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28B5" w:rsidRDefault="002F28B5" w:rsidP="002F28B5">
      <w:pPr>
        <w:spacing w:line="360" w:lineRule="auto"/>
        <w:jc w:val="both"/>
        <w:rPr>
          <w:rFonts w:ascii="Times New Roman" w:hAnsi="Times New Roman" w:cs="Times New Roman"/>
          <w:sz w:val="24"/>
        </w:rPr>
      </w:pPr>
      <w:r>
        <w:rPr>
          <w:rFonts w:ascii="Times New Roman" w:hAnsi="Times New Roman" w:cs="Times New Roman"/>
          <w:sz w:val="24"/>
        </w:rPr>
        <w:t xml:space="preserve">Table No. 1. Disease associated with NLRP3 inflammasome </w:t>
      </w:r>
    </w:p>
    <w:tbl>
      <w:tblPr>
        <w:tblStyle w:val="TableGrid"/>
        <w:tblpPr w:leftFromText="180" w:rightFromText="180" w:horzAnchor="margin" w:tblpXSpec="center" w:tblpY="637"/>
        <w:tblW w:w="10740" w:type="dxa"/>
        <w:tblLayout w:type="fixed"/>
        <w:tblLook w:val="04A0"/>
      </w:tblPr>
      <w:tblGrid>
        <w:gridCol w:w="534"/>
        <w:gridCol w:w="1559"/>
        <w:gridCol w:w="1417"/>
        <w:gridCol w:w="2977"/>
        <w:gridCol w:w="1701"/>
        <w:gridCol w:w="2552"/>
      </w:tblGrid>
      <w:tr w:rsidR="002F28B5" w:rsidRPr="009F1059" w:rsidTr="006E2016">
        <w:tc>
          <w:tcPr>
            <w:tcW w:w="534" w:type="dxa"/>
          </w:tcPr>
          <w:p w:rsidR="002F28B5" w:rsidRPr="009F1059" w:rsidRDefault="002F28B5" w:rsidP="006E2016">
            <w:pPr>
              <w:jc w:val="center"/>
              <w:rPr>
                <w:rFonts w:ascii="Times New Roman" w:hAnsi="Times New Roman" w:cs="Times New Roman"/>
                <w:b/>
                <w:sz w:val="18"/>
                <w:szCs w:val="18"/>
              </w:rPr>
            </w:pPr>
            <w:r w:rsidRPr="009F1059">
              <w:rPr>
                <w:rFonts w:ascii="Times New Roman" w:hAnsi="Times New Roman" w:cs="Times New Roman"/>
                <w:b/>
                <w:sz w:val="18"/>
                <w:szCs w:val="18"/>
              </w:rPr>
              <w:t>S. No.</w:t>
            </w:r>
          </w:p>
        </w:tc>
        <w:tc>
          <w:tcPr>
            <w:tcW w:w="1559" w:type="dxa"/>
          </w:tcPr>
          <w:p w:rsidR="002F28B5" w:rsidRPr="009F1059" w:rsidRDefault="002F28B5" w:rsidP="006E2016">
            <w:pPr>
              <w:jc w:val="center"/>
              <w:rPr>
                <w:rFonts w:ascii="Times New Roman" w:hAnsi="Times New Roman" w:cs="Times New Roman"/>
                <w:b/>
                <w:sz w:val="18"/>
                <w:szCs w:val="18"/>
              </w:rPr>
            </w:pPr>
            <w:r w:rsidRPr="009F1059">
              <w:rPr>
                <w:rFonts w:ascii="Times New Roman" w:hAnsi="Times New Roman" w:cs="Times New Roman"/>
                <w:b/>
                <w:sz w:val="18"/>
                <w:szCs w:val="18"/>
              </w:rPr>
              <w:t>Disease Condition</w:t>
            </w:r>
          </w:p>
        </w:tc>
        <w:tc>
          <w:tcPr>
            <w:tcW w:w="1417" w:type="dxa"/>
          </w:tcPr>
          <w:p w:rsidR="002F28B5" w:rsidRPr="009F1059" w:rsidRDefault="002F28B5" w:rsidP="006E2016">
            <w:pPr>
              <w:jc w:val="center"/>
              <w:rPr>
                <w:rFonts w:ascii="Times New Roman" w:hAnsi="Times New Roman" w:cs="Times New Roman"/>
                <w:b/>
                <w:sz w:val="18"/>
                <w:szCs w:val="18"/>
              </w:rPr>
            </w:pPr>
            <w:r w:rsidRPr="009F1059">
              <w:rPr>
                <w:rFonts w:ascii="Times New Roman" w:hAnsi="Times New Roman" w:cs="Times New Roman"/>
                <w:b/>
                <w:sz w:val="18"/>
                <w:szCs w:val="18"/>
              </w:rPr>
              <w:t>NLRP3 Inflammasome Response</w:t>
            </w:r>
          </w:p>
        </w:tc>
        <w:tc>
          <w:tcPr>
            <w:tcW w:w="2977" w:type="dxa"/>
          </w:tcPr>
          <w:p w:rsidR="002F28B5" w:rsidRPr="009F1059" w:rsidRDefault="002F28B5" w:rsidP="006E2016">
            <w:pPr>
              <w:jc w:val="center"/>
              <w:rPr>
                <w:rFonts w:ascii="Times New Roman" w:hAnsi="Times New Roman" w:cs="Times New Roman"/>
                <w:b/>
                <w:sz w:val="18"/>
                <w:szCs w:val="18"/>
              </w:rPr>
            </w:pPr>
            <w:r w:rsidRPr="009F1059">
              <w:rPr>
                <w:rFonts w:ascii="Times New Roman" w:hAnsi="Times New Roman" w:cs="Times New Roman"/>
                <w:b/>
                <w:sz w:val="18"/>
                <w:szCs w:val="18"/>
              </w:rPr>
              <w:t xml:space="preserve">Mechanism </w:t>
            </w:r>
          </w:p>
        </w:tc>
        <w:tc>
          <w:tcPr>
            <w:tcW w:w="1701" w:type="dxa"/>
          </w:tcPr>
          <w:p w:rsidR="002F28B5" w:rsidRPr="009F1059" w:rsidRDefault="002F28B5" w:rsidP="006E2016">
            <w:pPr>
              <w:jc w:val="center"/>
              <w:rPr>
                <w:rFonts w:ascii="Times New Roman" w:hAnsi="Times New Roman" w:cs="Times New Roman"/>
                <w:b/>
                <w:sz w:val="18"/>
                <w:szCs w:val="18"/>
              </w:rPr>
            </w:pPr>
            <w:r w:rsidRPr="009F1059">
              <w:rPr>
                <w:rFonts w:ascii="Times New Roman" w:hAnsi="Times New Roman" w:cs="Times New Roman"/>
                <w:b/>
                <w:i/>
                <w:sz w:val="18"/>
                <w:szCs w:val="18"/>
              </w:rPr>
              <w:t>In vitro /</w:t>
            </w:r>
            <w:r w:rsidRPr="009F1059">
              <w:rPr>
                <w:rFonts w:ascii="Times New Roman" w:hAnsi="Times New Roman" w:cs="Times New Roman"/>
                <w:b/>
                <w:sz w:val="18"/>
                <w:szCs w:val="18"/>
              </w:rPr>
              <w:t xml:space="preserve"> </w:t>
            </w:r>
            <w:r w:rsidRPr="009F1059">
              <w:rPr>
                <w:rFonts w:ascii="Times New Roman" w:hAnsi="Times New Roman" w:cs="Times New Roman"/>
                <w:b/>
                <w:i/>
                <w:sz w:val="18"/>
                <w:szCs w:val="18"/>
              </w:rPr>
              <w:t>In vivo</w:t>
            </w:r>
            <w:r w:rsidRPr="009F1059">
              <w:rPr>
                <w:rFonts w:ascii="Times New Roman" w:hAnsi="Times New Roman" w:cs="Times New Roman"/>
                <w:b/>
                <w:sz w:val="18"/>
                <w:szCs w:val="18"/>
              </w:rPr>
              <w:t xml:space="preserve"> Studies</w:t>
            </w:r>
          </w:p>
        </w:tc>
        <w:tc>
          <w:tcPr>
            <w:tcW w:w="2552" w:type="dxa"/>
          </w:tcPr>
          <w:p w:rsidR="002F28B5" w:rsidRPr="009F1059" w:rsidRDefault="002F28B5" w:rsidP="006E2016">
            <w:pPr>
              <w:jc w:val="center"/>
              <w:rPr>
                <w:rFonts w:ascii="Times New Roman" w:hAnsi="Times New Roman" w:cs="Times New Roman"/>
                <w:b/>
                <w:sz w:val="18"/>
                <w:szCs w:val="18"/>
              </w:rPr>
            </w:pPr>
            <w:r w:rsidRPr="009F1059">
              <w:rPr>
                <w:rFonts w:ascii="Times New Roman" w:hAnsi="Times New Roman" w:cs="Times New Roman"/>
                <w:b/>
                <w:sz w:val="18"/>
                <w:szCs w:val="18"/>
              </w:rPr>
              <w:t>Ref</w:t>
            </w: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1</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Head and Neck squamous cell carcinoma (HNSCC)</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 xml:space="preserve">NLRP3 inflammasome activation </w:t>
            </w:r>
          </w:p>
          <w:p w:rsidR="002F28B5" w:rsidRPr="009F1059" w:rsidRDefault="002F28B5" w:rsidP="006E2016">
            <w:pPr>
              <w:rPr>
                <w:rFonts w:ascii="Times New Roman" w:hAnsi="Times New Roman" w:cs="Times New Roman"/>
                <w:sz w:val="18"/>
                <w:szCs w:val="18"/>
              </w:rPr>
            </w:pPr>
          </w:p>
        </w:tc>
        <w:tc>
          <w:tcPr>
            <w:tcW w:w="2977" w:type="dxa"/>
          </w:tcPr>
          <w:p w:rsidR="002F28B5" w:rsidRPr="009F1059" w:rsidRDefault="002F28B5" w:rsidP="002F28B5">
            <w:pPr>
              <w:pStyle w:val="ListParagraph"/>
              <w:numPr>
                <w:ilvl w:val="0"/>
                <w:numId w:val="1"/>
              </w:numPr>
              <w:rPr>
                <w:rFonts w:ascii="Times New Roman" w:hAnsi="Times New Roman" w:cs="Times New Roman"/>
                <w:sz w:val="18"/>
                <w:szCs w:val="18"/>
              </w:rPr>
            </w:pPr>
            <w:r w:rsidRPr="009F1059">
              <w:rPr>
                <w:rFonts w:ascii="Times New Roman" w:hAnsi="Times New Roman" w:cs="Times New Roman"/>
                <w:sz w:val="18"/>
                <w:szCs w:val="18"/>
              </w:rPr>
              <w:t xml:space="preserve">Activation of </w:t>
            </w:r>
            <w:proofErr w:type="spellStart"/>
            <w:r w:rsidRPr="009F1059">
              <w:rPr>
                <w:rFonts w:ascii="Times New Roman" w:hAnsi="Times New Roman" w:cs="Times New Roman"/>
                <w:sz w:val="18"/>
                <w:szCs w:val="18"/>
              </w:rPr>
              <w:t>purinergic</w:t>
            </w:r>
            <w:proofErr w:type="spellEnd"/>
            <w:r w:rsidRPr="009F1059">
              <w:rPr>
                <w:rFonts w:ascii="Times New Roman" w:hAnsi="Times New Roman" w:cs="Times New Roman"/>
                <w:sz w:val="18"/>
                <w:szCs w:val="18"/>
              </w:rPr>
              <w:t xml:space="preserve"> receptor P2X7</w:t>
            </w:r>
          </w:p>
          <w:p w:rsidR="002F28B5" w:rsidRPr="009F1059" w:rsidRDefault="002F28B5" w:rsidP="002F28B5">
            <w:pPr>
              <w:pStyle w:val="ListParagraph"/>
              <w:numPr>
                <w:ilvl w:val="0"/>
                <w:numId w:val="1"/>
              </w:numPr>
              <w:rPr>
                <w:rFonts w:ascii="Times New Roman" w:hAnsi="Times New Roman" w:cs="Times New Roman"/>
                <w:sz w:val="18"/>
                <w:szCs w:val="18"/>
              </w:rPr>
            </w:pPr>
            <w:r w:rsidRPr="009F1059">
              <w:rPr>
                <w:rFonts w:ascii="Times New Roman" w:hAnsi="Times New Roman" w:cs="Times New Roman"/>
                <w:sz w:val="18"/>
                <w:szCs w:val="18"/>
              </w:rPr>
              <w:t>Secretion of IL-1β</w:t>
            </w:r>
          </w:p>
          <w:p w:rsidR="002F28B5" w:rsidRPr="009F1059" w:rsidRDefault="002F28B5" w:rsidP="002F28B5">
            <w:pPr>
              <w:pStyle w:val="ListParagraph"/>
              <w:numPr>
                <w:ilvl w:val="0"/>
                <w:numId w:val="1"/>
              </w:numPr>
              <w:rPr>
                <w:rFonts w:ascii="Times New Roman" w:hAnsi="Times New Roman" w:cs="Times New Roman"/>
                <w:sz w:val="18"/>
                <w:szCs w:val="18"/>
              </w:rPr>
            </w:pPr>
            <w:r w:rsidRPr="009F1059">
              <w:rPr>
                <w:rFonts w:ascii="Times New Roman" w:hAnsi="Times New Roman" w:cs="Times New Roman"/>
                <w:sz w:val="18"/>
                <w:szCs w:val="18"/>
              </w:rPr>
              <w:t>Activation of cancer stem cells (CSC)</w:t>
            </w:r>
          </w:p>
          <w:p w:rsidR="002F28B5" w:rsidRPr="009F1059" w:rsidRDefault="002F28B5" w:rsidP="002F28B5">
            <w:pPr>
              <w:pStyle w:val="ListParagraph"/>
              <w:numPr>
                <w:ilvl w:val="0"/>
                <w:numId w:val="1"/>
              </w:numPr>
              <w:rPr>
                <w:rFonts w:ascii="Times New Roman" w:hAnsi="Times New Roman" w:cs="Times New Roman"/>
                <w:sz w:val="18"/>
                <w:szCs w:val="18"/>
              </w:rPr>
            </w:pPr>
            <w:r w:rsidRPr="009F1059">
              <w:rPr>
                <w:rFonts w:ascii="Times New Roman" w:hAnsi="Times New Roman" w:cs="Times New Roman"/>
                <w:sz w:val="18"/>
                <w:szCs w:val="18"/>
              </w:rPr>
              <w:t>Self-renewal and progression of HNSCC</w:t>
            </w:r>
          </w:p>
        </w:tc>
        <w:tc>
          <w:tcPr>
            <w:tcW w:w="1701"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In vitro</w:t>
            </w:r>
            <w:r w:rsidRPr="009F1059">
              <w:rPr>
                <w:rFonts w:ascii="Times New Roman" w:hAnsi="Times New Roman" w:cs="Times New Roman"/>
                <w:sz w:val="18"/>
                <w:szCs w:val="18"/>
              </w:rPr>
              <w:t xml:space="preserve"> study:</w:t>
            </w:r>
          </w:p>
          <w:p w:rsidR="002F28B5" w:rsidRPr="009F1059" w:rsidRDefault="002F28B5" w:rsidP="002F28B5">
            <w:pPr>
              <w:pStyle w:val="ListParagraph"/>
              <w:numPr>
                <w:ilvl w:val="0"/>
                <w:numId w:val="2"/>
              </w:numPr>
              <w:rPr>
                <w:rFonts w:ascii="Times New Roman" w:hAnsi="Times New Roman" w:cs="Times New Roman"/>
                <w:sz w:val="18"/>
                <w:szCs w:val="18"/>
              </w:rPr>
            </w:pPr>
            <w:r w:rsidRPr="009F1059">
              <w:rPr>
                <w:rFonts w:ascii="Times New Roman" w:hAnsi="Times New Roman" w:cs="Times New Roman"/>
                <w:sz w:val="18"/>
                <w:szCs w:val="18"/>
              </w:rPr>
              <w:t>A253 cells from human squamous carcinoma in submandibular glands</w:t>
            </w:r>
          </w:p>
          <w:p w:rsidR="002F28B5" w:rsidRPr="009F1059" w:rsidRDefault="002F28B5" w:rsidP="002F28B5">
            <w:pPr>
              <w:pStyle w:val="ListParagraph"/>
              <w:numPr>
                <w:ilvl w:val="0"/>
                <w:numId w:val="2"/>
              </w:numPr>
              <w:rPr>
                <w:rFonts w:ascii="Times New Roman" w:hAnsi="Times New Roman" w:cs="Times New Roman"/>
                <w:sz w:val="18"/>
                <w:szCs w:val="18"/>
              </w:rPr>
            </w:pPr>
            <w:r w:rsidRPr="009F1059">
              <w:rPr>
                <w:rFonts w:ascii="Times New Roman" w:hAnsi="Times New Roman" w:cs="Times New Roman"/>
                <w:sz w:val="18"/>
                <w:szCs w:val="18"/>
              </w:rPr>
              <w:t>HSG cells from human submandibular ducts</w:t>
            </w:r>
          </w:p>
        </w:tc>
        <w:tc>
          <w:tcPr>
            <w:tcW w:w="2552" w:type="dxa"/>
          </w:tcPr>
          <w:p w:rsidR="002F28B5" w:rsidRDefault="003C20B9" w:rsidP="006E2016">
            <w:pPr>
              <w:rPr>
                <w:rFonts w:ascii="Times New Roman" w:hAnsi="Times New Roman" w:cs="Times New Roman"/>
                <w:sz w:val="18"/>
                <w:szCs w:val="18"/>
              </w:rPr>
            </w:pP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8632/oncotarget.16903","ISSN":"19492553","abstract":"In this study, we investigated purinergic receptor P2X7 and NACHT, LRR and PYD domains-containing protein 3 (NLRP3) inflammasome expressions, and their role in head and neck cancer. We found upregulation of purinergic receptor P2X7 and all NLRP3 inflammasome components in biopsied head and neck squamous cell carcinoma tissues. Similarly, the expression of purinergic receptor P2X7, apoptosis-associated speck-like protein containing CARD, and pro-form caspase 1 in A253 cells derived from epidermoid carcinoma were highly upregulated in comparison to normal Human Salivary Gland cell line. Active caspase-1 and its final product, active interleukin-1β, both increased in primed A253 cells stimulated with purinergic receptor P2X7 agonists, while this elevated NLRP3 inflammasome activity was suppressed by purinergic receptor P2X7 antagonists. However, we observed none of these effects in Human Salivary Gland cells. Inhibition of both NLRP3 inflammasome and purinergic receptor P2X7 led to the significant cell death of primed A253 cells, but had no effect on the viability of primed HSG cells or the primary cultured human fibroblast cells. Furthermore, inhibition of either purinergic receptor P2X7 or NLRP3 inflammasome decreased invasiveness of A253, and this effect became more evident when both purinergic receptor P2X7 and NLRP3 inflammasome were simultaneously blocked. Therefore, it is concluded that the purinergic receptor P2X7 and the activation of NLRP3 inflammasome play important roles in the survival and invasiveness of head and neck squamous cell carcinoma in humans.","author":[{"dropping-particle":"","family":"Bae","given":"Ju Young","non-dropping-particle":"","parse-names":false,"suffix":""},{"dropping-particle":"","family":"Lee","given":"Sang Woo","non-dropping-particle":"","parse-names":false,"suffix":""},{"dropping-particle":"","family":"Shin","given":"Yong Hwan","non-dropping-particle":"","parse-names":false,"suffix":""},{"dropping-particle":"","family":"Lee","given":"Jong Ho","non-dropping-particle":"","parse-names":false,"suffix":""},{"dropping-particle":"","family":"Jahng","given":"Jeong Won","non-dropping-particle":"","parse-names":false,"suffix":""},{"dropping-particle":"","family":"Park","given":"Kyungpyo","non-dropping-particle":"","parse-names":false,"suffix":""}],"container-title":"Oncotarget","id":"ITEM-1","issue":"30","issued":{"date-parts":[["2017"]]},"page":"48972-48982","title":"P2X7 receptor and NLRP3 inflammasome activation in head and neck cancer","type":"article-journal","volume":"8"},"uris":["http://www.mendeley.com/documents/?uuid=474cf16d-7202-45bd-8203-76b8e7123a5a"]}],"mendeley":{"formattedCitation":"(Bae et al. 2017)","plainTextFormattedCitation":"(Bae et al. 2017)","previouslyFormattedCitation":"(Bae et al. 2017)"},"properties":{"noteIndex":0},"schema":"https://github.com/citation-style-language/schema/raw/master/csl-citation.json"}</w:instrText>
            </w:r>
            <w:r>
              <w:rPr>
                <w:rFonts w:ascii="Times New Roman" w:hAnsi="Times New Roman" w:cs="Times New Roman"/>
                <w:sz w:val="18"/>
                <w:szCs w:val="18"/>
              </w:rPr>
              <w:fldChar w:fldCharType="separate"/>
            </w:r>
            <w:r w:rsidR="002F28B5" w:rsidRPr="001B360F">
              <w:rPr>
                <w:rFonts w:ascii="Times New Roman" w:hAnsi="Times New Roman" w:cs="Times New Roman"/>
                <w:noProof/>
                <w:sz w:val="18"/>
                <w:szCs w:val="18"/>
              </w:rPr>
              <w:t>(Bae et al. 2017)</w:t>
            </w:r>
            <w:r>
              <w:rPr>
                <w:rFonts w:ascii="Times New Roman" w:hAnsi="Times New Roman" w:cs="Times New Roman"/>
                <w:sz w:val="18"/>
                <w:szCs w:val="18"/>
              </w:rPr>
              <w:fldChar w:fldCharType="end"/>
            </w:r>
          </w:p>
          <w:p w:rsidR="002F28B5" w:rsidRPr="009F1059" w:rsidRDefault="002F28B5" w:rsidP="006E2016">
            <w:pPr>
              <w:rPr>
                <w:rFonts w:ascii="Times New Roman" w:hAnsi="Times New Roman" w:cs="Times New Roman"/>
                <w:sz w:val="18"/>
                <w:szCs w:val="18"/>
              </w:rPr>
            </w:pP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2</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H. pylori</w:t>
            </w:r>
            <w:r w:rsidRPr="009F1059">
              <w:rPr>
                <w:rFonts w:ascii="Times New Roman" w:hAnsi="Times New Roman" w:cs="Times New Roman"/>
                <w:sz w:val="18"/>
                <w:szCs w:val="18"/>
              </w:rPr>
              <w:t xml:space="preserve"> induced gastric </w:t>
            </w:r>
            <w:proofErr w:type="spellStart"/>
            <w:r w:rsidRPr="009F1059">
              <w:rPr>
                <w:rFonts w:ascii="Times New Roman" w:hAnsi="Times New Roman" w:cs="Times New Roman"/>
                <w:sz w:val="18"/>
                <w:szCs w:val="18"/>
              </w:rPr>
              <w:t>neoplasms</w:t>
            </w:r>
            <w:proofErr w:type="spellEnd"/>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 xml:space="preserve">NLRP3 inflammasome activation </w:t>
            </w:r>
          </w:p>
          <w:p w:rsidR="002F28B5" w:rsidRPr="009F1059" w:rsidRDefault="002F28B5" w:rsidP="006E2016">
            <w:pPr>
              <w:rPr>
                <w:rFonts w:ascii="Times New Roman" w:hAnsi="Times New Roman" w:cs="Times New Roman"/>
                <w:sz w:val="18"/>
                <w:szCs w:val="18"/>
              </w:rPr>
            </w:pPr>
          </w:p>
        </w:tc>
        <w:tc>
          <w:tcPr>
            <w:tcW w:w="2977" w:type="dxa"/>
          </w:tcPr>
          <w:p w:rsidR="002F28B5" w:rsidRPr="009F1059" w:rsidRDefault="002F28B5" w:rsidP="002F28B5">
            <w:pPr>
              <w:pStyle w:val="ListParagraph"/>
              <w:numPr>
                <w:ilvl w:val="0"/>
                <w:numId w:val="3"/>
              </w:numPr>
              <w:rPr>
                <w:rFonts w:ascii="Times New Roman" w:hAnsi="Times New Roman" w:cs="Times New Roman"/>
                <w:sz w:val="18"/>
                <w:szCs w:val="18"/>
              </w:rPr>
            </w:pPr>
            <w:r w:rsidRPr="009F1059">
              <w:rPr>
                <w:rFonts w:ascii="Times New Roman" w:hAnsi="Times New Roman" w:cs="Times New Roman"/>
                <w:sz w:val="18"/>
                <w:szCs w:val="18"/>
              </w:rPr>
              <w:t>Engages cyclic D1</w:t>
            </w:r>
          </w:p>
          <w:p w:rsidR="002F28B5" w:rsidRPr="009F1059" w:rsidRDefault="002F28B5" w:rsidP="002F28B5">
            <w:pPr>
              <w:pStyle w:val="ListParagraph"/>
              <w:numPr>
                <w:ilvl w:val="0"/>
                <w:numId w:val="3"/>
              </w:numPr>
              <w:rPr>
                <w:rFonts w:ascii="Times New Roman" w:hAnsi="Times New Roman" w:cs="Times New Roman"/>
                <w:sz w:val="18"/>
                <w:szCs w:val="18"/>
              </w:rPr>
            </w:pPr>
            <w:r w:rsidRPr="009F1059">
              <w:rPr>
                <w:rFonts w:ascii="Times New Roman" w:hAnsi="Times New Roman" w:cs="Times New Roman"/>
                <w:sz w:val="18"/>
                <w:szCs w:val="18"/>
              </w:rPr>
              <w:t>Maturation of IL-1β</w:t>
            </w:r>
          </w:p>
          <w:p w:rsidR="002F28B5" w:rsidRPr="009F1059" w:rsidRDefault="002F28B5" w:rsidP="002F28B5">
            <w:pPr>
              <w:pStyle w:val="ListParagraph"/>
              <w:numPr>
                <w:ilvl w:val="0"/>
                <w:numId w:val="3"/>
              </w:numPr>
              <w:rPr>
                <w:rFonts w:ascii="Times New Roman" w:hAnsi="Times New Roman" w:cs="Times New Roman"/>
                <w:sz w:val="18"/>
                <w:szCs w:val="18"/>
              </w:rPr>
            </w:pPr>
            <w:r w:rsidRPr="009F1059">
              <w:rPr>
                <w:rFonts w:ascii="Times New Roman" w:hAnsi="Times New Roman" w:cs="Times New Roman"/>
                <w:sz w:val="18"/>
                <w:szCs w:val="18"/>
              </w:rPr>
              <w:t>Stimulation of JNK signalling cascade</w:t>
            </w:r>
          </w:p>
          <w:p w:rsidR="002F28B5" w:rsidRPr="009F1059" w:rsidRDefault="002F28B5" w:rsidP="002F28B5">
            <w:pPr>
              <w:pStyle w:val="ListParagraph"/>
              <w:numPr>
                <w:ilvl w:val="0"/>
                <w:numId w:val="3"/>
              </w:numPr>
              <w:rPr>
                <w:rFonts w:ascii="Times New Roman" w:hAnsi="Times New Roman" w:cs="Times New Roman"/>
                <w:sz w:val="18"/>
                <w:szCs w:val="18"/>
              </w:rPr>
            </w:pPr>
            <w:r w:rsidRPr="009F1059">
              <w:rPr>
                <w:rFonts w:ascii="Times New Roman" w:hAnsi="Times New Roman" w:cs="Times New Roman"/>
                <w:sz w:val="18"/>
                <w:szCs w:val="18"/>
              </w:rPr>
              <w:t>Activation of NF-kB</w:t>
            </w:r>
          </w:p>
          <w:p w:rsidR="002F28B5" w:rsidRPr="009F1059" w:rsidRDefault="002F28B5" w:rsidP="002F28B5">
            <w:pPr>
              <w:pStyle w:val="ListParagraph"/>
              <w:numPr>
                <w:ilvl w:val="0"/>
                <w:numId w:val="3"/>
              </w:numPr>
              <w:rPr>
                <w:rFonts w:ascii="Times New Roman" w:hAnsi="Times New Roman" w:cs="Times New Roman"/>
                <w:sz w:val="18"/>
                <w:szCs w:val="18"/>
              </w:rPr>
            </w:pPr>
            <w:r w:rsidRPr="009F1059">
              <w:rPr>
                <w:rFonts w:ascii="Times New Roman" w:hAnsi="Times New Roman" w:cs="Times New Roman"/>
                <w:sz w:val="18"/>
                <w:szCs w:val="18"/>
              </w:rPr>
              <w:t>Expression of IL-6, IL-18 and TNF-α</w:t>
            </w:r>
          </w:p>
          <w:p w:rsidR="002F28B5" w:rsidRPr="009F1059" w:rsidRDefault="002F28B5" w:rsidP="002F28B5">
            <w:pPr>
              <w:pStyle w:val="ListParagraph"/>
              <w:numPr>
                <w:ilvl w:val="0"/>
                <w:numId w:val="3"/>
              </w:numPr>
              <w:rPr>
                <w:rFonts w:ascii="Times New Roman" w:hAnsi="Times New Roman" w:cs="Times New Roman"/>
                <w:sz w:val="18"/>
                <w:szCs w:val="18"/>
              </w:rPr>
            </w:pPr>
            <w:r w:rsidRPr="009F1059">
              <w:rPr>
                <w:rFonts w:ascii="Times New Roman" w:hAnsi="Times New Roman" w:cs="Times New Roman"/>
                <w:sz w:val="18"/>
                <w:szCs w:val="18"/>
              </w:rPr>
              <w:t>Differentiation, proliferation, invasion and development of gastric cancer cells</w:t>
            </w:r>
          </w:p>
        </w:tc>
        <w:tc>
          <w:tcPr>
            <w:tcW w:w="1701" w:type="dxa"/>
          </w:tcPr>
          <w:p w:rsidR="002F28B5" w:rsidRPr="009F1059" w:rsidRDefault="002F28B5" w:rsidP="006E2016">
            <w:pPr>
              <w:rPr>
                <w:rFonts w:ascii="Times New Roman" w:hAnsi="Times New Roman" w:cs="Times New Roman"/>
                <w:i/>
                <w:sz w:val="18"/>
                <w:szCs w:val="18"/>
              </w:rPr>
            </w:pPr>
            <w:r w:rsidRPr="009F1059">
              <w:rPr>
                <w:rFonts w:ascii="Times New Roman" w:hAnsi="Times New Roman" w:cs="Times New Roman"/>
                <w:i/>
                <w:sz w:val="18"/>
                <w:szCs w:val="18"/>
              </w:rPr>
              <w:t xml:space="preserve">In vitro </w:t>
            </w:r>
            <w:r w:rsidRPr="009F1059">
              <w:rPr>
                <w:rFonts w:ascii="Times New Roman" w:hAnsi="Times New Roman" w:cs="Times New Roman"/>
                <w:sz w:val="18"/>
                <w:szCs w:val="18"/>
              </w:rPr>
              <w:t>study</w:t>
            </w:r>
            <w:r w:rsidRPr="009F1059">
              <w:rPr>
                <w:rFonts w:ascii="Times New Roman" w:hAnsi="Times New Roman" w:cs="Times New Roman"/>
                <w:i/>
                <w:sz w:val="18"/>
                <w:szCs w:val="18"/>
              </w:rPr>
              <w:t>:</w:t>
            </w:r>
          </w:p>
          <w:p w:rsidR="002F28B5" w:rsidRPr="009F1059" w:rsidRDefault="002F28B5" w:rsidP="002F28B5">
            <w:pPr>
              <w:pStyle w:val="ListParagraph"/>
              <w:numPr>
                <w:ilvl w:val="0"/>
                <w:numId w:val="4"/>
              </w:numPr>
              <w:rPr>
                <w:rFonts w:ascii="Times New Roman" w:hAnsi="Times New Roman" w:cs="Times New Roman"/>
                <w:sz w:val="18"/>
                <w:szCs w:val="18"/>
              </w:rPr>
            </w:pPr>
            <w:r w:rsidRPr="009F1059">
              <w:rPr>
                <w:rFonts w:ascii="Times New Roman" w:hAnsi="Times New Roman" w:cs="Times New Roman"/>
                <w:sz w:val="18"/>
                <w:szCs w:val="18"/>
              </w:rPr>
              <w:t>Murine BMDMs</w:t>
            </w:r>
          </w:p>
          <w:p w:rsidR="002F28B5" w:rsidRPr="009F1059" w:rsidRDefault="002F28B5" w:rsidP="002F28B5">
            <w:pPr>
              <w:pStyle w:val="ListParagraph"/>
              <w:numPr>
                <w:ilvl w:val="0"/>
                <w:numId w:val="4"/>
              </w:numPr>
              <w:rPr>
                <w:rFonts w:ascii="Times New Roman" w:hAnsi="Times New Roman" w:cs="Times New Roman"/>
                <w:sz w:val="18"/>
                <w:szCs w:val="18"/>
              </w:rPr>
            </w:pPr>
            <w:r w:rsidRPr="009F1059">
              <w:rPr>
                <w:rFonts w:ascii="Times New Roman" w:hAnsi="Times New Roman" w:cs="Times New Roman"/>
                <w:sz w:val="18"/>
                <w:szCs w:val="18"/>
              </w:rPr>
              <w:t>Neutrophils from BMCs</w:t>
            </w:r>
          </w:p>
          <w:p w:rsidR="002F28B5" w:rsidRPr="009F1059" w:rsidRDefault="002F28B5" w:rsidP="002F28B5">
            <w:pPr>
              <w:pStyle w:val="ListParagraph"/>
              <w:numPr>
                <w:ilvl w:val="0"/>
                <w:numId w:val="4"/>
              </w:numPr>
              <w:rPr>
                <w:rFonts w:ascii="Times New Roman" w:hAnsi="Times New Roman" w:cs="Times New Roman"/>
                <w:sz w:val="18"/>
                <w:szCs w:val="18"/>
              </w:rPr>
            </w:pPr>
            <w:r w:rsidRPr="009F1059">
              <w:rPr>
                <w:rFonts w:ascii="Times New Roman" w:hAnsi="Times New Roman" w:cs="Times New Roman"/>
                <w:sz w:val="18"/>
                <w:szCs w:val="18"/>
              </w:rPr>
              <w:t>Human PBMCs</w:t>
            </w:r>
          </w:p>
          <w:p w:rsidR="002F28B5" w:rsidRPr="009F1059" w:rsidRDefault="002F28B5" w:rsidP="006E2016">
            <w:pPr>
              <w:rPr>
                <w:rFonts w:ascii="Times New Roman" w:hAnsi="Times New Roman" w:cs="Times New Roman"/>
                <w:i/>
                <w:sz w:val="18"/>
                <w:szCs w:val="18"/>
              </w:rPr>
            </w:pPr>
            <w:r w:rsidRPr="009F1059">
              <w:rPr>
                <w:rFonts w:ascii="Times New Roman" w:hAnsi="Times New Roman" w:cs="Times New Roman"/>
                <w:i/>
                <w:sz w:val="18"/>
                <w:szCs w:val="18"/>
              </w:rPr>
              <w:t xml:space="preserve">In vivo </w:t>
            </w:r>
            <w:r w:rsidRPr="009F1059">
              <w:rPr>
                <w:rFonts w:ascii="Times New Roman" w:hAnsi="Times New Roman" w:cs="Times New Roman"/>
                <w:sz w:val="18"/>
                <w:szCs w:val="18"/>
              </w:rPr>
              <w:t>study</w:t>
            </w:r>
            <w:r w:rsidRPr="009F1059">
              <w:rPr>
                <w:rFonts w:ascii="Times New Roman" w:hAnsi="Times New Roman" w:cs="Times New Roman"/>
                <w:i/>
                <w:sz w:val="18"/>
                <w:szCs w:val="18"/>
              </w:rPr>
              <w:t>:</w:t>
            </w:r>
          </w:p>
          <w:p w:rsidR="002F28B5" w:rsidRPr="009F1059" w:rsidRDefault="002F28B5" w:rsidP="002F28B5">
            <w:pPr>
              <w:pStyle w:val="ListParagraph"/>
              <w:numPr>
                <w:ilvl w:val="0"/>
                <w:numId w:val="5"/>
              </w:numPr>
              <w:rPr>
                <w:rFonts w:ascii="Times New Roman" w:hAnsi="Times New Roman" w:cs="Times New Roman"/>
                <w:sz w:val="18"/>
                <w:szCs w:val="18"/>
              </w:rPr>
            </w:pPr>
            <w:r w:rsidRPr="009F1059">
              <w:rPr>
                <w:rFonts w:ascii="Times New Roman" w:hAnsi="Times New Roman" w:cs="Times New Roman"/>
                <w:sz w:val="18"/>
                <w:szCs w:val="18"/>
              </w:rPr>
              <w:t>C57BL/6</w:t>
            </w: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4049/jimmunol.1400362","ISSN":"0022-1767","abstract":"© 2014 by The American Association of Immunologists, Inc. Infection with the gram-negative bacterium Helicobacter pylori is the most prevalent chronic bacterial infection, affecting ~50% of the world's population, and is the main risk factor of gastric cancer. The proinflammatory cytokine IL-1β plays a crucial role in the development of gastric tumors and polymorphisms in the IL-1 gene cluster leading to increased IL-1β production have been associated with increased risk for gastric cancer. To be active, pro-IL-1β must be cleaved by the inflammasome, an intracellular multiprotein complex implicated in physiological and pathological inflammation. Recently, H. pylori was postulated to activate the inflammasome in murine bone marröwCderived dendritic cells; however, the molecular mechanisms as well as the bacterial virulence factor acting as signal 2 activating the inflammasome remain elusive. In this study, we analyzed the inflammasome complex regulating IL-1β upon H. pylori infection as well as the molecular mechanisms involved. Our results indicate that H. pylori-induced IL-1β secretion is mediated by activation of the nucleotide-binding oligomerization domain-like receptor family, pyrin domain-containing 3 inflammasome. We also show that reactive oxygen species, potassium efflux, and lysosomal destabilization are the main cellular mechanisms responsible of nucleotide-binding oligomerization domain family, pyrin domaïnCcontaining 3 inflammasome activation upon H. pylori infection, and identify vacuolating cytotoxin A and cag pathogenicity island as the bacterial virulence determinants involved. Moreover, in vivo experiments indicate an important role for the inflammasome in the onset and establishment of H. pylori infection and in the subsequent inflammatory response of the host.","author":[{"dropping-particle":"","family":"Semper","given":"Raphaela P.","non-dropping-particle":"","parse-names":false,"suffix":""},{"dropping-particle":"","family":"Mejías-Luque","given":"Raquel","non-dropping-particle":"","parse-names":false,"suffix":""},{"dropping-particle":"","family":"Groß","given":"Christina","non-dropping-particle":"","parse-names":false,"suffix":""},{"dropping-particle":"","family":"Anderl","given":"Florian","non-dropping-particle":"","parse-names":false,"suffix":""},{"dropping-particle":"","family":"Müller","given":"Anne","non-dropping-particle":"","parse-names":false,"suffix":""},{"dropping-particle":"","family":"Vieth","given":"Michael","non-dropping-particle":"","parse-names":false,"suffix":""},{"dropping-particle":"","family":"Busch","given":"Dirk H.","non-dropping-particle":"","parse-names":false,"suffix":""},{"dropping-particle":"","family":"Prazeres da Costa","given":"Clarissa","non-dropping-particle":"","parse-names":false,"suffix":""},{"dropping-particle":"","family":"Ruland","given":"Jürgen","non-dropping-particle":"","parse-names":false,"suffix":""},{"dropping-particle":"","family":"Groß","given":"Olaf","non-dropping-particle":"","parse-names":false,"suffix":""},{"dropping-particle":"","family":"Gerhard","given":"Markus","non-dropping-particle":"","parse-names":false,"suffix":""}],"container-title":"The Journal of Immunology","id":"ITEM-1","issue":"7","issued":{"date-parts":[["2014"]]},"page":"3566-3576","title":" Helicobacter pylori –Induced IL-1β Secretion in Innate Immune Cells Is Regulated by the NLRP3 Inflammasome and Requires the Cag Pathogenicity Island ","type":"article-journal","volume":"193"},"uris":["http://www.mendeley.com/documents/?uuid=7b5735a3-c23e-4f96-becd-0b68a289ad3d"]}],"mendeley":{"formattedCitation":"(Semper et al. 2014)","plainTextFormattedCitation":"(Semper et al. 2014)","previouslyFormattedCitation":"(Semper et al. 2014)"},"properties":{"noteIndex":0},"schema":"https://github.com/citation-style-language/schema/raw/master/csl-citation.json"}</w:instrText>
            </w:r>
            <w:r>
              <w:rPr>
                <w:rFonts w:ascii="Times New Roman" w:hAnsi="Times New Roman" w:cs="Times New Roman"/>
                <w:sz w:val="18"/>
                <w:szCs w:val="18"/>
              </w:rPr>
              <w:fldChar w:fldCharType="separate"/>
            </w:r>
            <w:r w:rsidR="002F28B5" w:rsidRPr="001B360F">
              <w:rPr>
                <w:rFonts w:ascii="Times New Roman" w:hAnsi="Times New Roman" w:cs="Times New Roman"/>
                <w:noProof/>
                <w:sz w:val="18"/>
                <w:szCs w:val="18"/>
              </w:rPr>
              <w:t>(Semper et al. 2014)</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4049/jimmunol.1400362","ISSN":"0022-1767","abstract":"© 2014 by The American Association of Immunologists, Inc. Infection with the gram-negative bacterium Helicobacter pylori is the most prevalent chronic bacterial infection, affecting ~50% of the world's population, and is the main risk factor of gastric cancer. The proinflammatory cytokine IL-1β plays a crucial role in the development of gastric tumors and polymorphisms in the IL-1 gene cluster leading to increased IL-1β production have been associated with increased risk for gastric cancer. To be active, pro-IL-1β must be cleaved by the inflammasome, an intracellular multiprotein complex implicated in physiological and pathological inflammation. Recently, H. pylori was postulated to activate the inflammasome in murine bone marröwCderived dendritic cells; however, the molecular mechanisms as well as the bacterial virulence factor acting as signal 2 activating the inflammasome remain elusive. In this study, we analyzed the inflammasome complex regulating IL-1β upon H. pylori infection as well as the molecular mechanisms involved. Our results indicate that H. pylori-induced IL-1β secretion is mediated by activation of the nucleotide-binding oligomerization domain-like receptor family, pyrin domain-containing 3 inflammasome. We also show that reactive oxygen species, potassium efflux, and lysosomal destabilization are the main cellular mechanisms responsible of nucleotide-binding oligomerization domain family, pyrin domaïnCcontaining 3 inflammasome activation upon H. pylori infection, and identify vacuolating cytotoxin A and cag pathogenicity island as the bacterial virulence determinants involved. Moreover, in vivo experiments indicate an important role for the inflammasome in the onset and establishment of H. pylori infection and in the subsequent inflammatory response of the host.","author":[{"dropping-particle":"","family":"Semper","given":"Raphaela P.","non-dropping-particle":"","parse-names":false,"suffix":""},{"dropping-particle":"","family":"Mejías-Luque","given":"Raquel","non-dropping-particle":"","parse-names":false,"suffix":""},{"dropping-particle":"","family":"Groß","given":"Christina","non-dropping-particle":"","parse-names":false,"suffix":""},{"dropping-particle":"","family":"Anderl","given":"Florian","non-dropping-particle":"","parse-names":false,"suffix":""},{"dropping-particle":"","family":"Müller","given":"Anne","non-dropping-particle":"","parse-names":false,"suffix":""},{"dropping-particle":"","family":"Vieth","given":"Michael","non-dropping-particle":"","parse-names":false,"suffix":""},{"dropping-particle":"","family":"Busch","given":"Dirk H.","non-dropping-particle":"","parse-names":false,"suffix":""},{"dropping-particle":"","family":"Prazeres da Costa","given":"Clarissa","non-dropping-particle":"","parse-names":false,"suffix":""},{"dropping-particle":"","family":"Ruland","given":"Jürgen","non-dropping-particle":"","parse-names":false,"suffix":""},{"dropping-particle":"","family":"Groß","given":"Olaf","non-dropping-particle":"","parse-names":false,"suffix":""},{"dropping-particle":"","family":"Gerhard","given":"Markus","non-dropping-particle":"","parse-names":false,"suffix":""}],"container-title":"The Journal of Immunology","id":"ITEM-1","issue":"7","issued":{"date-parts":[["2014"]]},"page":"3566-3576","title":" Helicobacter pylori –Induced IL-1β Secretion in Innate Immune Cells Is Regulated by the NLRP3 Inflammasome and Requires the Cag Pathogenicity Island ","type":"article-journal","volume":"193"},"uris":["http://www.mendeley.com/documents/?uuid=7b5735a3-c23e-4f96-becd-0b68a289ad3d"]}],"mendeley":{"formattedCitation":"(Semper et al. 2014)","plainTextFormattedCitation":"(Semper et al. 2014)","previouslyFormattedCitation":"(Semper et al. 2014)"},"properties":{"noteIndex":0},"schema":"https://github.com/citation-style-language/schema/raw/master/csl-citation.json"}</w:instrText>
            </w:r>
            <w:r>
              <w:rPr>
                <w:rFonts w:ascii="Times New Roman" w:hAnsi="Times New Roman" w:cs="Times New Roman"/>
                <w:sz w:val="18"/>
                <w:szCs w:val="18"/>
              </w:rPr>
              <w:fldChar w:fldCharType="separate"/>
            </w:r>
            <w:r w:rsidR="002F28B5" w:rsidRPr="001B360F">
              <w:rPr>
                <w:rFonts w:ascii="Times New Roman" w:hAnsi="Times New Roman" w:cs="Times New Roman"/>
                <w:noProof/>
                <w:sz w:val="18"/>
                <w:szCs w:val="18"/>
              </w:rPr>
              <w:t>(Semper et al. 2014)</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16/j.abb.2016.06.001","ISSN":"10960384","abstract":"To date, the role of miRNA in tumorigenesis has been largely reported. It was found that miR-181a may be involved in the tumorigenesis of colon cancer. The purpose of this study was to investigate the mechanism of miR-181a in colon cancer carcinogenesis. The expression levels of IL-1β, NF-κB (RelA), and miR-181a in colon cancer tissue were higher than that in normal control tissue when assessed by real-timePCR. In addition, it was found that IL-1β induced the expression of miR-181a. The expression of PTEN was regulated by IL-1β-stimulated miR-181a expression. In a PTEN reporter plasmid, miR-181a binding site mutations were introduced. By using a luciferase reporter assay, it was found that wild type reported activity was lower than that of the mutant registration system activity. Furthermore, a siRNA strategy was used to find that IL-1B regulates miR-181a expression via NF-κB and then regulates PTEN expression. Consequently, repression of PTEN by miR-181a promotes colon cancer cell proliferation. Taken together, our data support a critical role for NF-κB-dependent upregulation of miR-181a; this represents a new pathway for the repression of PTEN and the promotion of cell proliferation upon IL-1β induction.","author":[{"dropping-particle":"","family":"Hai Ping","given":"Pei","non-dropping-particle":"","parse-names":false,"suffix":""},{"dropping-particle":"","family":"Feng Bo","given":"Tan","non-dropping-particle":"","parse-names":false,"suffix":""},{"dropping-particle":"","family":"Li","given":"Liu","non-dropping-particle":"","parse-names":false,"suffix":""},{"dropping-particle":"","family":"Nan Hui","given":"Yu","non-dropping-particle":"","parse-names":false,"suffix":""},{"dropping-particle":"","family":"Hong","given":"Zhu","non-dropping-particle":"","parse-names":false,"suffix":""}],"container-title":"Archives of Biochemistry and Biophysics","id":"ITEM-1","issued":{"date-parts":[["2016"]]},"page":"20-26","publisher":"Elsevier Ltd","title":"IL-1β/NF-kb signaling promotes colorectal cancer cell growth through miR-181a/PTEN axis","type":"article-journal","volume":"604"},"uris":["http://www.mendeley.com/documents/?uuid=d1848cb5-46f8-4b80-abf2-3e6bf8d6a36c"]}],"mendeley":{"formattedCitation":"(Hai Ping et al. 2016)","plainTextFormattedCitation":"(Hai Ping et al. 2016)","previouslyFormattedCitation":"(Hai Ping et al. 2016)"},"properties":{"noteIndex":0},"schema":"https://github.com/citation-style-language/schema/raw/master/csl-citation.json"}</w:instrText>
            </w:r>
            <w:r>
              <w:rPr>
                <w:rFonts w:ascii="Times New Roman" w:hAnsi="Times New Roman" w:cs="Times New Roman"/>
                <w:sz w:val="18"/>
                <w:szCs w:val="18"/>
              </w:rPr>
              <w:fldChar w:fldCharType="separate"/>
            </w:r>
            <w:r w:rsidR="002F28B5" w:rsidRPr="008E43A5">
              <w:rPr>
                <w:rFonts w:ascii="Times New Roman" w:hAnsi="Times New Roman" w:cs="Times New Roman"/>
                <w:noProof/>
                <w:sz w:val="18"/>
                <w:szCs w:val="18"/>
              </w:rPr>
              <w:t>(Hai Ping et al. 2016)</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02/jcp.25822","ISSN":"10974652","abstract":"Cytokine networks as dynamic networks are pivotal aspects of tumor immunology, especially in gastric cancer (GC), in which infection, inflammation, and antitumor immunity are key elements of disease progression. In this review, we describe functional roles of well-known GC-modulatory cytokines, highlight the functions of cytokines with more recently described roles in GC, and emphasize the therapeutic potential of targeting the complex cytokine milieu. We also focus on the role of Helicobacter pylori (HP)-induced inflammation in GC and discuss how HP-induced chronic inflammation can lead to the induction of stem cell hyperplasia, morphological changes in gastric mucosa and GC development.","author":[{"dropping-particle":"","family":"Bagheri","given":"Vahid","non-dropping-particle":"","parse-names":false,"suffix":""},{"dropping-particle":"","family":"Memar","given":"Bahram","non-dropping-particle":"","parse-names":false,"suffix":""},{"dropping-particle":"","family":"Momtazi","given":"Amir Abbas","non-dropping-particle":"","parse-names":false,"suffix":""},{"dropping-particle":"","family":"Sahebkar","given":"Amirhossein","non-dropping-particle":"","parse-names":false,"suffix":""},{"dropping-particle":"","family":"Gholamin","given":"Mehran","non-dropping-particle":"","parse-names":false,"suffix":""},{"dropping-particle":"","family":"Abbaszadegan","given":"Mohammad Reza","non-dropping-particle":"","parse-names":false,"suffix":""}],"container-title":"Journal of Cellular Physiology","id":"ITEM-1","issue":"December","issued":{"date-parts":[["2017"]]},"page":"1-21","title":"Cytokine networks and their association with Helicobacter pylori infection in gastric carcinoma","type":"article-journal"},"uris":["http://www.mendeley.com/documents/?uuid=b96a044f-3163-46b9-893a-8d9939aad193"]}],"mendeley":{"formattedCitation":"(Bagheri et al. 2017)","plainTextFormattedCitation":"(Bagheri et al. 2017)","previouslyFormattedCitation":"(Bagheri et al. 2017)"},"properties":{"noteIndex":0},"schema":"https://github.com/citation-style-language/schema/raw/master/csl-citation.json"}</w:instrText>
            </w:r>
            <w:r>
              <w:rPr>
                <w:rFonts w:ascii="Times New Roman" w:hAnsi="Times New Roman" w:cs="Times New Roman"/>
                <w:sz w:val="18"/>
                <w:szCs w:val="18"/>
              </w:rPr>
              <w:fldChar w:fldCharType="separate"/>
            </w:r>
            <w:r w:rsidR="002F28B5" w:rsidRPr="008E43A5">
              <w:rPr>
                <w:rFonts w:ascii="Times New Roman" w:hAnsi="Times New Roman" w:cs="Times New Roman"/>
                <w:noProof/>
                <w:sz w:val="18"/>
                <w:szCs w:val="18"/>
              </w:rPr>
              <w:t>(Bagheri et al. 2017)</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02/jcb.24389","ISSN":"07302312","abstract":"Helicobacter pylori (H. pylori) infection causes chronic gastritis and peptic ulceration and is the strongest risk factor for the development of gastric cancer. The pathogenesis of H. pylori is believed to be associated with infection-initiated chronic gastritis, which is characterized by enhanced expression of many inflammatory genes. H. pylori utilizes various virulence factors, targeting different cellular proteins, to modulate the host inflammatory response. In this review, we explore the many different ways by which H. pylori initiates inflammation, leveling many \"hits\" on the gastric mucosa which can lead to the development of cancer. We also discuss some recent findings in understanding the pathogen-host interactions and the role of transcription factor NF-κB in H. pylori-induced inflammation. J. Cell. Biochem. 114: 491-497, 2013. © 2012 Wiley Periodicals, Inc.","author":[{"dropping-particle":"","family":"Lamb","given":"Acacia","non-dropping-particle":"","parse-names":false,"suffix":""},{"dropping-particle":"","family":"Chen","given":"Lin Feng","non-dropping-particle":"","parse-names":false,"suffix":""}],"container-title":"Journal of Cellular Biochemistry","id":"ITEM-1","issue":"3","issued":{"date-parts":[["2013"]]},"page":"491-497","title":"Role of the Helicobacter pylori-Induced inflammatory response in the development of gastric cancer","type":"article-journal","volume":"114"},"uris":["http://www.mendeley.com/documents/?uuid=736d4fbc-6020-4f15-91c9-9995374c61bc"]}],"mendeley":{"formattedCitation":"(Lamb and Chen 2013)","plainTextFormattedCitation":"(Lamb and Chen 2013)","previouslyFormattedCitation":"(Lamb and Chen 2013)"},"properties":{"noteIndex":0},"schema":"https://github.com/citation-style-language/schema/raw/master/csl-citation.json"}</w:instrText>
            </w:r>
            <w:r>
              <w:rPr>
                <w:rFonts w:ascii="Times New Roman" w:hAnsi="Times New Roman" w:cs="Times New Roman"/>
                <w:sz w:val="18"/>
                <w:szCs w:val="18"/>
              </w:rPr>
              <w:fldChar w:fldCharType="separate"/>
            </w:r>
            <w:r w:rsidR="002F28B5" w:rsidRPr="008E43A5">
              <w:rPr>
                <w:rFonts w:ascii="Times New Roman" w:hAnsi="Times New Roman" w:cs="Times New Roman"/>
                <w:noProof/>
                <w:sz w:val="18"/>
                <w:szCs w:val="18"/>
              </w:rPr>
              <w:t>(Lamb and Chen 2013)</w:t>
            </w:r>
            <w:r>
              <w:rPr>
                <w:rFonts w:ascii="Times New Roman" w:hAnsi="Times New Roman" w:cs="Times New Roman"/>
                <w:sz w:val="18"/>
                <w:szCs w:val="18"/>
              </w:rPr>
              <w:fldChar w:fldCharType="end"/>
            </w: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3</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 xml:space="preserve">Gastric inflammation by </w:t>
            </w:r>
            <w:r w:rsidRPr="009F1059">
              <w:rPr>
                <w:rFonts w:ascii="Times New Roman" w:hAnsi="Times New Roman" w:cs="Times New Roman"/>
                <w:i/>
                <w:sz w:val="18"/>
                <w:szCs w:val="18"/>
              </w:rPr>
              <w:t>H. pylori</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 xml:space="preserve">NLRP3 inflammasome activation </w:t>
            </w:r>
          </w:p>
          <w:p w:rsidR="002F28B5" w:rsidRPr="009F1059" w:rsidRDefault="002F28B5" w:rsidP="006E2016">
            <w:pPr>
              <w:rPr>
                <w:rFonts w:ascii="Times New Roman" w:hAnsi="Times New Roman" w:cs="Times New Roman"/>
                <w:sz w:val="18"/>
                <w:szCs w:val="18"/>
              </w:rPr>
            </w:pPr>
          </w:p>
        </w:tc>
        <w:tc>
          <w:tcPr>
            <w:tcW w:w="2977" w:type="dxa"/>
          </w:tcPr>
          <w:p w:rsidR="002F28B5" w:rsidRPr="009F1059" w:rsidRDefault="002F28B5" w:rsidP="002F28B5">
            <w:pPr>
              <w:pStyle w:val="ListParagraph"/>
              <w:numPr>
                <w:ilvl w:val="0"/>
                <w:numId w:val="5"/>
              </w:numPr>
              <w:rPr>
                <w:rFonts w:ascii="Times New Roman" w:hAnsi="Times New Roman" w:cs="Times New Roman"/>
                <w:sz w:val="18"/>
                <w:szCs w:val="18"/>
              </w:rPr>
            </w:pPr>
            <w:r w:rsidRPr="009F1059">
              <w:rPr>
                <w:rFonts w:ascii="Times New Roman" w:hAnsi="Times New Roman" w:cs="Times New Roman"/>
                <w:sz w:val="18"/>
                <w:szCs w:val="18"/>
              </w:rPr>
              <w:t>Down regulation of miR-22</w:t>
            </w:r>
          </w:p>
          <w:p w:rsidR="002F28B5" w:rsidRPr="009F1059" w:rsidRDefault="002F28B5" w:rsidP="002F28B5">
            <w:pPr>
              <w:pStyle w:val="ListParagraph"/>
              <w:numPr>
                <w:ilvl w:val="0"/>
                <w:numId w:val="1"/>
              </w:numPr>
              <w:rPr>
                <w:rFonts w:ascii="Times New Roman" w:hAnsi="Times New Roman" w:cs="Times New Roman"/>
                <w:sz w:val="18"/>
                <w:szCs w:val="18"/>
              </w:rPr>
            </w:pPr>
            <w:r w:rsidRPr="009F1059">
              <w:rPr>
                <w:rFonts w:ascii="Times New Roman" w:hAnsi="Times New Roman" w:cs="Times New Roman"/>
                <w:sz w:val="18"/>
                <w:szCs w:val="18"/>
              </w:rPr>
              <w:t>Secretion of IL-1β</w:t>
            </w:r>
          </w:p>
          <w:p w:rsidR="002F28B5" w:rsidRPr="009F1059" w:rsidRDefault="002F28B5" w:rsidP="002F28B5">
            <w:pPr>
              <w:pStyle w:val="ListParagraph"/>
              <w:numPr>
                <w:ilvl w:val="0"/>
                <w:numId w:val="5"/>
              </w:numPr>
              <w:rPr>
                <w:rFonts w:ascii="Times New Roman" w:hAnsi="Times New Roman" w:cs="Times New Roman"/>
                <w:sz w:val="18"/>
                <w:szCs w:val="18"/>
              </w:rPr>
            </w:pPr>
            <w:r w:rsidRPr="009F1059">
              <w:rPr>
                <w:rFonts w:ascii="Times New Roman" w:hAnsi="Times New Roman" w:cs="Times New Roman"/>
                <w:sz w:val="18"/>
                <w:szCs w:val="18"/>
              </w:rPr>
              <w:t>Elevated expression of proliferation associated gene promoter CCND1</w:t>
            </w:r>
          </w:p>
        </w:tc>
        <w:tc>
          <w:tcPr>
            <w:tcW w:w="1701"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In vitro</w:t>
            </w:r>
            <w:r w:rsidRPr="009F1059">
              <w:rPr>
                <w:rFonts w:ascii="Times New Roman" w:hAnsi="Times New Roman" w:cs="Times New Roman"/>
                <w:sz w:val="18"/>
                <w:szCs w:val="18"/>
              </w:rPr>
              <w:t xml:space="preserve"> study:</w:t>
            </w:r>
          </w:p>
          <w:p w:rsidR="002F28B5" w:rsidRPr="009F1059" w:rsidRDefault="002F28B5" w:rsidP="002F28B5">
            <w:pPr>
              <w:pStyle w:val="ListParagraph"/>
              <w:numPr>
                <w:ilvl w:val="0"/>
                <w:numId w:val="5"/>
              </w:numPr>
              <w:rPr>
                <w:rFonts w:ascii="Times New Roman" w:hAnsi="Times New Roman" w:cs="Times New Roman"/>
                <w:sz w:val="18"/>
                <w:szCs w:val="18"/>
              </w:rPr>
            </w:pPr>
            <w:r w:rsidRPr="009F1059">
              <w:rPr>
                <w:rFonts w:ascii="Times New Roman" w:hAnsi="Times New Roman" w:cs="Times New Roman"/>
                <w:sz w:val="18"/>
                <w:szCs w:val="18"/>
              </w:rPr>
              <w:t xml:space="preserve">AGS cells  </w:t>
            </w:r>
          </w:p>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In vivo</w:t>
            </w:r>
            <w:r w:rsidRPr="009F1059">
              <w:rPr>
                <w:rFonts w:ascii="Times New Roman" w:hAnsi="Times New Roman" w:cs="Times New Roman"/>
                <w:sz w:val="18"/>
                <w:szCs w:val="18"/>
              </w:rPr>
              <w:t xml:space="preserve"> study:</w:t>
            </w:r>
          </w:p>
          <w:p w:rsidR="002F28B5" w:rsidRPr="009F1059" w:rsidRDefault="002F28B5" w:rsidP="002F28B5">
            <w:pPr>
              <w:pStyle w:val="ListParagraph"/>
              <w:numPr>
                <w:ilvl w:val="0"/>
                <w:numId w:val="5"/>
              </w:numPr>
              <w:rPr>
                <w:rFonts w:ascii="Times New Roman" w:hAnsi="Times New Roman" w:cs="Times New Roman"/>
                <w:sz w:val="18"/>
                <w:szCs w:val="18"/>
              </w:rPr>
            </w:pPr>
            <w:r w:rsidRPr="009F1059">
              <w:rPr>
                <w:rFonts w:ascii="Times New Roman" w:hAnsi="Times New Roman" w:cs="Times New Roman"/>
                <w:sz w:val="18"/>
                <w:szCs w:val="18"/>
              </w:rPr>
              <w:t>C57BL/6</w:t>
            </w:r>
          </w:p>
          <w:p w:rsidR="002F28B5" w:rsidRPr="009F1059" w:rsidRDefault="002F28B5" w:rsidP="002F28B5">
            <w:pPr>
              <w:pStyle w:val="ListParagraph"/>
              <w:numPr>
                <w:ilvl w:val="0"/>
                <w:numId w:val="5"/>
              </w:numPr>
              <w:rPr>
                <w:rFonts w:ascii="Times New Roman" w:hAnsi="Times New Roman" w:cs="Times New Roman"/>
                <w:sz w:val="18"/>
                <w:szCs w:val="18"/>
              </w:rPr>
            </w:pPr>
            <w:r w:rsidRPr="009F1059">
              <w:rPr>
                <w:rFonts w:ascii="Times New Roman" w:hAnsi="Times New Roman" w:cs="Times New Roman"/>
                <w:sz w:val="18"/>
                <w:szCs w:val="18"/>
              </w:rPr>
              <w:t>Thymus null BALB/c nude mice</w:t>
            </w: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02/jcb.24389","ISSN":"07302312","abstract":"Helicobacter pylori (H. pylori) infection causes chronic gastritis and peptic ulceration and is the strongest risk factor for the development of gastric cancer. The pathogenesis of H. pylori is believed to be associated with infection-initiated chronic gastritis, which is characterized by enhanced expression of many inflammatory genes. H. pylori utilizes various virulence factors, targeting different cellular proteins, to modulate the host inflammatory response. In this review, we explore the many different ways by which H. pylori initiates inflammation, leveling many \"hits\" on the gastric mucosa which can lead to the development of cancer. We also discuss some recent findings in understanding the pathogen-host interactions and the role of transcription factor NF-κB in H. pylori-induced inflammation. J. Cell. Biochem. 114: 491-497, 2013. © 2012 Wiley Periodicals, Inc.","author":[{"dropping-particle":"","family":"Lamb","given":"Acacia","non-dropping-particle":"","parse-names":false,"suffix":""},{"dropping-particle":"","family":"Chen","given":"Lin Feng","non-dropping-particle":"","parse-names":false,"suffix":""}],"container-title":"Journal of Cellular Biochemistry","id":"ITEM-1","issue":"3","issued":{"date-parts":[["2013"]]},"page":"491-497","title":"Role of the Helicobacter pylori-Induced inflammatory response in the development of gastric cancer","type":"article-journal","volume":"114"},"uris":["http://www.mendeley.com/documents/?uuid=736d4fbc-6020-4f15-91c9-9995374c61bc"]}],"mendeley":{"formattedCitation":"(Lamb and Chen 2013)","plainTextFormattedCitation":"(Lamb and Chen 2013)","previouslyFormattedCitation":"(Lamb and Chen 2013)"},"properties":{"noteIndex":0},"schema":"https://github.com/citation-style-language/schema/raw/master/csl-citation.json"}</w:instrText>
            </w:r>
            <w:r>
              <w:rPr>
                <w:rFonts w:ascii="Times New Roman" w:hAnsi="Times New Roman" w:cs="Times New Roman"/>
                <w:sz w:val="18"/>
                <w:szCs w:val="18"/>
              </w:rPr>
              <w:fldChar w:fldCharType="separate"/>
            </w:r>
            <w:r w:rsidR="002F28B5" w:rsidRPr="008E43A5">
              <w:rPr>
                <w:rFonts w:ascii="Times New Roman" w:hAnsi="Times New Roman" w:cs="Times New Roman"/>
                <w:noProof/>
                <w:sz w:val="18"/>
                <w:szCs w:val="18"/>
              </w:rPr>
              <w:t>(Lamb and Chen 2013)</w:t>
            </w:r>
            <w:r>
              <w:rPr>
                <w:rFonts w:ascii="Times New Roman" w:hAnsi="Times New Roman" w:cs="Times New Roman"/>
                <w:sz w:val="18"/>
                <w:szCs w:val="18"/>
              </w:rPr>
              <w:fldChar w:fldCharType="end"/>
            </w: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4</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Inflammatory Bowel Disease induced Colorectal cancer</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NLRP3 inflammasome inhibition</w:t>
            </w:r>
          </w:p>
          <w:p w:rsidR="002F28B5" w:rsidRPr="009F1059" w:rsidRDefault="002F28B5" w:rsidP="006E2016">
            <w:pPr>
              <w:rPr>
                <w:rFonts w:ascii="Times New Roman" w:hAnsi="Times New Roman" w:cs="Times New Roman"/>
                <w:sz w:val="18"/>
                <w:szCs w:val="18"/>
              </w:rPr>
            </w:pPr>
          </w:p>
          <w:p w:rsidR="002F28B5" w:rsidRPr="009F1059" w:rsidRDefault="002F28B5" w:rsidP="006E2016">
            <w:pPr>
              <w:rPr>
                <w:rFonts w:ascii="Times New Roman" w:hAnsi="Times New Roman" w:cs="Times New Roman"/>
                <w:sz w:val="18"/>
                <w:szCs w:val="18"/>
              </w:rPr>
            </w:pPr>
          </w:p>
        </w:tc>
        <w:tc>
          <w:tcPr>
            <w:tcW w:w="2977" w:type="dxa"/>
          </w:tcPr>
          <w:p w:rsidR="002F28B5" w:rsidRPr="009F1059" w:rsidRDefault="002F28B5" w:rsidP="002F28B5">
            <w:pPr>
              <w:pStyle w:val="ListParagraph"/>
              <w:numPr>
                <w:ilvl w:val="0"/>
                <w:numId w:val="5"/>
              </w:numPr>
              <w:rPr>
                <w:rFonts w:ascii="Times New Roman" w:hAnsi="Times New Roman" w:cs="Times New Roman"/>
                <w:sz w:val="18"/>
                <w:szCs w:val="18"/>
              </w:rPr>
            </w:pPr>
            <w:r w:rsidRPr="009F1059">
              <w:rPr>
                <w:rFonts w:ascii="Times New Roman" w:hAnsi="Times New Roman" w:cs="Times New Roman"/>
                <w:sz w:val="18"/>
                <w:szCs w:val="18"/>
              </w:rPr>
              <w:t>Disrupt intestinal homeostasis</w:t>
            </w:r>
          </w:p>
          <w:p w:rsidR="002F28B5" w:rsidRPr="009F1059" w:rsidRDefault="002F28B5" w:rsidP="002F28B5">
            <w:pPr>
              <w:pStyle w:val="ListParagraph"/>
              <w:numPr>
                <w:ilvl w:val="0"/>
                <w:numId w:val="5"/>
              </w:numPr>
              <w:rPr>
                <w:rFonts w:ascii="Times New Roman" w:hAnsi="Times New Roman" w:cs="Times New Roman"/>
                <w:sz w:val="18"/>
                <w:szCs w:val="18"/>
              </w:rPr>
            </w:pPr>
            <w:r w:rsidRPr="009F1059">
              <w:rPr>
                <w:rFonts w:ascii="Times New Roman" w:hAnsi="Times New Roman" w:cs="Times New Roman"/>
                <w:sz w:val="18"/>
                <w:szCs w:val="18"/>
              </w:rPr>
              <w:t xml:space="preserve">Absence of </w:t>
            </w:r>
            <w:proofErr w:type="spellStart"/>
            <w:r w:rsidRPr="009F1059">
              <w:rPr>
                <w:rFonts w:ascii="Times New Roman" w:hAnsi="Times New Roman" w:cs="Times New Roman"/>
                <w:sz w:val="18"/>
                <w:szCs w:val="18"/>
              </w:rPr>
              <w:t>enterocyte</w:t>
            </w:r>
            <w:proofErr w:type="spellEnd"/>
            <w:r w:rsidRPr="009F1059">
              <w:rPr>
                <w:rFonts w:ascii="Times New Roman" w:hAnsi="Times New Roman" w:cs="Times New Roman"/>
                <w:sz w:val="18"/>
                <w:szCs w:val="18"/>
              </w:rPr>
              <w:t xml:space="preserve"> differentiation</w:t>
            </w:r>
          </w:p>
          <w:p w:rsidR="002F28B5" w:rsidRPr="009F1059" w:rsidRDefault="002F28B5" w:rsidP="002F28B5">
            <w:pPr>
              <w:pStyle w:val="ListParagraph"/>
              <w:numPr>
                <w:ilvl w:val="0"/>
                <w:numId w:val="5"/>
              </w:numPr>
              <w:rPr>
                <w:rFonts w:ascii="Times New Roman" w:hAnsi="Times New Roman" w:cs="Times New Roman"/>
                <w:sz w:val="18"/>
                <w:szCs w:val="18"/>
              </w:rPr>
            </w:pPr>
            <w:r w:rsidRPr="009F1059">
              <w:rPr>
                <w:rFonts w:ascii="Times New Roman" w:hAnsi="Times New Roman" w:cs="Times New Roman"/>
                <w:sz w:val="18"/>
                <w:szCs w:val="18"/>
              </w:rPr>
              <w:t>Interrupts the epithelial integrity in intestine</w:t>
            </w:r>
          </w:p>
          <w:p w:rsidR="002F28B5" w:rsidRPr="009F1059" w:rsidRDefault="002F28B5" w:rsidP="002F28B5">
            <w:pPr>
              <w:pStyle w:val="ListParagraph"/>
              <w:numPr>
                <w:ilvl w:val="0"/>
                <w:numId w:val="5"/>
              </w:numPr>
              <w:rPr>
                <w:rFonts w:ascii="Times New Roman" w:hAnsi="Times New Roman" w:cs="Times New Roman"/>
                <w:sz w:val="18"/>
                <w:szCs w:val="18"/>
              </w:rPr>
            </w:pPr>
            <w:r w:rsidRPr="009F1059">
              <w:rPr>
                <w:rFonts w:ascii="Times New Roman" w:hAnsi="Times New Roman" w:cs="Times New Roman"/>
                <w:sz w:val="18"/>
                <w:szCs w:val="18"/>
              </w:rPr>
              <w:t xml:space="preserve">Increased permeability of epithelial barrier </w:t>
            </w:r>
          </w:p>
          <w:p w:rsidR="002F28B5" w:rsidRPr="009F1059" w:rsidRDefault="002F28B5" w:rsidP="002F28B5">
            <w:pPr>
              <w:pStyle w:val="ListParagraph"/>
              <w:numPr>
                <w:ilvl w:val="0"/>
                <w:numId w:val="5"/>
              </w:numPr>
              <w:rPr>
                <w:rFonts w:ascii="Times New Roman" w:hAnsi="Times New Roman" w:cs="Times New Roman"/>
                <w:sz w:val="18"/>
                <w:szCs w:val="18"/>
              </w:rPr>
            </w:pPr>
            <w:r w:rsidRPr="009F1059">
              <w:rPr>
                <w:rFonts w:ascii="Times New Roman" w:hAnsi="Times New Roman" w:cs="Times New Roman"/>
                <w:sz w:val="18"/>
                <w:szCs w:val="18"/>
              </w:rPr>
              <w:t>Absence of  IL-18</w:t>
            </w:r>
          </w:p>
        </w:tc>
        <w:tc>
          <w:tcPr>
            <w:tcW w:w="1701" w:type="dxa"/>
          </w:tcPr>
          <w:p w:rsidR="002F28B5" w:rsidRPr="009F1059" w:rsidRDefault="002F28B5" w:rsidP="006E2016">
            <w:pPr>
              <w:jc w:val="center"/>
              <w:rPr>
                <w:rFonts w:ascii="Times New Roman" w:hAnsi="Times New Roman" w:cs="Times New Roman"/>
                <w:sz w:val="18"/>
                <w:szCs w:val="18"/>
              </w:rPr>
            </w:pPr>
            <w:r w:rsidRPr="009F1059">
              <w:rPr>
                <w:rFonts w:ascii="Times New Roman" w:hAnsi="Times New Roman" w:cs="Times New Roman"/>
                <w:sz w:val="18"/>
                <w:szCs w:val="18"/>
              </w:rPr>
              <w:t>-</w:t>
            </w: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38/ni1346","ISSN":"15292908","PMID":"16648852","abstract":"Gram-negative bacteria that replicate in the cytosol of mammalian macrophages can activate a signaling pathway leading to caspase-1 cleavage and secretion of interleukin 1β, a powerful host response factor. Ipaf, a cytosolic pattern-recognition receptor in the family of nucleotide-binding oligomerization domain-leucine-rich repeat proteins, is critical in such a response to salmonella infection, but the mechanism of how Ipaf is activated by the bacterium remains poorly understood. Here we demonstrate that salmonella strains either lacking flagellin or expressing mutant flagellin were deficient in activation of caspase-1 and in interleukin 1β secretion, although transcription factor NF-κB-dependent production of interleukin 6 or the chemokine MCP-1 was unimpaired. Delivery of flagellin to the macrophage cytosol induced Ipaf-dependent activation of caspase-1 that was independent of Toll-like receptor 5, required for recognition of extracellular flagellin. In macrophages made tolerant by previous exposure to lipopolysaccharide, which abrogates activation of NF-κB and mitogen-activated protein kinases, salmonella infection still activated caspase-1. Thus, detection of flagellin through Ipaf induces caspase-1 activation independently of Toll-like receptor 5 in salmonella-infected and lipopolysaccharide-tolerized macrophages. © 2006 Nature Publishing Group.","author":[{"dropping-particle":"","family":"Franchi","given":"Luigi","non-dropping-particle":"","parse-names":false,"suffix":""},{"dropping-particle":"","family":"Amer","given":"Amal","non-dropping-particle":"","parse-names":false,"suffix":""},{"dropping-particle":"","family":"Body-Malapel","given":"Mathilde","non-dropping-particle":"","parse-names":false,"suffix":""},{"dropping-particle":"","family":"Kanneganti","given":"Thirumala Devi","non-dropping-particle":"","parse-names":false,"suffix":""},{"dropping-particle":"","family":"Özören","given":"Nesrin","non-dropping-particle":"","parse-names":false,"suffix":""},{"dropping-particle":"","family":"Jagirdar","given":"Rajesh","non-dropping-particle":"","parse-names":false,"suffix":""},{"dropping-particle":"","family":"Inohara","given":"Naohiro","non-dropping-particle":"","parse-names":false,"suffix":""},{"dropping-particle":"","family":"Vandenabeele","given":"Peter","non-dropping-particle":"","parse-names":false,"suffix":""},{"dropping-particle":"","family":"Bertin","given":"John","non-dropping-particle":"","parse-names":false,"suffix":""},{"dropping-particle":"","family":"Coyle","given":"Anthony","non-dropping-particle":"","parse-names":false,"suffix":""},{"dropping-particle":"","family":"Grant","given":"Ethan P.","non-dropping-particle":"","parse-names":false,"suffix":""},{"dropping-particle":"","family":"Núñez","given":"Gabriel","non-dropping-particle":"","parse-names":false,"suffix":""}],"container-title":"Nature Immunology","id":"ITEM-1","issue":"6","issued":{"date-parts":[["2006"]]},"page":"576-582","title":"Cytosolic flagellin requires Ipaf for activation of caspase-1 and interleukin 1β in salmonella-infected macrophages","type":"article-journal","volume":"7"},"uris":["http://www.mendeley.com/documents/?uuid=968d4ff4-17b8-42cf-ba49-7ceda3abb58d"]}],"mendeley":{"formattedCitation":"(Franchi et al. 2006)","plainTextFormattedCitation":"(Franchi et al. 2006)","previouslyFormattedCitation":"(Franchi et al. 2006)"},"properties":{"noteIndex":0},"schema":"https://github.com/citation-style-language/schema/raw/master/csl-citation.json"}</w:instrText>
            </w:r>
            <w:r>
              <w:rPr>
                <w:rFonts w:ascii="Times New Roman" w:hAnsi="Times New Roman" w:cs="Times New Roman"/>
                <w:sz w:val="18"/>
                <w:szCs w:val="18"/>
              </w:rPr>
              <w:fldChar w:fldCharType="separate"/>
            </w:r>
            <w:r w:rsidR="002F28B5" w:rsidRPr="008E43A5">
              <w:rPr>
                <w:rFonts w:ascii="Times New Roman" w:hAnsi="Times New Roman" w:cs="Times New Roman"/>
                <w:noProof/>
                <w:sz w:val="18"/>
                <w:szCs w:val="18"/>
              </w:rPr>
              <w:t>(Franchi et al. 2006)</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38/ni1346","ISSN":"15292908","PMID":"16648852","abstract":"Gram-negative bacteria that replicate in the cytosol of mammalian macrophages can activate a signaling pathway leading to caspase-1 cleavage and secretion of interleukin 1β, a powerful host response factor. Ipaf, a cytosolic pattern-recognition receptor in the family of nucleotide-binding oligomerization domain-leucine-rich repeat proteins, is critical in such a response to salmonella infection, but the mechanism of how Ipaf is activated by the bacterium remains poorly understood. Here we demonstrate that salmonella strains either lacking flagellin or expressing mutant flagellin were deficient in activation of caspase-1 and in interleukin 1β secretion, although transcription factor NF-κB-dependent production of interleukin 6 or the chemokine MCP-1 was unimpaired. Delivery of flagellin to the macrophage cytosol induced Ipaf-dependent activation of caspase-1 that was independent of Toll-like receptor 5, required for recognition of extracellular flagellin. In macrophages made tolerant by previous exposure to lipopolysaccharide, which abrogates activation of NF-κB and mitogen-activated protein kinases, salmonella infection still activated caspase-1. Thus, detection of flagellin through Ipaf induces caspase-1 activation independently of Toll-like receptor 5 in salmonella-infected and lipopolysaccharide-tolerized macrophages. © 2006 Nature Publishing Group.","author":[{"dropping-particle":"","family":"Franchi","given":"Luigi","non-dropping-particle":"","parse-names":false,"suffix":""},{"dropping-particle":"","family":"Amer","given":"Amal","non-dropping-particle":"","parse-names":false,"suffix":""},{"dropping-particle":"","family":"Body-Malapel","given":"Mathilde","non-dropping-particle":"","parse-names":false,"suffix":""},{"dropping-particle":"","family":"Kanneganti","given":"Thirumala Devi","non-dropping-particle":"","parse-names":false,"suffix":""},{"dropping-particle":"","family":"Özören","given":"Nesrin","non-dropping-particle":"","parse-names":false,"suffix":""},{"dropping-particle":"","family":"Jagirdar","given":"Rajesh","non-dropping-particle":"","parse-names":false,"suffix":""},{"dropping-particle":"","family":"Inohara","given":"Naohiro","non-dropping-particle":"","parse-names":false,"suffix":""},{"dropping-particle":"","family":"Vandenabeele","given":"Peter","non-dropping-particle":"","parse-names":false,"suffix":""},{"dropping-particle":"","family":"Bertin","given":"John","non-dropping-particle":"","parse-names":false,"suffix":""},{"dropping-particle":"","family":"Coyle","given":"Anthony","non-dropping-particle":"","parse-names":false,"suffix":""},{"dropping-particle":"","family":"Grant","given":"Ethan P.","non-dropping-particle":"","parse-names":false,"suffix":""},{"dropping-particle":"","family":"Núñez","given":"Gabriel","non-dropping-particle":"","parse-names":false,"suffix":""}],"container-title":"Nature Immunology","id":"ITEM-1","issue":"6","issued":{"date-parts":[["2006"]]},"page":"576-582","title":"Cytosolic flagellin requires Ipaf for activation of caspase-1 and interleukin 1β in salmonella-infected macrophages","type":"article-journal","volume":"7"},"uris":["http://www.mendeley.com/documents/?uuid=968d4ff4-17b8-42cf-ba49-7ceda3abb58d"]}],"mendeley":{"formattedCitation":"(Franchi et al. 2006)","plainTextFormattedCitation":"(Franchi et al. 2006)","previouslyFormattedCitation":"(Franchi et al. 2006)"},"properties":{"noteIndex":0},"schema":"https://github.com/citation-style-language/schema/raw/master/csl-citation.json"}</w:instrText>
            </w:r>
            <w:r>
              <w:rPr>
                <w:rFonts w:ascii="Times New Roman" w:hAnsi="Times New Roman" w:cs="Times New Roman"/>
                <w:sz w:val="18"/>
                <w:szCs w:val="18"/>
              </w:rPr>
              <w:fldChar w:fldCharType="separate"/>
            </w:r>
            <w:r w:rsidR="002F28B5" w:rsidRPr="008E43A5">
              <w:rPr>
                <w:rFonts w:ascii="Times New Roman" w:hAnsi="Times New Roman" w:cs="Times New Roman"/>
                <w:noProof/>
                <w:sz w:val="18"/>
                <w:szCs w:val="18"/>
              </w:rPr>
              <w:t>(Franchi et al. 2006)</w:t>
            </w:r>
            <w:r>
              <w:rPr>
                <w:rFonts w:ascii="Times New Roman" w:hAnsi="Times New Roman" w:cs="Times New Roman"/>
                <w:sz w:val="18"/>
                <w:szCs w:val="18"/>
              </w:rPr>
              <w:fldChar w:fldCharType="end"/>
            </w: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5</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Liver colorectal cancer</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NLRP3 inflammasome inhibition</w:t>
            </w:r>
          </w:p>
          <w:p w:rsidR="002F28B5" w:rsidRPr="009F1059" w:rsidRDefault="002F28B5" w:rsidP="006E2016">
            <w:pPr>
              <w:rPr>
                <w:rFonts w:ascii="Times New Roman" w:hAnsi="Times New Roman" w:cs="Times New Roman"/>
                <w:sz w:val="18"/>
                <w:szCs w:val="18"/>
              </w:rPr>
            </w:pPr>
          </w:p>
          <w:p w:rsidR="002F28B5" w:rsidRPr="009F1059" w:rsidRDefault="002F28B5" w:rsidP="006E2016">
            <w:pPr>
              <w:rPr>
                <w:rFonts w:ascii="Times New Roman" w:hAnsi="Times New Roman" w:cs="Times New Roman"/>
                <w:sz w:val="18"/>
                <w:szCs w:val="18"/>
              </w:rPr>
            </w:pPr>
          </w:p>
        </w:tc>
        <w:tc>
          <w:tcPr>
            <w:tcW w:w="2977" w:type="dxa"/>
          </w:tcPr>
          <w:p w:rsidR="002F28B5" w:rsidRPr="009F1059" w:rsidRDefault="002F28B5" w:rsidP="002F28B5">
            <w:pPr>
              <w:pStyle w:val="ListParagraph"/>
              <w:numPr>
                <w:ilvl w:val="0"/>
                <w:numId w:val="6"/>
              </w:numPr>
              <w:rPr>
                <w:rFonts w:ascii="Times New Roman" w:hAnsi="Times New Roman" w:cs="Times New Roman"/>
                <w:sz w:val="18"/>
                <w:szCs w:val="18"/>
              </w:rPr>
            </w:pPr>
            <w:r w:rsidRPr="009F1059">
              <w:rPr>
                <w:rFonts w:ascii="Times New Roman" w:hAnsi="Times New Roman" w:cs="Times New Roman"/>
                <w:sz w:val="18"/>
                <w:szCs w:val="18"/>
              </w:rPr>
              <w:t>Inability of hepatic NK cell maturation</w:t>
            </w:r>
          </w:p>
          <w:p w:rsidR="002F28B5" w:rsidRPr="009F1059" w:rsidRDefault="002F28B5" w:rsidP="002F28B5">
            <w:pPr>
              <w:pStyle w:val="ListParagraph"/>
              <w:numPr>
                <w:ilvl w:val="0"/>
                <w:numId w:val="6"/>
              </w:numPr>
              <w:rPr>
                <w:rFonts w:ascii="Times New Roman" w:hAnsi="Times New Roman" w:cs="Times New Roman"/>
                <w:sz w:val="18"/>
                <w:szCs w:val="18"/>
              </w:rPr>
            </w:pPr>
            <w:r w:rsidRPr="009F1059">
              <w:rPr>
                <w:rFonts w:ascii="Times New Roman" w:hAnsi="Times New Roman" w:cs="Times New Roman"/>
                <w:sz w:val="18"/>
                <w:szCs w:val="18"/>
              </w:rPr>
              <w:t xml:space="preserve">Inability to express the death ligand </w:t>
            </w:r>
            <w:proofErr w:type="spellStart"/>
            <w:r w:rsidRPr="009F1059">
              <w:rPr>
                <w:rFonts w:ascii="Times New Roman" w:hAnsi="Times New Roman" w:cs="Times New Roman"/>
                <w:sz w:val="18"/>
                <w:szCs w:val="18"/>
              </w:rPr>
              <w:t>FasL</w:t>
            </w:r>
            <w:proofErr w:type="spellEnd"/>
          </w:p>
          <w:p w:rsidR="002F28B5" w:rsidRPr="009F1059" w:rsidRDefault="002F28B5" w:rsidP="002F28B5">
            <w:pPr>
              <w:pStyle w:val="ListParagraph"/>
              <w:numPr>
                <w:ilvl w:val="0"/>
                <w:numId w:val="6"/>
              </w:numPr>
              <w:rPr>
                <w:rFonts w:ascii="Times New Roman" w:hAnsi="Times New Roman" w:cs="Times New Roman"/>
                <w:sz w:val="18"/>
                <w:szCs w:val="18"/>
              </w:rPr>
            </w:pPr>
            <w:r w:rsidRPr="009F1059">
              <w:rPr>
                <w:rFonts w:ascii="Times New Roman" w:hAnsi="Times New Roman" w:cs="Times New Roman"/>
                <w:sz w:val="18"/>
                <w:szCs w:val="18"/>
              </w:rPr>
              <w:t>Absence of natural killer cells tumerocidal activity</w:t>
            </w:r>
          </w:p>
          <w:p w:rsidR="002F28B5" w:rsidRPr="009F1059" w:rsidRDefault="002F28B5" w:rsidP="002F28B5">
            <w:pPr>
              <w:pStyle w:val="ListParagraph"/>
              <w:numPr>
                <w:ilvl w:val="0"/>
                <w:numId w:val="6"/>
              </w:numPr>
              <w:rPr>
                <w:rFonts w:ascii="Times New Roman" w:hAnsi="Times New Roman" w:cs="Times New Roman"/>
                <w:sz w:val="18"/>
                <w:szCs w:val="18"/>
              </w:rPr>
            </w:pPr>
            <w:r w:rsidRPr="009F1059">
              <w:rPr>
                <w:rFonts w:ascii="Times New Roman" w:hAnsi="Times New Roman" w:cs="Times New Roman"/>
                <w:sz w:val="18"/>
                <w:szCs w:val="18"/>
              </w:rPr>
              <w:t>Impaired IL-18 signalling pathway</w:t>
            </w:r>
          </w:p>
        </w:tc>
        <w:tc>
          <w:tcPr>
            <w:tcW w:w="1701"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In vivo</w:t>
            </w:r>
            <w:r w:rsidRPr="009F1059">
              <w:rPr>
                <w:rFonts w:ascii="Times New Roman" w:hAnsi="Times New Roman" w:cs="Times New Roman"/>
                <w:sz w:val="18"/>
                <w:szCs w:val="18"/>
              </w:rPr>
              <w:t xml:space="preserve"> study:</w:t>
            </w:r>
          </w:p>
          <w:p w:rsidR="002F28B5" w:rsidRPr="009F1059" w:rsidRDefault="002F28B5" w:rsidP="002F28B5">
            <w:pPr>
              <w:pStyle w:val="ListParagraph"/>
              <w:numPr>
                <w:ilvl w:val="0"/>
                <w:numId w:val="5"/>
              </w:numPr>
              <w:rPr>
                <w:rFonts w:ascii="Times New Roman" w:hAnsi="Times New Roman" w:cs="Times New Roman"/>
                <w:sz w:val="18"/>
                <w:szCs w:val="18"/>
              </w:rPr>
            </w:pPr>
            <w:r w:rsidRPr="009F1059">
              <w:rPr>
                <w:rFonts w:ascii="Times New Roman" w:hAnsi="Times New Roman" w:cs="Times New Roman"/>
                <w:sz w:val="18"/>
                <w:szCs w:val="18"/>
              </w:rPr>
              <w:t>C57BL/6</w:t>
            </w:r>
          </w:p>
          <w:p w:rsidR="002F28B5" w:rsidRPr="009F1059" w:rsidRDefault="002F28B5" w:rsidP="006E2016">
            <w:pPr>
              <w:rPr>
                <w:rFonts w:ascii="Times New Roman" w:hAnsi="Times New Roman" w:cs="Times New Roman"/>
                <w:sz w:val="18"/>
                <w:szCs w:val="18"/>
              </w:rPr>
            </w:pP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16/j.immuni.2015.08.013","ISSN":"10974180","abstract":"The crosstalk between inflammation and tumorigenesis is now clearly established. However, how inflammation is elicited in the metastatic environment and the corresponding contribution of innate immunity pathways in suppressing tumor growth at secondary sites are poorly understood. Here, we show that mice deficient in Nlrp3 inflammasome components had exacerbated liver colorectal cancer metastatic growth, which was mediated by impaired inteleukin-18 (IL-18) signaling. Control of tumor growth was independent of differential cancer cell colonization or proliferation, intestinal microbiota effects, or tumoricidal activity by the adaptive immune system. Instead, the inflammasome-IL-18 pathway impacted maturation of hepatic NK cells, surface expression of the death ligand FasL, and capacity to kill FasL-sensitive tumors. Our results define a regulatory signaling circuit within the innate immune system linking inflammasome activation to effective NK-cell-mediated tumor attack required to suppress colorectal cancer growth in the liver.","author":[{"dropping-particle":"","family":"Dupaul-Chicoine","given":"Jeremy","non-dropping-particle":"","parse-names":false,"suffix":""},{"dropping-particle":"","family":"Arabzadeh","given":"Azadeh","non-dropping-particle":"","parse-names":false,"suffix":""},{"dropping-particle":"","family":"Dagenais","given":"Maryse","non-dropping-particle":"","parse-names":false,"suffix":""},{"dropping-particle":"","family":"Douglas","given":"Todd","non-dropping-particle":"","parse-names":false,"suffix":""},{"dropping-particle":"","family":"Champagne","given":"Claudia","non-dropping-particle":"","parse-names":false,"suffix":""},{"dropping-particle":"","family":"Morizot","given":"Alexandre","non-dropping-particle":"","parse-names":false,"suffix":""},{"dropping-particle":"","family":"Rodrigue-Gervais","given":"Ian Gaël","non-dropping-particle":"","parse-names":false,"suffix":""},{"dropping-particle":"","family":"Breton","given":"Valérie","non-dropping-particle":"","parse-names":false,"suffix":""},{"dropping-particle":"","family":"Colpitts","given":"Sara L.","non-dropping-particle":"","parse-names":false,"suffix":""},{"dropping-particle":"","family":"Beauchemin","given":"Nicole","non-dropping-particle":"","parse-names":false,"suffix":""},{"dropping-particle":"","family":"Saleh","given":"Maya","non-dropping-particle":"","parse-names":false,"suffix":""}],"container-title":"Immunity","id":"ITEM-1","issue":"4","issued":{"date-parts":[["2015"]]},"page":"751-763","title":"The Nlrp3 Inflammasome Suppresses Colorectal Cancer Metastatic Growth in the Liver by Promoting Natural Killer Cell Tumoricidal Activity","type":"article-journal","volume":"43"},"uris":["http://www.mendeley.com/documents/?uuid=076009c8-cb41-4bfd-b5a7-83cd96d0cf1b"]}],"mendeley":{"formattedCitation":"(Dupaul-Chicoine et al. 2015)","plainTextFormattedCitation":"(Dupaul-Chicoine et al. 2015)","previouslyFormattedCitation":"(Dupaul-Chicoine et al. 2015)"},"properties":{"noteIndex":0},"schema":"https://github.com/citation-style-language/schema/raw/master/csl-citation.json"}</w:instrText>
            </w:r>
            <w:r>
              <w:rPr>
                <w:rFonts w:ascii="Times New Roman" w:hAnsi="Times New Roman" w:cs="Times New Roman"/>
                <w:sz w:val="18"/>
                <w:szCs w:val="18"/>
              </w:rPr>
              <w:fldChar w:fldCharType="separate"/>
            </w:r>
            <w:r w:rsidR="002F28B5" w:rsidRPr="008E43A5">
              <w:rPr>
                <w:rFonts w:ascii="Times New Roman" w:hAnsi="Times New Roman" w:cs="Times New Roman"/>
                <w:noProof/>
                <w:sz w:val="18"/>
                <w:szCs w:val="18"/>
              </w:rPr>
              <w:t>(Dupaul-Chicoine et al. 2015)</w:t>
            </w:r>
            <w:r>
              <w:rPr>
                <w:rFonts w:ascii="Times New Roman" w:hAnsi="Times New Roman" w:cs="Times New Roman"/>
                <w:sz w:val="18"/>
                <w:szCs w:val="18"/>
              </w:rPr>
              <w:fldChar w:fldCharType="end"/>
            </w: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6</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Fulminant hepatic failures</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 xml:space="preserve">NLRP3 inflammasome activation </w:t>
            </w:r>
          </w:p>
          <w:p w:rsidR="002F28B5" w:rsidRPr="009F1059" w:rsidRDefault="002F28B5" w:rsidP="006E2016">
            <w:pPr>
              <w:rPr>
                <w:rFonts w:ascii="Times New Roman" w:hAnsi="Times New Roman" w:cs="Times New Roman"/>
                <w:sz w:val="18"/>
                <w:szCs w:val="18"/>
              </w:rPr>
            </w:pPr>
          </w:p>
          <w:p w:rsidR="002F28B5" w:rsidRPr="009F1059" w:rsidRDefault="002F28B5" w:rsidP="006E2016">
            <w:pPr>
              <w:rPr>
                <w:rFonts w:ascii="Times New Roman" w:hAnsi="Times New Roman" w:cs="Times New Roman"/>
                <w:sz w:val="18"/>
                <w:szCs w:val="18"/>
              </w:rPr>
            </w:pPr>
          </w:p>
          <w:p w:rsidR="002F28B5" w:rsidRPr="009F1059" w:rsidRDefault="002F28B5" w:rsidP="006E2016">
            <w:pPr>
              <w:rPr>
                <w:rFonts w:ascii="Times New Roman" w:hAnsi="Times New Roman" w:cs="Times New Roman"/>
                <w:sz w:val="18"/>
                <w:szCs w:val="18"/>
              </w:rPr>
            </w:pPr>
          </w:p>
        </w:tc>
        <w:tc>
          <w:tcPr>
            <w:tcW w:w="2977" w:type="dxa"/>
          </w:tcPr>
          <w:p w:rsidR="002F28B5" w:rsidRPr="009F1059" w:rsidRDefault="002F28B5" w:rsidP="002F28B5">
            <w:pPr>
              <w:pStyle w:val="ListParagraph"/>
              <w:numPr>
                <w:ilvl w:val="0"/>
                <w:numId w:val="5"/>
              </w:numPr>
              <w:rPr>
                <w:rFonts w:ascii="Times New Roman" w:hAnsi="Times New Roman" w:cs="Times New Roman"/>
                <w:sz w:val="18"/>
                <w:szCs w:val="18"/>
              </w:rPr>
            </w:pPr>
            <w:r w:rsidRPr="009F1059">
              <w:rPr>
                <w:rFonts w:ascii="Times New Roman" w:hAnsi="Times New Roman" w:cs="Times New Roman"/>
                <w:sz w:val="18"/>
                <w:szCs w:val="18"/>
              </w:rPr>
              <w:t>Upregulation of NLRP3, ASC, caspase-1 and TXNIP</w:t>
            </w:r>
          </w:p>
          <w:p w:rsidR="002F28B5" w:rsidRPr="009F1059" w:rsidRDefault="002F28B5" w:rsidP="002F28B5">
            <w:pPr>
              <w:pStyle w:val="ListParagraph"/>
              <w:numPr>
                <w:ilvl w:val="0"/>
                <w:numId w:val="5"/>
              </w:numPr>
              <w:rPr>
                <w:rFonts w:ascii="Times New Roman" w:hAnsi="Times New Roman" w:cs="Times New Roman"/>
                <w:sz w:val="18"/>
                <w:szCs w:val="18"/>
              </w:rPr>
            </w:pPr>
            <w:r w:rsidRPr="009F1059">
              <w:rPr>
                <w:rFonts w:ascii="Times New Roman" w:hAnsi="Times New Roman" w:cs="Times New Roman"/>
                <w:sz w:val="18"/>
                <w:szCs w:val="18"/>
              </w:rPr>
              <w:t>Interaction of TXNIP with NLRP3 inflammasome links oxidative stress to NLRP3 inflammasome activation</w:t>
            </w:r>
          </w:p>
          <w:p w:rsidR="002F28B5" w:rsidRPr="009F1059" w:rsidRDefault="002F28B5" w:rsidP="002F28B5">
            <w:pPr>
              <w:pStyle w:val="ListParagraph"/>
              <w:numPr>
                <w:ilvl w:val="0"/>
                <w:numId w:val="5"/>
              </w:numPr>
              <w:rPr>
                <w:rFonts w:ascii="Times New Roman" w:hAnsi="Times New Roman" w:cs="Times New Roman"/>
                <w:sz w:val="18"/>
                <w:szCs w:val="18"/>
              </w:rPr>
            </w:pPr>
            <w:proofErr w:type="spellStart"/>
            <w:r w:rsidRPr="009F1059">
              <w:rPr>
                <w:rFonts w:ascii="Times New Roman" w:hAnsi="Times New Roman" w:cs="Times New Roman"/>
                <w:sz w:val="18"/>
                <w:szCs w:val="18"/>
              </w:rPr>
              <w:t>Heme</w:t>
            </w:r>
            <w:proofErr w:type="spellEnd"/>
            <w:r w:rsidRPr="009F1059">
              <w:rPr>
                <w:rFonts w:ascii="Times New Roman" w:hAnsi="Times New Roman" w:cs="Times New Roman"/>
                <w:sz w:val="18"/>
                <w:szCs w:val="18"/>
              </w:rPr>
              <w:t xml:space="preserve"> oxygenase-1 (HO-1) reversed the TXNIP-NLRP3 interaction</w:t>
            </w:r>
          </w:p>
          <w:p w:rsidR="002F28B5" w:rsidRPr="009F1059" w:rsidRDefault="002F28B5" w:rsidP="002F28B5">
            <w:pPr>
              <w:pStyle w:val="ListParagraph"/>
              <w:numPr>
                <w:ilvl w:val="0"/>
                <w:numId w:val="5"/>
              </w:numPr>
              <w:rPr>
                <w:rFonts w:ascii="Times New Roman" w:hAnsi="Times New Roman" w:cs="Times New Roman"/>
                <w:sz w:val="18"/>
                <w:szCs w:val="18"/>
              </w:rPr>
            </w:pPr>
            <w:r w:rsidRPr="009F1059">
              <w:rPr>
                <w:rFonts w:ascii="Times New Roman" w:hAnsi="Times New Roman" w:cs="Times New Roman"/>
                <w:sz w:val="18"/>
                <w:szCs w:val="18"/>
              </w:rPr>
              <w:t>HO-1 interrupted NLRP3-ASC interaction</w:t>
            </w:r>
          </w:p>
          <w:p w:rsidR="002F28B5" w:rsidRPr="009F1059" w:rsidRDefault="002F28B5" w:rsidP="002F28B5">
            <w:pPr>
              <w:pStyle w:val="ListParagraph"/>
              <w:numPr>
                <w:ilvl w:val="0"/>
                <w:numId w:val="5"/>
              </w:numPr>
              <w:rPr>
                <w:rFonts w:ascii="Times New Roman" w:hAnsi="Times New Roman" w:cs="Times New Roman"/>
                <w:sz w:val="18"/>
                <w:szCs w:val="18"/>
              </w:rPr>
            </w:pPr>
            <w:r w:rsidRPr="009F1059">
              <w:rPr>
                <w:rFonts w:ascii="Times New Roman" w:hAnsi="Times New Roman" w:cs="Times New Roman"/>
                <w:sz w:val="18"/>
                <w:szCs w:val="18"/>
              </w:rPr>
              <w:t>Increased levels of TNF-α and IL-1β</w:t>
            </w:r>
          </w:p>
        </w:tc>
        <w:tc>
          <w:tcPr>
            <w:tcW w:w="1701"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In vivo</w:t>
            </w:r>
            <w:r w:rsidRPr="009F1059">
              <w:rPr>
                <w:rFonts w:ascii="Times New Roman" w:hAnsi="Times New Roman" w:cs="Times New Roman"/>
                <w:sz w:val="18"/>
                <w:szCs w:val="18"/>
              </w:rPr>
              <w:t xml:space="preserve"> study:</w:t>
            </w:r>
          </w:p>
          <w:p w:rsidR="002F28B5" w:rsidRPr="009F1059" w:rsidRDefault="002F28B5" w:rsidP="002F28B5">
            <w:pPr>
              <w:pStyle w:val="ListParagraph"/>
              <w:numPr>
                <w:ilvl w:val="0"/>
                <w:numId w:val="13"/>
              </w:numPr>
              <w:rPr>
                <w:rFonts w:ascii="Times New Roman" w:hAnsi="Times New Roman" w:cs="Times New Roman"/>
                <w:sz w:val="18"/>
                <w:szCs w:val="18"/>
              </w:rPr>
            </w:pPr>
            <w:r w:rsidRPr="009F1059">
              <w:rPr>
                <w:rFonts w:ascii="Times New Roman" w:hAnsi="Times New Roman" w:cs="Times New Roman"/>
                <w:sz w:val="18"/>
                <w:szCs w:val="18"/>
              </w:rPr>
              <w:t>C57BL/6</w:t>
            </w: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16/j.freeradbiomed.2013.08.178","ISSN":"08915849","abstract":"d-Galactosamine (GalN) and lipopolysaccharide (LPS) are commonly used to study mechanisms of hepatic malfunction that result in hepatic inflammation and subsequent fulminant hepatic failure. Inflammasomes are intracellular multiprotein complexes that in response to cellular danger signals trigger the biological maturation of proinflammatory cytokines. Heme oxygenase-1 (HO-1) is a cytoprotective enzyme that induces anti-inflammatory and antioxidant activity against oxidative cellular stress. This study examined activation of the NACHT, LRR, and PYD domain-containing protein 3 (NLRP3) inflammasome in GalN/LPS-induced hepatic injury and the role of HO-1 in the signaling pathways of inflammasome. Mice (C57BL/6) were pretreated twice with hemin (HO-1 inducer, 30 mg/kg) and zinc protoporphyrin (ZnPP; HO-1 inhibitor, 10 mg/kg) at 12 and 2 h before GalN (800 mg/kg)/LPS (40 μg/kg) administration. HO-1 induction with hemin reversed the lethality induced by GalN/LPS administration, and ZnPP pretreatment blocked this change. Lipid peroxidation markedly increased after GalN/LPS treatment, whereas glutathione content decreased in the GalN/LPS group. These changes were attenuated by hemin, but ZnPP reversed the effects of hemin. Serum levels of tumor necrosis factor-α (TNF-α) and interleukin (IL)-1β increased after GalN/LPS treatment; these increases were attenuated by hemin. Hepatic mRNA levels of TNF-α, IL-1β, and NLRP3 increased after GalN/LPS treatment, and hemin attenuated increases in TNF-α and IL-1β. After GalN/LPS treatment, the hepatic expression of NLRP3, ASC, and caspase-1 (p10) was increased. In immunoprecipitation studies, hemin attenuated the interaction of NLRP3 with ASC and caspase-1. GalN/LPS induced expression of the thioredoxin-interacting protein (TXNIP) gene and the interaction between NLRP3 and TXNIP; again, hemin attenuated these effects. The effects of hemin were reversed by ZnPP. Our findings suggest that activation of the NLRP3 inflammasome leads to a GalN/LPS-induced inflammatory response through TXNIP-NLRP3 interaction. Furthermore, HO-1 overexpression may protect the liver against GalN/LPS-induced inflammation through suppression of the NLRP3 signaling pathway. © 2013 Elsevier Inc.","author":[{"dropping-particle":"","family":"Kim","given":"Seok Joo","non-dropping-particle":"","parse-names":false,"suffix":""},{"dropping-particle":"","family":"Lee","given":"Sun Mee","non-dropping-particle":"","parse-names":false,"suffix":""}],"container-title":"Free Radical Biology and Medicine","id":"ITEM-1","issued":{"date-parts":[["2013"]]},"page":"997-1004","publisher":"Elsevier","title":"NLRP3 inflammasome activation in d-galactosamine and lipopolysaccharide- induced acute liver failure: Role of heme oxygenase-1","type":"article-journal","volume":"65"},"uris":["http://www.mendeley.com/documents/?uuid=ad339d66-87ea-47b9-8001-01d06fa4e753"]}],"mendeley":{"formattedCitation":"(Kim and Lee 2013)","plainTextFormattedCitation":"(Kim and Lee 2013)","previouslyFormattedCitation":"(Kim and Lee 2013)"},"properties":{"noteIndex":0},"schema":"https://github.com/citation-style-language/schema/raw/master/csl-citation.json"}</w:instrText>
            </w:r>
            <w:r>
              <w:rPr>
                <w:rFonts w:ascii="Times New Roman" w:hAnsi="Times New Roman" w:cs="Times New Roman"/>
                <w:sz w:val="18"/>
                <w:szCs w:val="18"/>
              </w:rPr>
              <w:fldChar w:fldCharType="separate"/>
            </w:r>
            <w:r w:rsidR="002F28B5" w:rsidRPr="00EC5154">
              <w:rPr>
                <w:rFonts w:ascii="Times New Roman" w:hAnsi="Times New Roman" w:cs="Times New Roman"/>
                <w:noProof/>
                <w:sz w:val="18"/>
                <w:szCs w:val="18"/>
              </w:rPr>
              <w:t>(Kim and Lee 2013)</w:t>
            </w:r>
            <w:r>
              <w:rPr>
                <w:rFonts w:ascii="Times New Roman" w:hAnsi="Times New Roman" w:cs="Times New Roman"/>
                <w:sz w:val="18"/>
                <w:szCs w:val="18"/>
              </w:rPr>
              <w:fldChar w:fldCharType="end"/>
            </w: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7</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Hepatic cell carcinoma (HCC)</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 xml:space="preserve">NLRP3 inflammasome </w:t>
            </w:r>
            <w:r w:rsidRPr="009F1059">
              <w:rPr>
                <w:rFonts w:ascii="Times New Roman" w:hAnsi="Times New Roman" w:cs="Times New Roman"/>
                <w:sz w:val="18"/>
                <w:szCs w:val="18"/>
              </w:rPr>
              <w:lastRenderedPageBreak/>
              <w:t>inhibition</w:t>
            </w:r>
          </w:p>
          <w:p w:rsidR="002F28B5" w:rsidRPr="009F1059" w:rsidRDefault="002F28B5" w:rsidP="006E2016">
            <w:pPr>
              <w:rPr>
                <w:rFonts w:ascii="Times New Roman" w:hAnsi="Times New Roman" w:cs="Times New Roman"/>
                <w:sz w:val="18"/>
                <w:szCs w:val="18"/>
              </w:rPr>
            </w:pPr>
          </w:p>
        </w:tc>
        <w:tc>
          <w:tcPr>
            <w:tcW w:w="2977" w:type="dxa"/>
          </w:tcPr>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lastRenderedPageBreak/>
              <w:t xml:space="preserve">Low NLRP3 inflammasome proteins assist  in HCC </w:t>
            </w:r>
            <w:r w:rsidRPr="009F1059">
              <w:rPr>
                <w:rFonts w:ascii="Times New Roman" w:hAnsi="Times New Roman" w:cs="Times New Roman"/>
                <w:sz w:val="18"/>
                <w:szCs w:val="18"/>
              </w:rPr>
              <w:lastRenderedPageBreak/>
              <w:t>progression</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Poor differentiation of cancer cell</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Inability to respond to DAMP due to lack of NLRP3 inflammasome</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Compromised cell survival</w:t>
            </w:r>
          </w:p>
        </w:tc>
        <w:tc>
          <w:tcPr>
            <w:tcW w:w="1701"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lastRenderedPageBreak/>
              <w:t>In vitro</w:t>
            </w:r>
            <w:r w:rsidRPr="009F1059">
              <w:rPr>
                <w:rFonts w:ascii="Times New Roman" w:hAnsi="Times New Roman" w:cs="Times New Roman"/>
                <w:sz w:val="18"/>
                <w:szCs w:val="18"/>
              </w:rPr>
              <w:t xml:space="preserve"> study:</w:t>
            </w:r>
          </w:p>
          <w:p w:rsidR="002F28B5" w:rsidRPr="009F1059" w:rsidRDefault="002F28B5" w:rsidP="002F28B5">
            <w:pPr>
              <w:pStyle w:val="ListParagraph"/>
              <w:numPr>
                <w:ilvl w:val="0"/>
                <w:numId w:val="5"/>
              </w:numPr>
              <w:rPr>
                <w:rFonts w:ascii="Times New Roman" w:hAnsi="Times New Roman" w:cs="Times New Roman"/>
                <w:sz w:val="18"/>
                <w:szCs w:val="18"/>
              </w:rPr>
            </w:pPr>
            <w:r w:rsidRPr="009F1059">
              <w:rPr>
                <w:rFonts w:ascii="Times New Roman" w:hAnsi="Times New Roman" w:cs="Times New Roman"/>
                <w:sz w:val="18"/>
                <w:szCs w:val="18"/>
              </w:rPr>
              <w:t xml:space="preserve">HCC cells </w:t>
            </w:r>
          </w:p>
          <w:p w:rsidR="002F28B5" w:rsidRPr="009F1059" w:rsidRDefault="002F28B5" w:rsidP="002F28B5">
            <w:pPr>
              <w:pStyle w:val="ListParagraph"/>
              <w:numPr>
                <w:ilvl w:val="0"/>
                <w:numId w:val="5"/>
              </w:numPr>
              <w:rPr>
                <w:rFonts w:ascii="Times New Roman" w:hAnsi="Times New Roman" w:cs="Times New Roman"/>
                <w:sz w:val="18"/>
                <w:szCs w:val="18"/>
              </w:rPr>
            </w:pPr>
            <w:r w:rsidRPr="009F1059">
              <w:rPr>
                <w:rFonts w:ascii="Times New Roman" w:hAnsi="Times New Roman" w:cs="Times New Roman"/>
                <w:sz w:val="18"/>
                <w:szCs w:val="18"/>
              </w:rPr>
              <w:lastRenderedPageBreak/>
              <w:t>Non-cancerous liver cells</w:t>
            </w:r>
          </w:p>
          <w:p w:rsidR="002F28B5" w:rsidRPr="009F1059" w:rsidRDefault="002F28B5" w:rsidP="006E2016">
            <w:pPr>
              <w:rPr>
                <w:rFonts w:ascii="Times New Roman" w:hAnsi="Times New Roman" w:cs="Times New Roman"/>
                <w:sz w:val="18"/>
                <w:szCs w:val="18"/>
              </w:rPr>
            </w:pP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lastRenderedPageBreak/>
              <w:fldChar w:fldCharType="begin" w:fldLock="1"/>
            </w:r>
            <w:r w:rsidR="002F28B5">
              <w:rPr>
                <w:rFonts w:ascii="Times New Roman" w:hAnsi="Times New Roman" w:cs="Times New Roman"/>
                <w:sz w:val="18"/>
                <w:szCs w:val="18"/>
              </w:rPr>
              <w:instrText>ADDIN CSL_CITATION {"citationItems":[{"id":"ITEM-1","itemData":{"DOI":"10.1038/labinvest.2013.126","ISSN":"00236837","abstract":"Hepatocellular carcinoma (HCC) is one of the most prevalent malignant tumors worldwide, and it is always the consequence of chronic hepatitis and liver cirrhosis. The nucleotide-binding domain, leucine-rich family (NLR), pyrin-containing 3 (NLRP3) inflammasome has been shown to orchestrate multiple innate and adaptive immune responses. However, little is known about its role in cancer. This study was performed to investigate the role of the NLRP3 inflammasome in the development and progression of HCC. The expression of NLRP3 inflammasome components was analyzed in HCC tissues and corresponding non-cancerous liver tissues at both the mRNA and protein levels. Our data demonstrate that the expression of all of the NLRP3 inflammasome components was either completely lost or significantly downregulated in human HCC, and that the deficiency correlated significantly with advanced stages and poor pathological differentiation. In addition, our data provide an overview of the expression of NLRP3 inflammasome components in the multi-stage development of HCC and indicate a surprising link between deregulation of the NLRP3 inflammasome molecular platform and HCC progression. In conclusion, this study presents a dynamic expression pattern of NLRP3 inflammasome components in multi-stage hepatocarcinogenesis and demonstrates that deregulated expression of the inflammasome is involved in HCC progression. © 2014 USCAP, Inc All rights reserved.","author":[{"dropping-particle":"","family":"Wei","given":"Qing","non-dropping-particle":"","parse-names":false,"suffix":""},{"dropping-particle":"","family":"Mu","given":"Kun","non-dropping-particle":"","parse-names":false,"suffix":""},{"dropping-particle":"","family":"Li","given":"Tao","non-dropping-particle":"","parse-names":false,"suffix":""},{"dropping-particle":"","family":"Zhang","given":"Ying","non-dropping-particle":"","parse-names":false,"suffix":""},{"dropping-particle":"","family":"Yang","given":"Zhaowen","non-dropping-particle":"","parse-names":false,"suffix":""},{"dropping-particle":"","family":"Jia","given":"Xiaoqing","non-dropping-particle":"","parse-names":false,"suffix":""},{"dropping-particle":"","family":"Zhao","given":"Wei","non-dropping-particle":"","parse-names":false,"suffix":""},{"dropping-particle":"","family":"Huai","given":"Wanwan","non-dropping-particle":"","parse-names":false,"suffix":""},{"dropping-particle":"","family":"Guo","given":"Pengbo","non-dropping-particle":"","parse-names":false,"suffix":""},{"dropping-particle":"","family":"Han","given":"Lihui","non-dropping-particle":"","parse-names":false,"suffix":""}],"container-title":"Laboratory Investigation","id":"ITEM-1","issue":"1","issued":{"date-parts":[["2014"]]},"page":"52-62","publisher":"Nature Publishing Group","title":"Deregulation of the NLRP3 inflammasome in hepatic parenchymal cells during liver cancer progression","type":"article-journal","volume":"94"},"uris":["http://www.mendeley.com/documents/?uuid=f310de33-25c2-4b5b-b47d-70624681963a"]}],"mendeley":{"formattedCitation":"(Wei et al. 2014)","plainTextFormattedCitation":"(Wei et al. 2014)","previouslyFormattedCitation":"(Wei et al. 2014)"},"properties":{"noteIndex":0},"schema":"https://github.com/citation-style-language/schema/raw/master/csl-citation.json"}</w:instrText>
            </w:r>
            <w:r>
              <w:rPr>
                <w:rFonts w:ascii="Times New Roman" w:hAnsi="Times New Roman" w:cs="Times New Roman"/>
                <w:sz w:val="18"/>
                <w:szCs w:val="18"/>
              </w:rPr>
              <w:fldChar w:fldCharType="separate"/>
            </w:r>
            <w:r w:rsidR="002F28B5" w:rsidRPr="00EC5154">
              <w:rPr>
                <w:rFonts w:ascii="Times New Roman" w:hAnsi="Times New Roman" w:cs="Times New Roman"/>
                <w:noProof/>
                <w:sz w:val="18"/>
                <w:szCs w:val="18"/>
              </w:rPr>
              <w:t>(Wei et al. 2014)</w:t>
            </w:r>
            <w:r>
              <w:rPr>
                <w:rFonts w:ascii="Times New Roman" w:hAnsi="Times New Roman" w:cs="Times New Roman"/>
                <w:sz w:val="18"/>
                <w:szCs w:val="18"/>
              </w:rPr>
              <w:fldChar w:fldCharType="end"/>
            </w: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lastRenderedPageBreak/>
              <w:t>8</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Oral squamous cell carcinoma (OSCC)</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Enhanced expression of caspase-3 and caspase-9</w:t>
            </w:r>
          </w:p>
        </w:tc>
        <w:tc>
          <w:tcPr>
            <w:tcW w:w="2977" w:type="dxa"/>
          </w:tcPr>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Inhibitor of apoptosis protein cIAP2 inhibited activity of caspase-3 and 9</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Down regulation of cIAP2 increased caspase-3 and 9 expression</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Enhanced apoptosis in OSCC</w:t>
            </w:r>
          </w:p>
        </w:tc>
        <w:tc>
          <w:tcPr>
            <w:tcW w:w="1701"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In vitro</w:t>
            </w:r>
            <w:r w:rsidRPr="009F1059">
              <w:rPr>
                <w:rFonts w:ascii="Times New Roman" w:hAnsi="Times New Roman" w:cs="Times New Roman"/>
                <w:sz w:val="18"/>
                <w:szCs w:val="18"/>
              </w:rPr>
              <w:t xml:space="preserve"> study:</w:t>
            </w:r>
          </w:p>
          <w:p w:rsidR="002F28B5" w:rsidRPr="009F1059" w:rsidRDefault="002F28B5" w:rsidP="002F28B5">
            <w:pPr>
              <w:pStyle w:val="ListParagraph"/>
              <w:numPr>
                <w:ilvl w:val="0"/>
                <w:numId w:val="5"/>
              </w:numPr>
              <w:rPr>
                <w:rFonts w:ascii="Times New Roman" w:hAnsi="Times New Roman" w:cs="Times New Roman"/>
                <w:sz w:val="18"/>
                <w:szCs w:val="18"/>
              </w:rPr>
            </w:pPr>
            <w:r w:rsidRPr="009F1059">
              <w:rPr>
                <w:rFonts w:ascii="Times New Roman" w:hAnsi="Times New Roman" w:cs="Times New Roman"/>
                <w:sz w:val="18"/>
                <w:szCs w:val="18"/>
              </w:rPr>
              <w:t>Human OSCC cell line derived from tongue tumor SAS</w:t>
            </w:r>
          </w:p>
          <w:p w:rsidR="002F28B5" w:rsidRPr="009F1059" w:rsidRDefault="002F28B5" w:rsidP="006E2016">
            <w:pPr>
              <w:rPr>
                <w:rFonts w:ascii="Times New Roman" w:hAnsi="Times New Roman" w:cs="Times New Roman"/>
                <w:i/>
                <w:sz w:val="18"/>
                <w:szCs w:val="18"/>
              </w:rPr>
            </w:pP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38/bjc.2011.387","ISSN":"00070920","abstract":"Background: Resistance to 5-fluorouracil (5-FU) is a major obstacle in treating oral squamous cell carcinoma (OSCC). However, little is known about apoptosis resistance, which contributes to 5-FU resistance in OSCC. Methods: We focussed on the cellular inhibitor of apoptosis protein 2 (cIAP2) on the basis of a DNA microarray data using parental and 5-FU-resistant OSCC cell lines. The effects of cIAP2 downregulation on 5-FU sensitivity and apoptosis were evaluated. An immunohistochemical analysis of cIAP2 and related proteins, cIAP1 and X-linked IAP, was performed in 54 OSCC patients who were treated with 5-FU-based chemoradiotherapy and surgery. Results: The downregulation of cIAP2 significantly enhanced the sensitivity of the 5-FU-resistant cells to 5-FU, with a significant increase in apoptosis. The immunohistochemical analysis demonstrated a high cIAP2 tumour expression to significantly correlate with the pathological response to chemoradiotherapy. Furthermore, a Cox regression analysis revealed the cIAP2 expression status (hazard ratio, 4.91; P=0.037) and the pathological response to chemoradiotherapy (hazard ratio, 0.418; P=0.016) to be significant prognostic factors for OSCC patients. Conclusion: These novel findings demonstrate that cIAP2 may represent a potentially useful therapeutic target for improving the treatment and survival of OSCC patients, particularly in the setting of 5-FU resistance. © 2011 Cancer Research UK All rights reserved.","author":[{"dropping-particle":"","family":"Nagata","given":"M.","non-dropping-particle":"","parse-names":false,"suffix":""},{"dropping-particle":"","family":"Nakayama","given":"H.","non-dropping-particle":"","parse-names":false,"suffix":""},{"dropping-particle":"","family":"Tanaka","given":"T.","non-dropping-particle":"","parse-names":false,"suffix":""},{"dropping-particle":"","family":"Yoshida","given":"R.","non-dropping-particle":"","parse-names":false,"suffix":""},{"dropping-particle":"","family":"Yoshitake","given":"Y.","non-dropping-particle":"","parse-names":false,"suffix":""},{"dropping-particle":"","family":"Fukuma","given":"D.","non-dropping-particle":"","parse-names":false,"suffix":""},{"dropping-particle":"","family":"Kawahara","given":"K.","non-dropping-particle":"","parse-names":false,"suffix":""},{"dropping-particle":"","family":"Nakagawa","given":"Y.","non-dropping-particle":"","parse-names":false,"suffix":""},{"dropping-particle":"","family":"Ota","given":"K.","non-dropping-particle":"","parse-names":false,"suffix":""},{"dropping-particle":"","family":"Hiraki","given":"A.","non-dropping-particle":"","parse-names":false,"suffix":""},{"dropping-particle":"","family":"Shinohara","given":"M.","non-dropping-particle":"","parse-names":false,"suffix":""}],"container-title":"British Journal of Cancer","id":"ITEM-1","issue":"9","issued":{"date-parts":[["2011"]]},"page":"1322-1330","publisher":"Nature Publishing Group","title":"Overexpression of cIAP2 contributes to 5-FU resistance and a poor prognosis in oral squamous cell carcinoma","type":"article-journal","volume":"105"},"uris":["http://www.mendeley.com/documents/?uuid=d542ec05-0f73-472f-a495-e93d9975ce79"]}],"mendeley":{"formattedCitation":"(Nagata et al. 2011)","plainTextFormattedCitation":"(Nagata et al. 2011)","previouslyFormattedCitation":"(Nagata et al. 2011)"},"properties":{"noteIndex":0},"schema":"https://github.com/citation-style-language/schema/raw/master/csl-citation.json"}</w:instrText>
            </w:r>
            <w:r>
              <w:rPr>
                <w:rFonts w:ascii="Times New Roman" w:hAnsi="Times New Roman" w:cs="Times New Roman"/>
                <w:sz w:val="18"/>
                <w:szCs w:val="18"/>
              </w:rPr>
              <w:fldChar w:fldCharType="separate"/>
            </w:r>
            <w:r w:rsidR="002F28B5" w:rsidRPr="00EC5154">
              <w:rPr>
                <w:rFonts w:ascii="Times New Roman" w:hAnsi="Times New Roman" w:cs="Times New Roman"/>
                <w:noProof/>
                <w:sz w:val="18"/>
                <w:szCs w:val="18"/>
              </w:rPr>
              <w:t>(Nagata et al. 2011)</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3322/caac.21208","ISSN":"00079235","author":[{"dropping-particle":"","family":"Siegel","given":"Rebecca","non-dropping-particle":"","parse-names":false,"suffix":""},{"dropping-particle":"","family":"Ma","given":"Jiemin","non-dropping-particle":"","parse-names":false,"suffix":""},{"dropping-particle":"","family":"Zou","given":"Zhaohui","non-dropping-particle":"","parse-names":false,"suffix":""},{"dropping-particle":"","family":"Jemal","given":"Ahmedin","non-dropping-particle":"","parse-names":false,"suffix":""}],"container-title":"CA: A Cancer Journal for Clinicians","id":"ITEM-1","issue":"1","issued":{"date-parts":[["2014"]]},"page":"9-29","title":"Cancer statistics, 20141. Siegel R, Ma J, Zou Z, Jemal A. Cancer statistics, 2014. CA Cancer J Clin 2014;64(1):9–29.","type":"article-journal","volume":"64"},"uris":["http://www.mendeley.com/documents/?uuid=3952201e-ebc6-4d7e-afde-9529ad310c4e"]}],"mendeley":{"formattedCitation":"(Siegel et al. 2014)","plainTextFormattedCitation":"(Siegel et al. 2014)","previouslyFormattedCitation":"(Siegel et al. 2014)"},"properties":{"noteIndex":0},"schema":"https://github.com/citation-style-language/schema/raw/master/csl-citation.json"}</w:instrText>
            </w:r>
            <w:r>
              <w:rPr>
                <w:rFonts w:ascii="Times New Roman" w:hAnsi="Times New Roman" w:cs="Times New Roman"/>
                <w:sz w:val="18"/>
                <w:szCs w:val="18"/>
              </w:rPr>
              <w:fldChar w:fldCharType="separate"/>
            </w:r>
            <w:r w:rsidR="002F28B5" w:rsidRPr="00EC5154">
              <w:rPr>
                <w:rFonts w:ascii="Times New Roman" w:hAnsi="Times New Roman" w:cs="Times New Roman"/>
                <w:noProof/>
                <w:sz w:val="18"/>
                <w:szCs w:val="18"/>
              </w:rPr>
              <w:t>(Siegel et al. 2014)</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165/ajrcmb.17.3.2991","ISSN":"10441549","abstract":"We developed in situ dual-fluorescence detection techniques for measuring apoptosis and proliferation simultaneously in single dishes of cells. The deoxyribonucleic acid (DNA)-specific labeling method, terminal deoxynucleotidyl transferase (TdT)-mediated deoxyuridine triphosphate nick-end labeling (TUNEL), first was used in conjunction with a 4′,6-diamidino-2-phenylindole (DAPI) counterstain to detect and measure morphologic characteristics of apoptotic rat pleural mesothelial (RPM) cells isolated from Fischer 344 rats and exposed to 300 μM hydrogen peroxide (H2O2). For this purpose, 100 TUNEL-positive nuclei were measured while being viewed with DAPI counterstaining for area, perimeter, longest diameter, and average diameter, using imaging software and an image-collection apparatus. We then exposed cells to a range of concentrations of crocidolite asbestos and putative apoptotic and mitogenic agents. Exposure to crocidolite asbestos (5 μg/cm2) caused a striking dose-dependent apoptotic response at 24 h, 48 h, and 72 h. The nonfibrous crocidolite analogue riebeckite failed to induce apoptosis. At 24 h, tumor necrosis factor-α (TNF-α) (10 ng/ml) caused an increase in apoptotic nuclei. A second method, utilizing an antibody to 5′-bromodeoxyridine (BrdU) and oxazole yellow homodimer (YOYO), showed a dose-dependent increase in proliferation occurring in cells exposed to asbestos (5 μg/cm2) at 48 h and 72 h. In addition, increased numbers of rat pleural mesothelial (RPM) cells exposed to 12-O-tetradecanoylphorbol-13-acetate (TPA), TNF-α, and epidermal growth factor (EGF) exhibited incorporation of BrdU at these time points, although total numbers of cells per unit area were unchanged. Results indicate a dynamic balance between apoptosis and increased DNA synthesis after exposure of mesothelial cells to asbestos.","author":[{"dropping-particle":"","family":"Goldberg","given":"Jonathan L.","non-dropping-particle":"","parse-names":false,"suffix":""},{"dropping-particle":"","family":"Zanella","given":"Christine L.","non-dropping-particle":"","parse-names":false,"suffix":""},{"dropping-particle":"","family":"Janssen","given":"Yvonne M.W.","non-dropping-particle":"","parse-names":false,"suffix":""},{"dropping-particle":"","family":"Timblin","given":"Cynthia R.","non-dropping-particle":"","parse-names":false,"suffix":""},{"dropping-particle":"","family":"Jimenez","given":"Luis A.","non-dropping-particle":"","parse-names":false,"suffix":""},{"dropping-particle":"","family":"Vacek","given":"Pamela","non-dropping-particle":"","parse-names":false,"suffix":""},{"dropping-particle":"","family":"Taatjes","given":"Douglas J.","non-dropping-particle":"","parse-names":false,"suffix":""},{"dropping-particle":"","family":"Mossman","given":"Brooke T.","non-dropping-particle":"","parse-names":false,"suffix":""}],"container-title":"American Journal of Respiratory Cell and Molecular Biology","id":"ITEM-1","issue":"3","issued":{"date-parts":[["1997"]]},"page":"265-271","title":"Novel Cell Imaging Techniques Show Induction of Apoptosis and Proliferation in Mesothelial Cells by Asbestos","type":"article-journal","volume":"17"},"uris":["http://www.mendeley.com/documents/?uuid=ed379a3e-7b0f-4015-8f3d-2784d0058341"]}],"mendeley":{"formattedCitation":"(Goldberg et al. 1997)","plainTextFormattedCitation":"(Goldberg et al. 1997)","previouslyFormattedCitation":"(Goldberg et al. 1997)"},"properties":{"noteIndex":0},"schema":"https://github.com/citation-style-language/schema/raw/master/csl-citation.json"}</w:instrText>
            </w:r>
            <w:r>
              <w:rPr>
                <w:rFonts w:ascii="Times New Roman" w:hAnsi="Times New Roman" w:cs="Times New Roman"/>
                <w:sz w:val="18"/>
                <w:szCs w:val="18"/>
              </w:rPr>
              <w:fldChar w:fldCharType="separate"/>
            </w:r>
            <w:r w:rsidR="002F28B5" w:rsidRPr="00EC5154">
              <w:rPr>
                <w:rFonts w:ascii="Times New Roman" w:hAnsi="Times New Roman" w:cs="Times New Roman"/>
                <w:noProof/>
                <w:sz w:val="18"/>
                <w:szCs w:val="18"/>
              </w:rPr>
              <w:t>(Goldberg et al. 1997)</w:t>
            </w:r>
            <w:r>
              <w:rPr>
                <w:rFonts w:ascii="Times New Roman" w:hAnsi="Times New Roman" w:cs="Times New Roman"/>
                <w:sz w:val="18"/>
                <w:szCs w:val="18"/>
              </w:rPr>
              <w:fldChar w:fldCharType="end"/>
            </w: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9</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 xml:space="preserve">Lung adenocarcinoma </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 xml:space="preserve">NLRP3 inflammasome activation </w:t>
            </w:r>
          </w:p>
          <w:p w:rsidR="002F28B5" w:rsidRPr="009F1059" w:rsidRDefault="002F28B5" w:rsidP="006E2016">
            <w:pPr>
              <w:rPr>
                <w:rFonts w:ascii="Times New Roman" w:hAnsi="Times New Roman" w:cs="Times New Roman"/>
                <w:sz w:val="18"/>
                <w:szCs w:val="18"/>
              </w:rPr>
            </w:pPr>
          </w:p>
          <w:p w:rsidR="002F28B5" w:rsidRPr="009F1059" w:rsidRDefault="002F28B5" w:rsidP="006E2016">
            <w:pPr>
              <w:rPr>
                <w:rFonts w:ascii="Times New Roman" w:hAnsi="Times New Roman" w:cs="Times New Roman"/>
                <w:sz w:val="18"/>
                <w:szCs w:val="18"/>
              </w:rPr>
            </w:pPr>
          </w:p>
        </w:tc>
        <w:tc>
          <w:tcPr>
            <w:tcW w:w="2977" w:type="dxa"/>
          </w:tcPr>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High expression of IL-18 and IL-1β</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Phosphorylation of intracellular kinases, Akt and ERK 1/2</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Phosphorylation and activation of transcription factor  CREB</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Enhanced expression of transcription factor snail to induce inflammation related cancer migration</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Decreased expression of cellular adhesion molecule E-cadherin</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Enhanced lung cancer cell migration and proliferation</w:t>
            </w:r>
          </w:p>
        </w:tc>
        <w:tc>
          <w:tcPr>
            <w:tcW w:w="1701"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 xml:space="preserve">In vitro </w:t>
            </w:r>
            <w:r w:rsidRPr="009F1059">
              <w:rPr>
                <w:rFonts w:ascii="Times New Roman" w:hAnsi="Times New Roman" w:cs="Times New Roman"/>
                <w:sz w:val="18"/>
                <w:szCs w:val="18"/>
              </w:rPr>
              <w:t>study:</w:t>
            </w:r>
          </w:p>
          <w:p w:rsidR="002F28B5" w:rsidRPr="009F1059" w:rsidRDefault="002F28B5" w:rsidP="002F28B5">
            <w:pPr>
              <w:pStyle w:val="ListParagraph"/>
              <w:numPr>
                <w:ilvl w:val="0"/>
                <w:numId w:val="8"/>
              </w:numPr>
              <w:rPr>
                <w:rFonts w:ascii="Times New Roman" w:hAnsi="Times New Roman" w:cs="Times New Roman"/>
                <w:sz w:val="18"/>
                <w:szCs w:val="18"/>
              </w:rPr>
            </w:pPr>
            <w:r w:rsidRPr="009F1059">
              <w:rPr>
                <w:rFonts w:ascii="Times New Roman" w:hAnsi="Times New Roman" w:cs="Times New Roman"/>
                <w:sz w:val="18"/>
                <w:szCs w:val="18"/>
              </w:rPr>
              <w:t>A549 human alveolar epithelial adenocarcinoma cell line</w:t>
            </w: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3892/or.2016.4569","ISSN":"17912431","abstract":"Lung cancer is the leaDing cause of cancer death, and it is widely accepted that chronic inflammation is an important risk for the development of lung cancer. Now, it is recognized that the nucleotide-binDing and oligomerization domain (NOD) like receptors (NLRs)-containing inflammasomes are involved in cancer-related inflammation. This study was designed to investigate the effects of NLR family pyrin domain containing protein 3 (NLRP3) inflammasome on the proliferation and migration of lung adenocarcinoma cell line A549. Using 5-ethynyl-2'-deoxyuridine (EdU) incorporation assay, scratch assay, and Transwell migration assay, we showed that activation of the NLRP3 inflammasome by LPS+ATP enhanced the proliferation and migration of A549 cells. Western blot analysis showed that activation of phosphorylation of Akt, ERK1/2, CREB and the expression of Snail increased, while the expression of E-cadherin decreased after the activation of NLRP3 inflammasome. Moreover, these effects were inhibited by the following treatments: i) downregulating the expression of NLRP3 by short hairpin RNA (shRNA) interference, ii) inhibiting the activation of NLRP3 inflammasome with a caspase-1 inhibitor, iii) blocking the interleukin-1 (IL-1) and IL-18 signal transduction with IL-1 receptor antagonist (IL-1Ra) and IL-18 binDing protein (IL-18BP). Collectively, these results indicate that NLRP3 inflammasome plays a vital role in regulating the proliferation and migration of A549 cells and it might be a potential target for the treatment of lung cancer.","author":[{"dropping-particle":"","family":"Wang","given":"Yanli","non-dropping-particle":"","parse-names":false,"suffix":""},{"dropping-particle":"","family":"Kong","given":"Hui","non-dropping-particle":"","parse-names":false,"suffix":""},{"dropping-particle":"","family":"Zeng","given":"Xiaoning","non-dropping-particle":"","parse-names":false,"suffix":""},{"dropping-particle":"","family":"Liu","given":"Wenrui","non-dropping-particle":"","parse-names":false,"suffix":""},{"dropping-particle":"","family":"Wang","given":"Zailiang","non-dropping-particle":"","parse-names":false,"suffix":""},{"dropping-particle":"","family":"Yan","given":"Xiaopei","non-dropping-particle":"","parse-names":false,"suffix":""},{"dropping-particle":"","family":"Wang","given":"Hong","non-dropping-particle":"","parse-names":false,"suffix":""},{"dropping-particle":"","family":"Xie","given":"Weiping","non-dropping-particle":"","parse-names":false,"suffix":""}],"container-title":"Oncology Reports","id":"ITEM-1","issue":"4","issued":{"date-parts":[["2016"]]},"page":"2053-2064","title":"Activation of NLRP3 inflammasome enhances the proliferation and migration of A549 lung cancer cells","type":"article-journal","volume":"35"},"uris":["http://www.mendeley.com/documents/?uuid=2782267b-2272-40bc-8986-8b7da503b2a3"]}],"mendeley":{"formattedCitation":"(Y. Wang et al. 2016)","plainTextFormattedCitation":"(Y. Wang et al. 2016)","previouslyFormattedCitation":"(Y. Wang et al. 2016)"},"properties":{"noteIndex":0},"schema":"https://github.com/citation-style-language/schema/raw/master/csl-citation.json"}</w:instrText>
            </w:r>
            <w:r>
              <w:rPr>
                <w:rFonts w:ascii="Times New Roman" w:hAnsi="Times New Roman" w:cs="Times New Roman"/>
                <w:sz w:val="18"/>
                <w:szCs w:val="18"/>
              </w:rPr>
              <w:fldChar w:fldCharType="separate"/>
            </w:r>
            <w:r w:rsidR="002F28B5" w:rsidRPr="006741DF">
              <w:rPr>
                <w:rFonts w:ascii="Times New Roman" w:hAnsi="Times New Roman" w:cs="Times New Roman"/>
                <w:noProof/>
                <w:sz w:val="18"/>
                <w:szCs w:val="18"/>
              </w:rPr>
              <w:t>(Y. Wang et al. 2016)</w:t>
            </w:r>
            <w:r>
              <w:rPr>
                <w:rFonts w:ascii="Times New Roman" w:hAnsi="Times New Roman" w:cs="Times New Roman"/>
                <w:sz w:val="18"/>
                <w:szCs w:val="18"/>
              </w:rPr>
              <w:fldChar w:fldCharType="end"/>
            </w: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10</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Pulmonary inflammation induced lung cancer</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NLRP3 inflammasome activation and associated cytokine secretion</w:t>
            </w:r>
          </w:p>
        </w:tc>
        <w:tc>
          <w:tcPr>
            <w:tcW w:w="2977" w:type="dxa"/>
          </w:tcPr>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Macrophages, neutrophils and eosinophils accumulation</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Nickel oxide nanoparticle uptake and ROS induced NLRP3 inflammasome activation</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Overexpression and activation of caspase-1 and release of IL-6, IL-1β and TNF-α</w:t>
            </w:r>
          </w:p>
        </w:tc>
        <w:tc>
          <w:tcPr>
            <w:tcW w:w="1701" w:type="dxa"/>
          </w:tcPr>
          <w:p w:rsidR="002F28B5" w:rsidRPr="009F1059" w:rsidRDefault="002F28B5" w:rsidP="006E2016">
            <w:pPr>
              <w:rPr>
                <w:rFonts w:ascii="Times New Roman" w:hAnsi="Times New Roman" w:cs="Times New Roman"/>
                <w:i/>
                <w:sz w:val="18"/>
                <w:szCs w:val="18"/>
              </w:rPr>
            </w:pPr>
            <w:r w:rsidRPr="009F1059">
              <w:rPr>
                <w:rFonts w:ascii="Times New Roman" w:hAnsi="Times New Roman" w:cs="Times New Roman"/>
                <w:i/>
                <w:sz w:val="18"/>
                <w:szCs w:val="18"/>
              </w:rPr>
              <w:t xml:space="preserve">In vitro </w:t>
            </w:r>
            <w:r w:rsidRPr="009F1059">
              <w:rPr>
                <w:rFonts w:ascii="Times New Roman" w:hAnsi="Times New Roman" w:cs="Times New Roman"/>
                <w:sz w:val="18"/>
                <w:szCs w:val="18"/>
              </w:rPr>
              <w:t>study:</w:t>
            </w:r>
          </w:p>
          <w:p w:rsidR="002F28B5" w:rsidRPr="009F1059" w:rsidRDefault="002F28B5" w:rsidP="002F28B5">
            <w:pPr>
              <w:pStyle w:val="ListParagraph"/>
              <w:numPr>
                <w:ilvl w:val="0"/>
                <w:numId w:val="9"/>
              </w:numPr>
              <w:rPr>
                <w:rFonts w:ascii="Times New Roman" w:hAnsi="Times New Roman" w:cs="Times New Roman"/>
                <w:sz w:val="18"/>
                <w:szCs w:val="18"/>
              </w:rPr>
            </w:pPr>
            <w:r w:rsidRPr="009F1059">
              <w:rPr>
                <w:rFonts w:ascii="Times New Roman" w:hAnsi="Times New Roman" w:cs="Times New Roman"/>
                <w:sz w:val="18"/>
                <w:szCs w:val="18"/>
              </w:rPr>
              <w:t>Murine macrophage cell line RAW 264.7</w:t>
            </w:r>
          </w:p>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In vivo</w:t>
            </w:r>
            <w:r w:rsidRPr="009F1059">
              <w:rPr>
                <w:rFonts w:ascii="Times New Roman" w:hAnsi="Times New Roman" w:cs="Times New Roman"/>
                <w:sz w:val="18"/>
                <w:szCs w:val="18"/>
              </w:rPr>
              <w:t xml:space="preserve"> study:</w:t>
            </w:r>
          </w:p>
          <w:p w:rsidR="002F28B5" w:rsidRPr="009F1059" w:rsidRDefault="002F28B5" w:rsidP="002F28B5">
            <w:pPr>
              <w:pStyle w:val="ListParagraph"/>
              <w:numPr>
                <w:ilvl w:val="0"/>
                <w:numId w:val="9"/>
              </w:numPr>
              <w:rPr>
                <w:rFonts w:ascii="Times New Roman" w:hAnsi="Times New Roman" w:cs="Times New Roman"/>
                <w:sz w:val="18"/>
                <w:szCs w:val="18"/>
              </w:rPr>
            </w:pPr>
            <w:r w:rsidRPr="009F1059">
              <w:rPr>
                <w:rFonts w:ascii="Times New Roman" w:hAnsi="Times New Roman" w:cs="Times New Roman"/>
                <w:sz w:val="18"/>
                <w:szCs w:val="18"/>
              </w:rPr>
              <w:t xml:space="preserve">Sprague Dawley (SD) male adult rats </w:t>
            </w: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2147/IJN.S106912","ISSN":"11782013","abstract":"With recent advances in the manufacture and application of nickel oxide nanoparticles (NiONPs), concerns about their adverse effects on the respiratory system are increasing. However, the underlying cellular and molecular mechanisms of NiONP-induced pulmonary toxicity remain unclear. In this study, we focused on the impacts of NiONPs on pulmonary inflammation and investigated whether the NLRP3 inflammasome is involved in NiONP-induced pulmonary inflammation and injury. NiONP suspensions were administered by single intratracheal instillation to rats, and inflammatory responses were evaluated at 3 days, 7 days, or 28 days after treatment. NiONP exposure resulted in sustained pulmonary inflammation accompanied by inflammatory cell infiltration, alveolar proteinosis, and cytokine secretion. Expression of Nlrp3 was markedly upregulated by the NiONPs, which was accompanied by overexpression of the active form of caspase-1 (p20) and interleukin (IL)-1β secretion in vivo. NiONP-induced IL-1β secretion was partially prevented by co-treatment with a caspase-1 inhibitor in macrophages. Moreover, siRNA-mediated Nlrp3 knockdown completely attenuated NiONP-induced cytokine release and caspase-1 activity in macrophages in vitro. In addition, NiONP-induced NLRP3 inflammasome activation requires particle uptake and reactive oxygen species production. Collectively, our findings suggest that the NLRP3 inflammasome participates in NiONP-induced pulmonary inflammation and offer new strategies to combat the pulmonary toxicity induced by NiONPs.","author":[{"dropping-particle":"","family":"Cao","given":"Zhengwang","non-dropping-particle":"","parse-names":false,"suffix":""},{"dropping-particle":"","family":"Fang","given":"Yiliang","non-dropping-particle":"","parse-names":false,"suffix":""},{"dropping-particle":"","family":"Lu","given":"Yonghui","non-dropping-particle":"","parse-names":false,"suffix":""},{"dropping-particle":"","family":"Qian","given":"Fenghua","non-dropping-particle":"","parse-names":false,"suffix":""},{"dropping-particle":"","family":"Ma","given":"Qinglong","non-dropping-particle":"","parse-names":false,"suffix":""},{"dropping-particle":"","family":"He","given":"Mingdi","non-dropping-particle":"","parse-names":false,"suffix":""},{"dropping-particle":"","family":"Pi","given":"Huifeng","non-dropping-particle":"","parse-names":false,"suffix":""},{"dropping-particle":"","family":"Yu","given":"Zhengping","non-dropping-particle":"","parse-names":false,"suffix":""},{"dropping-particle":"","family":"Zhou","given":"Zhou","non-dropping-particle":"","parse-names":false,"suffix":""}],"container-title":"International Journal of Nanomedicine","id":"ITEM-1","issued":{"date-parts":[["2016"]]},"page":"3331-3346","title":"Exposure to nickel oxide nanoparticles induces pulmonary inflammation through NLRP3 inflammasome activation in rats","type":"article-journal","volume":"11"},"uris":["http://www.mendeley.com/documents/?uuid=ab6e1d1b-ae43-4c9b-87c1-0596c24938c7"]}],"mendeley":{"formattedCitation":"(Cao et al. 2016)","plainTextFormattedCitation":"(Cao et al. 2016)","previouslyFormattedCitation":"(Cao et al. 2016)"},"properties":{"noteIndex":0},"schema":"https://github.com/citation-style-language/schema/raw/master/csl-citation.json"}</w:instrText>
            </w:r>
            <w:r>
              <w:rPr>
                <w:rFonts w:ascii="Times New Roman" w:hAnsi="Times New Roman" w:cs="Times New Roman"/>
                <w:sz w:val="18"/>
                <w:szCs w:val="18"/>
              </w:rPr>
              <w:fldChar w:fldCharType="separate"/>
            </w:r>
            <w:r w:rsidR="002F28B5" w:rsidRPr="004E1888">
              <w:rPr>
                <w:rFonts w:ascii="Times New Roman" w:hAnsi="Times New Roman" w:cs="Times New Roman"/>
                <w:noProof/>
                <w:sz w:val="18"/>
                <w:szCs w:val="18"/>
              </w:rPr>
              <w:t>(Cao et al. 2016)</w:t>
            </w:r>
            <w:r>
              <w:rPr>
                <w:rFonts w:ascii="Times New Roman" w:hAnsi="Times New Roman" w:cs="Times New Roman"/>
                <w:sz w:val="18"/>
                <w:szCs w:val="18"/>
              </w:rPr>
              <w:fldChar w:fldCharType="end"/>
            </w:r>
          </w:p>
          <w:p w:rsidR="002F28B5" w:rsidRPr="009F1059" w:rsidRDefault="002F28B5" w:rsidP="006E2016">
            <w:pPr>
              <w:rPr>
                <w:rFonts w:ascii="Times New Roman" w:hAnsi="Times New Roman" w:cs="Times New Roman"/>
                <w:sz w:val="18"/>
                <w:szCs w:val="18"/>
              </w:rPr>
            </w:pP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11</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Lung inflammation and diseases (Mesothelioma)</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Activation of NLRP3 inflammasome</w:t>
            </w:r>
          </w:p>
        </w:tc>
        <w:tc>
          <w:tcPr>
            <w:tcW w:w="2977" w:type="dxa"/>
          </w:tcPr>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Activation of caspase-1</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Secretion of IL-1β</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Induction of pyroptosis</w:t>
            </w:r>
          </w:p>
        </w:tc>
        <w:tc>
          <w:tcPr>
            <w:tcW w:w="1701" w:type="dxa"/>
          </w:tcPr>
          <w:p w:rsidR="002F28B5" w:rsidRPr="009F1059" w:rsidRDefault="002F28B5" w:rsidP="006E2016">
            <w:pPr>
              <w:jc w:val="center"/>
              <w:rPr>
                <w:rFonts w:ascii="Times New Roman" w:hAnsi="Times New Roman" w:cs="Times New Roman"/>
                <w:sz w:val="18"/>
                <w:szCs w:val="18"/>
              </w:rPr>
            </w:pPr>
            <w:r w:rsidRPr="009F1059">
              <w:rPr>
                <w:rFonts w:ascii="Times New Roman" w:hAnsi="Times New Roman" w:cs="Times New Roman"/>
                <w:sz w:val="18"/>
                <w:szCs w:val="18"/>
              </w:rPr>
              <w:t>-</w:t>
            </w: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186/s12989-016-0162-4","ISSN":"17438977","abstract":"The concept of the inflammasome, a macromolecular complex sensing cell stress or danger signals and initiating inflammation, was first introduced approximately a decade ago. Priming and activation of these intracellular protein platforms trigger the maturation of pro-inflammatory chemokines and cytokines, most notably, interleukin-1β (IL-1β) and IL-18, to promulgate innate immune defenses. Although classically studied in models of gout, Type II diabetes, Alzheimer's disease, and multiple sclerosis, the importance and mechanisms of action of inflammasome priming and activation have recently been elucidated in cells of the respiratory tract where they modulate the responses to a number of inhaled pathogenic particles and fibres. Most notably, inflammasome activation appears to regulate the balance between tissue repair and inflammation after inhalation of pathogenic pollutants such as asbestos, crystalline silica (CS), and airborne particulate matter (PM). Different types of fibres and particles may have distinct mechanisms of inflammasome interaction and outcome. This review summarizes the structure and function of inflammasomes, the interplay between various chemokines and cytokines and cell types of the lung and pleura after inflammasome activation, and the events leading to the development of non-malignant (allergic airway disease and chronic obstructive pulmonary disease (COPD), asbestosis, silicosis) and malignant (mesothelioma, lung cancer) diseases by pathogenic particulates. In addition, it emphasizes the importance of communication between cells of the immune system, target cells of these diseases, and components of the extracellular matrix (ECM) in regulation of inflammasome-mediated events.","author":[{"dropping-particle":"","family":"Sayan","given":"Mutlay","non-dropping-particle":"","parse-names":false,"suffix":""},{"dropping-particle":"","family":"Mossman","given":"Brooke T.","non-dropping-particle":"","parse-names":false,"suffix":""}],"container-title":"Particle and Fibre Toxicology","id":"ITEM-1","issue":"1","issued":{"date-parts":[["2016"]]},"page":"1-15","publisher":"Particle and Fibre Toxicology","title":"The NLRP3 inflammasome in pathogenic particle and fibre-associated lung inflammation and diseases","type":"article-journal","volume":"13"},"uris":["http://www.mendeley.com/documents/?uuid=107c5494-e137-4c09-a26e-6c86fd4dca77"]}],"mendeley":{"formattedCitation":"(Sayan and Mossman 2016)","plainTextFormattedCitation":"(Sayan and Mossman 2016)","previouslyFormattedCitation":"(Sayan and Mossman 2016)"},"properties":{"noteIndex":0},"schema":"https://github.com/citation-style-language/schema/raw/master/csl-citation.json"}</w:instrText>
            </w:r>
            <w:r>
              <w:rPr>
                <w:rFonts w:ascii="Times New Roman" w:hAnsi="Times New Roman" w:cs="Times New Roman"/>
                <w:sz w:val="18"/>
                <w:szCs w:val="18"/>
              </w:rPr>
              <w:fldChar w:fldCharType="separate"/>
            </w:r>
            <w:r w:rsidR="002F28B5" w:rsidRPr="004E1888">
              <w:rPr>
                <w:rFonts w:ascii="Times New Roman" w:hAnsi="Times New Roman" w:cs="Times New Roman"/>
                <w:noProof/>
                <w:sz w:val="18"/>
                <w:szCs w:val="18"/>
              </w:rPr>
              <w:t>(Sayan and Mossman 2016)</w:t>
            </w:r>
            <w:r>
              <w:rPr>
                <w:rFonts w:ascii="Times New Roman" w:hAnsi="Times New Roman" w:cs="Times New Roman"/>
                <w:sz w:val="18"/>
                <w:szCs w:val="18"/>
              </w:rPr>
              <w:fldChar w:fldCharType="end"/>
            </w:r>
          </w:p>
          <w:p w:rsidR="002F28B5" w:rsidRPr="009F1059" w:rsidRDefault="002F28B5" w:rsidP="006E2016">
            <w:pPr>
              <w:rPr>
                <w:rFonts w:ascii="Times New Roman" w:hAnsi="Times New Roman" w:cs="Times New Roman"/>
                <w:sz w:val="18"/>
                <w:szCs w:val="18"/>
              </w:rPr>
            </w:pP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12</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Breast neoplasm</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Activation of NLRP3 inflammasome</w:t>
            </w:r>
          </w:p>
        </w:tc>
        <w:tc>
          <w:tcPr>
            <w:tcW w:w="2977" w:type="dxa"/>
          </w:tcPr>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Secretion of IL-1β and IL-18</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Sphingolipid sphingosine- 1- phosphate signalling cascade initiation</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Favourable microenvironment for the growth of breast cancer cells</w:t>
            </w:r>
          </w:p>
        </w:tc>
        <w:tc>
          <w:tcPr>
            <w:tcW w:w="1701"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 xml:space="preserve">In vitro </w:t>
            </w:r>
            <w:r w:rsidRPr="009F1059">
              <w:rPr>
                <w:rFonts w:ascii="Times New Roman" w:hAnsi="Times New Roman" w:cs="Times New Roman"/>
                <w:sz w:val="18"/>
                <w:szCs w:val="18"/>
              </w:rPr>
              <w:t>study:</w:t>
            </w:r>
          </w:p>
          <w:p w:rsidR="002F28B5" w:rsidRPr="009F1059" w:rsidRDefault="002F28B5" w:rsidP="002F28B5">
            <w:pPr>
              <w:pStyle w:val="ListParagraph"/>
              <w:numPr>
                <w:ilvl w:val="0"/>
                <w:numId w:val="10"/>
              </w:numPr>
              <w:rPr>
                <w:rFonts w:ascii="Times New Roman" w:hAnsi="Times New Roman" w:cs="Times New Roman"/>
                <w:sz w:val="18"/>
                <w:szCs w:val="18"/>
              </w:rPr>
            </w:pPr>
            <w:r w:rsidRPr="009F1059">
              <w:rPr>
                <w:rFonts w:ascii="Times New Roman" w:hAnsi="Times New Roman" w:cs="Times New Roman"/>
                <w:sz w:val="18"/>
                <w:szCs w:val="18"/>
              </w:rPr>
              <w:t>Ductal carcinoma cells</w:t>
            </w: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186/s12889-016-3863-6","ISSN":"14712458","abstract":"Background: Breast cancer is recognised as a major public health problem in developing countries; however, there is very limited evidence about its epidemiology in the Central African Republic. The aim of this study was to investigate the epidemiological and histopathological characteristics of breast cancer in Bangui. Methods: This is a retrospective study based on the data collected from pathological anatomy records from 2003 to 2015 in Bangui. A questionnaire was designed to collect information and data was analysed using descriptive and inferential statistical methods. Results: The mean age was 45.83 (SD = 13.5) years. The age group of 45-54 years represented the majority of the study population (29.3%). Over 69.5% of the women were housewives with a moderate economic status (56.9%). Less than 14% of the study population had a level of academic degree and 85.6% lived in cities. The breast cancer prevalence was 15.27%. The age-standardized incidence and death by world population (ASW) were 11.19/100,000 and 9.97/100,000 respectively. 50-54 years were most affected. Left breast cancer is mainly common and the time between first symptoms and consultation is more than 48 months. Most (69%) of the samples analysed were lumpectomy. The most common morphology of breast cancer was invasive ductal carcinoma (64.9%). Scarff Bloom Richardson III was the main grade in both common pathological types, but their proportion showed no significant increase along with time (χ2 = 7.06, p = 0.54). Invasion of regional lymph node differed significantly among the pathological type of breast cancer (χ2 = 24.6, p = 0.02). Surgery and chemotherapy were appropriate treatment yet 84.5% of the cases died. Conclusion: The findings of this study showed that breast cancer is common and mostly affected women. Epidemiological trends are more or less common to those of developing countries with a predominance of invasive ductal carcinoma. However, most of the women studied live in an urban area and developed the disease in advanced stage. The establishment of an appropriate framework will effectively contribute to promoting the early detection and reducing the incidence of this disease in the population.","author":[{"dropping-particle":"","family":"Balekouzou","given":"Augustin","non-dropping-particle":"","parse-names":false,"suffix":""},{"dropping-particle":"","family":"Yin","given":"Ping","non-dropping-particle":"","parse-names":false,"suffix":""},{"dropping-particle":"","family":"Pamatika","given":"Christian Maucler","non-dropping-particle":"","parse-names":false,"suffix":""},{"dropping-particle":"","family":"Bishwajit","given":"Ghose","non-dropping-particle":"","parse-names":false,"suffix":""},{"dropping-particle":"","family":"Nambei","given":"Sylvain Wilfrid","non-dropping-particle":"","parse-names":false,"suffix":""},{"dropping-particle":"","family":"Djeintote","given":"Marceline","non-dropping-particle":"","parse-names":false,"suffix":""},{"dropping-particle":"","family":"Ouansaba","given":"Barbara Esther","non-dropping-particle":"","parse-names":false,"suffix":""},{"dropping-particle":"","family":"Shu","given":"Chang","non-dropping-particle":"","parse-names":false,"suffix":""},{"dropping-particle":"","family":"Yin","given":"Minghui","non-dropping-particle":"","parse-names":false,"suffix":""},{"dropping-particle":"","family":"Fu","given":"Zhen","non-dropping-particle":"","parse-names":false,"suffix":""},{"dropping-particle":"","family":"Qing","given":"Tingting","non-dropping-particle":"","parse-names":false,"suffix":""},{"dropping-particle":"","family":"Yan","given":"Mingming","non-dropping-particle":"","parse-names":false,"suffix":""},{"dropping-particle":"","family":"Chen","given":"Yuanli","non-dropping-particle":"","parse-names":false,"suffix":""},{"dropping-particle":"","family":"Li","given":"Hongyu","non-dropping-particle":"","parse-names":false,"suffix":""},{"dropping-particle":"","family":"Xu","given":"Zhongyu","non-dropping-particle":"","parse-names":false,"suffix":""},{"dropping-particle":"","family":"Koffi","given":"Boniface","non-dropping-particle":"","parse-names":false,"suffix":""}],"container-title":"BMC Public Health","id":"ITEM-1","issue":"1","issued":{"date-parts":[["2016"]]},"page":"1-10","publisher":"BMC Public Health","title":"Epidemiology of breast cancer: retrospective study in the Central African Republic","type":"article-journal","volume":"16"},"uris":["http://www.mendeley.com/documents/?uuid=15a1d597-98f3-4758-97b1-5ed696486f51"]}],"mendeley":{"formattedCitation":"(Balekouzou et al. 2016)","plainTextFormattedCitation":"(Balekouzou et al. 2016)","previouslyFormattedCitation":"(Balekouzou et al. 2016)"},"properties":{"noteIndex":0},"schema":"https://github.com/citation-style-language/schema/raw/master/csl-citation.json"}</w:instrText>
            </w:r>
            <w:r>
              <w:rPr>
                <w:rFonts w:ascii="Times New Roman" w:hAnsi="Times New Roman" w:cs="Times New Roman"/>
                <w:sz w:val="18"/>
                <w:szCs w:val="18"/>
              </w:rPr>
              <w:fldChar w:fldCharType="separate"/>
            </w:r>
            <w:r w:rsidR="002F28B5" w:rsidRPr="004E1888">
              <w:rPr>
                <w:rFonts w:ascii="Times New Roman" w:hAnsi="Times New Roman" w:cs="Times New Roman"/>
                <w:noProof/>
                <w:sz w:val="18"/>
                <w:szCs w:val="18"/>
              </w:rPr>
              <w:t>(Balekouzou et al. 2016)</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07/s13238-013-0001-4","ISSN":"16748018","abstract":"Chronic inflammatory responses have long been observed to be associated with various types of cancer and play decisive roles at different stages of cancer development. Inflammasomes, which are potent inducers of interleukin (IL)-1β and IL-18 during inflammation, are large protein complexes typically consisting of a Nod-like receptor (NLR), the adapter protein ASC, and Caspase-1. During malignant transformation or cancer therapy, the inflammasomes are postulated to become activated in response to danger signals arising from the tumors or from therapy-induced damage to the tumor or healthy tissue. The activation of inflammasomes plays diverse and sometimes contrasting roles in cancer promotion and therapy depending on the specific context. Here we summarize the role of different inflammasome complexes in cancer progression and therapy. Inflammasome components and pathways may provide novel targets to treat certain types of cancer; however, using such agents should be cautiously evaluated due to the complex roles that inflammasomes and pro-inflammatory cytokines play in immunity. © 2014 The Author(s).","author":[{"dropping-particle":"","family":"Kolb","given":"Ryan","non-dropping-particle":"","parse-names":false,"suffix":""},{"dropping-particle":"","family":"Liu","given":"Guang Hui","non-dropping-particle":"","parse-names":false,"suffix":""},{"dropping-particle":"","family":"Janowski","given":"Ann M.","non-dropping-particle":"","parse-names":false,"suffix":""},{"dropping-particle":"","family":"Sutterwala","given":"Fayyaz S.","non-dropping-particle":"","parse-names":false,"suffix":""},{"dropping-particle":"","family":"Zhang","given":"Weizhou","non-dropping-particle":"","parse-names":false,"suffix":""}],"container-title":"Protein and Cell","id":"ITEM-1","issue":"1","issued":{"date-parts":[["2014"]]},"page":"12-20","title":"Inflammasomes in cancer: A double-edged sword","type":"article-journal","volume":"5"},"uris":["http://www.mendeley.com/documents/?uuid=7417b2d5-086e-4486-a234-939097c55ad8"]}],"mendeley":{"formattedCitation":"(Kolb et al. 2014)","plainTextFormattedCitation":"(Kolb et al. 2014)","previouslyFormattedCitation":"(Kolb et al. 2014)"},"properties":{"noteIndex":0},"schema":"https://github.com/citation-style-language/schema/raw/master/csl-citation.json"}</w:instrText>
            </w:r>
            <w:r>
              <w:rPr>
                <w:rFonts w:ascii="Times New Roman" w:hAnsi="Times New Roman" w:cs="Times New Roman"/>
                <w:sz w:val="18"/>
                <w:szCs w:val="18"/>
              </w:rPr>
              <w:fldChar w:fldCharType="separate"/>
            </w:r>
            <w:r w:rsidR="002F28B5" w:rsidRPr="004E1888">
              <w:rPr>
                <w:rFonts w:ascii="Times New Roman" w:hAnsi="Times New Roman" w:cs="Times New Roman"/>
                <w:noProof/>
                <w:sz w:val="18"/>
                <w:szCs w:val="18"/>
              </w:rPr>
              <w:t>(Kolb et al. 2014)</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38/srep20208","ISSN":"20452322","abstract":"Head and neck squamous cell carcinoma (HNSCC) development is a multistage process includes the normal, dysplasia and squamous cell carcinoma (SCC) stages. Recently, increasing evidence has suggested that the tumor microenvironment (TME) is an integral part of malignant transformation. Exploring certain key node genes in TME for future intervention in dysplasia to interrupt oral carcinogenesis was the primary goal of this research. To achieve this goal, systems biology approaches were first applied to the epithelia and fibroblasts collected at sequential stages in a 4-nitroquinoline-1-oxide (4NQO)-induced rat oral carcinogenesis model. Through bioinformatics network construction, IL-1β was identified as one of the key node genes in TME during carcinogenesis. Immunohistochemical staining of human and rat samples demonstrated that IL-1β expression patterns were parallel to the stages of malignant transformation. Silencing IL-1β with lentivirus-delivered shRNA significantly inhibited oral squamous cell carcinoma cell growth both in vivo and in vitro. Based on these findings, we hypothesized that IL-1β may be a chemoprevention target in TME during oral carcinogenesis. Therefore, we targeted IL-1 in the TME by oral mucosal injection of an IL-1 receptor antagonist in 4NQO rats. The results demonstrated that targeting IL-1 could interrupt oral carcinogenesis by reprogramming the TME.","author":[{"dropping-particle":"","family":"Wu","given":"Tong","non-dropping-particle":"","parse-names":false,"suffix":""},{"dropping-particle":"","family":"Hong","given":"Yun","non-dropping-particle":"","parse-names":false,"suffix":""},{"dropping-particle":"","family":"Jia","given":"Lihua","non-dropping-particle":"","parse-names":false,"suffix":""},{"dropping-particle":"","family":"Wu","given":"Jie","non-dropping-particle":"","parse-names":false,"suffix":""},{"dropping-particle":"","family":"Xia","given":"Juan","non-dropping-particle":"","parse-names":false,"suffix":""},{"dropping-particle":"","family":"Wang","given":"Juan","non-dropping-particle":"","parse-names":false,"suffix":""},{"dropping-particle":"","family":"Hu","given":"Qinchao","non-dropping-particle":"","parse-names":false,"suffix":""},{"dropping-particle":"","family":"Cheng","given":"Bin","non-dropping-particle":"","parse-names":false,"suffix":""}],"container-title":"Scientific Reports","id":"ITEM-1","issue":"December 2015","issued":{"date-parts":[["2016"]]},"page":"1-10","publisher":"Nature Publishing Group","title":"Modulation of IL-1β reprogrammes the tumor microenvironment to interrupt oral carcinogenesis","type":"article-journal","volume":"6"},"uris":["http://www.mendeley.com/documents/?uuid=4690fc16-23d1-4b81-b0ac-e4bb3593e30b"]}],"mendeley":{"formattedCitation":"(T. Wu et al. 2016)","plainTextFormattedCitation":"(T. Wu et al. 2016)","previouslyFormattedCitation":"(T. Wu et al. 2016)"},"properties":{"noteIndex":0},"schema":"https://github.com/citation-style-language/schema/raw/master/csl-citation.json"}</w:instrText>
            </w:r>
            <w:r>
              <w:rPr>
                <w:rFonts w:ascii="Times New Roman" w:hAnsi="Times New Roman" w:cs="Times New Roman"/>
                <w:sz w:val="18"/>
                <w:szCs w:val="18"/>
              </w:rPr>
              <w:fldChar w:fldCharType="separate"/>
            </w:r>
            <w:r w:rsidR="002F28B5" w:rsidRPr="00B62E1F">
              <w:rPr>
                <w:rFonts w:ascii="Times New Roman" w:hAnsi="Times New Roman" w:cs="Times New Roman"/>
                <w:noProof/>
                <w:sz w:val="18"/>
                <w:szCs w:val="18"/>
              </w:rPr>
              <w:t>(T. Wu et al. 2016)</w:t>
            </w:r>
            <w:r>
              <w:rPr>
                <w:rFonts w:ascii="Times New Roman" w:hAnsi="Times New Roman" w:cs="Times New Roman"/>
                <w:sz w:val="18"/>
                <w:szCs w:val="18"/>
              </w:rPr>
              <w:fldChar w:fldCharType="end"/>
            </w:r>
          </w:p>
          <w:p w:rsidR="002F28B5" w:rsidRPr="009F1059" w:rsidRDefault="002F28B5" w:rsidP="006E2016">
            <w:pPr>
              <w:rPr>
                <w:rFonts w:ascii="Times New Roman" w:hAnsi="Times New Roman" w:cs="Times New Roman"/>
                <w:sz w:val="18"/>
                <w:szCs w:val="18"/>
              </w:rPr>
            </w:pP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13</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Prostate cancer</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NLRP3 inflammasome activation</w:t>
            </w:r>
          </w:p>
        </w:tc>
        <w:tc>
          <w:tcPr>
            <w:tcW w:w="2977" w:type="dxa"/>
          </w:tcPr>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 xml:space="preserve">Destructive signals, stress, </w:t>
            </w:r>
            <w:r w:rsidRPr="009F1059">
              <w:rPr>
                <w:rFonts w:ascii="Times New Roman" w:hAnsi="Times New Roman" w:cs="Times New Roman"/>
                <w:sz w:val="24"/>
              </w:rPr>
              <w:t xml:space="preserve"> </w:t>
            </w:r>
            <w:r w:rsidRPr="009F1059">
              <w:rPr>
                <w:rFonts w:ascii="Times New Roman" w:hAnsi="Times New Roman" w:cs="Times New Roman"/>
                <w:sz w:val="18"/>
                <w:szCs w:val="18"/>
              </w:rPr>
              <w:t>uric acid, urine crystals and infectious pathogens stimulate NLRP3 activation</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Upregulated expression of NF-kB activates NLRP3 inflammasome</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Stress in endoplasmic reticulum induces autophagy</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 xml:space="preserve">Autophagy causes NLRP3 inflammasome activation </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Hypoxia in prostate cells activated NLRP3 inflammasome</w:t>
            </w:r>
          </w:p>
        </w:tc>
        <w:tc>
          <w:tcPr>
            <w:tcW w:w="1701"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 xml:space="preserve">In vitro </w:t>
            </w:r>
            <w:r w:rsidRPr="009F1059">
              <w:rPr>
                <w:rFonts w:ascii="Times New Roman" w:hAnsi="Times New Roman" w:cs="Times New Roman"/>
                <w:sz w:val="18"/>
                <w:szCs w:val="18"/>
              </w:rPr>
              <w:t>study:</w:t>
            </w:r>
          </w:p>
          <w:p w:rsidR="002F28B5" w:rsidRPr="009F1059" w:rsidRDefault="002F28B5" w:rsidP="002F28B5">
            <w:pPr>
              <w:pStyle w:val="ListParagraph"/>
              <w:numPr>
                <w:ilvl w:val="0"/>
                <w:numId w:val="11"/>
              </w:numPr>
              <w:rPr>
                <w:rFonts w:ascii="Times New Roman" w:hAnsi="Times New Roman" w:cs="Times New Roman"/>
                <w:sz w:val="18"/>
                <w:szCs w:val="18"/>
              </w:rPr>
            </w:pPr>
            <w:r w:rsidRPr="009F1059">
              <w:rPr>
                <w:rFonts w:ascii="Times New Roman" w:hAnsi="Times New Roman" w:cs="Times New Roman"/>
                <w:sz w:val="18"/>
                <w:szCs w:val="18"/>
              </w:rPr>
              <w:t>Prostate cell line BPH-1 and PC-3</w:t>
            </w: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02/pros.22580","ISSN":"02704137","abstract":"BACKGROUND The mechanism of non-bacterial chronic prostatitis (CP/CPPS) has long been investigated but remains unclear. Under the hypothesis that abnormal response of innate immunity may be a cause of CP/CPPS, this study evaluated inflammasome, as part of innate immunity, and its effects on persist inflammation and CP/CPPS. METHODS Carrageenan was used to induce CP/CPPS in a rat animal model. After confirming tactile hyper-algesia in the rats, their local prostate inflammation status, and inflammasome expression were determined. The amount of inflammasome and its downstream protein was checked, along with prostate localization. Chlorogenic acid (CHA), an active ingredient of Chinese herbal remedy for CP/CPPS treatment, was used as treatment. RESULTS The rats had CP/CPPS once scrotal static tactile allodynia developed and CHA treatment relieved the scrotal hypersensitivity. Downstream inflammasome proteins like IL-1β and caspase 1 increased within the prostate and decreased with CHA treatment. Inflammasome, NALP1 but not NALP3, was significantly increased in the prostate glandular endothelial cells. Treatment with CHA also changed the distribution pattern of NALP1 in the prostate. CONCLUSIONS There is a close relationship between activation of inflammasome and patho-physiologic changes of CP/CPSS in rats. Increased inflammasome may be a possible mechanism of CP/CPPS and clinically active regimen may inhibit the inflammasome-related pathway. This provides a new therapeutic rationale and approach for CP/CPPS treatment. Prostate 73: 391-397, 2013. © 2012 Wiley Periodicals, Inc. Copyright © 2012 Wiley Periodicals, Inc.","author":[{"dropping-particle":"","family":"Chen","given":"Chih Shou","non-dropping-particle":"","parse-names":false,"suffix":""},{"dropping-particle":"","family":"Chang","given":"Pey Jium","non-dropping-particle":"","parse-names":false,"suffix":""},{"dropping-particle":"","family":"Lin","given":"Wei Yu","non-dropping-particle":"","parse-names":false,"suffix":""},{"dropping-particle":"","family":"Huang","given":"Yun Ching","non-dropping-particle":"","parse-names":false,"suffix":""},{"dropping-particle":"","family":"Ho","given":"Dong Ru","non-dropping-particle":"","parse-names":false,"suffix":""}],"container-title":"Prostate","id":"ITEM-1","issue":"4","issued":{"date-parts":[["2013"]]},"page":"391-397","title":"Evidences of the inflammasome pathway in chronic prostatitis and chronic pelvic pain syndrome in an animal model","type":"article-journal","volume":"73"},"uris":["http://www.mendeley.com/documents/?uuid=0a0c35fb-f809-422c-9e2c-fcd91e37a63e"]}],"mendeley":{"formattedCitation":"(C. S. Chen et al. 2013)","plainTextFormattedCitation":"(C. S. Chen et al. 2013)","previouslyFormattedCitation":"(C. S. Chen et al. 2013)"},"properties":{"noteIndex":0},"schema":"https://github.com/citation-style-language/schema/raw/master/csl-citation.json"}</w:instrText>
            </w:r>
            <w:r>
              <w:rPr>
                <w:rFonts w:ascii="Times New Roman" w:hAnsi="Times New Roman" w:cs="Times New Roman"/>
                <w:sz w:val="18"/>
                <w:szCs w:val="18"/>
              </w:rPr>
              <w:fldChar w:fldCharType="separate"/>
            </w:r>
            <w:r w:rsidR="002F28B5" w:rsidRPr="00B26B96">
              <w:rPr>
                <w:rFonts w:ascii="Times New Roman" w:hAnsi="Times New Roman" w:cs="Times New Roman"/>
                <w:noProof/>
                <w:sz w:val="18"/>
                <w:szCs w:val="18"/>
              </w:rPr>
              <w:t>(C. S. Chen et al. 2013)</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2478/s11658-013-0095-y","ISSN":"16891392","abstract":"Prostate cancer is one of the main cancers that affect men, especially older men. Though there has been considerable progress in understanding the progression of prostate cancer, the drivers of its development need to be studied more comprehensively. The emergence of resistant forms has also increased the clinical challenges involved in the treatment of prostate cancer. Recent evidence has suggested that inflammation might play an important role at various stages of cancer development. This review focuses on inflammasome research that is relevant to prostate cancer and indicates future avenues of study into its effective prevention and treatment through inflammasome regulation. With regard to prostate cancer, such research is still in its early stages. Further study is certainly necessary to gain a broader understanding of prostate cancer development and to create successful therapy solutions. © 2013 Versita Warsaw and Springer-Verlag Wien.","author":[{"dropping-particle":"","family":"Veeranki","given":"Sudhakar","non-dropping-particle":"","parse-names":false,"suffix":""}],"container-title":"Cellular and Molecular Biology Letters","id":"ITEM-1","issue":"3","issued":{"date-parts":[["2013"]]},"page":"355-367","title":"Role of inflammasomes and their regulators in prostate cancer initiation, progression and metastasis","type":"article-journal","volume":"18"},"uris":["http://www.mendeley.com/documents/?uuid=526c7c6e-cdeb-45a2-93c8-82c2358d50c5"]}],"mendeley":{"formattedCitation":"(Veeranki 2013)","plainTextFormattedCitation":"(Veeranki 2013)","previouslyFormattedCitation":"(Veeranki 2013)"},"properties":{"noteIndex":0},"schema":"https://github.com/citation-style-language/schema/raw/master/csl-citation.json"}</w:instrText>
            </w:r>
            <w:r>
              <w:rPr>
                <w:rFonts w:ascii="Times New Roman" w:hAnsi="Times New Roman" w:cs="Times New Roman"/>
                <w:sz w:val="18"/>
                <w:szCs w:val="18"/>
              </w:rPr>
              <w:fldChar w:fldCharType="separate"/>
            </w:r>
            <w:r w:rsidR="002F28B5" w:rsidRPr="002223E5">
              <w:rPr>
                <w:rFonts w:ascii="Times New Roman" w:hAnsi="Times New Roman" w:cs="Times New Roman"/>
                <w:noProof/>
                <w:sz w:val="18"/>
                <w:szCs w:val="18"/>
              </w:rPr>
              <w:t>(Veeranki 2013)</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8632/oncotarget.8594","ISSN":"19492553","abstract":"The molecular mechanisms by which hypoxia contributes to prostatic chronic inflammation (PCI) remain largely unknown. Because hypoxia stimulates the transcriptional activity of NF-κB, which \"primes\" cells for inflammasome activation by inducing the expression of NLRP3 or AIM2 receptor and pro-IL-1β, we investigated whether hypoxia could activate the NLRP3 and AIM2 inflammasome in human normal prostate epithelial cells (PrECs) and cancer cell lines. Here we report that hypoxia (1% O2) treatment of PrECs, prostate cell lines, and a macrophage cell line (THP-1) increased the levels of NLRP3, AIM2, and pro-IL-1β. Further, hypoxia in cells potentiated activation of the NLRP3 and AIM2 inflammasome activity. Notably, hypoxia \"primed\" cells for NLRP3 and AIM2 inflammasome activation through stimulation of the NF-κB activity. Our observations support the idea that hypoxia in human prostatic tumors contributes to PCI, in part, by priming cells for the activation of NLRP3 and AIM2 inflammasome.","author":[{"dropping-particle":"","family":"Panchanathan","given":"Ravichandran","non-dropping-particle":"","parse-names":false,"suffix":""},{"dropping-particle":"","family":"Liu","given":"Hongzhu","non-dropping-particle":"","parse-names":false,"suffix":""},{"dropping-particle":"","family":"Choubey","given":"Divaker","non-dropping-particle":"","parse-names":false,"suffix":""}],"container-title":"Oncotarget","id":"ITEM-1","issue":"19","issued":{"date-parts":[["2016"]]},"page":"28183-28194","title":"Hypoxia primes human normal prostate epithelial cells and cancer cell lines for the NLRP3 and AIM2 inflammasome activation","type":"article-journal","volume":"7"},"uris":["http://www.mendeley.com/documents/?uuid=7215fd4c-1f3e-4eb4-a3e7-61e298ee929f"]}],"mendeley":{"formattedCitation":"(Panchanathan, Liu, and Choubey 2016)","plainTextFormattedCitation":"(Panchanathan, Liu, and Choubey 2016)","previouslyFormattedCitation":"(Panchanathan, Liu, and Choubey 2016)"},"properties":{"noteIndex":0},"schema":"https://github.com/citation-style-language/schema/raw/master/csl-citation.json"}</w:instrText>
            </w:r>
            <w:r>
              <w:rPr>
                <w:rFonts w:ascii="Times New Roman" w:hAnsi="Times New Roman" w:cs="Times New Roman"/>
                <w:sz w:val="18"/>
                <w:szCs w:val="18"/>
              </w:rPr>
              <w:fldChar w:fldCharType="separate"/>
            </w:r>
            <w:r w:rsidR="002F28B5" w:rsidRPr="002223E5">
              <w:rPr>
                <w:rFonts w:ascii="Times New Roman" w:hAnsi="Times New Roman" w:cs="Times New Roman"/>
                <w:noProof/>
                <w:sz w:val="18"/>
                <w:szCs w:val="18"/>
              </w:rPr>
              <w:t>(Panchanathan, Liu, and Choubey 2016)</w:t>
            </w:r>
            <w:r>
              <w:rPr>
                <w:rFonts w:ascii="Times New Roman" w:hAnsi="Times New Roman" w:cs="Times New Roman"/>
                <w:sz w:val="18"/>
                <w:szCs w:val="18"/>
              </w:rPr>
              <w:fldChar w:fldCharType="end"/>
            </w:r>
          </w:p>
          <w:p w:rsidR="002F28B5" w:rsidRPr="009F1059" w:rsidRDefault="002F28B5" w:rsidP="006E2016">
            <w:pPr>
              <w:rPr>
                <w:rFonts w:ascii="Times New Roman" w:hAnsi="Times New Roman" w:cs="Times New Roman"/>
                <w:sz w:val="18"/>
                <w:szCs w:val="18"/>
              </w:rPr>
            </w:pP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14</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Skin cancer</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NLRP3 inflammasome activation</w:t>
            </w:r>
          </w:p>
        </w:tc>
        <w:tc>
          <w:tcPr>
            <w:tcW w:w="2977" w:type="dxa"/>
          </w:tcPr>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Active Caspase-1 activity</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Active IL-1β and IL-18 secretion</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Activation of NF-kB</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Presence of ROS</w:t>
            </w:r>
          </w:p>
        </w:tc>
        <w:tc>
          <w:tcPr>
            <w:tcW w:w="1701"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 xml:space="preserve">In vitro </w:t>
            </w:r>
            <w:r w:rsidRPr="009F1059">
              <w:rPr>
                <w:rFonts w:ascii="Times New Roman" w:hAnsi="Times New Roman" w:cs="Times New Roman"/>
                <w:sz w:val="18"/>
                <w:szCs w:val="18"/>
              </w:rPr>
              <w:t>study:</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 xml:space="preserve">A375-Human melanoma cell line </w:t>
            </w:r>
          </w:p>
          <w:p w:rsidR="002F28B5" w:rsidRPr="009F1059" w:rsidRDefault="002F28B5" w:rsidP="002F28B5">
            <w:pPr>
              <w:pStyle w:val="ListParagraph"/>
              <w:numPr>
                <w:ilvl w:val="0"/>
                <w:numId w:val="7"/>
              </w:numPr>
              <w:rPr>
                <w:rFonts w:ascii="Times New Roman" w:hAnsi="Times New Roman" w:cs="Times New Roman"/>
                <w:i/>
                <w:sz w:val="18"/>
                <w:szCs w:val="18"/>
              </w:rPr>
            </w:pPr>
            <w:r w:rsidRPr="009F1059">
              <w:rPr>
                <w:rFonts w:ascii="Times New Roman" w:hAnsi="Times New Roman" w:cs="Times New Roman"/>
                <w:sz w:val="18"/>
                <w:szCs w:val="18"/>
              </w:rPr>
              <w:lastRenderedPageBreak/>
              <w:t>B16F10-Mouse melanoma cell line</w:t>
            </w:r>
            <w:r w:rsidRPr="009F1059">
              <w:rPr>
                <w:rFonts w:ascii="Times New Roman" w:hAnsi="Times New Roman" w:cs="Times New Roman"/>
                <w:i/>
                <w:sz w:val="18"/>
                <w:szCs w:val="18"/>
              </w:rPr>
              <w:t xml:space="preserve"> </w:t>
            </w:r>
          </w:p>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In vivo</w:t>
            </w:r>
            <w:r w:rsidRPr="009F1059">
              <w:rPr>
                <w:rFonts w:ascii="Times New Roman" w:hAnsi="Times New Roman" w:cs="Times New Roman"/>
                <w:sz w:val="18"/>
                <w:szCs w:val="18"/>
              </w:rPr>
              <w:t xml:space="preserve"> study:</w:t>
            </w:r>
          </w:p>
          <w:p w:rsidR="002F28B5" w:rsidRPr="009F1059" w:rsidRDefault="002F28B5" w:rsidP="002F28B5">
            <w:pPr>
              <w:pStyle w:val="ListParagraph"/>
              <w:numPr>
                <w:ilvl w:val="0"/>
                <w:numId w:val="12"/>
              </w:numPr>
              <w:rPr>
                <w:rFonts w:ascii="Times New Roman" w:hAnsi="Times New Roman" w:cs="Times New Roman"/>
                <w:sz w:val="18"/>
                <w:szCs w:val="18"/>
              </w:rPr>
            </w:pPr>
            <w:r w:rsidRPr="009F1059">
              <w:rPr>
                <w:rFonts w:ascii="Times New Roman" w:hAnsi="Times New Roman" w:cs="Times New Roman"/>
                <w:sz w:val="18"/>
                <w:szCs w:val="18"/>
              </w:rPr>
              <w:t>Wild-type female C57BL/6</w:t>
            </w: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lastRenderedPageBreak/>
              <w:fldChar w:fldCharType="begin" w:fldLock="1"/>
            </w:r>
            <w:r w:rsidR="002F28B5">
              <w:rPr>
                <w:rFonts w:ascii="Times New Roman" w:hAnsi="Times New Roman" w:cs="Times New Roman"/>
                <w:sz w:val="18"/>
                <w:szCs w:val="18"/>
              </w:rPr>
              <w:instrText>ADDIN CSL_CITATION {"citationItems":[{"id":"ITEM-1","itemData":{"DOI":"10.1016/j.taap.2013.03.027","ISSN":"0041008X","abstract":"The inflammasome is a multi-protein complex which when activated regulates caspase-1 activation and IL-1β and IL-18 secretion. The NLRP3 (NACHT, LRR, and pyrin domain-containing protein 3) inflammasome is constitutively assembled and activated in human melanoma cells. We have examined the inhibitory effect of thymoquinone (2-isopropyl-5-methylbenzo-1,4-quinone), a major ingredient of black seed obtained from the plant Nigella sativa on metastatic human (A375) and mouse (B16F10) melanoma cell lines. We have assessed whether thymoquinone inhibits metastasis of melanoma cells by targeting NLRP3 subunit of inflammasomes. Using an in vitro cell migration assay, we found that thymoquinone inhibited the migration of both human and mouse melanoma cells. The inhibitory effect of thymoquinone on metastasis was also observed in vivo in B16F10 mouse melanoma model. The inhibition of migration of melanoma cells by thymoquinone was accompanied by a decrease in expression of NLRP3 inflammasome resulting in decrease in proteolytic cleavage of caspase-1. Inactivation of caspase-1 by thymoquinone resulted in inhibition of IL-1β and IL-18. Treatment of mouse melanoma cells with thymoquinone also inhibited NF-κB activity. Furthermore, inhibition of reactive oxygen species (ROS) by thymoquinone resulted in partial inactivation of NLRP3 inflammasome. Thus, thymoquinone exerts its inhibitory effect on migration of human and mouse melanoma cells by inhibition of NLRP3 inflammasome. Thus, our results indicate that thymoquinone can be a potential immunotherapeutic agent not only as an adjuvant therapy for melanoma, but also, in the control and prevention of metastatic melanoma. © 2013 Elsevier Inc.","author":[{"dropping-particle":"","family":"Ahmad","given":"Israr","non-dropping-particle":"","parse-names":false,"suffix":""},{"dropping-particle":"","family":"Muneer","given":"Kashiff M.","non-dropping-particle":"","parse-names":false,"suffix":""},{"dropping-particle":"","family":"Tamimi","given":"Iman A.","non-dropping-particle":"","parse-names":false,"suffix":""},{"dropping-particle":"","family":"Chang","given":"Michelle E.","non-dropping-particle":"","parse-names":false,"suffix":""},{"dropping-particle":"","family":"Ata","given":"Muhammad O.","non-dropping-particle":"","parse-names":false,"suffix":""},{"dropping-particle":"","family":"Yusuf","given":"Nabiha","non-dropping-particle":"","parse-names":false,"suffix":""}],"container-title":"Toxicology and Applied Pharmacology","id":"ITEM-1","issue":"1","issued":{"date-parts":[["2013"]]},"page":"70-76","publisher":"Elsevier Inc.","title":"Thymoquinone suppresses metastasis of melanoma cells by inhibition of NLRP3 inflammasome","type":"article-journal","volume":"270"},"uris":["http://www.mendeley.com/documents/?uuid=950ed893-908b-435d-acb4-627a285db9fd"]}],"mendeley":{"formattedCitation":"(Ahmad et al. 2013)","plainTextFormattedCitation":"(Ahmad et al. 2013)","previouslyFormattedCitation":"(Ahmad et al. 2013)"},"properties":{"noteIndex":0},"schema":"https://github.com/citation-style-language/schema/raw/master/csl-citation.json"}</w:instrText>
            </w:r>
            <w:r>
              <w:rPr>
                <w:rFonts w:ascii="Times New Roman" w:hAnsi="Times New Roman" w:cs="Times New Roman"/>
                <w:sz w:val="18"/>
                <w:szCs w:val="18"/>
              </w:rPr>
              <w:fldChar w:fldCharType="separate"/>
            </w:r>
            <w:r w:rsidR="002F28B5" w:rsidRPr="00105786">
              <w:rPr>
                <w:rFonts w:ascii="Times New Roman" w:hAnsi="Times New Roman" w:cs="Times New Roman"/>
                <w:noProof/>
                <w:sz w:val="18"/>
                <w:szCs w:val="18"/>
              </w:rPr>
              <w:t>(Ahmad et al. 2013)</w:t>
            </w:r>
            <w:r>
              <w:rPr>
                <w:rFonts w:ascii="Times New Roman" w:hAnsi="Times New Roman" w:cs="Times New Roman"/>
                <w:sz w:val="18"/>
                <w:szCs w:val="18"/>
              </w:rPr>
              <w:fldChar w:fldCharType="end"/>
            </w:r>
          </w:p>
          <w:p w:rsidR="002F28B5" w:rsidRPr="009F1059" w:rsidRDefault="002F28B5" w:rsidP="006E2016">
            <w:pPr>
              <w:rPr>
                <w:rFonts w:ascii="Times New Roman" w:hAnsi="Times New Roman" w:cs="Times New Roman"/>
                <w:sz w:val="18"/>
                <w:szCs w:val="18"/>
              </w:rPr>
            </w:pPr>
          </w:p>
        </w:tc>
      </w:tr>
      <w:tr w:rsidR="002F28B5" w:rsidRPr="009F1059" w:rsidTr="006E2016">
        <w:trPr>
          <w:trHeight w:val="615"/>
        </w:trPr>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lastRenderedPageBreak/>
              <w:t>15</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Cervical cancer</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NLRP3 inflammasome activation</w:t>
            </w:r>
          </w:p>
        </w:tc>
        <w:tc>
          <w:tcPr>
            <w:tcW w:w="2977" w:type="dxa"/>
          </w:tcPr>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Secretion of IL-1β and IL-18</w:t>
            </w:r>
          </w:p>
        </w:tc>
        <w:tc>
          <w:tcPr>
            <w:tcW w:w="1701" w:type="dxa"/>
          </w:tcPr>
          <w:p w:rsidR="002F28B5" w:rsidRPr="009F1059" w:rsidRDefault="002F28B5" w:rsidP="006E2016">
            <w:pPr>
              <w:jc w:val="center"/>
              <w:rPr>
                <w:rFonts w:ascii="Times New Roman" w:hAnsi="Times New Roman" w:cs="Times New Roman"/>
                <w:sz w:val="18"/>
                <w:szCs w:val="18"/>
              </w:rPr>
            </w:pPr>
            <w:r w:rsidRPr="009F1059">
              <w:rPr>
                <w:rFonts w:ascii="Times New Roman" w:hAnsi="Times New Roman" w:cs="Times New Roman"/>
                <w:sz w:val="18"/>
                <w:szCs w:val="18"/>
              </w:rPr>
              <w:t>-</w:t>
            </w: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16/j.virol.2016.03.022","ISSN":"10960341","abstract":"Background: Persistent genital infections with high-risk HPV types increase risk of cervical disease and cancer. Since genital inflammation increases HIV acquisition risk and cancer progression, we evaluated whether HPV infection induces cytokine expression in the reproductive tract. Methods: Genital cytokines concentrations were measured in 93 HIV-infected and 72 uninfected women. HPV typing was done by Roche Linear array. Persistence and clearance of HPV were evaluated using longitudinal data. Results: Infection with HPV did not influence genital cytokine concentrations. In contrast, HIV-infected women had higher IL-1α, IL-6, IL-8, IP-10, MCP-1 and G-CSF concentrations compared to HIV-uninfected women, and HPV-infections that were more prevalent, persistent and multi-type. Conclusion: HPV did not influence inflammatory cytokine levels in the genital tract, although immune suppression may favor persistence.","author":[{"dropping-particle":"","family":"Kriek","given":"Jean Mari","non-dropping-particle":"","parse-names":false,"suffix":""},{"dropping-particle":"","family":"Jaumdally","given":"Shameem Z.","non-dropping-particle":"","parse-names":false,"suffix":""},{"dropping-particle":"","family":"Masson","given":"Lindi","non-dropping-particle":"","parse-names":false,"suffix":""},{"dropping-particle":"","family":"Little","given":"Francesca","non-dropping-particle":"","parse-names":false,"suffix":""},{"dropping-particle":"","family":"Mbulawa","given":"Zizipho","non-dropping-particle":"","parse-names":false,"suffix":""},{"dropping-particle":"","family":"Gumbi","given":"Pamela P.","non-dropping-particle":"","parse-names":false,"suffix":""},{"dropping-particle":"","family":"Barnabas","given":"Shaun L.","non-dropping-particle":"","parse-names":false,"suffix":""},{"dropping-particle":"","family":"Moodley","given":"Jennifer","non-dropping-particle":"","parse-names":false,"suffix":""},{"dropping-particle":"","family":"Denny","given":"Lynette","non-dropping-particle":"","parse-names":false,"suffix":""},{"dropping-particle":"","family":"Coetzee","given":"David","non-dropping-particle":"","parse-names":false,"suffix":""},{"dropping-particle":"","family":"Williamson","given":"Anna Lise","non-dropping-particle":"","parse-names":false,"suffix":""},{"dropping-particle":"","family":"Passmore","given":"Jo Ann S.","non-dropping-particle":"","parse-names":false,"suffix":""}],"container-title":"Virology","id":"ITEM-1","issued":{"date-parts":[["2016"]]},"page":"247-254","publisher":"Elsevier","title":"Female genital tract inflammation, HIV co-infection and persistent mucosal Human Papillomavirus (HPV) infections","type":"article-journal","volume":"493"},"uris":["http://www.mendeley.com/documents/?uuid=9fbc4efe-2666-4a2d-8672-06edfcb57b96"]}],"mendeley":{"formattedCitation":"(Kriek et al. 2016)","plainTextFormattedCitation":"(Kriek et al. 2016)","previouslyFormattedCitation":"(Kriek et al. 2016)"},"properties":{"noteIndex":0},"schema":"https://github.com/citation-style-language/schema/raw/master/csl-citation.json"}</w:instrText>
            </w:r>
            <w:r>
              <w:rPr>
                <w:rFonts w:ascii="Times New Roman" w:hAnsi="Times New Roman" w:cs="Times New Roman"/>
                <w:sz w:val="18"/>
                <w:szCs w:val="18"/>
              </w:rPr>
              <w:fldChar w:fldCharType="separate"/>
            </w:r>
            <w:r w:rsidR="002F28B5" w:rsidRPr="00105786">
              <w:rPr>
                <w:rFonts w:ascii="Times New Roman" w:hAnsi="Times New Roman" w:cs="Times New Roman"/>
                <w:noProof/>
                <w:sz w:val="18"/>
                <w:szCs w:val="18"/>
              </w:rPr>
              <w:t>(Kriek et al. 2016)</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02/jmv","author":[{"dropping-particle":"","family":"A. Pontillo, P. Bricher, V.N.C. Leal, S. Lima, P.R.E. Souza","given":"and S. Crovella","non-dropping-particle":"","parse-names":false,"suffix":""}],"id":"ITEM-1","issue":"March","issued":{"date-parts":[["2009"]]},"page":"1298-1304","title":"Role of Inflammasome Genetics in Susceptibility to HPV Infection and Cervical Cancer Development","type":"article-journal","volume":"1304"},"uris":["http://www.mendeley.com/documents/?uuid=0c0a1cc9-7936-4f36-b431-f7525820724a"]}],"mendeley":{"formattedCitation":"(A. Pontillo, P. Bricher, V.N.C. Leal, S. Lima, P.R.E. Souza 2009)","manualFormatting":"(Pontillo et al. 2009)","plainTextFormattedCitation":"(A. Pontillo, P. Bricher, V.N.C. Leal, S. Lima, P.R.E. Souza 2009)","previouslyFormattedCitation":"(A. Pontillo, P. Bricher, V.N.C. Leal, S. Lima, P.R.E. Souza 2009)"},"properties":{"noteIndex":0},"schema":"https://github.com/citation-style-language/schema/raw/master/csl-citation.json"}</w:instrText>
            </w:r>
            <w:r>
              <w:rPr>
                <w:rFonts w:ascii="Times New Roman" w:hAnsi="Times New Roman" w:cs="Times New Roman"/>
                <w:sz w:val="18"/>
                <w:szCs w:val="18"/>
              </w:rPr>
              <w:fldChar w:fldCharType="separate"/>
            </w:r>
            <w:r w:rsidR="002F28B5">
              <w:rPr>
                <w:rFonts w:ascii="Times New Roman" w:hAnsi="Times New Roman" w:cs="Times New Roman"/>
                <w:noProof/>
                <w:sz w:val="18"/>
                <w:szCs w:val="18"/>
              </w:rPr>
              <w:t>(</w:t>
            </w:r>
            <w:r w:rsidR="002F28B5" w:rsidRPr="00105786">
              <w:rPr>
                <w:rFonts w:ascii="Times New Roman" w:hAnsi="Times New Roman" w:cs="Times New Roman"/>
                <w:noProof/>
                <w:sz w:val="18"/>
                <w:szCs w:val="18"/>
              </w:rPr>
              <w:t>Pontillo</w:t>
            </w:r>
            <w:r w:rsidR="002F28B5">
              <w:rPr>
                <w:rFonts w:ascii="Times New Roman" w:hAnsi="Times New Roman" w:cs="Times New Roman"/>
                <w:noProof/>
                <w:sz w:val="18"/>
                <w:szCs w:val="18"/>
              </w:rPr>
              <w:t xml:space="preserve"> et al.</w:t>
            </w:r>
            <w:r w:rsidR="002F28B5" w:rsidRPr="00105786">
              <w:rPr>
                <w:rFonts w:ascii="Times New Roman" w:hAnsi="Times New Roman" w:cs="Times New Roman"/>
                <w:noProof/>
                <w:sz w:val="18"/>
                <w:szCs w:val="18"/>
              </w:rPr>
              <w:t xml:space="preserve"> 2009)</w:t>
            </w:r>
            <w:r>
              <w:rPr>
                <w:rFonts w:ascii="Times New Roman" w:hAnsi="Times New Roman" w:cs="Times New Roman"/>
                <w:sz w:val="18"/>
                <w:szCs w:val="18"/>
              </w:rPr>
              <w:fldChar w:fldCharType="end"/>
            </w:r>
          </w:p>
          <w:p w:rsidR="002F28B5" w:rsidRPr="009F1059" w:rsidRDefault="002F28B5" w:rsidP="006E2016">
            <w:pPr>
              <w:rPr>
                <w:rFonts w:ascii="Times New Roman" w:hAnsi="Times New Roman" w:cs="Times New Roman"/>
                <w:sz w:val="18"/>
                <w:szCs w:val="18"/>
              </w:rPr>
            </w:pP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16</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Glioblastoma</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NLRP3 inflammasome activation</w:t>
            </w:r>
          </w:p>
        </w:tc>
        <w:tc>
          <w:tcPr>
            <w:tcW w:w="2977" w:type="dxa"/>
          </w:tcPr>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Secretion of IL-1β</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Activation of transcription factor STAT 3</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Enhanced neurotoxicity and angiogenesis</w:t>
            </w:r>
          </w:p>
        </w:tc>
        <w:tc>
          <w:tcPr>
            <w:tcW w:w="1701"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In vitro</w:t>
            </w:r>
            <w:r w:rsidRPr="009F1059">
              <w:rPr>
                <w:rFonts w:ascii="Times New Roman" w:hAnsi="Times New Roman" w:cs="Times New Roman"/>
                <w:sz w:val="18"/>
                <w:szCs w:val="18"/>
              </w:rPr>
              <w:t xml:space="preserve"> study:</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 xml:space="preserve">Glioblastoma cell lines U251 and U87 </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Human umbilical vein endothelial cells (HUVEC-2)</w:t>
            </w:r>
          </w:p>
          <w:p w:rsidR="002F28B5" w:rsidRPr="009F1059" w:rsidRDefault="002F28B5" w:rsidP="002F28B5">
            <w:pPr>
              <w:pStyle w:val="ListParagraph"/>
              <w:numPr>
                <w:ilvl w:val="0"/>
                <w:numId w:val="7"/>
              </w:numPr>
              <w:rPr>
                <w:rFonts w:ascii="Times New Roman" w:hAnsi="Times New Roman" w:cs="Times New Roman"/>
                <w:i/>
                <w:sz w:val="18"/>
                <w:szCs w:val="18"/>
              </w:rPr>
            </w:pPr>
            <w:r w:rsidRPr="009F1059">
              <w:rPr>
                <w:rFonts w:ascii="Times New Roman" w:hAnsi="Times New Roman" w:cs="Times New Roman"/>
                <w:sz w:val="18"/>
                <w:szCs w:val="18"/>
              </w:rPr>
              <w:t>Human fetal astrocytes</w:t>
            </w: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16/j.canep.2016.04.007","ISSN":"1877783X","abstract":"Rationale and objective Although malignant tumors of the brain and central nervous system (CNS) represent less than 3% of new cancer cases estimated worldwide, they cause significant morbidity and in the case of gliomas, the most common histological type, have a poor prognosis. We describe patterns and trends in brain and CNS incidence and mortality in Central and South America. Methods We obtained regional- and national-level incidence data from 48 population-based cancer registries in 13 countries and cancer deaths from the WHO mortality database for 18 countries. We estimated world population age-standardized incidence rates (ASRs) and mortality rates (ASMRs) per 100,000 person-years, and present incidence by histological subtypes. Results In general, incidence rates were higher in males than in females. The highest incidence ASRs were observed for Cuba (5.1 males, 3.6 females) in Central America, and for Brazil (6.4 males, 4.8 females) and Uruguay (6.2 and 4.0) in South America. Mortality rates closely followed the pattern of incidence rates. Argentina, Brazil and Chile showed increasing mortality trends, although these were not statistically significant. Glioma and unspecified tumors were the most common histological types, accounting for 55.4% and 32.8%, respectively. The proportion of microscopically verified diagnoses was 47–70% in most countries. Conclusion Although incidence and mortality rates in general were low, some countries displayed high- to intermediate-level incidence rates; under-reporting and under-ascertainment of cases could contribute to the geographic variations observed. There is a need to improve both the ascertainment of cases and the accuracy of histological diagnosis. Monitoring of brain and CNS cancers along with etiological research remain priorities.","author":[{"dropping-particle":"","family":"Piñeros","given":"Marion","non-dropping-particle":"","parse-names":false,"suffix":""},{"dropping-particle":"","family":"Sierra","given":"Mónica S.","non-dropping-particle":"","parse-names":false,"suffix":""},{"dropping-particle":"","family":"Izarzugaza","given":"M. Isabel","non-dropping-particle":"","parse-names":false,"suffix":""},{"dropping-particle":"","family":"Forman","given":"David","non-dropping-particle":"","parse-names":false,"suffix":""}],"container-title":"Cancer Epidemiology","id":"ITEM-1","issued":{"date-parts":[["2016"]]},"page":"S141-S149","publisher":"Elsevier Ltd","title":"Descriptive epidemiology of brain and central nervous system cancers in Central and South America","type":"article-journal","volume":"44"},"uris":["http://www.mendeley.com/documents/?uuid=3068219c-0b06-45b4-a0ea-6d70ece45358"]}],"mendeley":{"formattedCitation":"(Piñeros et al. 2016)","plainTextFormattedCitation":"(Piñeros et al. 2016)","previouslyFormattedCitation":"(Piñeros et al. 2016)"},"properties":{"noteIndex":0},"schema":"https://github.com/citation-style-language/schema/raw/master/csl-citation.json"}</w:instrText>
            </w:r>
            <w:r>
              <w:rPr>
                <w:rFonts w:ascii="Times New Roman" w:hAnsi="Times New Roman" w:cs="Times New Roman"/>
                <w:sz w:val="18"/>
                <w:szCs w:val="18"/>
              </w:rPr>
              <w:fldChar w:fldCharType="separate"/>
            </w:r>
            <w:r w:rsidR="002F28B5" w:rsidRPr="00D5008D">
              <w:rPr>
                <w:rFonts w:ascii="Times New Roman" w:hAnsi="Times New Roman" w:cs="Times New Roman"/>
                <w:noProof/>
                <w:sz w:val="18"/>
                <w:szCs w:val="18"/>
              </w:rPr>
              <w:t>(Piñeros et al. 2016)</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371/journal.pone.0103432","ISSN":"19326203","abstract":"Objective: Glioblastoma is the most frequent and malignant form of primary brain tumor with grave prognosis. Mounting evidence supports that chronic inflammation (such as chronic overactivation of IL-1 system) is a crucial event in carcinogenesis and tumor progression. IL-1 also is an important cytokine with species-dependent regulations and roles in CNS cell activation. While much attention is paid to specific anti-tumor immunity, little is known about the role of chronic inflammation/innate immunity in glioma pathogenesis. In this study, we examined whether human astrocytic cells (including malignant gliomas) can produce IL-1 and its role in glioma progression. Methods: We used a combination of cell culture, real-time PCR, ELISA, western blot, immunocytochemistry, siRNA and plasmid transfection, micro-RNA analysis, angiogenesis (tube formation) assay, and neurotoxicity assay. Results: Glioblastoma cells produced large quantities of IL-1 when activated, resembling macrophages/microglia. The activation signal was provided by IL-1 but not the pathogenic components LPS or poly IC. Glioblastoma cells were highly sensitive to IL-1 stimulation, suggesting its relevance in vivo. In human astrocytes, IL-1β mRNA was not translated to protein. Plasmid transfection also failed to produce IL-1 protein, suggesting active repression. Suppression of microRNAs that can target IL-1α/β did not induce IL-1 protein. Glioblastoma IL-1β processing occurred by the NLRP3 inflammasome, and ATP and nigericin increased IL-1β processing by upregulating NLRP3 expression, similar to macrophages. RNAi of annexin A2, a protein strongly implicated in glioma progression, prevented IL-1 induction, demonstrating its new role in innate immune activation. IL-1 also activated Stat3, a transcription factor crucial in glioma progression. IL-1 activated glioblastomaconditioned media enhanced angiogenesis and neurotoxicity. Conclusions: Our results demonstrate unique, species-dependent immune activation mechanisms involving human astrocytes and astrogliomas. Specifically, the ability to produce IL-1 by glioblastoma cells may confer them a mesenchymal phenotype including increased migratory capacity, unique gene signature and proinflammatory signaling. © 2014 Tarassishin et al.","author":[{"dropping-particle":"","family":"Tarassishin","given":"Leonid","non-dropping-particle":"","parse-names":false,"suffix":""},{"dropping-particle":"","family":"Casper","given":"Diana","non-dropping-particle":"","parse-names":false,"suffix":""},{"dropping-particle":"","family":"Lee","given":"Sunhee C.","non-dropping-particle":"","parse-names":false,"suffix":""}],"container-title":"PLoS ONE","id":"ITEM-1","issue":"7","issued":{"date-parts":[["2014"]]},"page":"18-23","title":"Aberrant expression of interleukin-1β and inflammasome activation in human malignant gliomas","type":"article-journal","volume":"9"},"uris":["http://www.mendeley.com/documents/?uuid=28c1fb1b-064d-45cd-ae33-66ef368bb75e"]}],"mendeley":{"formattedCitation":"(Tarassishin, Casper, and Lee 2014)","plainTextFormattedCitation":"(Tarassishin, Casper, and Lee 2014)","previouslyFormattedCitation":"(Tarassishin, Casper, and Lee 2014)"},"properties":{"noteIndex":0},"schema":"https://github.com/citation-style-language/schema/raw/master/csl-citation.json"}</w:instrText>
            </w:r>
            <w:r>
              <w:rPr>
                <w:rFonts w:ascii="Times New Roman" w:hAnsi="Times New Roman" w:cs="Times New Roman"/>
                <w:sz w:val="18"/>
                <w:szCs w:val="18"/>
              </w:rPr>
              <w:fldChar w:fldCharType="separate"/>
            </w:r>
            <w:r w:rsidR="002F28B5" w:rsidRPr="00D5008D">
              <w:rPr>
                <w:rFonts w:ascii="Times New Roman" w:hAnsi="Times New Roman" w:cs="Times New Roman"/>
                <w:noProof/>
                <w:sz w:val="18"/>
                <w:szCs w:val="18"/>
              </w:rPr>
              <w:t>(Tarassishin, Casper, and Lee 2014)</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186/s12943-018-0900-3","ISSN":"14764598","abstract":"Inflammasomes are large intracellular multi-protein signalling complexes that are formed in the cytosolic compartment as an inflammatory immune response to endogenous danger signals. The formation of the inflammasome enables activation of an inflammatory protease caspase-1, pyroptosis initiation with the subsequent cleaving of the pro-inflammatory cytokines interleukin (IL)-1β and proIL-18 to produce active forms. The inflammasome complex consists of a Nod-like receptor (NLR), the adapter apoptosis-associated speck-like (ASC) protein, and Caspase-1. Dysregulation of NLRP3 inflammasome activation is involved tumor pathogenesis, although its role in cancer development and progression remains controversial due to the inconsistent findings described. In this review, we summarize the current knowledge on the contribution of the NLRP3 inflammasome on potential cancer promotion and therapy.","author":[{"dropping-particle":"","family":"Moossavi","given":"Maryam","non-dropping-particle":"","parse-names":false,"suffix":""},{"dropping-particle":"","family":"Parsamanesh","given":"Negin","non-dropping-particle":"","parse-names":false,"suffix":""},{"dropping-particle":"","family":"Bahrami","given":"Afsane","non-dropping-particle":"","parse-names":false,"suffix":""},{"dropping-particle":"","family":"Atkin","given":"Stephen L.","non-dropping-particle":"","parse-names":false,"suffix":""},{"dropping-particle":"","family":"Sahebkar","given":"Amirhossein","non-dropping-particle":"","parse-names":false,"suffix":""}],"container-title":"Molecular cancer","id":"ITEM-1","issue":"1","issued":{"date-parts":[["2018"]]},"page":"158","publisher":"Molecular Cancer","title":"Role of the NLRP3 inflammasome in cancer","type":"article-journal","volume":"17"},"uris":["http://www.mendeley.com/documents/?uuid=d9dcca91-f8b9-4b7c-aee8-5df8c55cbb88"]}],"mendeley":{"formattedCitation":"(Moossavi et al. 2018)","plainTextFormattedCitation":"(Moossavi et al. 2018)","previouslyFormattedCitation":"(Moossavi et al. 2018)"},"properties":{"noteIndex":0},"schema":"https://github.com/citation-style-language/schema/raw/master/csl-citation.json"}</w:instrText>
            </w:r>
            <w:r>
              <w:rPr>
                <w:rFonts w:ascii="Times New Roman" w:hAnsi="Times New Roman" w:cs="Times New Roman"/>
                <w:sz w:val="18"/>
                <w:szCs w:val="18"/>
              </w:rPr>
              <w:fldChar w:fldCharType="separate"/>
            </w:r>
            <w:r w:rsidR="002F28B5" w:rsidRPr="00D5008D">
              <w:rPr>
                <w:rFonts w:ascii="Times New Roman" w:hAnsi="Times New Roman" w:cs="Times New Roman"/>
                <w:noProof/>
                <w:sz w:val="18"/>
                <w:szCs w:val="18"/>
              </w:rPr>
              <w:t>(Moossavi et al. 2018)</w:t>
            </w:r>
            <w:r>
              <w:rPr>
                <w:rFonts w:ascii="Times New Roman" w:hAnsi="Times New Roman" w:cs="Times New Roman"/>
                <w:sz w:val="18"/>
                <w:szCs w:val="18"/>
              </w:rPr>
              <w:fldChar w:fldCharType="end"/>
            </w:r>
          </w:p>
          <w:p w:rsidR="002F28B5" w:rsidRPr="009F1059" w:rsidRDefault="002F28B5" w:rsidP="006E2016">
            <w:pPr>
              <w:rPr>
                <w:rFonts w:ascii="Times New Roman" w:hAnsi="Times New Roman" w:cs="Times New Roman"/>
                <w:sz w:val="18"/>
                <w:szCs w:val="18"/>
              </w:rPr>
            </w:pP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17</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Coronary atherosclerosis</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NLRP3 inflammasome activation</w:t>
            </w:r>
          </w:p>
        </w:tc>
        <w:tc>
          <w:tcPr>
            <w:tcW w:w="2977" w:type="dxa"/>
          </w:tcPr>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Endothelial cell injury</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Activation of IL-1β, IL-18 and caspase-1</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cholesterol crystals/monosodium glutamate (MSG) uptake by macrophages via CD36 receptor</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 xml:space="preserve">Lysosomal damage induce activation of NLRP3 inflammasome </w:t>
            </w:r>
          </w:p>
        </w:tc>
        <w:tc>
          <w:tcPr>
            <w:tcW w:w="1701"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 xml:space="preserve">In vitro </w:t>
            </w:r>
            <w:r w:rsidRPr="009F1059">
              <w:rPr>
                <w:rFonts w:ascii="Times New Roman" w:hAnsi="Times New Roman" w:cs="Times New Roman"/>
                <w:sz w:val="18"/>
                <w:szCs w:val="18"/>
              </w:rPr>
              <w:t>study:</w:t>
            </w:r>
          </w:p>
          <w:p w:rsidR="002F28B5" w:rsidRPr="009F1059" w:rsidRDefault="002F28B5" w:rsidP="002F28B5">
            <w:pPr>
              <w:pStyle w:val="ListParagraph"/>
              <w:numPr>
                <w:ilvl w:val="0"/>
                <w:numId w:val="14"/>
              </w:numPr>
              <w:rPr>
                <w:rFonts w:ascii="Times New Roman" w:hAnsi="Times New Roman" w:cs="Times New Roman"/>
                <w:sz w:val="18"/>
                <w:szCs w:val="18"/>
              </w:rPr>
            </w:pPr>
            <w:r w:rsidRPr="009F1059">
              <w:rPr>
                <w:rFonts w:ascii="Times New Roman" w:hAnsi="Times New Roman" w:cs="Times New Roman"/>
                <w:sz w:val="18"/>
                <w:szCs w:val="18"/>
              </w:rPr>
              <w:t xml:space="preserve">Immortalised macrophage cell lines </w:t>
            </w:r>
          </w:p>
          <w:p w:rsidR="002F28B5" w:rsidRPr="009F1059" w:rsidRDefault="002F28B5" w:rsidP="002F28B5">
            <w:pPr>
              <w:pStyle w:val="ListParagraph"/>
              <w:numPr>
                <w:ilvl w:val="0"/>
                <w:numId w:val="14"/>
              </w:numPr>
              <w:rPr>
                <w:rFonts w:ascii="Times New Roman" w:hAnsi="Times New Roman" w:cs="Times New Roman"/>
                <w:sz w:val="18"/>
                <w:szCs w:val="18"/>
              </w:rPr>
            </w:pPr>
            <w:r w:rsidRPr="009F1059">
              <w:rPr>
                <w:rFonts w:ascii="Times New Roman" w:hAnsi="Times New Roman" w:cs="Times New Roman"/>
                <w:sz w:val="18"/>
                <w:szCs w:val="18"/>
              </w:rPr>
              <w:t>Atherosclerotic BMDM models</w:t>
            </w:r>
          </w:p>
          <w:p w:rsidR="002F28B5" w:rsidRPr="009F1059" w:rsidRDefault="002F28B5" w:rsidP="002F28B5">
            <w:pPr>
              <w:pStyle w:val="ListParagraph"/>
              <w:numPr>
                <w:ilvl w:val="0"/>
                <w:numId w:val="14"/>
              </w:numPr>
              <w:rPr>
                <w:rFonts w:ascii="Times New Roman" w:hAnsi="Times New Roman" w:cs="Times New Roman"/>
                <w:sz w:val="18"/>
                <w:szCs w:val="18"/>
              </w:rPr>
            </w:pPr>
            <w:r w:rsidRPr="009F1059">
              <w:rPr>
                <w:rFonts w:ascii="Times New Roman" w:hAnsi="Times New Roman" w:cs="Times New Roman"/>
                <w:sz w:val="18"/>
                <w:szCs w:val="18"/>
              </w:rPr>
              <w:t>Human PBMCs</w:t>
            </w:r>
          </w:p>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In vivo</w:t>
            </w:r>
            <w:r w:rsidRPr="009F1059">
              <w:rPr>
                <w:rFonts w:ascii="Times New Roman" w:hAnsi="Times New Roman" w:cs="Times New Roman"/>
                <w:sz w:val="18"/>
                <w:szCs w:val="18"/>
              </w:rPr>
              <w:t xml:space="preserve"> study:</w:t>
            </w:r>
          </w:p>
          <w:p w:rsidR="002F28B5" w:rsidRPr="009F1059" w:rsidRDefault="002F28B5" w:rsidP="002F28B5">
            <w:pPr>
              <w:pStyle w:val="ListParagraph"/>
              <w:numPr>
                <w:ilvl w:val="0"/>
                <w:numId w:val="14"/>
              </w:numPr>
              <w:rPr>
                <w:rFonts w:ascii="Times New Roman" w:hAnsi="Times New Roman" w:cs="Times New Roman"/>
                <w:sz w:val="18"/>
                <w:szCs w:val="18"/>
              </w:rPr>
            </w:pPr>
            <w:r w:rsidRPr="009F1059">
              <w:rPr>
                <w:rFonts w:ascii="Times New Roman" w:hAnsi="Times New Roman" w:cs="Times New Roman"/>
                <w:sz w:val="18"/>
                <w:szCs w:val="18"/>
              </w:rPr>
              <w:t xml:space="preserve">Female </w:t>
            </w:r>
            <w:r w:rsidRPr="009F1059">
              <w:t xml:space="preserve"> </w:t>
            </w:r>
            <w:proofErr w:type="spellStart"/>
            <w:r w:rsidRPr="009F1059">
              <w:rPr>
                <w:rFonts w:ascii="Times New Roman" w:hAnsi="Times New Roman" w:cs="Times New Roman"/>
                <w:i/>
                <w:sz w:val="18"/>
                <w:szCs w:val="18"/>
              </w:rPr>
              <w:t>Ldlr</w:t>
            </w:r>
            <w:proofErr w:type="spellEnd"/>
            <w:r w:rsidRPr="009F1059">
              <w:rPr>
                <w:rFonts w:ascii="Times New Roman" w:hAnsi="Times New Roman" w:cs="Times New Roman"/>
                <w:i/>
                <w:sz w:val="18"/>
                <w:szCs w:val="18"/>
              </w:rPr>
              <w:t>-/-</w:t>
            </w:r>
            <w:r w:rsidRPr="009F1059">
              <w:rPr>
                <w:rFonts w:ascii="Times New Roman" w:hAnsi="Times New Roman" w:cs="Times New Roman"/>
                <w:sz w:val="18"/>
                <w:szCs w:val="18"/>
              </w:rPr>
              <w:t>C57BL/6</w:t>
            </w: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16/j.atherosclerosis.2015.07.043","ISSN":"18791484","abstract":"Objectives: The promotion of adipose tissue inflammation by lifestyle-related diseases such as obesity and diabetes accelerates atherogenesis; however, the underlying mechanisms remain incompletely understood. Nucleotide-binding domain, leucine-rich-containing family, pyrin domain-containing-3 (NLRP3) inflammasome contributes to chronic inflammation in adipose tissue. Here, we investigated the link between NLRP3 expression in subcutaneous adipose tissue (SAT) and the severity of coronary atherosclerosis. Methods and results: SAT was obtained from 72 patients who underwent heart device implantation and coronary angiography. Expression of NLRP3 inflammasome-related molecules (NLRP3, IL-1β and IL-18) in SAT were evaluated by quantitative RT-PCR. Laboratory markers related to lifestyle-related diseases were measured. Patients with obesity, dyslipidemia (P &lt; 0.05, respectively), diabetes or hyperuricemia (P &lt; 0.01, respectively) had significantly higher expression of NLRP3. Multivariate analysis demonstrated that body mass index and serum level of uric acid were predictors of NLRP3 expression in SAT. The expression of NLRP3 in SAT correlated negatively with serum adiponectin level (r = -0.23, P &lt; 0.05). Patients with coronary artery disease showed higher NLRP3 expression than patients without significant stenosis (P &lt; 0.01). Furthermore, the expression of NLRP3 in SAT correlated positively with the severity of coronary atherosclerosis as determined by Gensini score (r = 0.47, P &lt; 0.0001) or SYNTAX score (r = 0.55, P &lt; 0.0001). Multiple regression analysis revealed that the expression of NLRP3 in SAT remains as an independent predictors for the severity of coronary atherosclerosis. Conclusions: The expression of NLRP3 in SAT, which is affected by lifestyle-related diseases, is associated with the severity of coronary atherosclerosis. Our results suggest that NLRP3 inflammasome in SAT may have a role in atherogenesis.","author":[{"dropping-particle":"","family":"Bando","given":"Sachiko","non-dropping-particle":"","parse-names":false,"suffix":""},{"dropping-particle":"","family":"Fukuda","given":"Daiju","non-dropping-particle":"","parse-names":false,"suffix":""},{"dropping-particle":"","family":"Soeki","given":"Takeshi","non-dropping-particle":"","parse-names":false,"suffix":""},{"dropping-particle":"","family":"Nishimoto","given":"Sachiko","non-dropping-particle":"","parse-names":false,"suffix":""},{"dropping-particle":"","family":"Uematsu","given":"Etsuko","non-dropping-particle":"","parse-names":false,"suffix":""},{"dropping-particle":"","family":"Matsuura","given":"Tomomi","non-dropping-particle":"","parse-names":false,"suffix":""},{"dropping-particle":"","family":"Ise","given":"Takayuki","non-dropping-particle":"","parse-names":false,"suffix":""},{"dropping-particle":"","family":"Tobiume","given":"Takeshi","non-dropping-particle":"","parse-names":false,"suffix":""},{"dropping-particle":"","family":"Yamaguchi","given":"Koji","non-dropping-particle":"","parse-names":false,"suffix":""},{"dropping-particle":"","family":"Yagi","given":"Shusuke","non-dropping-particle":"","parse-names":false,"suffix":""},{"dropping-particle":"","family":"Iwase","given":"Takashi","non-dropping-particle":"","parse-names":false,"suffix":""},{"dropping-particle":"","family":"Yamada","given":"Hirotsugu","non-dropping-particle":"","parse-names":false,"suffix":""},{"dropping-particle":"","family":"Wakatsuki","given":"Tetsuzo","non-dropping-particle":"","parse-names":false,"suffix":""},{"dropping-particle":"","family":"Shimabukuro","given":"Michio","non-dropping-particle":"","parse-names":false,"suffix":""},{"dropping-particle":"","family":"Sata","given":"Masataka","non-dropping-particle":"","parse-names":false,"suffix":""}],"container-title":"Atherosclerosis","id":"ITEM-1","issue":"2","issued":{"date-parts":[["2015"]]},"page":"407-414","publisher":"Elsevier Ltd","title":"Expression of NLRP3 in subcutaneous adipose tissue is associated with coronary atherosclerosis","type":"article-journal","volume":"242"},"uris":["http://www.mendeley.com/documents/?uuid=ab729b2e-8a95-42cf-8d88-966c970a27d1"]}],"mendeley":{"formattedCitation":"(Bando et al. 2015)","plainTextFormattedCitation":"(Bando et al. 2015)","previouslyFormattedCitation":"(Bando et al. 2015)"},"properties":{"noteIndex":0},"schema":"https://github.com/citation-style-language/schema/raw/master/csl-citation.json"}</w:instrText>
            </w:r>
            <w:r>
              <w:rPr>
                <w:rFonts w:ascii="Times New Roman" w:hAnsi="Times New Roman" w:cs="Times New Roman"/>
                <w:sz w:val="18"/>
                <w:szCs w:val="18"/>
              </w:rPr>
              <w:fldChar w:fldCharType="separate"/>
            </w:r>
            <w:r w:rsidR="002F28B5" w:rsidRPr="00306092">
              <w:rPr>
                <w:rFonts w:ascii="Times New Roman" w:hAnsi="Times New Roman" w:cs="Times New Roman"/>
                <w:noProof/>
                <w:sz w:val="18"/>
                <w:szCs w:val="18"/>
              </w:rPr>
              <w:t>(Bando et al. 2015)</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38/nature08938","ISSN":"00280836","abstract":"The inflammatory nature of atherosclerosis is well established but the agent(s) that incite inflammation in the artery wall remain largely unknown. Germ-free animals are susceptible to atherosclerosis, suggesting that endogenous substances initiate the inflammation. Mature atherosclerotic lesions contain macroscopic deposits of cholesterol crystals in the necrotic core, but their appearance late in atherogenesis had been thought to disqualify them as primary inflammatory stimuli. However, using a new microscopic technique, we revealed that minute cholesterol crystals are present in early diet-induced atherosclerotic lesions and that their appearance in mice coincides with the first appearance of inflammatory cells. Other crystalline substances can induce inflammation by stimulating the caspase-1-activating NLRP3 (NALP3 or cryopyrin) inflammasome, which results in cleavage and secretion of interleukin (IL)-1 family cytokines. Here we show that cholesterol crystals activate the NLRP3 inflammasome in phagocytes in vitro in a process that involves phagolysosomal damage. Similarly, when injected intraperitoneally, cholesterol crystals induce acute inflammation, which is impaired in mice deficient in components of the NLRP3 inflammasome, cathepsin B, cathepsin L or IL-1 molecules. Moreover, when mice deficient in low-density lipoprotein receptor (LDLR) were bone-marrow transplanted with NLRP3-deficient, ASC (also known as PYCARD)-deficient or IL-1α/Β-deficient bone marrow and fed on a high-cholesterol diet, they had markedly decreased early atherosclerosis and inflammasome-dependent IL-18 levels. Minimally modified LDL can lead to cholesterol crystallization concomitant with NLRP3 inflammasome priming and activation in macrophages. Although there is the possibility that oxidized LDL activates the NLRP3 inflammasome in vivo, our results demonstrate that crystalline cholesterol acts as an endogenous danger signal and its deposition in arteries or elsewhere is an early cause rather than a late consequence of inflammation. These findings provide new insights into the pathogenesis of atherosclerosis and indicate new potential molecular targets for the therapy of this disease. © 2010 Macmillan Publishers Limited. All rights reserved.","author":[{"dropping-particle":"","family":"Duewell","given":"Peter","non-dropping-particle":"","parse-names":false,"suffix":""},{"dropping-particle":"","family":"Kono","given":"Hajime","non-dropping-particle":"","parse-names":false,"suffix":""},{"dropping-particle":"","family":"Rayner","given":"Katey J.","non-dropping-particle":"","parse-names":false,"suffix":""},{"dropping-particle":"","family":"Sirois","given":"Cherilyn M.","non-dropping-particle":"","parse-names":false,"suffix":""},{"dropping-particle":"","family":"Vladimer","given":"Gregory","non-dropping-particle":"","parse-names":false,"suffix":""},{"dropping-particle":"","family":"Bauernfeind","given":"Franz G.","non-dropping-particle":"","parse-names":false,"suffix":""},{"dropping-particle":"","family":"Abela","given":"George S.","non-dropping-particle":"","parse-names":false,"suffix":""},{"dropping-particle":"","family":"Franchi","given":"Luigi","non-dropping-particle":"","parse-names":false,"suffix":""},{"dropping-particle":"","family":"Nũez","given":"Gabriel","non-dropping-particle":"","parse-names":false,"suffix":""},{"dropping-particle":"","family":"Schnurr","given":"Max","non-dropping-particle":"","parse-names":false,"suffix":""},{"dropping-particle":"","family":"Espevik","given":"Terje","non-dropping-particle":"","parse-names":false,"suffix":""},{"dropping-particle":"","family":"Lien","given":"Egil","non-dropping-particle":"","parse-names":false,"suffix":""},{"dropping-particle":"","family":"Fitzgerald","given":"Katherine A.","non-dropping-particle":"","parse-names":false,"suffix":""},{"dropping-particle":"","family":"Rock","given":"Kenneth L.","non-dropping-particle":"","parse-names":false,"suffix":""},{"dropping-particle":"","family":"Moore","given":"Kathryn J.","non-dropping-particle":"","parse-names":false,"suffix":""},{"dropping-particle":"","family":"Wright","given":"Samuel D.","non-dropping-particle":"","parse-names":false,"suffix":""},{"dropping-particle":"","family":"Hornung","given":"Veit","non-dropping-particle":"","parse-names":false,"suffix":""},{"dropping-particle":"","family":"Latz","given":"Eicke","non-dropping-particle":"","parse-names":false,"suffix":""}],"container-title":"Nature","id":"ITEM-1","issue":"7293","issued":{"date-parts":[["2010"]]},"page":"1357-1361","title":"NLRP3 inflammasomes are required for atherogenesis and activated by cholesterol crystals","type":"article-journal","volume":"464"},"uris":["http://www.mendeley.com/documents/?uuid=c972840f-a26a-4753-a1d9-ede979c90ed4"]}],"mendeley":{"formattedCitation":"(Duewell et al. 2010)","plainTextFormattedCitation":"(Duewell et al. 2010)","previouslyFormattedCitation":"(Duewell et al. 2010)"},"properties":{"noteIndex":0},"schema":"https://github.com/citation-style-language/schema/raw/master/csl-citation.json"}</w:instrText>
            </w:r>
            <w:r>
              <w:rPr>
                <w:rFonts w:ascii="Times New Roman" w:hAnsi="Times New Roman" w:cs="Times New Roman"/>
                <w:sz w:val="18"/>
                <w:szCs w:val="18"/>
              </w:rPr>
              <w:fldChar w:fldCharType="separate"/>
            </w:r>
            <w:r w:rsidR="002F28B5" w:rsidRPr="00306092">
              <w:rPr>
                <w:rFonts w:ascii="Times New Roman" w:hAnsi="Times New Roman" w:cs="Times New Roman"/>
                <w:noProof/>
                <w:sz w:val="18"/>
                <w:szCs w:val="18"/>
              </w:rPr>
              <w:t>(Duewell et al. 2010)</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38/ni.2639","ISSN":"15292908","abstract":"Particulate ligands, including cholesterol crystals and amyloid fibrils, induce production of interleukin 1β (IL-1β) dependent on the cytoplasmic sensor NLRP3 in atherosclerosis, Alzheimer's disease and diabetes. Soluble endogenous ligands, including oxidized low-density lipoprotein (LDL), amyloid-β and amylin peptides, accumulate in such diseases. Here we identify an endocytic pathway mediated by the pattern-recognition receptor CD36 that coordinated the intracellular conversion of those soluble ligands into crystals or fibrils, which resulted in lysosomal disruption and activation of the NLRP3 inflammasome. Consequently, macrophages that lacked CD36 failed to elicit IL-1β production in response to those ligands, and targeting CD36 in atherosclerotic mice resulted in lower serum concentrations of IL-1β and accumulation of cholesterol crystals in plaques. Collectively, our findings highlight the importance of CD36 in the accrual and nucleation of NLRP3 ligands from within the macrophage and position CD36 as a central regulator of inflammasome activation in sterile inflammation. © 2013 Nature America, Inc. All rights reserved.","author":[{"dropping-particle":"","family":"Sheedy","given":"Frederick J.","non-dropping-particle":"","parse-names":false,"suffix":""},{"dropping-particle":"","family":"Grebe","given":"Alena","non-dropping-particle":"","parse-names":false,"suffix":""},{"dropping-particle":"","family":"Rayner","given":"Katey J.","non-dropping-particle":"","parse-names":false,"suffix":""},{"dropping-particle":"","family":"Kalantari","given":"Parisa","non-dropping-particle":"","parse-names":false,"suffix":""},{"dropping-particle":"","family":"Ramkhelawon","given":"Bhama","non-dropping-particle":"","parse-names":false,"suffix":""},{"dropping-particle":"","family":"Carpenter","given":"Susan B.","non-dropping-particle":"","parse-names":false,"suffix":""},{"dropping-particle":"","family":"Becker","given":"Christine E.","non-dropping-particle":"","parse-names":false,"suffix":""},{"dropping-particle":"","family":"Ediriweera","given":"Hasini N.","non-dropping-particle":"","parse-names":false,"suffix":""},{"dropping-particle":"","family":"Mullick","given":"Adam E.","non-dropping-particle":"","parse-names":false,"suffix":""},{"dropping-particle":"","family":"Golenbock","given":"Douglas T.","non-dropping-particle":"","parse-names":false,"suffix":""},{"dropping-particle":"","family":"Stuart","given":"Lynda M.","non-dropping-particle":"","parse-names":false,"suffix":""},{"dropping-particle":"","family":"Latz","given":"Eicke","non-dropping-particle":"","parse-names":false,"suffix":""},{"dropping-particle":"","family":"Fitzgerald","given":"Katherine A.","non-dropping-particle":"","parse-names":false,"suffix":""},{"dropping-particle":"","family":"Moore","given":"Kathryn J.","non-dropping-particle":"","parse-names":false,"suffix":""}],"container-title":"Nature Immunology","id":"ITEM-1","issue":"8","issued":{"date-parts":[["2013"]]},"page":"812-820","title":"CD36 coordinates NLRP3 inflammasome activation by facilitating intracellular nucleation of soluble ligands into particulate ligands in sterile inflammation","type":"article-journal","volume":"14"},"uris":["http://www.mendeley.com/documents/?uuid=85fc94fd-d722-4e2e-b536-db172e4121a4"]}],"mendeley":{"formattedCitation":"(Sheedy et al. 2013)","plainTextFormattedCitation":"(Sheedy et al. 2013)","previouslyFormattedCitation":"(Sheedy et al. 2013)"},"properties":{"noteIndex":0},"schema":"https://github.com/citation-style-language/schema/raw/master/csl-citation.json"}</w:instrText>
            </w:r>
            <w:r>
              <w:rPr>
                <w:rFonts w:ascii="Times New Roman" w:hAnsi="Times New Roman" w:cs="Times New Roman"/>
                <w:sz w:val="18"/>
                <w:szCs w:val="18"/>
              </w:rPr>
              <w:fldChar w:fldCharType="separate"/>
            </w:r>
            <w:r w:rsidR="002F28B5" w:rsidRPr="00306092">
              <w:rPr>
                <w:rFonts w:ascii="Times New Roman" w:hAnsi="Times New Roman" w:cs="Times New Roman"/>
                <w:noProof/>
                <w:sz w:val="18"/>
                <w:szCs w:val="18"/>
              </w:rPr>
              <w:t>(Sheedy et al. 2013)</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38/nature15514","ISSN":"14764687","PMID":"26375003","abstract":"Inflammatory caspases (caspase-1, -4, -5 and -11) are critical for innate defences. Caspase-1 is activated by ligands of various canonical inflammasomes, and caspase-4, -5 and -11 directly recognize bacterial lipopolysaccharide, both of which trigger pyroptosis. Despite the crucial role in immunity and endotoxic shock, the mechanism for pyroptosis induction by inflammatory caspases is unknown. Here we identify gasdermin D (Gsdmd) by genome-wide clustered regularly interspaced palindromic repeat (CRISPR)-Cas9 nuclease screens of caspase-11- and caspase-1-mediated pyroptosis in mouse bone marrow macrophages. GSDMD-deficient cells resisted the induction of pyroptosis by cytosolic lipopolysaccharide and known canonical inflammasome ligands. Interleukin-1β release was also diminished in Gsdmd â cells, despite intact processing by caspase-1. Caspase-1 and caspase-4/5/11 specifically cleaved the linker between the amino-terminal gasdermin-N and carboxy-terminal gasdermin-C domains in GSDMD, which was required and sufficient for pyroptosis. The cleavage released the intramolecular inhibition on the gasdermin-N domain that showed intrinsic pyroptosis-inducing activity. Other gasdermin family members were not cleaved by inflammatory caspases but shared the autoinhibition; gain-of-function mutations in Gsdma3 that cause alopecia and skin defects disrupted the autoinhibition, allowing its gasdermin-N domain to trigger pyroptosis. These findings offer insight into inflammasome-mediated immunity/diseases and also change our understanding of pyroptosis and programmed necrosis.","author":[{"dropping-particle":"","family":"Shi","given":"Jianjin","non-dropping-particle":"","parse-names":false,"suffix":""},{"dropping-particle":"","family":"Zhao","given":"Yue","non-dropping-particle":"","parse-names":false,"suffix":""},{"dropping-particle":"","family":"Wang","given":"Kun","non-dropping-particle":"","parse-names":false,"suffix":""},{"dropping-particle":"","family":"Shi","given":"Xuyan","non-dropping-particle":"","parse-names":false,"suffix":""},{"dropping-particle":"","family":"Wang","given":"Yue","non-dropping-particle":"","parse-names":false,"suffix":""},{"dropping-particle":"","family":"Huang","given":"Huanwei","non-dropping-particle":"","parse-names":false,"suffix":""},{"dropping-particle":"","family":"Zhuang","given":"Yinghua","non-dropping-particle":"","parse-names":false,"suffix":""},{"dropping-particle":"","family":"Cai","given":"Tao","non-dropping-particle":"","parse-names":false,"suffix":""},{"dropping-particle":"","family":"Wang","given":"Fengchao","non-dropping-particle":"","parse-names":false,"suffix":""},{"dropping-particle":"","family":"Shao","given":"Feng","non-dropping-particle":"","parse-names":false,"suffix":""}],"container-title":"Nature","id":"ITEM-1","issue":"7575","issued":{"date-parts":[["2015"]]},"page":"660-665","title":"Cleavage of GSDMD by inflammatory caspases determines pyroptotic cell death","type":"article-journal","volume":"526"},"uris":["http://www.mendeley.com/documents/?uuid=22d57910-410f-4a67-8756-670de8da7cfd"]}],"mendeley":{"formattedCitation":"(Shi et al. 2015)","plainTextFormattedCitation":"(Shi et al. 2015)","previouslyFormattedCitation":"(Shi et al. 2015)"},"properties":{"noteIndex":0},"schema":"https://github.com/citation-style-language/schema/raw/master/csl-citation.json"}</w:instrText>
            </w:r>
            <w:r>
              <w:rPr>
                <w:rFonts w:ascii="Times New Roman" w:hAnsi="Times New Roman" w:cs="Times New Roman"/>
                <w:sz w:val="18"/>
                <w:szCs w:val="18"/>
              </w:rPr>
              <w:fldChar w:fldCharType="separate"/>
            </w:r>
            <w:r w:rsidR="002F28B5" w:rsidRPr="00306092">
              <w:rPr>
                <w:rFonts w:ascii="Times New Roman" w:hAnsi="Times New Roman" w:cs="Times New Roman"/>
                <w:noProof/>
                <w:sz w:val="18"/>
                <w:szCs w:val="18"/>
              </w:rPr>
              <w:t>(Shi et al. 2015)</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16/j.ijcard.2012.05.083","ISSN":"18741754","abstract":"International Journal of Cardiology, doi:10.1016/j.ijcard.2012.05.083","author":[{"dropping-particle":"","family":"He","given":"Jia","non-dropping-particle":"","parse-names":false,"suffix":""},{"dropping-particle":"","family":"Yang","given":"Yang","non-dropping-particle":"","parse-names":false,"suffix":""},{"dropping-particle":"","family":"Peng","given":"Dao Quan","non-dropping-particle":"","parse-names":false,"suffix":""}],"container-title":"International Journal of Cardiology","id":"ITEM-1","issue":"1","issued":{"date-parts":[["2012"]]},"page":"72-73","publisher":"Elsevier B.V.","title":"Monosodium urate (MSU) crystals increase gout associated coronary heart disease (CHD) risk through the activation of NLRP3 inflammasome","type":"article-journal","volume":"160"},"uris":["http://www.mendeley.com/documents/?uuid=82795314-9076-4df7-b407-0fb18896dbfc"]}],"mendeley":{"formattedCitation":"(He, Yang, and Peng 2012)","plainTextFormattedCitation":"(He, Yang, and Peng 2012)","previouslyFormattedCitation":"(He, Yang, and Peng 2012)"},"properties":{"noteIndex":0},"schema":"https://github.com/citation-style-language/schema/raw/master/csl-citation.json"}</w:instrText>
            </w:r>
            <w:r>
              <w:rPr>
                <w:rFonts w:ascii="Times New Roman" w:hAnsi="Times New Roman" w:cs="Times New Roman"/>
                <w:sz w:val="18"/>
                <w:szCs w:val="18"/>
              </w:rPr>
              <w:fldChar w:fldCharType="separate"/>
            </w:r>
            <w:r w:rsidR="002F28B5" w:rsidRPr="00306092">
              <w:rPr>
                <w:rFonts w:ascii="Times New Roman" w:hAnsi="Times New Roman" w:cs="Times New Roman"/>
                <w:noProof/>
                <w:sz w:val="18"/>
                <w:szCs w:val="18"/>
              </w:rPr>
              <w:t>(He, Yang, and Peng 2012)</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16/s0065-2776(08)60389-2","ISSN":"00652776","abstract":"Interleukin-18 (IL-18) is a multifunctional cytokine, the roles of which extend over both acquired and innate immunity, and its major role has been thought to be the strong ability to induce IFN-γ production from T or NK cells. This chapter describes the IL-18/IL-l8R system and its pathophysiological roles in immune response. Although IL-18-producing cells were thought to be activated macrophages at first, recent investigations reveal that various types of cells, including keratinocytes, osteoclasts, and adrenal cortex cells, express IL-18, suggesting that IL-18 plays important physiological roles in fields other than the immune system. IL-18 shares many similarities to IL-1, such as in its amino acid sequence. Preliminary experiments indicate that IL-18 is involved in the defense mechanisms against infection and in tumor rejection, and it is also involved in the suppressions of allergy via suppression of IgE production. Thus, it can be considered that IL-18 is involved in the various diseases in diverse manners; however, more investigation is needed to answer several questions about the regulation of production and processing of IL-18 along with the role that it plays in defense against pathogens.","author":[{"dropping-particle":"","family":"Okamura","given":"Haruki","non-dropping-particle":"","parse-names":false,"suffix":""},{"dropping-particle":"","family":"Tsutsui","given":"Hiroko","non-dropping-particle":"","parse-names":false,"suffix":""},{"dropping-particle":"","family":"Kashiwamura","given":"Shin Ichiro","non-dropping-particle":"","parse-names":false,"suffix":""},{"dropping-particle":"","family":"Yoshimoto","given":"Tomohiro","non-dropping-particle":"","parse-names":false,"suffix":""},{"dropping-particle":"","family":"Nakanishi","given":"Kenji","non-dropping-particle":"","parse-names":false,"suffix":""}],"container-title":"Advances in Immunology","id":"ITEM-1","issued":{"date-parts":[["1998"]]},"page":"281-312","title":"Interleukin-18: A novel cytokine that augments both innate and acquired immunity","type":"article-journal","volume":"70"},"uris":["http://www.mendeley.com/documents/?uuid=ff1712cc-5ae5-4456-9ba0-a5025a60395e"]}],"mendeley":{"formattedCitation":"(Okamura et al. 1998)","plainTextFormattedCitation":"(Okamura et al. 1998)","previouslyFormattedCitation":"(Okamura et al. 1998)"},"properties":{"noteIndex":0},"schema":"https://github.com/citation-style-language/schema/raw/master/csl-citation.json"}</w:instrText>
            </w:r>
            <w:r>
              <w:rPr>
                <w:rFonts w:ascii="Times New Roman" w:hAnsi="Times New Roman" w:cs="Times New Roman"/>
                <w:sz w:val="18"/>
                <w:szCs w:val="18"/>
              </w:rPr>
              <w:fldChar w:fldCharType="separate"/>
            </w:r>
            <w:r w:rsidR="002F28B5" w:rsidRPr="00306092">
              <w:rPr>
                <w:rFonts w:ascii="Times New Roman" w:hAnsi="Times New Roman" w:cs="Times New Roman"/>
                <w:noProof/>
                <w:sz w:val="18"/>
                <w:szCs w:val="18"/>
              </w:rPr>
              <w:t>(Okamura et al. 1998)</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161/hc3901.096721","ISSN":"00097322","abstract":"Background - Interleukin (IL)-18 is a potent proinflammatory cytokine with potential atherogenic properties. Its expression and role in atherosclerosis, however, are unknown. Methods and Results - In the present study, we examined stable and unstable human carotid atherosclerotic plaques retrieved by endarterectomy for the presence of IL-18 using reverse transcription-polymerase chain reaction (PCR), Western blot, and immunohistochemical techniques. IL-18 was highly expressed in the atherosclerotic plaques compared with control normal arteries and was localized mainly in plaque macrophages. IL-18 receptor was also upregulated in plaque macrophages and endothelial cells, suggesting potential biological effects. To examine the role of IL-18 in atherosclerosis, we determined the relation between IL-18 mRNA expression and signs of plaque instability using real-time quantitative PCR. Interestingly, significantly higher levels of IL-18 mRNA were found in symptomatic (unstable) plaques than asymptomatic (stable) plaques (P&lt;0.01). Conclusions - These results suggest, for the first time, a major role for IL-18 in atherosclerotic plaque destabilization leading to acute ischemic syndromes.","author":[{"dropping-particle":"","family":"Mallat","given":"Ziad","non-dropping-particle":"","parse-names":false,"suffix":""},{"dropping-particle":"","family":"Corbaz","given":"Anne","non-dropping-particle":"","parse-names":false,"suffix":""},{"dropping-particle":"","family":"Scoazec","given":"Alexandra","non-dropping-particle":"","parse-names":false,"suffix":""},{"dropping-particle":"","family":"Besnard","given":"Sandrine","non-dropping-particle":"","parse-names":false,"suffix":""},{"dropping-particle":"","family":"Lesèche","given":"Guy","non-dropping-particle":"","parse-names":false,"suffix":""},{"dropping-particle":"","family":"Chvatchko","given":"Yolande","non-dropping-particle":"","parse-names":false,"suffix":""},{"dropping-particle":"","family":"Tedgui","given":"Alain","non-dropping-particle":"","parse-names":false,"suffix":""}],"container-title":"Circulation","id":"ITEM-1","issue":"14","issued":{"date-parts":[["2001"]]},"page":"1598-1603","title":"Expression of interleukin-18 in human atherosclerotic plaques and relation to plaque instability","type":"article-journal","volume":"104"},"uris":["http://www.mendeley.com/documents/?uuid=ea483185-a041-43b2-87e9-2db22d452e34"]}],"mendeley":{"formattedCitation":"(Mallat et al. 2001)","plainTextFormattedCitation":"(Mallat et al. 2001)","previouslyFormattedCitation":"(Mallat et al. 2001)"},"properties":{"noteIndex":0},"schema":"https://github.com/citation-style-language/schema/raw/master/csl-citation.json"}</w:instrText>
            </w:r>
            <w:r>
              <w:rPr>
                <w:rFonts w:ascii="Times New Roman" w:hAnsi="Times New Roman" w:cs="Times New Roman"/>
                <w:sz w:val="18"/>
                <w:szCs w:val="18"/>
              </w:rPr>
              <w:fldChar w:fldCharType="separate"/>
            </w:r>
            <w:r w:rsidR="002F28B5" w:rsidRPr="00306092">
              <w:rPr>
                <w:rFonts w:ascii="Times New Roman" w:hAnsi="Times New Roman" w:cs="Times New Roman"/>
                <w:noProof/>
                <w:sz w:val="18"/>
                <w:szCs w:val="18"/>
              </w:rPr>
              <w:t>(Mallat et al. 2001)</w:t>
            </w:r>
            <w:r>
              <w:rPr>
                <w:rFonts w:ascii="Times New Roman" w:hAnsi="Times New Roman" w:cs="Times New Roman"/>
                <w:sz w:val="18"/>
                <w:szCs w:val="18"/>
              </w:rPr>
              <w:fldChar w:fldCharType="end"/>
            </w: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 xml:space="preserve">18 </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 xml:space="preserve">Cardiovascular diseases </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NLRP3 inflammasome activation</w:t>
            </w:r>
          </w:p>
        </w:tc>
        <w:tc>
          <w:tcPr>
            <w:tcW w:w="2977" w:type="dxa"/>
          </w:tcPr>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Secretion of mature IL-1β</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Enhanced levels of thrombosis inducing substances and leukocyte adhesion molecules</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IL-1β induce the release of adhesion molecules from vascular endothelial cells causing CVD</w:t>
            </w:r>
          </w:p>
        </w:tc>
        <w:tc>
          <w:tcPr>
            <w:tcW w:w="1701"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 xml:space="preserve">In vitro </w:t>
            </w:r>
            <w:r w:rsidRPr="009F1059">
              <w:rPr>
                <w:rFonts w:ascii="Times New Roman" w:hAnsi="Times New Roman" w:cs="Times New Roman"/>
                <w:sz w:val="18"/>
                <w:szCs w:val="18"/>
              </w:rPr>
              <w:t>study:</w:t>
            </w:r>
          </w:p>
          <w:p w:rsidR="002F28B5" w:rsidRPr="009F1059" w:rsidRDefault="002F28B5" w:rsidP="002F28B5">
            <w:pPr>
              <w:pStyle w:val="ListParagraph"/>
              <w:numPr>
                <w:ilvl w:val="0"/>
                <w:numId w:val="15"/>
              </w:numPr>
              <w:rPr>
                <w:rFonts w:ascii="Times New Roman" w:hAnsi="Times New Roman" w:cs="Times New Roman"/>
                <w:sz w:val="18"/>
                <w:szCs w:val="18"/>
              </w:rPr>
            </w:pPr>
            <w:r w:rsidRPr="009F1059">
              <w:rPr>
                <w:rFonts w:ascii="Times New Roman" w:hAnsi="Times New Roman" w:cs="Times New Roman"/>
                <w:sz w:val="18"/>
                <w:szCs w:val="18"/>
              </w:rPr>
              <w:t xml:space="preserve">Human umbilical vein endothelial cells (HUVEC)  </w:t>
            </w:r>
          </w:p>
          <w:p w:rsidR="002F28B5" w:rsidRPr="009F1059" w:rsidRDefault="002F28B5" w:rsidP="002F28B5">
            <w:pPr>
              <w:pStyle w:val="ListParagraph"/>
              <w:numPr>
                <w:ilvl w:val="0"/>
                <w:numId w:val="15"/>
              </w:numPr>
              <w:rPr>
                <w:rFonts w:ascii="Times New Roman" w:hAnsi="Times New Roman" w:cs="Times New Roman"/>
                <w:sz w:val="18"/>
                <w:szCs w:val="18"/>
              </w:rPr>
            </w:pPr>
            <w:r w:rsidRPr="009F1059">
              <w:rPr>
                <w:rFonts w:ascii="Times New Roman" w:hAnsi="Times New Roman" w:cs="Times New Roman"/>
                <w:sz w:val="18"/>
                <w:szCs w:val="18"/>
              </w:rPr>
              <w:t>Human aortic endothelial cells (HAEC)</w:t>
            </w:r>
          </w:p>
          <w:p w:rsidR="002F28B5" w:rsidRPr="009F1059" w:rsidRDefault="002F28B5" w:rsidP="002F28B5">
            <w:pPr>
              <w:pStyle w:val="ListParagraph"/>
              <w:numPr>
                <w:ilvl w:val="0"/>
                <w:numId w:val="15"/>
              </w:numPr>
              <w:rPr>
                <w:rFonts w:ascii="Times New Roman" w:hAnsi="Times New Roman" w:cs="Times New Roman"/>
                <w:i/>
                <w:sz w:val="18"/>
                <w:szCs w:val="18"/>
              </w:rPr>
            </w:pPr>
            <w:r w:rsidRPr="009F1059">
              <w:rPr>
                <w:rFonts w:ascii="Times New Roman" w:hAnsi="Times New Roman" w:cs="Times New Roman"/>
                <w:sz w:val="18"/>
                <w:szCs w:val="18"/>
              </w:rPr>
              <w:t xml:space="preserve">THP-1 human acute </w:t>
            </w:r>
            <w:proofErr w:type="spellStart"/>
            <w:r w:rsidRPr="009F1059">
              <w:rPr>
                <w:rFonts w:ascii="Times New Roman" w:hAnsi="Times New Roman" w:cs="Times New Roman"/>
                <w:sz w:val="18"/>
                <w:szCs w:val="18"/>
              </w:rPr>
              <w:t>monocytic</w:t>
            </w:r>
            <w:proofErr w:type="spellEnd"/>
            <w:r w:rsidRPr="009F1059">
              <w:rPr>
                <w:rFonts w:ascii="Times New Roman" w:hAnsi="Times New Roman" w:cs="Times New Roman"/>
                <w:sz w:val="18"/>
                <w:szCs w:val="18"/>
              </w:rPr>
              <w:t xml:space="preserve"> </w:t>
            </w:r>
            <w:proofErr w:type="spellStart"/>
            <w:r w:rsidRPr="009F1059">
              <w:rPr>
                <w:rFonts w:ascii="Times New Roman" w:hAnsi="Times New Roman" w:cs="Times New Roman"/>
                <w:sz w:val="18"/>
                <w:szCs w:val="18"/>
              </w:rPr>
              <w:t>leukemia</w:t>
            </w:r>
            <w:proofErr w:type="spellEnd"/>
            <w:r w:rsidRPr="009F1059">
              <w:rPr>
                <w:rFonts w:ascii="Times New Roman" w:hAnsi="Times New Roman" w:cs="Times New Roman"/>
                <w:sz w:val="18"/>
                <w:szCs w:val="18"/>
              </w:rPr>
              <w:t xml:space="preserve"> cells</w:t>
            </w: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16/j.jacc.2017.09.028","ISSN":"15583597","abstract":"Inflammatory pathways drive atherogenesis and link conventional risk factors to atherosclerosis and its complications. One inflammatory mediator has come to the fore as a therapeutic target in cardiovascular disease. The experimental and clinical evidence reviewed here support interleukin-1 beta (IL-1β) as both a local vascular and systemic contributor in this regard. Intrinsic vascular wall cells and lesional leukocytes alike can produce this cytokine. Local stimuli in the plaque favor the generation of active IL-1β through the action of a molecular assembly known as the inflammasome. Clinically applicable interventions that interfere with IL-1 action can improve cardiovascular outcomes, ushering in a new era of anti-inflammatory therapies for atherosclerosis. The translational path described here illustrates how advances in basic vascular biology may transform therapy. Biomarker-directed application of anti-inflammatory interventions promises to help us achieve a more precise and personalized allocation of therapy for our cardiovascular patients.","author":[{"dropping-particle":"","family":"Libby","given":"Peter","non-dropping-particle":"","parse-names":false,"suffix":""}],"container-title":"Journal of the American College of Cardiology","id":"ITEM-1","issue":"18","issued":{"date-parts":[["2017"]]},"page":"2278-2289","publisher":"Elsevier","title":"Interleukin-1 Beta as a Target for Atherosclerosis Therapy: Biological Basis of CANTOS and Beyond","type":"article-journal","volume":"70"},"uris":["http://www.mendeley.com/documents/?uuid=94c576ad-a9e1-43af-b07b-8b955829c999"]}],"mendeley":{"formattedCitation":"(Libby 2017)","plainTextFormattedCitation":"(Libby 2017)","previouslyFormattedCitation":"(Libby 2017)"},"properties":{"noteIndex":0},"schema":"https://github.com/citation-style-language/schema/raw/master/csl-citation.json"}</w:instrText>
            </w:r>
            <w:r>
              <w:rPr>
                <w:rFonts w:ascii="Times New Roman" w:hAnsi="Times New Roman" w:cs="Times New Roman"/>
                <w:sz w:val="18"/>
                <w:szCs w:val="18"/>
              </w:rPr>
              <w:fldChar w:fldCharType="separate"/>
            </w:r>
            <w:r w:rsidR="002F28B5" w:rsidRPr="00306092">
              <w:rPr>
                <w:rFonts w:ascii="Times New Roman" w:hAnsi="Times New Roman" w:cs="Times New Roman"/>
                <w:noProof/>
                <w:sz w:val="18"/>
                <w:szCs w:val="18"/>
              </w:rPr>
              <w:t>(Libby 2017)</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02/jcp.24797","ISSN":"10974652","abstract":"Increased intake of saturated fatty acids (SFAs), such as palmitate (Pal), is linked to a higher risk of type 2 diabetes and cardiovascular disease. Although recent studies have investigated the direct effects of SFAs on inflammatory responses in vascular endothelial cells, it remains unknown whether SFAs also induce these responses mediated by circulating cells. In this study, especially focused on adhesion molecules and monocytes, we investigated the indirect effects of Pal on expression and release of ICAM-1 and E-selectin in vascular endothelial cells. Phorbol 12-myristate 13-acetate (PMA)-treated THP-1 (pTHP-1) cells and human monocytes were stimulated with various free fatty acids (FFAs). SFAs, but not unsaturated fatty acids (UFAs), increased interleukin (IL)-1β secretion and decreased IL-1 receptor antagonist (IL-1Ra) secretion, resulting in an increase in the IL-1β/IL-1Ra secretion ratio. UFAs dose-dependently inhibited the increase in IL-1β secretion and decrease in IL-1Ra secretion induced by Pal. Moreover, in human aortic and vein endothelial cells, expression and release of ICAM-1 and E-selectin were induced by treatment with conditioned medium collected from Pal-stimulated pTHP-1 cells and human monocytes, but not by Pal itself. The up-regulated expression and release of adhesion molecules by the conditioned medium were mostly abolished by recombinant human IL-1Ra supplementation. These results suggest that the Pal-induced increase in the ratio of IL-1β/IL-1Ra secretion in monocytes up-regulates endothelial adhesion molecules, which could enhance leukocyte adhesion to endothelium. This study provides further evidence that IL-1β neutralization through receptor antagonism may be useful for preventing the onset and development of cardiovascular disease.","author":[{"dropping-particle":"","family":"Shikama","given":"Yosuke","non-dropping-particle":"","parse-names":false,"suffix":""},{"dropping-particle":"","family":"Aki","given":"Nanako","non-dropping-particle":"","parse-names":false,"suffix":""},{"dropping-particle":"","family":"Hata","given":"Akiko","non-dropping-particle":"","parse-names":false,"suffix":""},{"dropping-particle":"","family":"Nishimura","given":"Miho","non-dropping-particle":"","parse-names":false,"suffix":""},{"dropping-particle":"","family":"Oyadomari","given":"Seiichi","non-dropping-particle":"","parse-names":false,"suffix":""},{"dropping-particle":"","family":"Funaki","given":"Makoto","non-dropping-particle":"","parse-names":false,"suffix":""}],"container-title":"Journal of Cellular Physiology","id":"ITEM-1","issue":"3","issued":{"date-parts":[["2015"]]},"page":"732-742","title":"Palmitate-Stimulated Monocytes Induce Adhesion Molecule Expression in Endothelial Cells via IL-1 Signaling Pathway","type":"article-journal","volume":"230"},"uris":["http://www.mendeley.com/documents/?uuid=f75f4e26-3853-4ca3-9208-d486188cf0f5"]}],"mendeley":{"formattedCitation":"(Shikama et al. 2015)","plainTextFormattedCitation":"(Shikama et al. 2015)","previouslyFormattedCitation":"(Shikama et al. 2015)"},"properties":{"noteIndex":0},"schema":"https://github.com/citation-style-language/schema/raw/master/csl-citation.json"}</w:instrText>
            </w:r>
            <w:r>
              <w:rPr>
                <w:rFonts w:ascii="Times New Roman" w:hAnsi="Times New Roman" w:cs="Times New Roman"/>
                <w:sz w:val="18"/>
                <w:szCs w:val="18"/>
              </w:rPr>
              <w:fldChar w:fldCharType="separate"/>
            </w:r>
            <w:r w:rsidR="002F28B5" w:rsidRPr="00306092">
              <w:rPr>
                <w:rFonts w:ascii="Times New Roman" w:hAnsi="Times New Roman" w:cs="Times New Roman"/>
                <w:noProof/>
                <w:sz w:val="18"/>
                <w:szCs w:val="18"/>
              </w:rPr>
              <w:t>(Shikama et al. 2015)</w:t>
            </w:r>
            <w:r>
              <w:rPr>
                <w:rFonts w:ascii="Times New Roman" w:hAnsi="Times New Roman" w:cs="Times New Roman"/>
                <w:sz w:val="18"/>
                <w:szCs w:val="18"/>
              </w:rPr>
              <w:fldChar w:fldCharType="end"/>
            </w:r>
          </w:p>
          <w:p w:rsidR="002F28B5" w:rsidRPr="009F1059" w:rsidRDefault="002F28B5" w:rsidP="006E2016">
            <w:pPr>
              <w:rPr>
                <w:rFonts w:ascii="Times New Roman" w:hAnsi="Times New Roman" w:cs="Times New Roman"/>
                <w:sz w:val="18"/>
                <w:szCs w:val="18"/>
              </w:rPr>
            </w:pP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19</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Coronary artery disease</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NLRP3 inflammasome activation</w:t>
            </w:r>
          </w:p>
        </w:tc>
        <w:tc>
          <w:tcPr>
            <w:tcW w:w="2977" w:type="dxa"/>
          </w:tcPr>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Secretion of mature IL-1β and IL-18</w:t>
            </w:r>
          </w:p>
        </w:tc>
        <w:tc>
          <w:tcPr>
            <w:tcW w:w="1701"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 xml:space="preserve">In vitro </w:t>
            </w:r>
            <w:r w:rsidRPr="009F1059">
              <w:rPr>
                <w:rFonts w:ascii="Times New Roman" w:hAnsi="Times New Roman" w:cs="Times New Roman"/>
                <w:sz w:val="18"/>
                <w:szCs w:val="18"/>
              </w:rPr>
              <w:t>study:</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PBMCs</w:t>
            </w: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42/CS20130043","ISSN":"01435221","abstract":"The NLRP-3 (nucleotide-binding domain, leucine-rich-containing family, pyrin domain-containing-3) inflammasome has recently emerged as a pivotal regulator of chronic inflammation. The aim of the present study was to determine whether NLRP3 inflammasome is expressed in patients with CAD (coronary artery disease) and whether statins (atorvastatin or rosuvastatin) might affect NLRP3 levels. In an in vitro study, human THP-1 cells treated with statins were analysed for NLRP3 inflammasome levels. The present study included 60 patients with CAD and 30 subjects without CAD (non-CAD). Patients with CAD randomly received either 8 months of treatment with atorvastatin or rosuvastatin. PBMCs (peripheral blood mononuclear cells) were obtained from peripheral blood at baseline and after 8 months of statin therapy. Levels of NLRP3 inflammasome, IL (interleukin)-1β and IL-18 were measured by real-time RT-PCR (reverse transcription-PCR) and FACS. Levels of NLRP3 inflammasome were higher in the CAD group than in the non-CAD group. There was a positive correlation between NLRP3 inflammasome and cytokines (IL-1β and IL-18) levels. A randomized clinical study has shown that atorvastatin markedly diminished NLRP3 inflammasome levels, whereas rosuvastatin had no impact on these levels. Levels of NLRP3 inflammasome decreased in THP-1 cells treated with statins compared with those treated with vehicle, and the fold changes in NLRP3 inflammasome were higher in THP-1 cells treated with atorvastatin compared with those treated with rosuvastatin. The present study suggests that atorvastatin down-regulates NLRP3 inflammasome expression in CAD, possibly contributing to the inhibitory effects of atorvastatin on chronic inflammation and atherogenic progression in this disorder. © The Authors Journal compilation © 2014 Biochemical Society.","author":[{"dropping-particle":"","family":"Satoh","given":"Mamoru","non-dropping-particle":"","parse-names":false,"suffix":""},{"dropping-particle":"","family":"Tabuchi","given":"Tsuyoshi","non-dropping-particle":"","parse-names":false,"suffix":""},{"dropping-particle":"","family":"Itoh","given":"Tomonori","non-dropping-particle":"","parse-names":false,"suffix":""},{"dropping-particle":"","family":"Nakamura","given":"Motoyuki","non-dropping-particle":"","parse-names":false,"suffix":""}],"container-title":"Clinical Science","id":"ITEM-1","issue":"3","issued":{"date-parts":[["2014"]]},"page":"233-241","title":"NLRP3 inflammasome activation in coronary artery disease: Results from prospective and randomized study of treatment with atorvastatin or rosuvastatin","type":"article-journal","volume":"126"},"uris":["http://www.mendeley.com/documents/?uuid=cf3c3984-0903-49d4-b7f9-28bf550d6095"]}],"mendeley":{"formattedCitation":"(Satoh et al. 2014)","plainTextFormattedCitation":"(Satoh et al. 2014)","previouslyFormattedCitation":"(Satoh et al. 2014)"},"properties":{"noteIndex":0},"schema":"https://github.com/citation-style-language/schema/raw/master/csl-citation.json"}</w:instrText>
            </w:r>
            <w:r>
              <w:rPr>
                <w:rFonts w:ascii="Times New Roman" w:hAnsi="Times New Roman" w:cs="Times New Roman"/>
                <w:sz w:val="18"/>
                <w:szCs w:val="18"/>
              </w:rPr>
              <w:fldChar w:fldCharType="separate"/>
            </w:r>
            <w:r w:rsidR="002F28B5" w:rsidRPr="00306092">
              <w:rPr>
                <w:rFonts w:ascii="Times New Roman" w:hAnsi="Times New Roman" w:cs="Times New Roman"/>
                <w:noProof/>
                <w:sz w:val="18"/>
                <w:szCs w:val="18"/>
              </w:rPr>
              <w:t>(Satoh et al. 2014)</w:t>
            </w:r>
            <w:r>
              <w:rPr>
                <w:rFonts w:ascii="Times New Roman" w:hAnsi="Times New Roman" w:cs="Times New Roman"/>
                <w:sz w:val="18"/>
                <w:szCs w:val="18"/>
              </w:rPr>
              <w:fldChar w:fldCharType="end"/>
            </w:r>
          </w:p>
          <w:p w:rsidR="002F28B5" w:rsidRPr="009F1059" w:rsidRDefault="002F28B5" w:rsidP="006E2016">
            <w:pPr>
              <w:rPr>
                <w:rFonts w:ascii="Times New Roman" w:hAnsi="Times New Roman" w:cs="Times New Roman"/>
                <w:sz w:val="18"/>
                <w:szCs w:val="18"/>
              </w:rPr>
            </w:pP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20</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Atherosclerosis</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NLRP3 inflammasome activation</w:t>
            </w:r>
          </w:p>
        </w:tc>
        <w:tc>
          <w:tcPr>
            <w:tcW w:w="2977" w:type="dxa"/>
          </w:tcPr>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Mature caspase-1 induced the presence of atherosclerosis lesions</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 xml:space="preserve">Enhanced cholesterol deposition due to absence of </w:t>
            </w:r>
            <w:r w:rsidRPr="009F1059">
              <w:rPr>
                <w:rFonts w:ascii="Times New Roman" w:hAnsi="Times New Roman" w:cs="Times New Roman"/>
                <w:sz w:val="24"/>
              </w:rPr>
              <w:t xml:space="preserve"> </w:t>
            </w:r>
            <w:r w:rsidRPr="009F1059">
              <w:rPr>
                <w:rFonts w:ascii="Times New Roman" w:hAnsi="Times New Roman" w:cs="Times New Roman"/>
                <w:sz w:val="18"/>
                <w:szCs w:val="18"/>
              </w:rPr>
              <w:t>ATP binding cassette transporters A1 and G1 (Abca1/g1)</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VECs  induced injury</w:t>
            </w:r>
          </w:p>
        </w:tc>
        <w:tc>
          <w:tcPr>
            <w:tcW w:w="1701"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In vivo</w:t>
            </w:r>
            <w:r w:rsidRPr="009F1059">
              <w:rPr>
                <w:rFonts w:ascii="Times New Roman" w:hAnsi="Times New Roman" w:cs="Times New Roman"/>
                <w:sz w:val="18"/>
                <w:szCs w:val="18"/>
              </w:rPr>
              <w:t xml:space="preserve"> study:</w:t>
            </w:r>
          </w:p>
          <w:p w:rsidR="002F28B5" w:rsidRPr="009F1059" w:rsidRDefault="002F28B5" w:rsidP="002F28B5">
            <w:pPr>
              <w:pStyle w:val="ListParagraph"/>
              <w:numPr>
                <w:ilvl w:val="0"/>
                <w:numId w:val="14"/>
              </w:numPr>
              <w:rPr>
                <w:rFonts w:ascii="Times New Roman" w:hAnsi="Times New Roman" w:cs="Times New Roman"/>
                <w:sz w:val="18"/>
                <w:szCs w:val="18"/>
              </w:rPr>
            </w:pPr>
            <w:r w:rsidRPr="009F1059">
              <w:rPr>
                <w:rFonts w:ascii="Times New Roman" w:hAnsi="Times New Roman" w:cs="Times New Roman"/>
                <w:sz w:val="18"/>
                <w:szCs w:val="18"/>
              </w:rPr>
              <w:t>Caspase-1-null</w:t>
            </w:r>
          </w:p>
          <w:p w:rsidR="002F28B5" w:rsidRPr="009F1059" w:rsidRDefault="002F28B5" w:rsidP="006E2016">
            <w:pPr>
              <w:pStyle w:val="ListParagraph"/>
              <w:ind w:left="360"/>
              <w:rPr>
                <w:rFonts w:ascii="Times New Roman" w:hAnsi="Times New Roman" w:cs="Times New Roman"/>
                <w:sz w:val="18"/>
                <w:szCs w:val="18"/>
              </w:rPr>
            </w:pPr>
            <w:r w:rsidRPr="009F1059">
              <w:rPr>
                <w:rFonts w:ascii="Times New Roman" w:hAnsi="Times New Roman" w:cs="Times New Roman"/>
                <w:sz w:val="18"/>
                <w:szCs w:val="18"/>
              </w:rPr>
              <w:t xml:space="preserve"> (Casp1 -/-) </w:t>
            </w:r>
            <w:r w:rsidRPr="009F1059">
              <w:rPr>
                <w:rFonts w:ascii="Times New Roman" w:hAnsi="Times New Roman" w:cs="Times New Roman"/>
                <w:sz w:val="18"/>
                <w:szCs w:val="18"/>
                <w:vertAlign w:val="superscript"/>
              </w:rPr>
              <w:t xml:space="preserve"> </w:t>
            </w:r>
            <w:r w:rsidRPr="009F1059">
              <w:rPr>
                <w:rFonts w:ascii="Times New Roman" w:hAnsi="Times New Roman" w:cs="Times New Roman"/>
                <w:sz w:val="18"/>
                <w:szCs w:val="18"/>
              </w:rPr>
              <w:t>C57BL/6 mice</w:t>
            </w:r>
          </w:p>
          <w:p w:rsidR="002F28B5" w:rsidRPr="009F1059" w:rsidRDefault="002F28B5" w:rsidP="006E2016">
            <w:pPr>
              <w:rPr>
                <w:rFonts w:ascii="Times New Roman" w:hAnsi="Times New Roman" w:cs="Times New Roman"/>
                <w:i/>
                <w:sz w:val="18"/>
                <w:szCs w:val="18"/>
              </w:rPr>
            </w:pP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16/j.cjca.2011.10.013","ISSN":"0828282X","abstract":"Background: Caspase-1 is a cysteine protease that contributes to mammalian immunity through proteolytic activation of the proinflammatory cytokines, interleukin (IL)-1β and IL-18. Methods: To determine if caspase-1 deficiency can protect apolipoprotein E-null (Apoe -/-) mice from atherosclerosis, gender-matched, paired-littermate Apoe -/- mice with (Casp1 +/+Apoe -/-) or without (Casp1 -/-Apoe -/-) a functional caspase-1 (Casp1) gene were fed either a low fat diet for 26 weeks, or a saturated fat and cholesterol-enriched diet for 8 weeks. Plasma lipids and lipoproteins were determined and atherosclerosis was quantified in the aortic sinus and aortic arch. Results: On either diet, caspase-1 deficiency did not affect total serum cholesterol concentrations and lipoprotein-cholesterol distributions. However, caspase-1 deficiency significantly decreased atherosclerosis in the ascending aorta by 35%-45% in both sexes of mice fed either diet. We further examined atherosclerotic lesions for 2 indices of immune cell activation: Major Histocompatibility Complex (MHC) class II and interferon (IFN)-γ expression. There was a 40%-50% reduction in the number of lesion-associated cells expressing MHC class II from both sexes of Casp1 -/-Apoe -/- mice compared with Casp1 +/+Apoe -/- mice and, a significant reduction in lesion-associated IFN-γ in female Casp1 -/-Apoe -/- compared with their Casp1 +/+Apoe -/- counterparts. Conclusions: We conclude that caspase-1 promotes atherosclerosis by enhancing the inflammatory status of the lesion through a mechanism likely involving activation of lesion-associated immune cells and IFN-γ expression. © 2012 Canadian Cardiovascular Society.","author":[{"dropping-particle":"","family":"Gage","given":"Jessica","non-dropping-particle":"","parse-names":false,"suffix":""},{"dropping-particle":"","family":"Hasu","given":"Mirela","non-dropping-particle":"","parse-names":false,"suffix":""},{"dropping-particle":"","family":"Thabet","given":"Mohamed","non-dropping-particle":"","parse-names":false,"suffix":""},{"dropping-particle":"","family":"Whitman","given":"Stewart C.","non-dropping-particle":"","parse-names":false,"suffix":""}],"container-title":"Canadian Journal of Cardiology","id":"ITEM-1","issue":"2","issued":{"date-parts":[["2012"]]},"page":"222-229","publisher":"Elsevier Inc.","title":"Caspase-1 Deficiency Decreases Atherosclerosis in Apolipoprotein E-Null Mice","type":"article-journal","volume":"28"},"uris":["http://www.mendeley.com/documents/?uuid=b781eff2-66b5-4cfb-94ff-8beeedb5a992"]}],"mendeley":{"formattedCitation":"(Gage et al. 2012)","plainTextFormattedCitation":"(Gage et al. 2012)","previouslyFormattedCitation":"(Gage et al. 2012)"},"properties":{"noteIndex":0},"schema":"https://github.com/citation-style-language/schema/raw/master/csl-citation.json"}</w:instrText>
            </w:r>
            <w:r>
              <w:rPr>
                <w:rFonts w:ascii="Times New Roman" w:hAnsi="Times New Roman" w:cs="Times New Roman"/>
                <w:sz w:val="18"/>
                <w:szCs w:val="18"/>
              </w:rPr>
              <w:fldChar w:fldCharType="separate"/>
            </w:r>
            <w:r w:rsidR="002F28B5" w:rsidRPr="00B62E1F">
              <w:rPr>
                <w:rFonts w:ascii="Times New Roman" w:hAnsi="Times New Roman" w:cs="Times New Roman"/>
                <w:noProof/>
                <w:sz w:val="18"/>
                <w:szCs w:val="18"/>
              </w:rPr>
              <w:t>(Gage et al. 2012)</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161/CIRCULATIONAHA.117.032636","ISSN":"15244539","abstract":"BACKGROUND: The CANTOS trial (Canakinumab Antiinflammatory Thrombosis Outcome Study) showed that antagonism of interleukin (IL)-1β reduces coronary heart disease in patients with a previous myocardial infarction and evidence of systemic inflammation, indicating that pathways required for IL-1β secretion increase cardiovascular risk. IL-1β and IL-18 are produced via the NLRP3 inflammasome in myeloid cells in response to cholesterol accumulation, but mechanisms linking NLRP3 inflammasome activation to atherogenesis are unclear. The cholesterol transporters ATP binding cassette A1 and G1 (ABCA1/G1) mediate cholesterol efflux to high-density lipoprotein, and Abca1/g1 deficiency in myeloid cells leads to cholesterol accumulation. METHODS: To interrogate mechanisms connecting inflammasome activation with atherogenesis, we used mice with myeloid Abca1/g1 deficiency and concomitant deficiency of the inflammasome components Nlrp3 or Caspase-1/11. Bone marrow from these mice was transplanted into Ldlr-/-recipients, which were fed a Western-type diet. RESULTS: Myeloid Abca1/g1 deficiency increased plasma IL-18 levels in Ldlr-/-mice and induced IL-1β and IL-18 secretion in splenocytes, which was reversed by Nlrp3 or Caspase-1/11 deficiency, indicating activation of the NLRP3 inflammasome. Nlrp3 or Caspase-1/11 deficiency decreased atherosclerotic lesion size in myeloid Abca1/g1-deficient Ldlr-/-mice. Myeloid Abca1/g1 deficiency enhanced caspase-1 cleavage not only in splenic monocytes and macrophages, but also in neutrophils, and dramatically enhanced neutrophil accumulation and neutrophil extracellular trap formation in atherosclerotic plaques, with reversal by Nlrp3 or Caspase-1/11 deficiency, suggesting that inflammasome activation promotes neutrophil recruitment and neutrophil extracellular trap formation in atherosclerotic plaques. These effects appeared to be indirectly mediated by systemic inflammation leading to activation and accumulation of neutrophils in plaques. Myeloid Abca1/g1 deficiency also activated the noncanonical inflammasome, causing increased susceptibility to lipopolysaccharide-induced mortality. Patients with Tangier disease, who carry loss-of-function mutations in ABCA1 and have increased myeloid cholesterol content, showed a marked increase in plasma IL-1β and IL-18 levels. CONCLUSIONS: Cholesterol accumulation in myeloid cells activates the NLRP3 inflammasome, which enhances neutrophil accumulation and neutrophil extracellular trap format…","author":[{"dropping-particle":"","family":"Westerterp","given":"Marit","non-dropping-particle":"","parse-names":false,"suffix":""},{"dropping-particle":"","family":"Fotakis","given":"Panagiotis","non-dropping-particle":"","parse-names":false,"suffix":""},{"dropping-particle":"","family":"Ouimet","given":"Mireille","non-dropping-particle":"","parse-names":false,"suffix":""},{"dropping-particle":"","family":"Bochem","given":"Andrea E.","non-dropping-particle":"","parse-names":false,"suffix":""},{"dropping-particle":"","family":"Zhang","given":"Hanrui","non-dropping-particle":"","parse-names":false,"suffix":""},{"dropping-particle":"","family":"Molusky","given":"Matthew M.","non-dropping-particle":"","parse-names":false,"suffix":""},{"dropping-particle":"","family":"Wang","given":"Wei","non-dropping-particle":"","parse-names":false,"suffix":""},{"dropping-particle":"","family":"Abramowicz","given":"Sandra","non-dropping-particle":"","parse-names":false,"suffix":""},{"dropping-particle":"","family":"Bastide-Van Gemert","given":"Sacha","non-dropping-particle":"La","parse-names":false,"suffix":""},{"dropping-particle":"","family":"Wang","given":"Nan","non-dropping-particle":"","parse-names":false,"suffix":""},{"dropping-particle":"","family":"Welch","given":"Carrie L.","non-dropping-particle":"","parse-names":false,"suffix":""},{"dropping-particle":"","family":"Reilly","given":"Muredach P.","non-dropping-particle":"","parse-names":false,"suffix":""},{"dropping-particle":"","family":"Stroes","given":"Erik S.","non-dropping-particle":"","parse-names":false,"suffix":""},{"dropping-particle":"","family":"Moore","given":"Kathryn J.","non-dropping-particle":"","parse-names":false,"suffix":""},{"dropping-particle":"","family":"Tall","given":"Alan R.","non-dropping-particle":"","parse-names":false,"suffix":""}],"container-title":"Circulation","id":"ITEM-1","issue":"9","issued":{"date-parts":[["2018"]]},"page":"898-912","title":"Cholesterol efflux pathways suppress inflammasome activation, NETosis, and atherogenesis","type":"article-journal","volume":"138"},"uris":["http://www.mendeley.com/documents/?uuid=582bebff-c85b-47ab-8c19-053865673a63"]}],"mendeley":{"formattedCitation":"(Westerterp et al. 2018)","plainTextFormattedCitation":"(Westerterp et al. 2018)","previouslyFormattedCitation":"(Westerterp et al. 2018)"},"properties":{"noteIndex":0},"schema":"https://github.com/citation-style-language/schema/raw/master/csl-citation.json"}</w:instrText>
            </w:r>
            <w:r>
              <w:rPr>
                <w:rFonts w:ascii="Times New Roman" w:hAnsi="Times New Roman" w:cs="Times New Roman"/>
                <w:sz w:val="18"/>
                <w:szCs w:val="18"/>
              </w:rPr>
              <w:fldChar w:fldCharType="separate"/>
            </w:r>
            <w:r w:rsidR="002F28B5" w:rsidRPr="00B62E1F">
              <w:rPr>
                <w:rFonts w:ascii="Times New Roman" w:hAnsi="Times New Roman" w:cs="Times New Roman"/>
                <w:noProof/>
                <w:sz w:val="18"/>
                <w:szCs w:val="18"/>
              </w:rPr>
              <w:t>(Westerterp et al. 2018)</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111/nyas.12151","ISSN":"17496632","abstract":"Coronary heart disease (CHD) is a leading cause of death in many developed countries. Evidence has long implicated endothelial injury and inflammation as apical events in the pathogenesis of atherosclerosis, the primary cause of CHD. Numerous risk factors contribute to a damaged, inflamed endothelium. Conversely, cardioprotective agents targeting the dysfunctional endothelium have also been identified, notably from dietary sources. We have used cultured human pulmonary artery endothelial cells (HPAECs) to test the diet-mediated cardioprotective hypothesis. In this review, we summarize our recent findings on control of transcription and expression of inflammation biomarker eotaxin-1 in HPAECs exposed to single or combined proinflammatory cytokines interleukin-13 (IL-13) and tumor necrosis factor-α (TNF-α), and attenuation of the observed eotaxin-1 responses by prior or simultaneous treatment with resveratrol and its metabolites. Control of eotaxin-1 gene regulation may be considered an in vitro model to evaluate agents linking cardioprotection with endothelial cell damage and inflammation. © 2013 New York Academy of Sciences.","author":[{"dropping-particle":"","family":"Wu","given":"Joseph M.","non-dropping-particle":"","parse-names":false,"suffix":""},{"dropping-particle":"","family":"Hsieh","given":"Tze chen","non-dropping-particle":"","parse-names":false,"suffix":""},{"dropping-particle":"","family":"Yang","given":"Ching Jen","non-dropping-particle":"","parse-names":false,"suffix":""},{"dropping-particle":"","family":"Olson","given":"Susan C.","non-dropping-particle":"","parse-names":false,"suffix":""}],"container-title":"Annals of the New York Academy of Sciences","id":"ITEM-1","issue":"1","issued":{"date-parts":[["2013"]]},"page":"30-36","title":"Resveratrol and its metabolites modulate cytokine-mediated induction of eotaxin-1 in human pulmonary artery endothelial cells","type":"article-journal","volume":"1290"},"uris":["http://www.mendeley.com/documents/?uuid=77d7b112-b554-4b59-9904-ee75f728bdd7"]}],"mendeley":{"formattedCitation":"(J. M. Wu et al. 2013)","plainTextFormattedCitation":"(J. M. Wu et al. 2013)","previouslyFormattedCitation":"(J. M. Wu et al. 2013)"},"properties":{"noteIndex":0},"schema":"https://github.com/citation-style-language/schema/raw/master/csl-citation.json"}</w:instrText>
            </w:r>
            <w:r>
              <w:rPr>
                <w:rFonts w:ascii="Times New Roman" w:hAnsi="Times New Roman" w:cs="Times New Roman"/>
                <w:sz w:val="18"/>
                <w:szCs w:val="18"/>
              </w:rPr>
              <w:fldChar w:fldCharType="separate"/>
            </w:r>
            <w:r w:rsidR="002F28B5" w:rsidRPr="00B62E1F">
              <w:rPr>
                <w:rFonts w:ascii="Times New Roman" w:hAnsi="Times New Roman" w:cs="Times New Roman"/>
                <w:noProof/>
                <w:sz w:val="18"/>
                <w:szCs w:val="18"/>
              </w:rPr>
              <w:t>(J. M. Wu et al. 2013)</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07/s10735-016-9702-3","ISBN":"1073501697023","ISSN":"15672387","abstract":"Endothelial cells form a critical component of the coronary vasculature, yet the factors regulating their development remain poorly defined. Here we reveal a novel role for the transmembrane protein CRIM1 in mediating cardiac endothelial cell development. In the absence of Crim1 in vivo, the coronary vasculature is malformed, the number of endothelial cells reduced, and the canonical BMP pathway dysregulated. Moreover, we reveal that CRIM1 can bind IGFs, and regulate IGF signalling within endothelial cells. Finally, loss of CRIM1 from human cardiac endothelial cells results in misregulation of endothelial genes, predicted by pathway analysis to be involved in an increased inflammatory response and cytolysis, reminiscent of endothelial cell dysfunction in cardiovascular disease pathogenesis. Collectively, these findings implicate CRIM1 in endothelial cell development and homeostasis in the coronary vasculature.","author":[{"dropping-particle":"","family":"Iyer","given":"Swati","non-dropping-particle":"","parse-names":false,"suffix":""},{"dropping-particle":"","family":"Chhabra","given":"Yash","non-dropping-particle":"","parse-names":false,"suffix":""},{"dropping-particle":"","family":"Harvey","given":"Tracey J.","non-dropping-particle":"","parse-names":false,"suffix":""},{"dropping-particle":"","family":"Wang","given":"Richard","non-dropping-particle":"","parse-names":false,"suffix":""},{"dropping-particle":"","family":"Chiu","given":"Han Sheng","non-dropping-particle":"","parse-names":false,"suffix":""},{"dropping-particle":"","family":"Smith","given":"A. G.","non-dropping-particle":"","parse-names":false,"suffix":""},{"dropping-particle":"","family":"Thomas","given":"Walter G.","non-dropping-particle":"","parse-names":false,"suffix":""},{"dropping-particle":"","family":"Pennisi","given":"David J.","non-dropping-particle":"","parse-names":false,"suffix":""},{"dropping-particle":"","family":"Piper","given":"Michael","non-dropping-particle":"","parse-names":false,"suffix":""}],"container-title":"Journal of Molecular Histology","id":"ITEM-1","issue":"1","issued":{"date-parts":[["2017"]]},"page":"53-61","publisher":"Springer Netherlands","title":"CRIM1 is necessary for coronary vascular endothelial cell development and homeostasis","type":"article-journal","volume":"48"},"uris":["http://www.mendeley.com/documents/?uuid=e12f9aee-43b7-407d-a65e-c515dec51372"]}],"mendeley":{"formattedCitation":"(Iyer et al. 2017)","plainTextFormattedCitation":"(Iyer et al. 2017)","previouslyFormattedCitation":"(Iyer et al. 2017)"},"properties":{"noteIndex":0},"schema":"https://github.com/citation-style-language/schema/raw/master/csl-citation.json"}</w:instrText>
            </w:r>
            <w:r>
              <w:rPr>
                <w:rFonts w:ascii="Times New Roman" w:hAnsi="Times New Roman" w:cs="Times New Roman"/>
                <w:sz w:val="18"/>
                <w:szCs w:val="18"/>
              </w:rPr>
              <w:fldChar w:fldCharType="separate"/>
            </w:r>
            <w:r w:rsidR="002F28B5" w:rsidRPr="00B62E1F">
              <w:rPr>
                <w:rFonts w:ascii="Times New Roman" w:hAnsi="Times New Roman" w:cs="Times New Roman"/>
                <w:noProof/>
                <w:sz w:val="18"/>
                <w:szCs w:val="18"/>
              </w:rPr>
              <w:t>(Iyer et al. 2017)</w:t>
            </w:r>
            <w:r>
              <w:rPr>
                <w:rFonts w:ascii="Times New Roman" w:hAnsi="Times New Roman" w:cs="Times New Roman"/>
                <w:sz w:val="18"/>
                <w:szCs w:val="18"/>
              </w:rPr>
              <w:fldChar w:fldCharType="end"/>
            </w:r>
          </w:p>
          <w:p w:rsidR="002F28B5" w:rsidRPr="009F1059" w:rsidRDefault="002F28B5" w:rsidP="006E2016">
            <w:pPr>
              <w:rPr>
                <w:rFonts w:ascii="Times New Roman" w:hAnsi="Times New Roman" w:cs="Times New Roman"/>
                <w:sz w:val="18"/>
                <w:szCs w:val="18"/>
              </w:rPr>
            </w:pP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21</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Acute myocardial infarction (AMI)</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NLRP3 inflammasome activation</w:t>
            </w:r>
          </w:p>
        </w:tc>
        <w:tc>
          <w:tcPr>
            <w:tcW w:w="2977" w:type="dxa"/>
          </w:tcPr>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DAMPs secreted from ischemic injury and cell death</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Release of pro-apoptotic proteins</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Reperfusion induced mitochondrial injury and release of ROS</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ROS causes vascular EC damage</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lastRenderedPageBreak/>
              <w:t>Interaction of TXNIP with NLRP3 inflammasome</w:t>
            </w:r>
          </w:p>
        </w:tc>
        <w:tc>
          <w:tcPr>
            <w:tcW w:w="1701" w:type="dxa"/>
          </w:tcPr>
          <w:p w:rsidR="002F28B5" w:rsidRPr="009F1059" w:rsidRDefault="002F28B5" w:rsidP="006E2016">
            <w:pPr>
              <w:jc w:val="center"/>
              <w:rPr>
                <w:rFonts w:ascii="Times New Roman" w:hAnsi="Times New Roman" w:cs="Times New Roman"/>
                <w:sz w:val="18"/>
                <w:szCs w:val="18"/>
              </w:rPr>
            </w:pPr>
            <w:r w:rsidRPr="009F1059">
              <w:rPr>
                <w:rFonts w:ascii="Times New Roman" w:hAnsi="Times New Roman" w:cs="Times New Roman"/>
                <w:sz w:val="18"/>
                <w:szCs w:val="18"/>
              </w:rPr>
              <w:lastRenderedPageBreak/>
              <w:t>-</w:t>
            </w: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38/nrcardio.2017.161","ISSN":"17595010","abstract":"The heart is extremely sensitive to ischaemic injury. During an acute myocardial infarction (AMI) event, the injury is initially caused by reduced blood supply to the tissues, which is then further exacerbated by an intense and highly specific inflammatory response that occurs during reperfusion. Numerous studies have highlighted the central role of the NACHT, LRR, and PYD domains-containing protein 3 (NLRP3) inflammasome in this process. The inflammasome, an integral part of the innate immune system, is a macromolecular protein complex that finely regulates the activation of caspase 1 and the production and secretion of powerful pro-inflammatory cytokines such as IL-1β and IL-18. In this Review, we summarize evidence supporting the therapeutic value of NLRP3 inflammasome-targeted strategies in experimental models, and the data supporting the role of the NLRP3 inflammasome in AMI and its consequences on adverse cardiac remodelling, cytokine-mediated systolic dysfunction, and heart failure.","author":[{"dropping-particle":"","family":"Toldo","given":"Stefano","non-dropping-particle":"","parse-names":false,"suffix":""},{"dropping-particle":"","family":"Abbate","given":"Antonio","non-dropping-particle":"","parse-names":false,"suffix":""}],"container-title":"Nature Reviews Cardiology","id":"ITEM-1","issue":"4","issued":{"date-parts":[["2018"]]},"page":"203-214","publisher":"Nature Publishing Group","title":"The NLRP3 inflammasome in acute myocardial infarction","type":"article-journal","volume":"15"},"uris":["http://www.mendeley.com/documents/?uuid=d335d5b2-d4ed-466c-871b-970193a063fc"]}],"mendeley":{"formattedCitation":"(Toldo and Abbate 2018)","plainTextFormattedCitation":"(Toldo and Abbate 2018)","previouslyFormattedCitation":"(Toldo and Abbate 2018)"},"properties":{"noteIndex":0},"schema":"https://github.com/citation-style-language/schema/raw/master/csl-citation.json"}</w:instrText>
            </w:r>
            <w:r>
              <w:rPr>
                <w:rFonts w:ascii="Times New Roman" w:hAnsi="Times New Roman" w:cs="Times New Roman"/>
                <w:sz w:val="18"/>
                <w:szCs w:val="18"/>
              </w:rPr>
              <w:fldChar w:fldCharType="separate"/>
            </w:r>
            <w:r w:rsidR="002F28B5" w:rsidRPr="00E77C11">
              <w:rPr>
                <w:rFonts w:ascii="Times New Roman" w:hAnsi="Times New Roman" w:cs="Times New Roman"/>
                <w:noProof/>
                <w:sz w:val="18"/>
                <w:szCs w:val="18"/>
              </w:rPr>
              <w:t>(Toldo and Abbate 2018)</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89/ars.2014.5989","ISSN":"15577716","abstract":"Significance: An inflammatory response follows an injury of any nature, and while such a response is an attempt to promote healing, it may, itself, result in further injury. Recent Advances: The inflammasome is a macromolecular structure recently recognized as a central mediator in the acute inflammatory response. The inflammasome senses the injury and it amplifies the response by leading to the release of powerful pro-inflammatory cytokines, interleukin-1β (IL-1β) and IL-18. Critical Issues: The activation of the inflammasome in the heart during ischemic and nonischemic injury represents an exaggerated response to sterile injury and promotes adverse cardiac remodeling and failure. Future Directions: Pilot clinical trials have explored blockade of the inflammasome-derived IL-1β and have shown beneficial effects on cardiac function. Additional clinical studies testing this approach are warranted. Moreover, specific inflammasome inhibitors that are ready for clinical use are currently lacking. Antioxid. Redox Signal. 22, 1146-1161.","author":[{"dropping-particle":"","family":"Toldo","given":"Stefano","non-dropping-particle":"","parse-names":false,"suffix":""},{"dropping-particle":"","family":"Mezzaroma","given":"Eleonora","non-dropping-particle":"","parse-names":false,"suffix":""},{"dropping-particle":"","family":"Mauro","given":"Adolfo Gabriele","non-dropping-particle":"","parse-names":false,"suffix":""},{"dropping-particle":"","family":"Salloum","given":"Fadi","non-dropping-particle":"","parse-names":false,"suffix":""},{"dropping-particle":"","family":"Tassell","given":"Benjamin Wallace","non-dropping-particle":"Van","parse-names":false,"suffix":""},{"dropping-particle":"","family":"Abbate","given":"Antonio","non-dropping-particle":"","parse-names":false,"suffix":""}],"container-title":"Antioxidants and Redox Signaling","id":"ITEM-1","issue":"13","issued":{"date-parts":[["2015"]]},"page":"1146-1161","title":"The Inflammasome in Myocardial Injury and Cardiac Remodeling","type":"article-journal","volume":"22"},"uris":["http://www.mendeley.com/documents/?uuid=fc98fa0e-70c5-4209-ad76-2c38b91d4d61"]}],"mendeley":{"formattedCitation":"(Toldo et al. 2015)","plainTextFormattedCitation":"(Toldo et al. 2015)","previouslyFormattedCitation":"(Toldo et al. 2015)"},"properties":{"noteIndex":0},"schema":"https://github.com/citation-style-language/schema/raw/master/csl-citation.json"}</w:instrText>
            </w:r>
            <w:r>
              <w:rPr>
                <w:rFonts w:ascii="Times New Roman" w:hAnsi="Times New Roman" w:cs="Times New Roman"/>
                <w:sz w:val="18"/>
                <w:szCs w:val="18"/>
              </w:rPr>
              <w:fldChar w:fldCharType="separate"/>
            </w:r>
            <w:r w:rsidR="002F28B5">
              <w:rPr>
                <w:rFonts w:ascii="Times New Roman" w:hAnsi="Times New Roman" w:cs="Times New Roman"/>
                <w:noProof/>
                <w:sz w:val="18"/>
                <w:szCs w:val="18"/>
              </w:rPr>
              <w:t xml:space="preserve">(Toldo et al. </w:t>
            </w:r>
            <w:r w:rsidR="002F28B5" w:rsidRPr="00C31F8C">
              <w:rPr>
                <w:rFonts w:ascii="Times New Roman" w:hAnsi="Times New Roman" w:cs="Times New Roman"/>
                <w:noProof/>
                <w:sz w:val="18"/>
                <w:szCs w:val="18"/>
              </w:rPr>
              <w:t>2015)</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16/j.jacc.2015.02.032","ISSN":"15583597","abstract":"The damage inflicted on the myocardium during acute myocardial infarction is the result of 2 processes: ischemia and subsequent reperfusion (ischemia/reperfusion injury). During the last 3 decades, therapies to reduce ischemic injury (mainly reperfusion strategies) have been widely incorporated into clinical practice. The remarkable reduction in death rates achieved with these therapies has resulted in a shift in emphasis from efforts to reduce mortality to a focus on tackling the downstream consequence of survival: post-infarction heart failure. Infarct size is the main determinant of long-term mortality and chronic heart failure, and thus, the possibility of limiting the extent of necrosis during an ST-segment elevation myocardial infarction is of great individual and socioeconomic value. After the great success of therapies to reduce ischemic injury, the time has come to focus efforts on therapies to reduce reperfusion injury, but in the recent few years, few interventions have successfully passed the proof-of-concept stage. In this review, we examine the past, present, and future therapies to reduce ischemia/reperfusion injury.","author":[{"dropping-particle":"","family":"Ibáñez","given":"Borja","non-dropping-particle":"","parse-names":false,"suffix":""},{"dropping-particle":"","family":"Heusch","given":"Gerd","non-dropping-particle":"","parse-names":false,"suffix":""},{"dropping-particle":"","family":"Ovize","given":"Michel","non-dropping-particle":"","parse-names":false,"suffix":""},{"dropping-particle":"","family":"Werf","given":"Frans","non-dropping-particle":"Van De","parse-names":false,"suffix":""}],"container-title":"Journal of the American College of Cardiology","id":"ITEM-1","issue":"14","issued":{"date-parts":[["2015"]]},"page":"1454-1471","title":"Evolving therapies for myocardial ischemia/reperfusion injury","type":"article-journal","volume":"65"},"uris":["http://www.mendeley.com/documents/?uuid=273368e6-f25f-481f-a2ec-b3db771204a4"]}],"mendeley":{"formattedCitation":"(Ibáñez et al. 2015)","plainTextFormattedCitation":"(Ibáñez et al. 2015)","previouslyFormattedCitation":"(Ibáñez et al. 2015)"},"properties":{"noteIndex":0},"schema":"https://github.com/citation-style-language/schema/raw/master/csl-citation.json"}</w:instrText>
            </w:r>
            <w:r>
              <w:rPr>
                <w:rFonts w:ascii="Times New Roman" w:hAnsi="Times New Roman" w:cs="Times New Roman"/>
                <w:sz w:val="18"/>
                <w:szCs w:val="18"/>
              </w:rPr>
              <w:fldChar w:fldCharType="separate"/>
            </w:r>
            <w:r w:rsidR="002F28B5" w:rsidRPr="00C31F8C">
              <w:rPr>
                <w:rFonts w:ascii="Times New Roman" w:hAnsi="Times New Roman" w:cs="Times New Roman"/>
                <w:noProof/>
                <w:sz w:val="18"/>
                <w:szCs w:val="18"/>
              </w:rPr>
              <w:t>(Ibáñez et al. 2015)</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16/j.ijcard.2014.09.148","ISSN":"18741754","author":[{"dropping-particle":"","family":"Jong","given":"Willeke M.C.","non-dropping-particle":"","parse-names":false,"suffix":""},{"dropping-particle":"","family":"Leemans","given":"Jaklien C.","non-dropping-particle":"","parse-names":false,"suffix":""},{"dropping-particle":"","family":"Weber","given":"Nina C.","non-dropping-particle":"","parse-names":false,"suffix":""},{"dropping-particle":"","family":"Juffermans","given":"Nicole P.","non-dropping-particle":"","parse-names":false,"suffix":""},{"dropping-particle":"","family":"Schultz","given":"Marcus J.","non-dropping-particle":"","parse-names":false,"suffix":""},{"dropping-particle":"","family":"Hollmann","given":"Markus W.","non-dropping-particle":"","parse-names":false,"suffix":""},{"dropping-particle":"","family":"Zuurbier","given":"Coert J.","non-dropping-particle":"","parse-names":false,"suffix":""}],"container-title":"International Journal of Cardiology","id":"ITEM-1","issue":"1","issued":{"date-parts":[["2014"]]},"page":"41-43","publisher":"Elsevier Ireland Ltd","title":"Nlrp3 plays no role in acute cardiac infarction due to low cardiac expression","type":"article-journal","volume":"177"},"uris":["http://www.mendeley.com/documents/?uuid=149e928f-1a1e-4b29-b4a8-bb4ae66bcc8d"]}],"mendeley":{"formattedCitation":"(Jong et al. 2014)","plainTextFormattedCitation":"(Jong et al. 2014)","previouslyFormattedCitation":"(Jong et al. 2014)"},"properties":{"noteIndex":0},"schema":"https://github.com/citation-style-language/schema/raw/master/csl-citation.json"}</w:instrText>
            </w:r>
            <w:r>
              <w:rPr>
                <w:rFonts w:ascii="Times New Roman" w:hAnsi="Times New Roman" w:cs="Times New Roman"/>
                <w:sz w:val="18"/>
                <w:szCs w:val="18"/>
              </w:rPr>
              <w:fldChar w:fldCharType="separate"/>
            </w:r>
            <w:r w:rsidR="002F28B5" w:rsidRPr="00C31F8C">
              <w:rPr>
                <w:rFonts w:ascii="Times New Roman" w:hAnsi="Times New Roman" w:cs="Times New Roman"/>
                <w:noProof/>
                <w:sz w:val="18"/>
                <w:szCs w:val="18"/>
              </w:rPr>
              <w:t>(Jong et al. 2014)</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07/s00395-014-0415-z","ISSN":"14351803","abstract":"NLRP3 inflammasome is necessary for initiating acute sterile inflammation. Recent studies have demonstrated that NLRP3 inflammasome is up-regulated and mediates myocardial ischemia/reperfusion (MI/R) injury. However, the signaling pathways that lead to the activation of NLRP3 inflammasome by MI/R injury have not been fully elucidated. C57BL/6J mice were subjected to 30 min ischemia and 3 or 24 h reperfusion. The ischemic heart exhibited enhanced inflammasome activation as evidenced by increased NLRP3 expression and caspase-1 activity and increased IL-1β and IL-18 production. Intramyocardial NLRP3 siRNA injection or an intraperitoneal injection of BAY 11-7028, an inflammasome inhibitor, attenuated macrophage and neutrophil infiltration and decreased MI/R injury, as measured by cardiomyocyte apoptosis and infarct size. The ischemic heart also exhibited enhanced interaction between Txnip and NLRP3, which has been shown to be a mechanism for activating NLRP3. Intramyocardial Txnip siRNA injection also decreased infarct size and NLRP3 activation. In vitro experiments revealed that NLRP3 was expressed in cardiac microvascular endothelial cells (CMECs), but was hardly expressed in cardiomyocytes. Simulated ischemia/reperfusion (SI/R) stimulated NLRP3 inflammasome activation in CMECs, but not in cardiomyocytes. Moreover, CMECs subjected to SI/R injury increased interactions between Txnip and NLRP3. Txnip siRNA diminished NLRP3 inflammasome activation and SI/R-induced injury, as measured by LDH release and caspase-3 activity in CMECs. ROS scavenger dissociated TXNIP from NLRP3 and inhibited the activation of NLRP3 inflammasome in the CMECs. For the first time, we demonstrated that TXNIP-mediated NLRP3 inflammasome activation in CMECs was a novel mechanism of MI/R injury. Interventions that block Txnip/NLRP3 signaling to inhibit the activation of NLRP3 inflammasomes may be novel therapies for mitigating MI/R injury.","author":[{"dropping-particle":"","family":"Liu","given":"Yi","non-dropping-particle":"","parse-names":false,"suffix":""},{"dropping-particle":"","family":"Lian","given":"Kun","non-dropping-particle":"","parse-names":false,"suffix":""},{"dropping-particle":"","family":"Zhang","given":"Lijian","non-dropping-particle":"","parse-names":false,"suffix":""},{"dropping-particle":"","family":"Wang","given":"Rutao","non-dropping-particle":"","parse-names":false,"suffix":""},{"dropping-particle":"","family":"Yi","given":"Fu","non-dropping-particle":"","parse-names":false,"suffix":""},{"dropping-particle":"","family":"Gao","given":"Chao","non-dropping-particle":"","parse-names":false,"suffix":""},{"dropping-particle":"","family":"Xin","given":"Chao","non-dropping-particle":"","parse-names":false,"suffix":""},{"dropping-particle":"","family":"Zhu","given":"Di","non-dropping-particle":"","parse-names":false,"suffix":""},{"dropping-particle":"","family":"Li","given":"Yan","non-dropping-particle":"","parse-names":false,"suffix":""},{"dropping-particle":"","family":"Yan","given":"Wenjun","non-dropping-particle":"","parse-names":false,"suffix":""},{"dropping-particle":"","family":"Xiong","given":"Lize","non-dropping-particle":"","parse-names":false,"suffix":""},{"dropping-particle":"","family":"Gao","given":"Erhe","non-dropping-particle":"","parse-names":false,"suffix":""},{"dropping-particle":"","family":"Wang","given":"Haichang","non-dropping-particle":"","parse-names":false,"suffix":""},{"dropping-particle":"","family":"Tao","given":"Ling","non-dropping-particle":"","parse-names":false,"suffix":""}],"container-title":"Basic Research in Cardiology","id":"ITEM-1","issue":"5","issued":{"date-parts":[["2014"]]},"title":"TXNIP mediates NLRP3 inflammasome activation in cardiac microvascular endothelial cells as a novel mechanism in myocardial ischemia/reperfusion injury","type":"article-journal","volume":"109"},"uris":["http://www.mendeley.com/documents/?uuid=5a8b45e5-8a7f-4f5b-a0d9-7ce73398eb9d"]}],"mendeley":{"formattedCitation":"(Liu et al. 2014)","plainTextFormattedCitation":"(Liu et al. 2014)","previouslyFormattedCitation":"(Liu et al. 2014)"},"properties":{"noteIndex":0},"schema":"https://github.com/citation-style-language/schema/raw/master/csl-citation.json"}</w:instrText>
            </w:r>
            <w:r>
              <w:rPr>
                <w:rFonts w:ascii="Times New Roman" w:hAnsi="Times New Roman" w:cs="Times New Roman"/>
                <w:sz w:val="18"/>
                <w:szCs w:val="18"/>
              </w:rPr>
              <w:fldChar w:fldCharType="separate"/>
            </w:r>
            <w:r w:rsidR="002F28B5" w:rsidRPr="00C31F8C">
              <w:rPr>
                <w:rFonts w:ascii="Times New Roman" w:hAnsi="Times New Roman" w:cs="Times New Roman"/>
                <w:noProof/>
                <w:sz w:val="18"/>
                <w:szCs w:val="18"/>
              </w:rPr>
              <w:t>(Liu et al. 2014)</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16/j.mito.2012.06.004","ISSN":"18728278","abstract":"Thioredoxin binding protein (TXNIP) has multiple functions and plays an important role in redox homeostasis. TXNIP increases the production of reactive oxygen species (ROS), and oxidative stress, resulting in cellular apoptosis. It has been identified as a tumor suppressor gene (TSG) in various solid tumors and hematological malignancies. In the present review, we will first provide an overview of TXNIP protein and function, followed by a summary of the major studies that have demonstrated the frequent repression of TXNIP in cancers. Functional characterization of TXNIP knockout mouse model is summarized. We will then discuss the use of small molecular inhibitors to reactivate TXNIP expression as a novel anticancer strategy. © 2012 Elsevier B.V. and Mitochondria Research Society.","author":[{"dropping-particle":"","family":"Zhou","given":"Jianbiao","non-dropping-particle":"","parse-names":false,"suffix":""},{"dropping-particle":"","family":"Chng","given":"Wee Joo","non-dropping-particle":"","parse-names":false,"suffix":""}],"container-title":"Mitochondrion","id":"ITEM-1","issue":"3","issued":{"date-parts":[["2013"]]},"page":"163-169","publisher":"Elsevier B.V. and Mitochondria Research Society","title":"Roles of thioredoxin binding protein (TXNIP) in oxidative stress, apoptosis and cancer","type":"article-journal","volume":"13"},"uris":["http://www.mendeley.com/documents/?uuid=bc3c7b20-9e71-4faf-842c-b68aebc1be74"]}],"mendeley":{"formattedCitation":"(Zhou and Chng 2013)","plainTextFormattedCitation":"(Zhou and Chng 2013)","previouslyFormattedCitation":"(Zhou and Chng 2013)"},"properties":{"noteIndex":0},"schema":"https://github.com/citation-style-language/schema/raw/master/csl-citation.json"}</w:instrText>
            </w:r>
            <w:r>
              <w:rPr>
                <w:rFonts w:ascii="Times New Roman" w:hAnsi="Times New Roman" w:cs="Times New Roman"/>
                <w:sz w:val="18"/>
                <w:szCs w:val="18"/>
              </w:rPr>
              <w:fldChar w:fldCharType="separate"/>
            </w:r>
            <w:r w:rsidR="002F28B5" w:rsidRPr="00C31F8C">
              <w:rPr>
                <w:rFonts w:ascii="Times New Roman" w:hAnsi="Times New Roman" w:cs="Times New Roman"/>
                <w:noProof/>
                <w:sz w:val="18"/>
                <w:szCs w:val="18"/>
              </w:rPr>
              <w:t>(Zhou and Chng 2013)</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07/s10495-012-0766-6","ISSN":"13608185","abstract":"Endothelial cells (ECs) are directly exposed to hypoxia and contribute to injury during myocardial ischemia/reperfusion. Hypoxic preconditioning (HPC) protects ECs against hypoxia injury. This study aimed to explore whether HPC attenuates hypoxia/reoxygenation (H/R) injury by suppressing excessive endoplasmic reticulum stress (ERS) in cultured microvascular ECs (MVECs) from rat heart. MVECs injury was measured by lactate dehydrogenase (LDH) leakage, cytoskeleton destruction, and apoptosis. Expression of glucose regulating protein 78 (GRP78) and C/EBP homologous protein (CHOP), activation of caspase-12 (pro-apoptosis factors) and phosphorylation of p38 mitogen-activated protein kinase (p38 MAPK) were detected by western blot analysis. HPC attenuated H/R-induced LDH leakage, cytoskeleton destruction, and cell apoptosis, as shown by flow cytometry, Bax/Bcl-2 ratio, caspase-3 activation and terminal deoxynucleotidyl transferase mediated dUTP-biotin nick end labeling. HPC suppressed H/R-induced ERS, as shown by a decrease in expression of GRP78 and CHOP, and caspase-12 activation. HPC enhanced p38 MAPK phosphorylation but decreased that of protein kinase R-like ER kinase (PERK, upstream regulator of CHOP). SB202190 (an inhibitor of p38 MAPK) abolished HPC-induced cytoprotection, downregulation of GRP78 and CHOP, and activation of caspase-12, as well as PERK phosphorylation. HPC may protect MVECs against H/R injury by suppressing CHOP-dependent apoptosis through p38 MAPK mediated downregulation of PERK activation. © 2012 Springer Science+Business Media New York.","author":[{"dropping-particle":"","family":"Wu","given":"Xu Dong","non-dropping-particle":"","parse-names":false,"suffix":""},{"dropping-particle":"","family":"Zhang","given":"Zhen Ying","non-dropping-particle":"","parse-names":false,"suffix":""},{"dropping-particle":"","family":"Sun","given":"Sheng","non-dropping-particle":"","parse-names":false,"suffix":""},{"dropping-particle":"","family":"Li","given":"Yu Zhen","non-dropping-particle":"","parse-names":false,"suffix":""},{"dropping-particle":"","family":"Wang","given":"Xiao Reng","non-dropping-particle":"","parse-names":false,"suffix":""},{"dropping-particle":"","family":"Zhu","given":"Xiu Qin","non-dropping-particle":"","parse-names":false,"suffix":""},{"dropping-particle":"","family":"Li","given":"Wei Hong","non-dropping-particle":"","parse-names":false,"suffix":""},{"dropping-particle":"","family":"Liu","given":"Xiu Hua","non-dropping-particle":"","parse-names":false,"suffix":""}],"container-title":"Apoptosis","id":"ITEM-1","issue":"1","issued":{"date-parts":[["2013"]]},"page":"85-98","title":"Hypoxic preconditioning protects microvascular endothelial cells against hypoxia/reoxygenation injury by attenuating endoplasmic reticulum stress","type":"article-journal","volume":"18"},"uris":["http://www.mendeley.com/documents/?uuid=63514417-26d0-467e-92af-e9c0c482f097"]}],"mendeley":{"formattedCitation":"(X. D. Wu et al. 2013)","plainTextFormattedCitation":"(X. D. Wu et al. 2013)","previouslyFormattedCitation":"(X. D. Wu et al. 2013)"},"properties":{"noteIndex":0},"schema":"https://github.com/citation-style-language/schema/raw/master/csl-citation.json"}</w:instrText>
            </w:r>
            <w:r>
              <w:rPr>
                <w:rFonts w:ascii="Times New Roman" w:hAnsi="Times New Roman" w:cs="Times New Roman"/>
                <w:sz w:val="18"/>
                <w:szCs w:val="18"/>
              </w:rPr>
              <w:fldChar w:fldCharType="separate"/>
            </w:r>
            <w:r w:rsidR="002F28B5" w:rsidRPr="00E77C11">
              <w:rPr>
                <w:rFonts w:ascii="Times New Roman" w:hAnsi="Times New Roman" w:cs="Times New Roman"/>
                <w:noProof/>
                <w:sz w:val="18"/>
                <w:szCs w:val="18"/>
              </w:rPr>
              <w:t>(X. D. Wu et al. 2013)</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16/j.jep.2010.01.031","ISSN":"03788741","abstract":"Aim of the study: Vessel endothelium injury caused by reactive oxygen species (ROS) including H2O2 plays a critical role in the pathogenesis of cardiovascular disorders. Therefore, drug targeting ROS elimination has highly clinical values in cardiovascular therapy. The plant of Radix Ophiopogon japonicus is a traditional Chinese herbal medicine that has been commonly used for prevention and treatment of cardiovascular diseases for a long history. However, the effective component mediating its beneficial effects remains unknown. In the present study, we investigated the action of Ophiopogonin D (OP-D), one of the most bioactive components of Radix Ophiopogon japonicus, in an endothelial injury model induced by H2O2. Materials and methods: Primarily cultured human umbilical vein endothelial cells (HUVECs) were pretreated with increased doses of OP-D overnight and then challenged with H2O2. The protective effects of OP-D against H2O2 were evaluated. Results: We found that OP-D inhibited mRNA levels of antioxidant, inflammatory and apoptotic genes in a dose-dependent manner in HUVECs. H2O2-induced lipid peroxidation and protein carbonylation were reduced by OP-D pretreatment. Mitochondrial ROS generation and cell apoptosis were also attenuated in OP-D pretreated cells. In addition, OP-D restored cellular total antioxidative capacity and inhibited the release of inflammatory cytokines. Furthermore, OP-D suppressed the enzymatic activity of catalase, HO-1, and caspases. Finally, OP-D blocked activation of NF-κB and ERK signaling cascades. Conclusion: Our findings provide the first evidence that OP-D plays a protective role as an effective antioxidant in H2O2-induced endothelial injury. Ophiopogonin D can be therefore developed as a novel drug for the therapy of cardiovascular disorders. © 2010 Elsevier Ireland Ltd. All rights reserved.","author":[{"dropping-particle":"","family":"Qian","given":"Jinchun","non-dropping-particle":"","parse-names":false,"suffix":""},{"dropping-particle":"","family":"Jiang","given":"Fengrong","non-dropping-particle":"","parse-names":false,"suffix":""},{"dropping-particle":"","family":"Wang","given":"Bin","non-dropping-particle":"","parse-names":false,"suffix":""},{"dropping-particle":"","family":"Yu","given":"Yang","non-dropping-particle":"","parse-names":false,"suffix":""},{"dropping-particle":"","family":"Zhang","given":"Xu","non-dropping-particle":"","parse-names":false,"suffix":""},{"dropping-particle":"","family":"Yin","given":"Zhimin","non-dropping-particle":"","parse-names":false,"suffix":""},{"dropping-particle":"","family":"Liu","given":"Chang","non-dropping-particle":"","parse-names":false,"suffix":""}],"container-title":"Journal of Ethnopharmacology","id":"ITEM-1","issue":"2","issued":{"date-parts":[["2010"]]},"page":"438-445","publisher":"Elsevier Ireland Ltd","title":"Ophiopogonin D prevents H2O2-induced injury in primary human umbilical vein endothelial cells","type":"article-journal","volume":"128"},"uris":["http://www.mendeley.com/documents/?uuid=dc01035c-5e73-4d19-bf55-a6e60a9237a6"]}],"mendeley":{"formattedCitation":"(Qian et al. 2010)","plainTextFormattedCitation":"(Qian et al. 2010)","previouslyFormattedCitation":"(Qian et al. 2010)"},"properties":{"noteIndex":0},"schema":"https://github.com/citation-style-language/schema/raw/master/csl-citation.json"}</w:instrText>
            </w:r>
            <w:r>
              <w:rPr>
                <w:rFonts w:ascii="Times New Roman" w:hAnsi="Times New Roman" w:cs="Times New Roman"/>
                <w:sz w:val="18"/>
                <w:szCs w:val="18"/>
              </w:rPr>
              <w:fldChar w:fldCharType="separate"/>
            </w:r>
            <w:r w:rsidR="002F28B5" w:rsidRPr="00E77C11">
              <w:rPr>
                <w:rFonts w:ascii="Times New Roman" w:hAnsi="Times New Roman" w:cs="Times New Roman"/>
                <w:noProof/>
                <w:sz w:val="18"/>
                <w:szCs w:val="18"/>
              </w:rPr>
              <w:t>(Qian et al. 2010)</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186/s12974-018-1282-6","ISSN":"17422094","abstract":"Background: Nod-like receptor protein 3 (NLRP3) inflammasome is a crucial factor in mediating inflammatory responses after cerebral ischemia/reperfusion (I/R), but the cellular location of NLRP3 inflammasome in cerebral I/R has yet come to a conclusion, and there is still no specific evidence to state the relationship between mitochondria and the NLRP3 inflammasome in cerebral I/R. Methods: In the present study, we detected the cellular localization of NLRP3 inflammasomes in a transient middle cerebral artery occlusion (tMCAO) rat model and a transwell co-culture cell system under oxygen-glucose deprivation/reoxygenation (OGD/R) conditions. Then, we investigated the relationship between mitochondrial dysfunction and the activation of NLRP3 inflammasomes in different cell types after OGD/R and cerebral I/R injury. Results: Our results showed that NLRP3 inflammasomes were first activated in microglia soon after cerebral I/R injury onset and then were expressed in neurons and microvascular endothelial cells later, but they were mainly in neurons. Furthermore, mitochondrial dysfunction played an important role in activating NLRP3 inflammasomes in microglia after OGD/R, and mitochondrial protector could inhibit the activation of NLRP3 inflammasomes in cerebral I/R rats. Conclusion: Our findings may provide novel insights into the cell type-dependent activation of NLRP3 inflammasomes at different stages of cerebral I/R injury and the role of mitochondrial dysfunction in activating the NLRP3 inflammasome pathway.","author":[{"dropping-particle":"","family":"Gong","given":"Zhe","non-dropping-particle":"","parse-names":false,"suffix":""},{"dropping-particle":"","family":"Pan","given":"Jingrui","non-dropping-particle":"","parse-names":false,"suffix":""},{"dropping-particle":"","family":"Shen","given":"Qingyu","non-dropping-particle":"","parse-names":false,"suffix":""},{"dropping-particle":"","family":"Li","given":"Mei","non-dropping-particle":"","parse-names":false,"suffix":""},{"dropping-particle":"","family":"Peng","given":"Ying","non-dropping-particle":"","parse-names":false,"suffix":""}],"container-title":"Journal of Neuroinflammation","id":"ITEM-1","issue":"1","issued":{"date-parts":[["2018"]]},"page":"1-17","publisher":"Journal of Neuroinflammation","title":"Mitochondrial dysfunction induces NLRP3 inflammasome activation during cerebral ischemia/reperfusion injury","type":"article-journal","volume":"15"},"uris":["http://www.mendeley.com/documents/?uuid=e14162c7-2c95-43ee-8d2b-84491f7253fe"]}],"mendeley":{"formattedCitation":"(Gong et al. 2018)","plainTextFormattedCitation":"(Gong et al. 2018)","previouslyFormattedCitation":"(Gong et al. 2018)"},"properties":{"noteIndex":0},"schema":"https://github.com/citation-style-language/schema/raw/master/csl-citation.json"}</w:instrText>
            </w:r>
            <w:r>
              <w:rPr>
                <w:rFonts w:ascii="Times New Roman" w:hAnsi="Times New Roman" w:cs="Times New Roman"/>
                <w:sz w:val="18"/>
                <w:szCs w:val="18"/>
              </w:rPr>
              <w:fldChar w:fldCharType="separate"/>
            </w:r>
            <w:r w:rsidR="002F28B5" w:rsidRPr="00E77C11">
              <w:rPr>
                <w:rFonts w:ascii="Times New Roman" w:hAnsi="Times New Roman" w:cs="Times New Roman"/>
                <w:noProof/>
                <w:sz w:val="18"/>
                <w:szCs w:val="18"/>
              </w:rPr>
              <w:t>(Gong et al. 2018)</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16/j.lfs.2014.12.024","ISSN":"18790631","abstract":"Aims Ventricular arrhythmias are a common cause of death in patients with heart failure (HF). Structural and electrical abnormalities in the heart provide a substrate for such arrhythmias. Canine tachypacing-induced HF models of 4-6 weeks duration are often used to study pathophysiology and therapies for HF. We hypothesized that a chronic canine model of HF would result in greater electrical and structural remodeling than a short term model, leading to a more arrhythmogenic substrate. Main methods HF was induced by ventricular tachypacing for one (short-term) or four (chronic) months to study remodeling. Key findings Left ventricular contractility was progressively reduced, while ventricular hypertrophy and interstitial fibrosis were evident at 4 month but not 1 month of HF. Left ventricular myocyte action potentials were prolonged after 4 (p &lt; 0.05) but not 1 month of HF. Repolarization instability and early afterdepolarizations were evident only after 4 months of HF (p &lt; 0.05), coinciding with a prolonged QTc interval (p &lt; 0.05). The transient outward potassium current was reduced in both HF groups (p &lt; 0.05). The outward component of the inward rectifier potassium current was reduced only in the 4 month HF group (p &lt; 0.05). The delayed rectifier potassium currents were reduced in 4 (p &lt; 0.05) but not 1 month of HF. Reactive oxygen species were increased at both 1 and 4 months of HF (p &lt; 0.05). Significance Reduced Ito, outward IK1, IKs, and IKr in HF contribute to EAD formation. Chronic, but not short term canine HF, results in the altered electrophysiology and repolarization instability characteristic of end-stage human HF.","author":[{"dropping-particle":"","family":"Long","given":"Victor P.","non-dropping-particle":"","parse-names":false,"suffix":""},{"dropping-particle":"","family":"Bonilla","given":"Ingrid M.","non-dropping-particle":"","parse-names":false,"suffix":""},{"dropping-particle":"","family":"Vargas-Pinto","given":"Pedro","non-dropping-particle":"","parse-names":false,"suffix":""},{"dropping-particle":"","family":"Nishijima","given":"Yoshinori","non-dropping-particle":"","parse-names":false,"suffix":""},{"dropping-particle":"","family":"Sridhar","given":"Arun","non-dropping-particle":"","parse-names":false,"suffix":""},{"dropping-particle":"","family":"Li","given":"Chun","non-dropping-particle":"","parse-names":false,"suffix":""},{"dropping-particle":"","family":"Mowrey","given":"Kent","non-dropping-particle":"","parse-names":false,"suffix":""},{"dropping-particle":"","family":"Wright","given":"Patrick","non-dropping-particle":"","parse-names":false,"suffix":""},{"dropping-particle":"","family":"Velayutham","given":"Murugesan","non-dropping-particle":"","parse-names":false,"suffix":""},{"dropping-particle":"","family":"Kumar","given":"Sanjay","non-dropping-particle":"","parse-names":false,"suffix":""},{"dropping-particle":"","family":"Lee","given":"Nam Y.","non-dropping-particle":"","parse-names":false,"suffix":""},{"dropping-particle":"","family":"Zweier","given":"Jay L.","non-dropping-particle":"","parse-names":false,"suffix":""},{"dropping-particle":"","family":"Mohler","given":"Peter J.","non-dropping-particle":"","parse-names":false,"suffix":""},{"dropping-particle":"","family":"Györke","given":"Sandor","non-dropping-particle":"","parse-names":false,"suffix":""},{"dropping-particle":"","family":"Carnes","given":"Cynthia A.","non-dropping-particle":"","parse-names":false,"suffix":""}],"container-title":"Life Sciences","id":"ITEM-1","issued":{"date-parts":[["2015"]]},"page":"61-71","publisher":"Elsevier Inc.","title":"Heart failure duration progressively modulates the arrhythmia substrate through structural and electrical remodeling","type":"article-journal","volume":"123"},"uris":["http://www.mendeley.com/documents/?uuid=9589a2a8-0d79-4b79-a492-d74f8f191fa3"]}],"mendeley":{"formattedCitation":"(Long et al. 2015)","plainTextFormattedCitation":"(Long et al. 2015)","previouslyFormattedCitation":"(Long et al. 2015)"},"properties":{"noteIndex":0},"schema":"https://github.com/citation-style-language/schema/raw/master/csl-citation.json"}</w:instrText>
            </w:r>
            <w:r>
              <w:rPr>
                <w:rFonts w:ascii="Times New Roman" w:hAnsi="Times New Roman" w:cs="Times New Roman"/>
                <w:sz w:val="18"/>
                <w:szCs w:val="18"/>
              </w:rPr>
              <w:fldChar w:fldCharType="separate"/>
            </w:r>
            <w:r w:rsidR="002F28B5" w:rsidRPr="00E77C11">
              <w:rPr>
                <w:rFonts w:ascii="Times New Roman" w:hAnsi="Times New Roman" w:cs="Times New Roman"/>
                <w:noProof/>
                <w:sz w:val="18"/>
                <w:szCs w:val="18"/>
              </w:rPr>
              <w:t>(Long et al. 2015)</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161/CIRCHEARTFAILURE.109.931451","ISSN":"19413289","abstract":"Background-The pathophysiology of heart failure with normal ejection fraction (HFNEF) is still under discussion. Here we report the influence of cardiac inflammation on extracellular matrix (ECM) remodeling in patients with HFNEF. Methods and Results-We investigated left ventricular systolic and diastolic function in 20 patients with HFNEF and 8 control patients by conductance catheter methods and echocardiography. Endomyocardial biopsy samples were also obtained, and ECM proteins as well as cardiac inflammatory cells were investigated. Primary human cardiac fibroblasts were outgrown from the endomyocardial biopsy samples to investigate the gene expression of ECM proteins after stimulation with transforming growth factor-β. Diastolic dysfunction was present in the HFNEF patients compared with the control patients. In endomyocardial biopsy samples from HFNEF patients, we found an accumulation of cardiac collagen, which was accompanied by a decrease in the major collagenase system (matrix metalloproteinase-1) in the heart. Moreover, a subset of inflammatory cells, which expressed the profibrotic growth factor transforming growth factor-β, could be documented in the HFNEF patients. Stimulation of primary human cardiac fibroblasts from HFNEF patients with transforming growth factor-β resulted in transdifferentiation of fibroblasts to myofibroblasts, which produced more collagen and decreased the amount of matrix metalloproteinase-1, the major collagenase in the human heart. A positive correlation between cardiac collagen, as well as the amount of inflammatory cells, and diastolic dysfunction was evident and suggests a direct influence of inflammation on fibrosis triggering diastolic dysfunction. © 2011 American Heart Association, Inc.","author":[{"dropping-particle":"","family":"Westermann","given":"Dirk","non-dropping-particle":"","parse-names":false,"suffix":""},{"dropping-particle":"","family":"Lindner","given":"Diana","non-dropping-particle":"","parse-names":false,"suffix":""},{"dropping-particle":"","family":"Kasner","given":"Mario","non-dropping-particle":"","parse-names":false,"suffix":""},{"dropping-particle":"","family":"Zietsch","given":"Christine","non-dropping-particle":"","parse-names":false,"suffix":""},{"dropping-particle":"","family":"Savvatis","given":"K.","non-dropping-particle":"","parse-names":false,"suffix":""},{"dropping-particle":"","family":"Escher","given":"F.","non-dropping-particle":"","parse-names":false,"suffix":""},{"dropping-particle":"Von","family":"Schlippenbach","given":"J.","non-dropping-particle":"","parse-names":false,"suffix":""},{"dropping-particle":"","family":"Skurk","given":"C.","non-dropping-particle":"","parse-names":false,"suffix":""},{"dropping-particle":"","family":"Steendijk","given":"Paul","non-dropping-particle":"","parse-names":false,"suffix":""},{"dropping-particle":"","family":"Riad","given":"Alexander","non-dropping-particle":"","parse-names":false,"suffix":""},{"dropping-particle":"","family":"Poller","given":"Wolfgang","non-dropping-particle":"","parse-names":false,"suffix":""},{"dropping-particle":"","family":"Schultheiss","given":"Heinz Peter","non-dropping-particle":"","parse-names":false,"suffix":""},{"dropping-particle":"","family":"Tschöpe","given":"Carsten","non-dropping-particle":"","parse-names":false,"suffix":""}],"container-title":"Circulation: Heart Failure","id":"ITEM-1","issue":"1","issued":{"date-parts":[["2011"]]},"page":"44-52","title":"Cardiac inflammation contributes to changes in the extracellular matrix in patients with heart failure and normal ejection fraction","type":"article-journal","volume":"4"},"uris":["http://www.mendeley.com/documents/?uuid=12577fbb-e308-4ffd-83cb-e18a04e339ec"]}],"mendeley":{"formattedCitation":"(Westermann et al. 2011)","plainTextFormattedCitation":"(Westermann et al. 2011)","previouslyFormattedCitation":"(Westermann et al. 2011)"},"properties":{"noteIndex":0},"schema":"https://github.com/citation-style-language/schema/raw/master/csl-citation.json"}</w:instrText>
            </w:r>
            <w:r>
              <w:rPr>
                <w:rFonts w:ascii="Times New Roman" w:hAnsi="Times New Roman" w:cs="Times New Roman"/>
                <w:sz w:val="18"/>
                <w:szCs w:val="18"/>
              </w:rPr>
              <w:fldChar w:fldCharType="separate"/>
            </w:r>
            <w:r w:rsidR="002F28B5" w:rsidRPr="00E77C11">
              <w:rPr>
                <w:rFonts w:ascii="Times New Roman" w:hAnsi="Times New Roman" w:cs="Times New Roman"/>
                <w:noProof/>
                <w:sz w:val="18"/>
                <w:szCs w:val="18"/>
              </w:rPr>
              <w:t xml:space="preserve">(Westermann et al. </w:t>
            </w:r>
            <w:r w:rsidR="002F28B5" w:rsidRPr="00E77C11">
              <w:rPr>
                <w:rFonts w:ascii="Times New Roman" w:hAnsi="Times New Roman" w:cs="Times New Roman"/>
                <w:noProof/>
                <w:sz w:val="18"/>
                <w:szCs w:val="18"/>
              </w:rPr>
              <w:lastRenderedPageBreak/>
              <w:t>2011)</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author":[{"dropping-particle":"","family":"Yao","given":"Chunxia","non-dropping-particle":"","parse-names":false,"suffix":""},{"dropping-particle":"","family":"Veleva","given":"Tina","non-dropping-particle":"","parse-names":false,"suffix":""},{"dropping-particle":"","family":"Al","given":"Et","non-dropping-particle":"","parse-names":false,"suffix":""}],"container-title":"Circulation","id":"ITEM-1","issued":{"date-parts":[["2018"]]},"title":"Enhanced Cardiomyocyte NLRP3 Inflammasome Signaling","type":"article-journal"},"uris":["http://www.mendeley.com/documents/?uuid=029193fb-8d63-4738-a92f-f0f4fa2f53bf"]}],"mendeley":{"formattedCitation":"(C. Yao, Veleva, and Al 2018)","plainTextFormattedCitation":"(C. Yao, Veleva, and Al 2018)","previouslyFormattedCitation":"(C. Yao, Veleva, and Al 2018)"},"properties":{"noteIndex":0},"schema":"https://github.com/citation-style-language/schema/raw/master/csl-citation.json"}</w:instrText>
            </w:r>
            <w:r>
              <w:rPr>
                <w:rFonts w:ascii="Times New Roman" w:hAnsi="Times New Roman" w:cs="Times New Roman"/>
                <w:sz w:val="18"/>
                <w:szCs w:val="18"/>
              </w:rPr>
              <w:fldChar w:fldCharType="separate"/>
            </w:r>
            <w:r w:rsidR="002F28B5" w:rsidRPr="009F10E3">
              <w:rPr>
                <w:rFonts w:ascii="Times New Roman" w:hAnsi="Times New Roman" w:cs="Times New Roman"/>
                <w:noProof/>
                <w:sz w:val="18"/>
                <w:szCs w:val="18"/>
              </w:rPr>
              <w:t>(C. Yao, Veleva, and Al 2018)</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3389/fimmu.2019.01592","ISSN":"1664-3224","abstract":"The nod-like receptor family pyrin domain containing 3 (NLRP3) is currently the most widely studied inflammasome and has become a hot topic of recent research. As a macromolecular complex, the NLRP3 inflammasome is activated to produce downstream factors, including caspase-1, IL-1β, and IL-18, which then promote local inflammatory responses and induce pyroptosis, leading to unfavorable effects. A growing number of studies have examined the relationship between the NLRP3 inflammasome and cardiovascular diseases (CVDs). However, some studies have shown that the NLRP3 inflammasome is not involved in the occurrence of certain diseases. Therefore, identifying the mechanism of action of the NLRP3 inflammasome and its potential involvement in the pathological process of disease progression is of utmost importance. This review discusses the mechanisms of NLRP3 inflammasome activation and the relationship between the inflammasome and CVDs, including coronary atherosclerosis, myocardial ischemia/reperfusion, cardiomyopathies and arrhythmia, as well as CVD-related treatments.","author":[{"dropping-particle":"","family":"An","given":"Na","non-dropping-particle":"","parse-names":false,"suffix":""},{"dropping-particle":"","family":"Gao","given":"Yonghong","non-dropping-particle":"","parse-names":false,"suffix":""},{"dropping-particle":"","family":"Si","given":"Zeyu","non-dropping-particle":"","parse-names":false,"suffix":""},{"dropping-particle":"","family":"Zhang","given":"Hanlai","non-dropping-particle":"","parse-names":false,"suffix":""},{"dropping-particle":"","family":"Wang","given":"Liqin","non-dropping-particle":"","parse-names":false,"suffix":""},{"dropping-particle":"","family":"Tian","given":"Chao","non-dropping-particle":"","parse-names":false,"suffix":""},{"dropping-particle":"","family":"Yuan","given":"Mengchen","non-dropping-particle":"","parse-names":false,"suffix":""},{"dropping-particle":"","family":"Yang","given":"Xinyu","non-dropping-particle":"","parse-names":false,"suffix":""},{"dropping-particle":"","family":"Li","given":"Xinye","non-dropping-particle":"","parse-names":false,"suffix":""},{"dropping-particle":"","family":"Shang","given":"Hongcai","non-dropping-particle":"","parse-names":false,"suffix":""},{"dropping-particle":"","family":"Xiong","given":"Xingjiang","non-dropping-particle":"","parse-names":false,"suffix":""},{"dropping-particle":"","family":"Xing","given":"Yanwei","non-dropping-particle":"","parse-names":false,"suffix":""}],"container-title":"Frontiers in Immunology","id":"ITEM-1","issue":"July","issued":{"date-parts":[["2019"]]},"page":"1-11","title":"Regulatory Mechanisms of the NLRP3 Inflammasome, a Novel Immune-Inflammatory Marker in Cardiovascular Diseases","type":"article-journal","volume":"10"},"uris":["http://www.mendeley.com/documents/?uuid=5083365a-302e-47de-ac18-e1299758638d"]}],"mendeley":{"formattedCitation":"(An et al. 2019)","plainTextFormattedCitation":"(An et al. 2019)","previouslyFormattedCitation":"(An et al. 2019)"},"properties":{"noteIndex":0},"schema":"https://github.com/citation-style-language/schema/raw/master/csl-citation.json"}</w:instrText>
            </w:r>
            <w:r>
              <w:rPr>
                <w:rFonts w:ascii="Times New Roman" w:hAnsi="Times New Roman" w:cs="Times New Roman"/>
                <w:sz w:val="18"/>
                <w:szCs w:val="18"/>
              </w:rPr>
              <w:fldChar w:fldCharType="separate"/>
            </w:r>
            <w:r w:rsidR="002F28B5" w:rsidRPr="00E77C11">
              <w:rPr>
                <w:rFonts w:ascii="Times New Roman" w:hAnsi="Times New Roman" w:cs="Times New Roman"/>
                <w:noProof/>
                <w:sz w:val="18"/>
                <w:szCs w:val="18"/>
              </w:rPr>
              <w:t>(An et al. 2019)</w:t>
            </w:r>
            <w:r>
              <w:rPr>
                <w:rFonts w:ascii="Times New Roman" w:hAnsi="Times New Roman" w:cs="Times New Roman"/>
                <w:sz w:val="18"/>
                <w:szCs w:val="18"/>
              </w:rPr>
              <w:fldChar w:fldCharType="end"/>
            </w: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lastRenderedPageBreak/>
              <w:t>22</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Streptococcal toxic shock like syndrome (STSLS)</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NLRP3 inflammasome activation</w:t>
            </w:r>
          </w:p>
        </w:tc>
        <w:tc>
          <w:tcPr>
            <w:tcW w:w="2977" w:type="dxa"/>
          </w:tcPr>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 xml:space="preserve">Pore forming toxin from </w:t>
            </w:r>
            <w:proofErr w:type="spellStart"/>
            <w:r w:rsidRPr="009F1059">
              <w:rPr>
                <w:rFonts w:ascii="Times New Roman" w:hAnsi="Times New Roman" w:cs="Times New Roman"/>
                <w:i/>
                <w:sz w:val="18"/>
                <w:szCs w:val="18"/>
              </w:rPr>
              <w:t>S.suis</w:t>
            </w:r>
            <w:proofErr w:type="spellEnd"/>
            <w:r w:rsidRPr="009F1059">
              <w:rPr>
                <w:rFonts w:ascii="Times New Roman" w:hAnsi="Times New Roman" w:cs="Times New Roman"/>
                <w:i/>
                <w:sz w:val="18"/>
                <w:szCs w:val="18"/>
              </w:rPr>
              <w:t>,</w:t>
            </w:r>
            <w:r w:rsidRPr="009F1059">
              <w:rPr>
                <w:rFonts w:ascii="Times New Roman" w:hAnsi="Times New Roman" w:cs="Times New Roman"/>
                <w:sz w:val="18"/>
                <w:szCs w:val="18"/>
              </w:rPr>
              <w:t xml:space="preserve"> </w:t>
            </w:r>
            <w:proofErr w:type="spellStart"/>
            <w:r w:rsidRPr="009F1059">
              <w:rPr>
                <w:rFonts w:ascii="Times New Roman" w:hAnsi="Times New Roman" w:cs="Times New Roman"/>
                <w:sz w:val="18"/>
                <w:szCs w:val="18"/>
              </w:rPr>
              <w:t>suilysin</w:t>
            </w:r>
            <w:proofErr w:type="spellEnd"/>
            <w:r w:rsidRPr="009F1059">
              <w:rPr>
                <w:rFonts w:ascii="Times New Roman" w:hAnsi="Times New Roman" w:cs="Times New Roman"/>
                <w:sz w:val="18"/>
                <w:szCs w:val="18"/>
              </w:rPr>
              <w:t xml:space="preserve"> causes membrane </w:t>
            </w:r>
            <w:proofErr w:type="spellStart"/>
            <w:r w:rsidRPr="009F1059">
              <w:rPr>
                <w:rFonts w:ascii="Times New Roman" w:hAnsi="Times New Roman" w:cs="Times New Roman"/>
                <w:sz w:val="18"/>
                <w:szCs w:val="18"/>
              </w:rPr>
              <w:t>peforation</w:t>
            </w:r>
            <w:proofErr w:type="spellEnd"/>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 xml:space="preserve">Cytosolic K+ efflux triggered NLRP3 inflammasome activation </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Cytokine storm through activated caspase-1</w:t>
            </w:r>
          </w:p>
        </w:tc>
        <w:tc>
          <w:tcPr>
            <w:tcW w:w="1701"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 xml:space="preserve">In vitro </w:t>
            </w:r>
            <w:r w:rsidRPr="009F1059">
              <w:rPr>
                <w:rFonts w:ascii="Times New Roman" w:hAnsi="Times New Roman" w:cs="Times New Roman"/>
                <w:sz w:val="18"/>
                <w:szCs w:val="18"/>
              </w:rPr>
              <w:t>study:</w:t>
            </w:r>
          </w:p>
          <w:p w:rsidR="002F28B5" w:rsidRPr="009F1059" w:rsidRDefault="002F28B5" w:rsidP="002F28B5">
            <w:pPr>
              <w:pStyle w:val="ListParagraph"/>
              <w:numPr>
                <w:ilvl w:val="0"/>
                <w:numId w:val="17"/>
              </w:numPr>
              <w:rPr>
                <w:rFonts w:ascii="Times New Roman" w:hAnsi="Times New Roman" w:cs="Times New Roman"/>
                <w:sz w:val="18"/>
                <w:szCs w:val="18"/>
              </w:rPr>
            </w:pPr>
            <w:r w:rsidRPr="009F1059">
              <w:rPr>
                <w:rFonts w:ascii="Times New Roman" w:hAnsi="Times New Roman" w:cs="Times New Roman"/>
                <w:sz w:val="18"/>
                <w:szCs w:val="18"/>
              </w:rPr>
              <w:t>THP-1-nlrp3-/-cell line</w:t>
            </w:r>
          </w:p>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In vivo</w:t>
            </w:r>
            <w:r w:rsidRPr="009F1059">
              <w:rPr>
                <w:rFonts w:ascii="Times New Roman" w:hAnsi="Times New Roman" w:cs="Times New Roman"/>
                <w:sz w:val="18"/>
                <w:szCs w:val="18"/>
              </w:rPr>
              <w:t xml:space="preserve"> study:</w:t>
            </w:r>
          </w:p>
          <w:p w:rsidR="002F28B5" w:rsidRPr="009F1059" w:rsidRDefault="002F28B5" w:rsidP="002F28B5">
            <w:pPr>
              <w:pStyle w:val="ListParagraph"/>
              <w:numPr>
                <w:ilvl w:val="0"/>
                <w:numId w:val="16"/>
              </w:numPr>
              <w:rPr>
                <w:rFonts w:ascii="Times New Roman" w:hAnsi="Times New Roman" w:cs="Times New Roman"/>
                <w:sz w:val="18"/>
                <w:szCs w:val="18"/>
              </w:rPr>
            </w:pPr>
            <w:r w:rsidRPr="009F1059">
              <w:rPr>
                <w:rFonts w:ascii="Times New Roman" w:hAnsi="Times New Roman" w:cs="Times New Roman"/>
                <w:sz w:val="18"/>
                <w:szCs w:val="18"/>
              </w:rPr>
              <w:t xml:space="preserve">5 week-old </w:t>
            </w:r>
            <w:proofErr w:type="spellStart"/>
            <w:r w:rsidRPr="009F1059">
              <w:rPr>
                <w:rFonts w:ascii="Times New Roman" w:hAnsi="Times New Roman" w:cs="Times New Roman"/>
                <w:sz w:val="18"/>
                <w:szCs w:val="18"/>
              </w:rPr>
              <w:t>Balb</w:t>
            </w:r>
            <w:proofErr w:type="spellEnd"/>
            <w:r w:rsidRPr="009F1059">
              <w:rPr>
                <w:rFonts w:ascii="Times New Roman" w:hAnsi="Times New Roman" w:cs="Times New Roman"/>
                <w:sz w:val="18"/>
                <w:szCs w:val="18"/>
              </w:rPr>
              <w:t>/c mice</w:t>
            </w:r>
          </w:p>
          <w:p w:rsidR="002F28B5" w:rsidRPr="009F1059" w:rsidRDefault="002F28B5" w:rsidP="002F28B5">
            <w:pPr>
              <w:pStyle w:val="ListParagraph"/>
              <w:numPr>
                <w:ilvl w:val="0"/>
                <w:numId w:val="16"/>
              </w:numPr>
              <w:rPr>
                <w:rFonts w:ascii="Times New Roman" w:hAnsi="Times New Roman" w:cs="Times New Roman"/>
                <w:i/>
                <w:sz w:val="18"/>
                <w:szCs w:val="18"/>
              </w:rPr>
            </w:pPr>
            <w:r w:rsidRPr="009F1059">
              <w:rPr>
                <w:rFonts w:ascii="Times New Roman" w:hAnsi="Times New Roman" w:cs="Times New Roman"/>
                <w:sz w:val="18"/>
                <w:szCs w:val="18"/>
              </w:rPr>
              <w:t>nlrp3-/- C57BL/6 mice</w:t>
            </w: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371/journal.ppat.1007795","ISBN":"1111111111","ISSN":"15537374","abstract":"Infection with the Streptococcus suis (S. suis) epidemic strain can cause Streptococcal toxic shock-like syndrome (STSLS), which is characterized by a cytokine storm, dysfunction of multiple organs and a high incidence of mortality despite adequate treatment. Despite some progress concerning the contribution of the inflammatory response to STSLS, the precise mechanism underlying STSLS development remains elusive. Here, we use a murine model to demonstrate that caspase-1 activity is critical for STSLS development. Furthermore, we show that inflammasome activation by S. suis is mainly dependent on NLRP3 but not on NLRP1, AIM2 or NLRC4. The important role of NLRP3 activation in STSLS is further confirmed in vivo with the NLRP3 inhibitor MCC950 and nlrp3-knockout mice. By comparison of WT strain with isogenic strains with mutation of various virulence genes for inflammasome activation, Suilysin is essential for inflammasome activation, which is dependent on the membrane perforation activity to cause cytosolic K+ efflux. Moreover, the mutant strain msly (P353L) expressing mutagenic SLY without hemolytic activity was unable to activate the inflammasome and does not cause STSLS. In summary, we demonstrate that the high membrane perforation activity of the epidemic strain induces a high level of NLRP3 inflammasome activation, which is essential for the development of the cytokine storm and multi-organ dysfunction in STSLS and suggests NLRP3 inflammasome as an attractive target for the treatment of STSLS.","author":[{"dropping-particle":"","family":"Lin","given":"Lan","non-dropping-particle":"","parse-names":false,"suffix":""},{"dropping-particle":"","family":"Xu","given":"Lei","non-dropping-particle":"","parse-names":false,"suffix":""},{"dropping-particle":"","family":"Lv","given":"Weihua","non-dropping-particle":"","parse-names":false,"suffix":""},{"dropping-particle":"","family":"Han","given":"Li","non-dropping-particle":"","parse-names":false,"suffix":""},{"dropping-particle":"","family":"Xiang","given":"Yaozu","non-dropping-particle":"","parse-names":false,"suffix":""},{"dropping-particle":"","family":"Fu","given":"Lei","non-dropping-particle":"","parse-names":false,"suffix":""},{"dropping-particle":"","family":"Jin","given":"Meilin","non-dropping-particle":"","parse-names":false,"suffix":""},{"dropping-particle":"","family":"Zhou","given":"Rui","non-dropping-particle":"","parse-names":false,"suffix":""},{"dropping-particle":"","family":"Chen","given":"Huanchun","non-dropping-particle":"","parse-names":false,"suffix":""},{"dropping-particle":"","family":"Zhang","given":"Anding","non-dropping-particle":"","parse-names":false,"suffix":""}],"container-title":"PLoS pathogens","id":"ITEM-1","issue":"6","issued":{"date-parts":[["2019"]]},"page":"e1007795","title":"An NLRP3 inflammasome-triggered cytokine storm contributes to Streptococcal toxic shock-like syndrome (STSLS)","type":"article-journal","volume":"15"},"uris":["http://www.mendeley.com/documents/?uuid=a6ed6d57-73ad-4fa8-8d6d-e668e380abd1"]}],"mendeley":{"formattedCitation":"(L. Lin et al. 2019)","plainTextFormattedCitation":"(L. Lin et al. 2019)","previouslyFormattedCitation":"(L. Lin et al. 2019)"},"properties":{"noteIndex":0},"schema":"https://github.com/citation-style-language/schema/raw/master/csl-citation.json"}</w:instrText>
            </w:r>
            <w:r>
              <w:rPr>
                <w:rFonts w:ascii="Times New Roman" w:hAnsi="Times New Roman" w:cs="Times New Roman"/>
                <w:sz w:val="18"/>
                <w:szCs w:val="18"/>
              </w:rPr>
              <w:fldChar w:fldCharType="separate"/>
            </w:r>
            <w:r w:rsidR="002F28B5" w:rsidRPr="001702FD">
              <w:rPr>
                <w:rFonts w:ascii="Times New Roman" w:hAnsi="Times New Roman" w:cs="Times New Roman"/>
                <w:noProof/>
                <w:sz w:val="18"/>
                <w:szCs w:val="18"/>
              </w:rPr>
              <w:t>(L. Lin et al. 2019)</w:t>
            </w:r>
            <w:r>
              <w:rPr>
                <w:rFonts w:ascii="Times New Roman" w:hAnsi="Times New Roman" w:cs="Times New Roman"/>
                <w:sz w:val="18"/>
                <w:szCs w:val="18"/>
              </w:rPr>
              <w:fldChar w:fldCharType="end"/>
            </w:r>
          </w:p>
          <w:p w:rsidR="002F28B5" w:rsidRPr="009F1059" w:rsidRDefault="002F28B5" w:rsidP="006E2016">
            <w:pPr>
              <w:rPr>
                <w:rFonts w:ascii="Times New Roman" w:hAnsi="Times New Roman" w:cs="Times New Roman"/>
                <w:sz w:val="18"/>
                <w:szCs w:val="18"/>
              </w:rPr>
            </w:pPr>
          </w:p>
          <w:p w:rsidR="002F28B5" w:rsidRPr="009F1059" w:rsidRDefault="002F28B5" w:rsidP="006E2016">
            <w:pPr>
              <w:rPr>
                <w:rFonts w:ascii="Times New Roman" w:hAnsi="Times New Roman" w:cs="Times New Roman"/>
                <w:sz w:val="18"/>
                <w:szCs w:val="18"/>
              </w:rPr>
            </w:pP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23</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Parkinson’s disease (PD)</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NLRP3 inflammasome activation</w:t>
            </w:r>
          </w:p>
        </w:tc>
        <w:tc>
          <w:tcPr>
            <w:tcW w:w="2977" w:type="dxa"/>
          </w:tcPr>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 xml:space="preserve">cytokine IL-1β/IL-18 triggered pyroptosis causes the death of dopamine neurons in substantia nigra </w:t>
            </w:r>
          </w:p>
          <w:p w:rsidR="002F28B5" w:rsidRPr="009F1059" w:rsidRDefault="002F28B5" w:rsidP="002F28B5">
            <w:pPr>
              <w:pStyle w:val="ListParagraph"/>
              <w:numPr>
                <w:ilvl w:val="0"/>
                <w:numId w:val="7"/>
              </w:numPr>
              <w:rPr>
                <w:rFonts w:ascii="Times New Roman" w:hAnsi="Times New Roman" w:cs="Times New Roman"/>
                <w:sz w:val="18"/>
                <w:szCs w:val="18"/>
              </w:rPr>
            </w:pPr>
            <w:proofErr w:type="spellStart"/>
            <w:r w:rsidRPr="009F1059">
              <w:rPr>
                <w:rFonts w:ascii="Times New Roman" w:hAnsi="Times New Roman" w:cs="Times New Roman"/>
                <w:sz w:val="18"/>
                <w:szCs w:val="18"/>
              </w:rPr>
              <w:t>Downregulated</w:t>
            </w:r>
            <w:proofErr w:type="spellEnd"/>
            <w:r w:rsidRPr="009F1059">
              <w:rPr>
                <w:rFonts w:ascii="Times New Roman" w:hAnsi="Times New Roman" w:cs="Times New Roman"/>
                <w:sz w:val="18"/>
                <w:szCs w:val="18"/>
              </w:rPr>
              <w:t xml:space="preserve"> expression of DRD1 in microglial cells</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Dopamine neurons uses DRD1-cAMP pathway to inhibit the activation of NLRP3 inflammasome</w:t>
            </w:r>
          </w:p>
        </w:tc>
        <w:tc>
          <w:tcPr>
            <w:tcW w:w="1701"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 xml:space="preserve">In vitro </w:t>
            </w:r>
            <w:r w:rsidRPr="009F1059">
              <w:rPr>
                <w:rFonts w:ascii="Times New Roman" w:hAnsi="Times New Roman" w:cs="Times New Roman"/>
                <w:sz w:val="18"/>
                <w:szCs w:val="18"/>
              </w:rPr>
              <w:t>study:</w:t>
            </w:r>
          </w:p>
          <w:p w:rsidR="002F28B5" w:rsidRPr="009F1059" w:rsidRDefault="002F28B5" w:rsidP="002F28B5">
            <w:pPr>
              <w:pStyle w:val="ListParagraph"/>
              <w:numPr>
                <w:ilvl w:val="0"/>
                <w:numId w:val="18"/>
              </w:numPr>
              <w:rPr>
                <w:rFonts w:ascii="Times New Roman" w:hAnsi="Times New Roman" w:cs="Times New Roman"/>
                <w:sz w:val="18"/>
                <w:szCs w:val="18"/>
              </w:rPr>
            </w:pPr>
            <w:r w:rsidRPr="009F1059">
              <w:rPr>
                <w:rFonts w:ascii="Times New Roman" w:hAnsi="Times New Roman" w:cs="Times New Roman"/>
                <w:sz w:val="18"/>
                <w:szCs w:val="18"/>
              </w:rPr>
              <w:t>BMDMs</w:t>
            </w:r>
          </w:p>
          <w:p w:rsidR="002F28B5" w:rsidRPr="009F1059" w:rsidRDefault="002F28B5" w:rsidP="002F28B5">
            <w:pPr>
              <w:pStyle w:val="ListParagraph"/>
              <w:numPr>
                <w:ilvl w:val="0"/>
                <w:numId w:val="18"/>
              </w:numPr>
              <w:rPr>
                <w:rFonts w:ascii="Times New Roman" w:hAnsi="Times New Roman" w:cs="Times New Roman"/>
                <w:sz w:val="18"/>
                <w:szCs w:val="18"/>
              </w:rPr>
            </w:pPr>
            <w:r w:rsidRPr="009F1059">
              <w:rPr>
                <w:rFonts w:ascii="Times New Roman" w:hAnsi="Times New Roman" w:cs="Times New Roman"/>
                <w:sz w:val="18"/>
                <w:szCs w:val="18"/>
              </w:rPr>
              <w:t>Microglial cells</w:t>
            </w:r>
          </w:p>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In vivo</w:t>
            </w:r>
            <w:r w:rsidRPr="009F1059">
              <w:rPr>
                <w:rFonts w:ascii="Times New Roman" w:hAnsi="Times New Roman" w:cs="Times New Roman"/>
                <w:sz w:val="18"/>
                <w:szCs w:val="18"/>
              </w:rPr>
              <w:t xml:space="preserve"> study:</w:t>
            </w:r>
          </w:p>
          <w:p w:rsidR="002F28B5" w:rsidRPr="009F1059" w:rsidRDefault="002F28B5" w:rsidP="002F28B5">
            <w:pPr>
              <w:pStyle w:val="ListParagraph"/>
              <w:numPr>
                <w:ilvl w:val="0"/>
                <w:numId w:val="19"/>
              </w:numPr>
              <w:rPr>
                <w:rFonts w:ascii="Times New Roman" w:hAnsi="Times New Roman" w:cs="Times New Roman"/>
                <w:sz w:val="18"/>
                <w:szCs w:val="18"/>
              </w:rPr>
            </w:pPr>
            <w:r w:rsidRPr="009F1059">
              <w:rPr>
                <w:rFonts w:ascii="Times New Roman" w:hAnsi="Times New Roman" w:cs="Times New Roman"/>
                <w:sz w:val="18"/>
                <w:szCs w:val="18"/>
              </w:rPr>
              <w:t>Nlrp3-/-, Drd1 -/- and Drd2 -/- mice</w:t>
            </w:r>
          </w:p>
          <w:p w:rsidR="002F28B5" w:rsidRPr="009F1059" w:rsidRDefault="002F28B5" w:rsidP="006E2016">
            <w:pPr>
              <w:rPr>
                <w:rFonts w:ascii="Times New Roman" w:hAnsi="Times New Roman" w:cs="Times New Roman"/>
                <w:i/>
                <w:sz w:val="18"/>
                <w:szCs w:val="18"/>
              </w:rPr>
            </w:pP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16/j.intimp.2018.12.019","ISSN":"18781705","abstract":"Parkinson's disease (PD) is a typical neurodegenerative disease and the pathological feature of which is the death of dopamine neurons in the substantia nigra region. At present, neuronal death caused by inflammatory cytokine-mediated neuroinflammation is being extensively studied. The nucleotide-binding oligomerization domain-, leucine-rich repeat and pyrin domain-containing 3 (NLRP3) inflammasome is an inflammatory complex existing in microglia. Its activation promotes the secretion of the inflammatory cytokine interleukin-1β/18 (IL-1β/18) and induces pyroptosis, a type of cell death that possesses the potential for inflammation, to rupture microglia to further release IL-1β. In this review we focus on the mechanisms of activation of the NLRP3 inflammasome and pyroptosis and their inflammatory effects on the development of PD. In addition, we focus on some inhibitors of NLRP3 inflammatory pathways to alleviate the progression of PD by inhibiting central inflammation and provide new therapeutic strategies for the treatment of PD.","author":[{"dropping-particle":"","family":"Wang","given":"Shuo","non-dropping-particle":"","parse-names":false,"suffix":""},{"dropping-particle":"","family":"Yuan","given":"Yu He","non-dropping-particle":"","parse-names":false,"suffix":""},{"dropping-particle":"","family":"Chen","given":"Nai Hong","non-dropping-particle":"","parse-names":false,"suffix":""},{"dropping-particle":"","family":"Wang","given":"Hong Bo","non-dropping-particle":"","parse-names":false,"suffix":""}],"container-title":"International Immunopharmacology","id":"ITEM-1","issue":"September 2018","issued":{"date-parts":[["2019"]]},"page":"458-464","publisher":"Elsevier","title":"The mechanisms of NLRP3 inflammasome/pyroptosis activation and their role in Parkinson's disease","type":"article-journal","volume":"67"},"uris":["http://www.mendeley.com/documents/?uuid=f68db4e6-7532-43ab-b167-8810045a12b2"]}],"mendeley":{"formattedCitation":"(S. Wang et al. 2019)","plainTextFormattedCitation":"(S. Wang et al. 2019)","previouslyFormattedCitation":"(S. Wang et al. 2019)"},"properties":{"noteIndex":0},"schema":"https://github.com/citation-style-language/schema/raw/master/csl-citation.json"}</w:instrText>
            </w:r>
            <w:r>
              <w:rPr>
                <w:rFonts w:ascii="Times New Roman" w:hAnsi="Times New Roman" w:cs="Times New Roman"/>
                <w:sz w:val="18"/>
                <w:szCs w:val="18"/>
              </w:rPr>
              <w:fldChar w:fldCharType="separate"/>
            </w:r>
            <w:r w:rsidR="002F28B5" w:rsidRPr="006741DF">
              <w:rPr>
                <w:rFonts w:ascii="Times New Roman" w:hAnsi="Times New Roman" w:cs="Times New Roman"/>
                <w:noProof/>
                <w:sz w:val="18"/>
                <w:szCs w:val="18"/>
              </w:rPr>
              <w:t>(S. Wang et al. 2019)</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38/nm.3893","ISSN":"1546170X","abstract":"The inflammasomes are innate immune system receptors and sensors that regulate the activation of caspase-1 and induce inflammation in response to infectious microbes and molecules derived from host proteins. They have been implicated in a host of inflammatory disorders. Recent developments have greatly enhanced our understanding of the molecular mechanisms by which different inflammasomes are activated. Additionally, increasing evidence in mouse models, supported by human data, strongly implicates an involvement of the inflammasome in the initiation or progression of diseases with a high impact on public health, such as metabolic disorders and neurodegenerative diseases. Finally, recent developments pointing toward promising therapeutics that target inflammasome activity in inflammatory diseases have been reported. This review will focus on these three areas of inflammasome research.","author":[{"dropping-particle":"","family":"Guo","given":"Haitao","non-dropping-particle":"","parse-names":false,"suffix":""},{"dropping-particle":"","family":"Callaway","given":"Justin B.","non-dropping-particle":"","parse-names":false,"suffix":""},{"dropping-particle":"","family":"Ting","given":"Jenny P.Y.","non-dropping-particle":"","parse-names":false,"suffix":""}],"container-title":"Nature Medicine","id":"ITEM-1","issue":"7","issued":{"date-parts":[["2015"]]},"page":"677-687","title":"Inflammasomes: Mechanism of action, role in disease, and therapeutics","type":"article-journal","volume":"21"},"uris":["http://www.mendeley.com/documents/?uuid=7ef8edb7-f6f6-4b38-b008-ce87b1d27198"]}],"mendeley":{"formattedCitation":"(Guo, Callaway, and Ting 2015)","plainTextFormattedCitation":"(Guo, Callaway, and Ting 2015)","previouslyFormattedCitation":"(Guo, Callaway, and Ting 2015)"},"properties":{"noteIndex":0},"schema":"https://github.com/citation-style-language/schema/raw/master/csl-citation.json"}</w:instrText>
            </w:r>
            <w:r>
              <w:rPr>
                <w:rFonts w:ascii="Times New Roman" w:hAnsi="Times New Roman" w:cs="Times New Roman"/>
                <w:sz w:val="18"/>
                <w:szCs w:val="18"/>
              </w:rPr>
              <w:fldChar w:fldCharType="separate"/>
            </w:r>
            <w:r w:rsidR="002F28B5" w:rsidRPr="006741DF">
              <w:rPr>
                <w:rFonts w:ascii="Times New Roman" w:hAnsi="Times New Roman" w:cs="Times New Roman"/>
                <w:noProof/>
                <w:sz w:val="18"/>
                <w:szCs w:val="18"/>
              </w:rPr>
              <w:t>(Guo, Callaway, and Ting 2015)</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16/j.cell.2014.11.047","ISSN":"10974172","abstract":"Inflammasomes are involved in diverse inflammatory diseases, so the activation of inflammasomes needs to be tightly controlled to prevent excessive inflammation. However, the endogenous regulatory mechanisms of inflammasome activation are still unclear. Here, we report that the neurotransmitter dopamine (DA) inhibits NLRP3 inflammasome activation via dopamine D1 receptor (DRD1). DRD1 signaling negatively regulates NLRP3 inflammasome via a second messenger cyclic adenosine monophosphate (cAMP), which binds to NLRP3 and promotes its ubiquitination and degradation via the E3 ubiquitin ligase MARCH7. Importantly, in vivo data show that DA and DRD1 signaling prevent NLRP3 inflammasome-dependent inflammation, including neurotoxin-induced neuroinflammation, LPS-induced systemic inflammation, and monosodium urate crystal (MSU)-induced peritoneal inflammation. Taken together, our results reveal an endogenous mechanism of inflammasome regulation and suggest DRD1 as a potential target for the treatment of NLRP3 inflammasome-driven diseases.","author":[{"dropping-particle":"","family":"Yan","given":"Yiqing","non-dropping-particle":"","parse-names":false,"suffix":""},{"dropping-particle":"","family":"Jiang","given":"Wei","non-dropping-particle":"","parse-names":false,"suffix":""},{"dropping-particle":"","family":"Liu","given":"Lei","non-dropping-particle":"","parse-names":false,"suffix":""},{"dropping-particle":"","family":"Wang","given":"Xiaqiong","non-dropping-particle":"","parse-names":false,"suffix":""},{"dropping-particle":"","family":"Ding","given":"Chen","non-dropping-particle":"","parse-names":false,"suffix":""},{"dropping-particle":"","family":"Tian","given":"Zhigang","non-dropping-particle":"","parse-names":false,"suffix":""},{"dropping-particle":"","family":"Zhou","given":"Rongbin","non-dropping-particle":"","parse-names":false,"suffix":""}],"container-title":"Cell","id":"ITEM-1","issue":"1-2","issued":{"date-parts":[["2015"]]},"page":"62-73","publisher":"Elsevier Inc.","title":"Dopamine controls systemic inflammation through inhibition of NLRP3 inflammasome","type":"article-journal","volume":"160"},"uris":["http://www.mendeley.com/documents/?uuid=b04991b1-8b11-4d08-a000-3fe7573de19f"]}],"mendeley":{"formattedCitation":"(Yan et al. 2015)","plainTextFormattedCitation":"(Yan et al. 2015)","previouslyFormattedCitation":"(Yan et al. 2015)"},"properties":{"noteIndex":0},"schema":"https://github.com/citation-style-language/schema/raw/master/csl-citation.json"}</w:instrText>
            </w:r>
            <w:r>
              <w:rPr>
                <w:rFonts w:ascii="Times New Roman" w:hAnsi="Times New Roman" w:cs="Times New Roman"/>
                <w:sz w:val="18"/>
                <w:szCs w:val="18"/>
              </w:rPr>
              <w:fldChar w:fldCharType="separate"/>
            </w:r>
            <w:r w:rsidR="002F28B5" w:rsidRPr="006741DF">
              <w:rPr>
                <w:rFonts w:ascii="Times New Roman" w:hAnsi="Times New Roman" w:cs="Times New Roman"/>
                <w:noProof/>
                <w:sz w:val="18"/>
                <w:szCs w:val="18"/>
              </w:rPr>
              <w:t>(Yan et al. 2015)</w:t>
            </w:r>
            <w:r>
              <w:rPr>
                <w:rFonts w:ascii="Times New Roman" w:hAnsi="Times New Roman" w:cs="Times New Roman"/>
                <w:sz w:val="18"/>
                <w:szCs w:val="18"/>
              </w:rPr>
              <w:fldChar w:fldCharType="end"/>
            </w:r>
          </w:p>
          <w:p w:rsidR="002F28B5" w:rsidRPr="009F1059" w:rsidRDefault="002F28B5" w:rsidP="006E2016">
            <w:pPr>
              <w:rPr>
                <w:rFonts w:ascii="Times New Roman" w:hAnsi="Times New Roman" w:cs="Times New Roman"/>
                <w:sz w:val="18"/>
                <w:szCs w:val="18"/>
              </w:rPr>
            </w:pP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24</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Inflammatory kidney diseases</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NLRP3 inflammasome activation</w:t>
            </w:r>
          </w:p>
        </w:tc>
        <w:tc>
          <w:tcPr>
            <w:tcW w:w="2977" w:type="dxa"/>
          </w:tcPr>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Release of debris from cell apoptosis and necrosis activated NLRP3 inflammasome</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 xml:space="preserve">Such cell debris included histones, high mobility group B1 proteins and heat shock proteins </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Inflammasome stimulation occurred via TLR2 and TLR4 in a MyD88 dependent manner</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Activation of NF-kB and associated secretion of pro-inflammatory cytokines</w:t>
            </w:r>
          </w:p>
        </w:tc>
        <w:tc>
          <w:tcPr>
            <w:tcW w:w="1701"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 xml:space="preserve">In vitro </w:t>
            </w:r>
            <w:r w:rsidRPr="009F1059">
              <w:rPr>
                <w:rFonts w:ascii="Times New Roman" w:hAnsi="Times New Roman" w:cs="Times New Roman"/>
                <w:sz w:val="18"/>
                <w:szCs w:val="18"/>
              </w:rPr>
              <w:t>study:</w:t>
            </w:r>
          </w:p>
          <w:p w:rsidR="002F28B5" w:rsidRPr="009F1059" w:rsidRDefault="002F28B5" w:rsidP="002F28B5">
            <w:pPr>
              <w:pStyle w:val="ListParagraph"/>
              <w:numPr>
                <w:ilvl w:val="0"/>
                <w:numId w:val="20"/>
              </w:numPr>
              <w:rPr>
                <w:rFonts w:ascii="Times New Roman" w:hAnsi="Times New Roman" w:cs="Times New Roman"/>
                <w:sz w:val="18"/>
                <w:szCs w:val="18"/>
              </w:rPr>
            </w:pPr>
            <w:r w:rsidRPr="009F1059">
              <w:rPr>
                <w:rFonts w:ascii="Times New Roman" w:hAnsi="Times New Roman" w:cs="Times New Roman"/>
                <w:sz w:val="18"/>
                <w:szCs w:val="18"/>
              </w:rPr>
              <w:t>Mouse renal endothelial cells</w:t>
            </w:r>
          </w:p>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 xml:space="preserve">In vivo </w:t>
            </w:r>
            <w:r w:rsidRPr="009F1059">
              <w:rPr>
                <w:rFonts w:ascii="Times New Roman" w:hAnsi="Times New Roman" w:cs="Times New Roman"/>
                <w:sz w:val="18"/>
                <w:szCs w:val="18"/>
              </w:rPr>
              <w:t>study:</w:t>
            </w:r>
          </w:p>
          <w:p w:rsidR="002F28B5" w:rsidRPr="009F1059" w:rsidRDefault="002F28B5" w:rsidP="002F28B5">
            <w:pPr>
              <w:pStyle w:val="ListParagraph"/>
              <w:numPr>
                <w:ilvl w:val="0"/>
                <w:numId w:val="20"/>
              </w:numPr>
              <w:rPr>
                <w:rFonts w:ascii="Times New Roman" w:hAnsi="Times New Roman" w:cs="Times New Roman"/>
                <w:sz w:val="18"/>
                <w:szCs w:val="18"/>
              </w:rPr>
            </w:pPr>
            <w:r w:rsidRPr="009F1059">
              <w:rPr>
                <w:rFonts w:ascii="Times New Roman" w:hAnsi="Times New Roman" w:cs="Times New Roman"/>
                <w:sz w:val="18"/>
                <w:szCs w:val="18"/>
              </w:rPr>
              <w:t>C57BL/6J mice, 6–12 weeks old</w:t>
            </w: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681/ASN.2011111077","ISSN":"10466673","abstract":"In AKI, dying renal cells release intracellular molecules that stimulate immune cells to secrete proinflammatory cytokines, which trigger leukocyte recruitment and renal inflammation. Whether the release of histones, specifically, from dying cells contributes to the inflammation of AKI is unknown. In this study, we found that dying tubular epithelial cells released histones into the extracellular space, which directly interacted with Toll-like receptor (TLR)-2 (TLR2) and TLR4 to induce MyD88, NF-κB, and mitogen activated protein kinase signaling. Extracellular histones also had directly toxic effects on renal endothelial cells and tubular epithelial cells in vitro. In addition, direct injection of histones into the renal arteries of mice demonstrated that histones induce leukocyte recruitment, microvascular vascular leakage, renal inflammation, and structural features of AKI in a TLR2/TLR4-dependent manner. Antihistone IgG, which neutralizes the immunostimulatory effects of histones, suppressed intrarenal inflammation, neutrophil infiltration, and tubular cell necrosis and improved excretory renal function. In summary, the release of histones from dying cells aggravates AKI via both its direct toxicity to renal cells and its proinfl ammatory effects. Because the induction of proinflammatory cytokines in dendritic cells requires TLR2 and TLR4, these results support the concept that renal damage triggers an innate immune response, which contributes to the pathogenesis of AKI. Copyright © 2012 by the American Society of Nephrology.","author":[{"dropping-particle":"","family":"Allam","given":"Ramanjaneyulu","non-dropping-particle":"","parse-names":false,"suffix":""},{"dropping-particle":"","family":"Scherbaum","given":"Christina Rebecca","non-dropping-particle":"","parse-names":false,"suffix":""},{"dropping-particle":"","family":"Darisipudi","given":"Murthy Narayana","non-dropping-particle":"","parse-names":false,"suffix":""},{"dropping-particle":"","family":"Mulay","given":"Shrikant R.","non-dropping-particle":"","parse-names":false,"suffix":""},{"dropping-particle":"","family":"Hägele","given":"Holger","non-dropping-particle":"","parse-names":false,"suffix":""},{"dropping-particle":"","family":"Lichtnekert","given":"Julia","non-dropping-particle":"","parse-names":false,"suffix":""},{"dropping-particle":"","family":"Hagemann","given":"Jan Henrik","non-dropping-particle":"","parse-names":false,"suffix":""},{"dropping-particle":"","family":"Rupanagudi","given":"Khader Valli","non-dropping-particle":"","parse-names":false,"suffix":""},{"dropping-particle":"","family":"Ryu","given":"Mi","non-dropping-particle":"","parse-names":false,"suffix":""},{"dropping-particle":"","family":"Schwarzenberger","given":"Claudia","non-dropping-particle":"","parse-names":false,"suffix":""},{"dropping-particle":"","family":"Hohenstein","given":"Bernd","non-dropping-particle":"","parse-names":false,"suffix":""},{"dropping-particle":"","family":"Hugo","given":"Christian","non-dropping-particle":"","parse-names":false,"suffix":""},{"dropping-particle":"","family":"Uhl","given":"Bernd","non-dropping-particle":"","parse-names":false,"suffix":""},{"dropping-particle":"","family":"Reichel","given":"Christoph A.","non-dropping-particle":"","parse-names":false,"suffix":""},{"dropping-particle":"","family":"Krombach","given":"Fritz","non-dropping-particle":"","parse-names":false,"suffix":""},{"dropping-particle":"","family":"Monestier","given":"Marc","non-dropping-particle":"","parse-names":false,"suffix":""},{"dropping-particle":"","family":"Liapis","given":"Helen","non-dropping-particle":"","parse-names":false,"suffix":""},{"dropping-particle":"","family":"Moreth","given":"Kristin","non-dropping-particle":"","parse-names":false,"suffix":""},{"dropping-particle":"","family":"Schaefer","given":"Liliana","non-dropping-particle":"","parse-names":false,"suffix":""},{"dropping-particle":"","family":"Anders","given":"Hans Joachim","non-dropping-particle":"","parse-names":false,"suffix":""}],"container-title":"Journal of the American Society of Nephrology","id":"ITEM-1","issue":"8","issued":{"date-parts":[["2012"]]},"page":"1375-1388","title":"Histones from dying renal cells aggravate kidney injury via TLR2 and TLR4","type":"article-journal","volume":"23"},"uris":["http://www.mendeley.com/documents/?uuid=a2e36ec7-3eba-428a-a6b1-f992cceb4e22"]}],"mendeley":{"formattedCitation":"(Allam et al. 2012)","plainTextFormattedCitation":"(Allam et al. 2012)","previouslyFormattedCitation":"(Allam et al. 2012)"},"properties":{"noteIndex":0},"schema":"https://github.com/citation-style-language/schema/raw/master/csl-citation.json"}</w:instrText>
            </w:r>
            <w:r>
              <w:rPr>
                <w:rFonts w:ascii="Times New Roman" w:hAnsi="Times New Roman" w:cs="Times New Roman"/>
                <w:sz w:val="18"/>
                <w:szCs w:val="18"/>
              </w:rPr>
              <w:fldChar w:fldCharType="separate"/>
            </w:r>
            <w:r w:rsidR="002F28B5" w:rsidRPr="006741DF">
              <w:rPr>
                <w:rFonts w:ascii="Times New Roman" w:hAnsi="Times New Roman" w:cs="Times New Roman"/>
                <w:noProof/>
                <w:sz w:val="18"/>
                <w:szCs w:val="18"/>
              </w:rPr>
              <w:t>(Allam et al. 2012)</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02/eji.201243224","ISSN":"15214141","abstract":"Sterile cell death mediated inflammation is linked to several pathological disorders and involves danger recognition of intracellular molecules released by necrotic cells that activate different groups of innate pattern recognition receptors. Toll-like receptors directly interact with their extrinsic or intrinsic agonists and induce multiple proinflammatory mediators. In contrast, the NLRP3 inflammasome is rather thought to represent a downstream element integrating various indirect stimuli into proteolytic cleavage of interleukin (IL)-1β and IL-18. Here, we report that histones released from necrotic cells induce IL-1β secretion in an NLRP3-ASC-caspase-1-dependent manner. Genetic deletion of NLRP3 in mice significantly attenuated histone-induced IL-1β production and neutrophil recruitment. Furthermore, necrotic cells induced neutrophil recruitment, which was significantly reduced by histone-neutralizing antibodies or depleting extracellular histones via enzymatic degradation. These results identify cytosolic uptake of necrotic cell-derived histones as a triggering mechanism of sterile inflammation, which involves NLRP3 inflammasome activation and IL-1β secretion via oxidative stress. © 2013 WILEY-VCH Verlag GmbH &amp; Co. KGaA, Weinheim.","author":[{"dropping-particle":"","family":"Allam","given":"Ramanjaneyulu","non-dropping-particle":"","parse-names":false,"suffix":""},{"dropping-particle":"","family":"Darisipudi","given":"Murthy Narayana","non-dropping-particle":"","parse-names":false,"suffix":""},{"dropping-particle":"","family":"Tschopp","given":"Jurg","non-dropping-particle":"","parse-names":false,"suffix":""},{"dropping-particle":"","family":"Anders","given":"Hans Joachim","non-dropping-particle":"","parse-names":false,"suffix":""}],"container-title":"European Journal of Immunology","id":"ITEM-1","issue":"12","issued":{"date-parts":[["2013"]]},"page":"3336-3342","title":"Histones trigger sterile inflammation by activating the NLRP3 inflammasome","type":"article-journal","volume":"43"},"uris":["http://www.mendeley.com/documents/?uuid=836c957e-ec53-4212-9094-ffaf1acc6f10"]}],"mendeley":{"formattedCitation":"(Allam et al. 2013)","plainTextFormattedCitation":"(Allam et al. 2013)","previouslyFormattedCitation":"(Allam et al. 2013)"},"properties":{"noteIndex":0},"schema":"https://github.com/citation-style-language/schema/raw/master/csl-citation.json"}</w:instrText>
            </w:r>
            <w:r>
              <w:rPr>
                <w:rFonts w:ascii="Times New Roman" w:hAnsi="Times New Roman" w:cs="Times New Roman"/>
                <w:sz w:val="18"/>
                <w:szCs w:val="18"/>
              </w:rPr>
              <w:fldChar w:fldCharType="separate"/>
            </w:r>
            <w:r w:rsidR="002F28B5" w:rsidRPr="006741DF">
              <w:rPr>
                <w:rFonts w:ascii="Times New Roman" w:hAnsi="Times New Roman" w:cs="Times New Roman"/>
                <w:noProof/>
                <w:sz w:val="18"/>
                <w:szCs w:val="18"/>
              </w:rPr>
              <w:t>(Allam et al. 2013)</w:t>
            </w:r>
            <w:r>
              <w:rPr>
                <w:rFonts w:ascii="Times New Roman" w:hAnsi="Times New Roman" w:cs="Times New Roman"/>
                <w:sz w:val="18"/>
                <w:szCs w:val="18"/>
              </w:rPr>
              <w:fldChar w:fldCharType="end"/>
            </w:r>
          </w:p>
          <w:p w:rsidR="002F28B5" w:rsidRPr="009F1059" w:rsidRDefault="002F28B5" w:rsidP="006E2016">
            <w:pPr>
              <w:rPr>
                <w:rFonts w:ascii="Times New Roman" w:hAnsi="Times New Roman" w:cs="Times New Roman"/>
                <w:sz w:val="18"/>
                <w:szCs w:val="18"/>
              </w:rPr>
            </w:pPr>
          </w:p>
          <w:p w:rsidR="002F28B5" w:rsidRPr="009F1059" w:rsidRDefault="002F28B5" w:rsidP="006E2016">
            <w:pPr>
              <w:rPr>
                <w:rFonts w:ascii="Times New Roman" w:hAnsi="Times New Roman" w:cs="Times New Roman"/>
                <w:sz w:val="18"/>
                <w:szCs w:val="18"/>
              </w:rPr>
            </w:pP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25</w:t>
            </w:r>
          </w:p>
        </w:tc>
        <w:tc>
          <w:tcPr>
            <w:tcW w:w="1559" w:type="dxa"/>
          </w:tcPr>
          <w:p w:rsidR="002F28B5" w:rsidRPr="009F1059" w:rsidRDefault="002F28B5" w:rsidP="006E2016">
            <w:pPr>
              <w:rPr>
                <w:rFonts w:ascii="Times New Roman" w:hAnsi="Times New Roman" w:cs="Times New Roman"/>
                <w:sz w:val="18"/>
                <w:szCs w:val="18"/>
              </w:rPr>
            </w:pPr>
            <w:proofErr w:type="spellStart"/>
            <w:r w:rsidRPr="009F1059">
              <w:rPr>
                <w:rFonts w:ascii="Times New Roman" w:hAnsi="Times New Roman" w:cs="Times New Roman"/>
                <w:sz w:val="18"/>
                <w:szCs w:val="18"/>
              </w:rPr>
              <w:t>IgA</w:t>
            </w:r>
            <w:proofErr w:type="spellEnd"/>
            <w:r w:rsidRPr="009F1059">
              <w:rPr>
                <w:rFonts w:ascii="Times New Roman" w:hAnsi="Times New Roman" w:cs="Times New Roman"/>
                <w:sz w:val="18"/>
                <w:szCs w:val="18"/>
              </w:rPr>
              <w:t xml:space="preserve"> nephropathy (IgAN)</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NLRP3 inflammasome activation</w:t>
            </w:r>
          </w:p>
        </w:tc>
        <w:tc>
          <w:tcPr>
            <w:tcW w:w="2977" w:type="dxa"/>
          </w:tcPr>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Increased ROS production</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High levels of glomerular sclerosis, mesangial cell proliferation and lymphocyte infiltration</w:t>
            </w:r>
          </w:p>
        </w:tc>
        <w:tc>
          <w:tcPr>
            <w:tcW w:w="1701"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 xml:space="preserve">In vitro </w:t>
            </w:r>
            <w:r w:rsidRPr="009F1059">
              <w:rPr>
                <w:rFonts w:ascii="Times New Roman" w:hAnsi="Times New Roman" w:cs="Times New Roman"/>
                <w:sz w:val="18"/>
                <w:szCs w:val="18"/>
              </w:rPr>
              <w:t>study:</w:t>
            </w:r>
          </w:p>
          <w:p w:rsidR="002F28B5" w:rsidRPr="009F1059" w:rsidRDefault="002F28B5" w:rsidP="002F28B5">
            <w:pPr>
              <w:pStyle w:val="ListParagraph"/>
              <w:numPr>
                <w:ilvl w:val="0"/>
                <w:numId w:val="21"/>
              </w:numPr>
              <w:rPr>
                <w:rFonts w:ascii="Times New Roman" w:hAnsi="Times New Roman" w:cs="Times New Roman"/>
                <w:sz w:val="18"/>
                <w:szCs w:val="18"/>
              </w:rPr>
            </w:pPr>
            <w:r w:rsidRPr="009F1059">
              <w:rPr>
                <w:rFonts w:ascii="Times New Roman" w:hAnsi="Times New Roman" w:cs="Times New Roman"/>
                <w:sz w:val="18"/>
                <w:szCs w:val="18"/>
              </w:rPr>
              <w:t xml:space="preserve">Murine macrophage cell line J774A.1 </w:t>
            </w:r>
          </w:p>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 xml:space="preserve">In vivo </w:t>
            </w:r>
            <w:r w:rsidRPr="009F1059">
              <w:rPr>
                <w:rFonts w:ascii="Times New Roman" w:hAnsi="Times New Roman" w:cs="Times New Roman"/>
                <w:sz w:val="18"/>
                <w:szCs w:val="18"/>
              </w:rPr>
              <w:t>study:</w:t>
            </w:r>
          </w:p>
          <w:p w:rsidR="002F28B5" w:rsidRPr="009F1059" w:rsidRDefault="002F28B5" w:rsidP="002F28B5">
            <w:pPr>
              <w:pStyle w:val="ListParagraph"/>
              <w:numPr>
                <w:ilvl w:val="0"/>
                <w:numId w:val="21"/>
              </w:numPr>
              <w:rPr>
                <w:rFonts w:ascii="Times New Roman" w:hAnsi="Times New Roman" w:cs="Times New Roman"/>
                <w:i/>
                <w:sz w:val="18"/>
                <w:szCs w:val="18"/>
              </w:rPr>
            </w:pPr>
            <w:r w:rsidRPr="009F1059">
              <w:rPr>
                <w:rFonts w:ascii="Times New Roman" w:hAnsi="Times New Roman" w:cs="Times New Roman"/>
                <w:sz w:val="18"/>
                <w:szCs w:val="18"/>
              </w:rPr>
              <w:t>8 weeks old female B cell-deficient mice (BCD)</w:t>
            </w: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16/j.freeradbiomed.2013.03.024","ISSN":"08915849","abstract":"High levels of reactive oxygen species (ROS), systemic T cell activation, and macrophage infiltration in the kidney are implicated in the acceleration and progression of IgA nephropathy (IgAN), the most frequent type of primary glomerulonephritis. However, the pathogenic mechanism of IgAN is still little understood, and it remains a challenge to establish a specific therapeutic strategy for this type of glomerular disorder. Recently, we showed that antroquinonol (Antroq), a pure active compound from Antrodia camphorata mycelium, inhibits renal inflammation and reduces oxidative stress in a mouse model of renal fibrosis. But the anti-inflammatory and immune-regulatory effects of Antroq on the acceleration and progression of primary glomerular disorders have not been determined. In this study, we show that Antroq administration substantially impeded the development of severe renal lesions, such as intense glomerular proliferation, crescents, sclerosis, and periglomerular interstitial inflammation, in mice with induced accelerated and progressive IgAN (AcP-IgAN). Further mechanistic analysis in AcP-IgAN mice showed that, early in the developmental stage of the AcP-IgAN model, Antroq promoted the Nrf2 antioxidant pathway and inhibited the activation of T cells and NLRP3 inflammasome. Significantly improved proteinuria/renal function and histopathology in AcP-IgAN mice of an established stage supported potential therapeutic effects of Antroq on the disease. In addition, Antroq was shown to inhibit activation of NLRP3 inflammasome in vitro by an IgA immune complex (IC) partly involving a reduced ROS production in IgA-IC-primed macrophages, and this finding may be helpful in the understanding of the mode of action of Antroq in the treated AcP-IgAN mice. © 2013 Elsevier Inc.","author":[{"dropping-particle":"","family":"Yang","given":"Shun Min","non-dropping-particle":"","parse-names":false,"suffix":""},{"dropping-particle":"","family":"Ka","given":"Shuk Man","non-dropping-particle":"","parse-names":false,"suffix":""},{"dropping-particle":"","family":"Hua","given":"Kuo Feng","non-dropping-particle":"","parse-names":false,"suffix":""},{"dropping-particle":"","family":"Wu","given":"Tzu Hua","non-dropping-particle":"","parse-names":false,"suffix":""},{"dropping-particle":"","family":"Chuang","given":"Yi Ping","non-dropping-particle":"","parse-names":false,"suffix":""},{"dropping-particle":"","family":"Lin","given":"Ya Wen","non-dropping-particle":"","parse-names":false,"suffix":""},{"dropping-particle":"","family":"Yang","given":"Feng Ling","non-dropping-particle":"","parse-names":false,"suffix":""},{"dropping-particle":"","family":"Wu","given":"Shih Hsiung","non-dropping-particle":"","parse-names":false,"suffix":""},{"dropping-particle":"Sen","family":"Yang","given":"Sung","non-dropping-particle":"","parse-names":false,"suffix":""},{"dropping-particle":"","family":"Lin","given":"Shih Hua","non-dropping-particle":"","parse-names":false,"suffix":""},{"dropping-particle":"","family":"Chang","given":"Jia Ming","non-dropping-particle":"","parse-names":false,"suffix":""},{"dropping-particle":"","family":"Chen","given":"Ann","non-dropping-particle":"","parse-names":false,"suffix":""}],"container-title":"Free Radical Biology and Medicine","id":"ITEM-1","issued":{"date-parts":[["2013"]]},"page":"285-297","publisher":"Elsevier","title":"Antroquinonol mitigates an accelerated and progressive IgA nephropathy model in mice by activating the Nrf2 pathway and inhibiting T cells and NLRP3 inflammasome","type":"article-journal","volume":"61"},"uris":["http://www.mendeley.com/documents/?uuid=9e5cc57b-157b-4012-b05e-4ab4a535d18e"]}],"mendeley":{"formattedCitation":"(S. M. Yang et al. 2013)","plainTextFormattedCitation":"(S. M. Yang et al. 2013)","previouslyFormattedCitation":"(S. M. Yang et al. 2013)"},"properties":{"noteIndex":0},"schema":"https://github.com/citation-style-language/schema/raw/master/csl-citation.json"}</w:instrText>
            </w:r>
            <w:r>
              <w:rPr>
                <w:rFonts w:ascii="Times New Roman" w:hAnsi="Times New Roman" w:cs="Times New Roman"/>
                <w:sz w:val="18"/>
                <w:szCs w:val="18"/>
              </w:rPr>
              <w:fldChar w:fldCharType="separate"/>
            </w:r>
            <w:r w:rsidR="002F28B5" w:rsidRPr="00442A6D">
              <w:rPr>
                <w:rFonts w:ascii="Times New Roman" w:hAnsi="Times New Roman" w:cs="Times New Roman"/>
                <w:noProof/>
                <w:sz w:val="18"/>
                <w:szCs w:val="18"/>
              </w:rPr>
              <w:t>(S. M. Yang et al. 2013)</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371/journal.pone.0077794","ISSN":"19326203","abstract":"Renal reactive oxygen species (ROS) and mononuclear leukocyte infiltration are involved in the progressive stage (exacerbation) of IgA nephropathy (IgAN), which is characterized by glomerular proliferation and renal inflammation. The identification of the mechanism responsible for this critical stage of IgAN and the development of a therapeutic strategy remain a challenge. Osthole is a pure compound isolated from Cnidiummonnieri (L.) Cusson seeds, which are used as a traditional Chinese medicine, and is anti-inflammatory, anti-apoptotic, and anti-fibrotic both in vitro and in vivo. Recently, we showed that osthole acts as an anti-inflammatory agent by reducing nuclear factor-kappa B (NF-κB) activation in and ROS release by activated macrophages. In this study, we examined whether osthole could prevent the progression of IgAN using a progressive IgAN (Prg-IgAN) model in mice. Our results showed that osthole administration resulted in prevention of albuminuria, improved renal function, and blocking of renal progressive lesions, including glomerular proliferation, glomerular sclerosis, and periglomerular mononuclear leukocyte infiltration. These findings were associated with (1) reduced renal superoxide anion levels and increased Nrf2 nuclear translocation, (2) inhibited renal activation of NF-κB and the NLRP3 inflammasome, (3) decreased renal MCP-1 expression and mononuclear leukocyte infiltration, (4) inhibited ROS production and NLRP3 inflammasome activation in cultured, activated macrophages, and (5) inhibited ROS production and MCP-1 protein levels in cultured, activated mesangial cells. The results suggest that osthole exerts its reno-protective effects on the progression of IgAN by inhibiting ROS production and activation of NF-κB and the NLRP3 inflammasome in the kidney. Our data also confirm that ROS generation and activation of NF-κB and the NLRP3 inflammasome are crucial mechanistic events involved in the progression of the renal disorder. © 2013 Hua et al.","author":[{"dropping-particle":"","family":"Hua","given":"Kuo Feng","non-dropping-particle":"","parse-names":false,"suffix":""},{"dropping-particle":"","family":"Yang","given":"Shun Min","non-dropping-particle":"","parse-names":false,"suffix":""},{"dropping-particle":"","family":"Kao","given":"Tzu Yang","non-dropping-particle":"","parse-names":false,"suffix":""},{"dropping-particle":"","family":"Chang","given":"Jia Ming","non-dropping-particle":"","parse-names":false,"suffix":""},{"dropping-particle":"","family":"Chen","given":"Hui Ling","non-dropping-particle":"","parse-names":false,"suffix":""},{"dropping-particle":"","family":"Tsai","given":"Yung Jen","non-dropping-particle":"","parse-names":false,"suffix":""},{"dropping-particle":"","family":"Chen","given":"Ann","non-dropping-particle":"","parse-names":false,"suffix":""},{"dropping-particle":"Sen","family":"Yang","given":"Sung","non-dropping-particle":"","parse-names":false,"suffix":""},{"dropping-particle":"","family":"Chao","given":"Louis Kuoping","non-dropping-particle":"","parse-names":false,"suffix":""},{"dropping-particle":"","family":"Ka","given":"Shuk Man","non-dropping-particle":"","parse-names":false,"suffix":""}],"container-title":"PLoS ONE","id":"ITEM-1","issue":"10","issued":{"date-parts":[["2013"]]},"title":"Osthole Mitigates Progressive IgA Nephropathy by Inhibiting Reactive Oxygen Species Generation and NF-κB/NLRP3 Pathway","type":"article-journal","volume":"8"},"uris":["http://www.mendeley.com/documents/?uuid=8a928f47-db63-48b6-9edd-a0d71922143c"]}],"mendeley":{"formattedCitation":"(Hua et al. 2013)","plainTextFormattedCitation":"(Hua et al. 2013)","previouslyFormattedCitation":"(Hua et al. 2013)"},"properties":{"noteIndex":0},"schema":"https://github.com/citation-style-language/schema/raw/master/csl-citation.json"}</w:instrText>
            </w:r>
            <w:r>
              <w:rPr>
                <w:rFonts w:ascii="Times New Roman" w:hAnsi="Times New Roman" w:cs="Times New Roman"/>
                <w:sz w:val="18"/>
                <w:szCs w:val="18"/>
              </w:rPr>
              <w:fldChar w:fldCharType="separate"/>
            </w:r>
            <w:r w:rsidR="002F28B5" w:rsidRPr="00442A6D">
              <w:rPr>
                <w:rFonts w:ascii="Times New Roman" w:hAnsi="Times New Roman" w:cs="Times New Roman"/>
                <w:noProof/>
                <w:sz w:val="18"/>
                <w:szCs w:val="18"/>
              </w:rPr>
              <w:t>(Hua et al. 2013)</w:t>
            </w:r>
            <w:r>
              <w:rPr>
                <w:rFonts w:ascii="Times New Roman" w:hAnsi="Times New Roman" w:cs="Times New Roman"/>
                <w:sz w:val="18"/>
                <w:szCs w:val="18"/>
              </w:rPr>
              <w:fldChar w:fldCharType="end"/>
            </w: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1038/srep41123","ISSN":"20452322","abstract":"We have previously showed that IL-1β is involved in the pathogenesis of both spontaneously occurring and passively induced IgA nephropathy (IgAN) models. However, the exact causal-relationship between NLRP3 inflammasome and the pathogenesis of IgAN remains unknown. In the present study, we showed that [1] IgA immune complexes (ICs) activated NLRP3 inflammasome in macrophages involving disruption of mitochondrial integrity and induction of mitochondrial ROS, bone marrow-derived dendritic cells (BMDCs) and renal intrinsic cells; [2] knockout of NLRP3 inhibited IgA ICs-mediated activation of BMDCs and T cells; and [3] knockout of NLRP3 or a kidney-targeting delivery of shRNA of NLRP3 improved renal function and renal injury in a mouse IgAN model. These results strongly suggest that NLRP3 inflammasome serves as a key player in the pathogenesis of IgAN partly through activation of T cells and mitochondrial ROS production and that a local, kidney-targeting suppression of NLRP3 be a therapeutic strategy for IgAN.","author":[{"dropping-particle":"","family":"Tsai","given":"Yu Ling","non-dropping-particle":"","parse-names":false,"suffix":""},{"dropping-particle":"","family":"Hua","given":"Kuo Feng","non-dropping-particle":"","parse-names":false,"suffix":""},{"dropping-particle":"","family":"Chen","given":"Ann","non-dropping-particle":"","parse-names":false,"suffix":""},{"dropping-particle":"","family":"Wei","given":"Chyou Wei","non-dropping-particle":"","parse-names":false,"suffix":""},{"dropping-particle":"","family":"Chen","given":"Wen Shiang","non-dropping-particle":"","parse-names":false,"suffix":""},{"dropping-particle":"","family":"Wu","given":"Cheng Yeu","non-dropping-particle":"","parse-names":false,"suffix":""},{"dropping-particle":"","family":"Chu","given":"Ching Liang","non-dropping-particle":"","parse-names":false,"suffix":""},{"dropping-particle":"","family":"Yu","given":"Yung Luen","non-dropping-particle":"","parse-names":false,"suffix":""},{"dropping-particle":"","family":"Lo","given":"Chia Wen","non-dropping-particle":"","parse-names":false,"suffix":""},{"dropping-particle":"","family":"Ka","given":"Shuk Man","non-dropping-particle":"","parse-names":false,"suffix":""}],"container-title":"Scientific Reports","id":"ITEM-1","issue":"May 2016","issued":{"date-parts":[["2017"]]},"page":"1-15","publisher":"Nature Publishing Group","title":"NLRP3 inflammasome: Pathogenic role and potential therapeutic target for IgA nephropathy","type":"article-journal","volume":"7"},"uris":["http://www.mendeley.com/documents/?uuid=9ce67ba2-bd8a-499e-b804-d727c224f12e"]}],"mendeley":{"formattedCitation":"(Tsai et al. 2017)","plainTextFormattedCitation":"(Tsai et al. 2017)","previouslyFormattedCitation":"(Tsai et al. 2017)"},"properties":{"noteIndex":0},"schema":"https://github.com/citation-style-language/schema/raw/master/csl-citation.json"}</w:instrText>
            </w:r>
            <w:r>
              <w:rPr>
                <w:rFonts w:ascii="Times New Roman" w:hAnsi="Times New Roman" w:cs="Times New Roman"/>
                <w:sz w:val="18"/>
                <w:szCs w:val="18"/>
              </w:rPr>
              <w:fldChar w:fldCharType="separate"/>
            </w:r>
            <w:r w:rsidR="002F28B5" w:rsidRPr="00442A6D">
              <w:rPr>
                <w:rFonts w:ascii="Times New Roman" w:hAnsi="Times New Roman" w:cs="Times New Roman"/>
                <w:noProof/>
                <w:sz w:val="18"/>
                <w:szCs w:val="18"/>
              </w:rPr>
              <w:t>(Tsai et al. 2017)</w:t>
            </w:r>
            <w:r>
              <w:rPr>
                <w:rFonts w:ascii="Times New Roman" w:hAnsi="Times New Roman" w:cs="Times New Roman"/>
                <w:sz w:val="18"/>
                <w:szCs w:val="18"/>
              </w:rPr>
              <w:fldChar w:fldCharType="end"/>
            </w:r>
          </w:p>
          <w:p w:rsidR="002F28B5" w:rsidRPr="009F1059" w:rsidRDefault="002F28B5" w:rsidP="006E2016">
            <w:pPr>
              <w:rPr>
                <w:rFonts w:ascii="Times New Roman" w:hAnsi="Times New Roman" w:cs="Times New Roman"/>
                <w:sz w:val="18"/>
                <w:szCs w:val="18"/>
              </w:rPr>
            </w:pPr>
          </w:p>
        </w:tc>
      </w:tr>
      <w:tr w:rsidR="002F28B5" w:rsidRPr="009F1059" w:rsidTr="006E2016">
        <w:tc>
          <w:tcPr>
            <w:tcW w:w="534"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26</w:t>
            </w:r>
          </w:p>
        </w:tc>
        <w:tc>
          <w:tcPr>
            <w:tcW w:w="1559"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Inflammatory bowel disease (IBD)</w:t>
            </w:r>
          </w:p>
        </w:tc>
        <w:tc>
          <w:tcPr>
            <w:tcW w:w="1417"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sz w:val="18"/>
                <w:szCs w:val="18"/>
              </w:rPr>
              <w:t>NLRP3 inflammasome activation</w:t>
            </w:r>
          </w:p>
        </w:tc>
        <w:tc>
          <w:tcPr>
            <w:tcW w:w="2977" w:type="dxa"/>
          </w:tcPr>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IL-1β increases the susceptibility to DSS-induced colitis</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 xml:space="preserve">Aggravates the colonic damage by enhancing the inflammation </w:t>
            </w:r>
          </w:p>
          <w:p w:rsidR="002F28B5" w:rsidRPr="009F1059" w:rsidRDefault="002F28B5" w:rsidP="002F28B5">
            <w:pPr>
              <w:pStyle w:val="ListParagraph"/>
              <w:numPr>
                <w:ilvl w:val="0"/>
                <w:numId w:val="7"/>
              </w:numPr>
              <w:rPr>
                <w:rFonts w:ascii="Times New Roman" w:hAnsi="Times New Roman" w:cs="Times New Roman"/>
                <w:sz w:val="18"/>
                <w:szCs w:val="18"/>
              </w:rPr>
            </w:pPr>
            <w:r w:rsidRPr="009F1059">
              <w:rPr>
                <w:rFonts w:ascii="Times New Roman" w:hAnsi="Times New Roman" w:cs="Times New Roman"/>
                <w:sz w:val="18"/>
                <w:szCs w:val="18"/>
              </w:rPr>
              <w:t xml:space="preserve">Ameliorates colitis damage in response to inflammation </w:t>
            </w:r>
          </w:p>
        </w:tc>
        <w:tc>
          <w:tcPr>
            <w:tcW w:w="1701" w:type="dxa"/>
          </w:tcPr>
          <w:p w:rsidR="002F28B5" w:rsidRPr="009F1059" w:rsidRDefault="002F28B5" w:rsidP="006E2016">
            <w:pPr>
              <w:rPr>
                <w:rFonts w:ascii="Times New Roman" w:hAnsi="Times New Roman" w:cs="Times New Roman"/>
                <w:sz w:val="18"/>
                <w:szCs w:val="18"/>
              </w:rPr>
            </w:pPr>
            <w:r w:rsidRPr="009F1059">
              <w:rPr>
                <w:rFonts w:ascii="Times New Roman" w:hAnsi="Times New Roman" w:cs="Times New Roman"/>
                <w:i/>
                <w:sz w:val="18"/>
                <w:szCs w:val="18"/>
              </w:rPr>
              <w:t>In vivo</w:t>
            </w:r>
            <w:r w:rsidRPr="009F1059">
              <w:rPr>
                <w:rFonts w:ascii="Times New Roman" w:hAnsi="Times New Roman" w:cs="Times New Roman"/>
                <w:sz w:val="18"/>
                <w:szCs w:val="18"/>
              </w:rPr>
              <w:t xml:space="preserve"> study:</w:t>
            </w:r>
          </w:p>
          <w:p w:rsidR="002F28B5" w:rsidRPr="009F1059" w:rsidRDefault="002F28B5" w:rsidP="002F28B5">
            <w:pPr>
              <w:pStyle w:val="ListParagraph"/>
              <w:numPr>
                <w:ilvl w:val="0"/>
                <w:numId w:val="19"/>
              </w:numPr>
              <w:rPr>
                <w:rFonts w:ascii="Times New Roman" w:hAnsi="Times New Roman" w:cs="Times New Roman"/>
                <w:sz w:val="18"/>
                <w:szCs w:val="18"/>
              </w:rPr>
            </w:pPr>
            <w:r w:rsidRPr="009F1059">
              <w:rPr>
                <w:rFonts w:ascii="Times New Roman" w:hAnsi="Times New Roman" w:cs="Times New Roman"/>
                <w:sz w:val="18"/>
                <w:szCs w:val="18"/>
              </w:rPr>
              <w:t>DSS induced colitis mice model C57BL/6</w:t>
            </w:r>
          </w:p>
          <w:p w:rsidR="002F28B5" w:rsidRPr="009F1059" w:rsidRDefault="002F28B5" w:rsidP="006E2016">
            <w:pPr>
              <w:rPr>
                <w:rFonts w:ascii="Times New Roman" w:hAnsi="Times New Roman" w:cs="Times New Roman"/>
                <w:i/>
                <w:sz w:val="18"/>
                <w:szCs w:val="18"/>
              </w:rPr>
            </w:pPr>
          </w:p>
        </w:tc>
        <w:tc>
          <w:tcPr>
            <w:tcW w:w="2552" w:type="dxa"/>
          </w:tcPr>
          <w:p w:rsidR="002F28B5" w:rsidRPr="009F1059" w:rsidRDefault="003C20B9" w:rsidP="006E2016">
            <w:pPr>
              <w:rPr>
                <w:rFonts w:ascii="Times New Roman" w:hAnsi="Times New Roman" w:cs="Times New Roman"/>
                <w:sz w:val="18"/>
                <w:szCs w:val="18"/>
              </w:rPr>
            </w:pPr>
            <w:r>
              <w:rPr>
                <w:rFonts w:ascii="Times New Roman" w:hAnsi="Times New Roman" w:cs="Times New Roman"/>
                <w:sz w:val="18"/>
                <w:szCs w:val="18"/>
              </w:rPr>
              <w:fldChar w:fldCharType="begin" w:fldLock="1"/>
            </w:r>
            <w:r w:rsidR="002F28B5">
              <w:rPr>
                <w:rFonts w:ascii="Times New Roman" w:hAnsi="Times New Roman" w:cs="Times New Roman"/>
                <w:sz w:val="18"/>
                <w:szCs w:val="18"/>
              </w:rPr>
              <w:instrText>ADDIN CSL_CITATION {"citationItems":[{"id":"ITEM-1","itemData":{"DOI":"10.3389/fimmu.2019.00276","ISSN":"16643224","abstract":"NLRP3 inflammasome can be widely found in epithelial cells and immune cells. The NOD-like receptors (NLRs) family member NLRP3 contains a central nucleotide-binding and oligomerization (NACHT) domain which facilitates self-oligomerization and has ATPase activity. The C-terminal conserves a leucine-rich repeats (LRRs) domain which can modulate NLRP3 activity and sense endogenous alarmins and microbial ligands. In contrast, the N-terminal pyrin domain (PYD) can account for homotypic interactions with the adaptor protein-ASC of NLRP3 inflammasome. These characters enable it function in innate immunity. Its downstream effector proteins include caspase-1 and IL-1β etc. which exhibit protective or detrimental roles in mucosal immunity in different studies. Here, we comprehensively review the current literature regarding the physiology of NLRP3 inflammasome and its potential roles in the pathogenesis of IBD. We also discuss about the complex interactions among the NLRP3 inflammasome, mucosal immune response, and gut homeostasis as found in experimental models and IBD patients.","author":[{"dropping-particle":"","family":"Zhen","given":"Yu","non-dropping-particle":"","parse-names":false,"suffix":""},{"dropping-particle":"","family":"Zhang","given":"Hu","non-dropping-particle":"","parse-names":false,"suffix":""}],"container-title":"Frontiers in Immunology","id":"ITEM-1","issue":"FEB","issued":{"date-parts":[["2019"]]},"page":"1-10","title":"NLRP3 inflammasome and inflammatory bowel disease","type":"article-journal","volume":"10"},"uris":["http://www.mendeley.com/documents/?uuid=a9ff9ceb-dea2-474f-98ce-e57ebbf313cd"]}],"mendeley":{"formattedCitation":"(Zhen and Zhang 2019)","plainTextFormattedCitation":"(Zhen and Zhang 2019)","previouslyFormattedCitation":"(Zhen and Zhang 2019)"},"properties":{"noteIndex":0},"schema":"https://github.com/citation-style-language/schema/raw/master/csl-citation.json"}</w:instrText>
            </w:r>
            <w:r>
              <w:rPr>
                <w:rFonts w:ascii="Times New Roman" w:hAnsi="Times New Roman" w:cs="Times New Roman"/>
                <w:sz w:val="18"/>
                <w:szCs w:val="18"/>
              </w:rPr>
              <w:fldChar w:fldCharType="separate"/>
            </w:r>
            <w:r w:rsidR="002F28B5" w:rsidRPr="00F23B62">
              <w:rPr>
                <w:rFonts w:ascii="Times New Roman" w:hAnsi="Times New Roman" w:cs="Times New Roman"/>
                <w:noProof/>
                <w:sz w:val="18"/>
                <w:szCs w:val="18"/>
              </w:rPr>
              <w:t>(Zhen and Zhang 2019)</w:t>
            </w:r>
            <w:r>
              <w:rPr>
                <w:rFonts w:ascii="Times New Roman" w:hAnsi="Times New Roman" w:cs="Times New Roman"/>
                <w:sz w:val="18"/>
                <w:szCs w:val="18"/>
              </w:rPr>
              <w:fldChar w:fldCharType="end"/>
            </w:r>
          </w:p>
        </w:tc>
      </w:tr>
    </w:tbl>
    <w:p w:rsidR="00C67D61" w:rsidRDefault="00C67D61"/>
    <w:sectPr w:rsidR="00C67D61" w:rsidSect="00C67D6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F80B03"/>
    <w:multiLevelType w:val="hybridMultilevel"/>
    <w:tmpl w:val="3C2859F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nsid w:val="1EE61588"/>
    <w:multiLevelType w:val="hybridMultilevel"/>
    <w:tmpl w:val="913641C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
    <w:nsid w:val="20AA5BEF"/>
    <w:multiLevelType w:val="hybridMultilevel"/>
    <w:tmpl w:val="57F011EE"/>
    <w:lvl w:ilvl="0" w:tplc="40090001">
      <w:start w:val="1"/>
      <w:numFmt w:val="bullet"/>
      <w:lvlText w:val=""/>
      <w:lvlJc w:val="left"/>
      <w:pPr>
        <w:ind w:left="393" w:hanging="360"/>
      </w:pPr>
      <w:rPr>
        <w:rFonts w:ascii="Symbol" w:hAnsi="Symbol" w:hint="default"/>
      </w:rPr>
    </w:lvl>
    <w:lvl w:ilvl="1" w:tplc="40090003" w:tentative="1">
      <w:start w:val="1"/>
      <w:numFmt w:val="bullet"/>
      <w:lvlText w:val="o"/>
      <w:lvlJc w:val="left"/>
      <w:pPr>
        <w:ind w:left="1113" w:hanging="360"/>
      </w:pPr>
      <w:rPr>
        <w:rFonts w:ascii="Courier New" w:hAnsi="Courier New" w:cs="Courier New" w:hint="default"/>
      </w:rPr>
    </w:lvl>
    <w:lvl w:ilvl="2" w:tplc="40090005" w:tentative="1">
      <w:start w:val="1"/>
      <w:numFmt w:val="bullet"/>
      <w:lvlText w:val=""/>
      <w:lvlJc w:val="left"/>
      <w:pPr>
        <w:ind w:left="1833" w:hanging="360"/>
      </w:pPr>
      <w:rPr>
        <w:rFonts w:ascii="Wingdings" w:hAnsi="Wingdings" w:hint="default"/>
      </w:rPr>
    </w:lvl>
    <w:lvl w:ilvl="3" w:tplc="40090001" w:tentative="1">
      <w:start w:val="1"/>
      <w:numFmt w:val="bullet"/>
      <w:lvlText w:val=""/>
      <w:lvlJc w:val="left"/>
      <w:pPr>
        <w:ind w:left="2553" w:hanging="360"/>
      </w:pPr>
      <w:rPr>
        <w:rFonts w:ascii="Symbol" w:hAnsi="Symbol" w:hint="default"/>
      </w:rPr>
    </w:lvl>
    <w:lvl w:ilvl="4" w:tplc="40090003" w:tentative="1">
      <w:start w:val="1"/>
      <w:numFmt w:val="bullet"/>
      <w:lvlText w:val="o"/>
      <w:lvlJc w:val="left"/>
      <w:pPr>
        <w:ind w:left="3273" w:hanging="360"/>
      </w:pPr>
      <w:rPr>
        <w:rFonts w:ascii="Courier New" w:hAnsi="Courier New" w:cs="Courier New" w:hint="default"/>
      </w:rPr>
    </w:lvl>
    <w:lvl w:ilvl="5" w:tplc="40090005" w:tentative="1">
      <w:start w:val="1"/>
      <w:numFmt w:val="bullet"/>
      <w:lvlText w:val=""/>
      <w:lvlJc w:val="left"/>
      <w:pPr>
        <w:ind w:left="3993" w:hanging="360"/>
      </w:pPr>
      <w:rPr>
        <w:rFonts w:ascii="Wingdings" w:hAnsi="Wingdings" w:hint="default"/>
      </w:rPr>
    </w:lvl>
    <w:lvl w:ilvl="6" w:tplc="40090001" w:tentative="1">
      <w:start w:val="1"/>
      <w:numFmt w:val="bullet"/>
      <w:lvlText w:val=""/>
      <w:lvlJc w:val="left"/>
      <w:pPr>
        <w:ind w:left="4713" w:hanging="360"/>
      </w:pPr>
      <w:rPr>
        <w:rFonts w:ascii="Symbol" w:hAnsi="Symbol" w:hint="default"/>
      </w:rPr>
    </w:lvl>
    <w:lvl w:ilvl="7" w:tplc="40090003" w:tentative="1">
      <w:start w:val="1"/>
      <w:numFmt w:val="bullet"/>
      <w:lvlText w:val="o"/>
      <w:lvlJc w:val="left"/>
      <w:pPr>
        <w:ind w:left="5433" w:hanging="360"/>
      </w:pPr>
      <w:rPr>
        <w:rFonts w:ascii="Courier New" w:hAnsi="Courier New" w:cs="Courier New" w:hint="default"/>
      </w:rPr>
    </w:lvl>
    <w:lvl w:ilvl="8" w:tplc="40090005" w:tentative="1">
      <w:start w:val="1"/>
      <w:numFmt w:val="bullet"/>
      <w:lvlText w:val=""/>
      <w:lvlJc w:val="left"/>
      <w:pPr>
        <w:ind w:left="6153" w:hanging="360"/>
      </w:pPr>
      <w:rPr>
        <w:rFonts w:ascii="Wingdings" w:hAnsi="Wingdings" w:hint="default"/>
      </w:rPr>
    </w:lvl>
  </w:abstractNum>
  <w:abstractNum w:abstractNumId="3">
    <w:nsid w:val="263A2946"/>
    <w:multiLevelType w:val="hybridMultilevel"/>
    <w:tmpl w:val="9B20BD5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4">
    <w:nsid w:val="372E23FB"/>
    <w:multiLevelType w:val="hybridMultilevel"/>
    <w:tmpl w:val="24A8CA1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5">
    <w:nsid w:val="381C4612"/>
    <w:multiLevelType w:val="hybridMultilevel"/>
    <w:tmpl w:val="C2AE3C08"/>
    <w:lvl w:ilvl="0" w:tplc="40090001">
      <w:start w:val="1"/>
      <w:numFmt w:val="bullet"/>
      <w:lvlText w:val=""/>
      <w:lvlJc w:val="left"/>
      <w:pPr>
        <w:ind w:left="393" w:hanging="360"/>
      </w:pPr>
      <w:rPr>
        <w:rFonts w:ascii="Symbol" w:hAnsi="Symbol" w:hint="default"/>
      </w:rPr>
    </w:lvl>
    <w:lvl w:ilvl="1" w:tplc="40090003" w:tentative="1">
      <w:start w:val="1"/>
      <w:numFmt w:val="bullet"/>
      <w:lvlText w:val="o"/>
      <w:lvlJc w:val="left"/>
      <w:pPr>
        <w:ind w:left="1113" w:hanging="360"/>
      </w:pPr>
      <w:rPr>
        <w:rFonts w:ascii="Courier New" w:hAnsi="Courier New" w:cs="Courier New" w:hint="default"/>
      </w:rPr>
    </w:lvl>
    <w:lvl w:ilvl="2" w:tplc="40090005" w:tentative="1">
      <w:start w:val="1"/>
      <w:numFmt w:val="bullet"/>
      <w:lvlText w:val=""/>
      <w:lvlJc w:val="left"/>
      <w:pPr>
        <w:ind w:left="1833" w:hanging="360"/>
      </w:pPr>
      <w:rPr>
        <w:rFonts w:ascii="Wingdings" w:hAnsi="Wingdings" w:hint="default"/>
      </w:rPr>
    </w:lvl>
    <w:lvl w:ilvl="3" w:tplc="40090001" w:tentative="1">
      <w:start w:val="1"/>
      <w:numFmt w:val="bullet"/>
      <w:lvlText w:val=""/>
      <w:lvlJc w:val="left"/>
      <w:pPr>
        <w:ind w:left="2553" w:hanging="360"/>
      </w:pPr>
      <w:rPr>
        <w:rFonts w:ascii="Symbol" w:hAnsi="Symbol" w:hint="default"/>
      </w:rPr>
    </w:lvl>
    <w:lvl w:ilvl="4" w:tplc="40090003" w:tentative="1">
      <w:start w:val="1"/>
      <w:numFmt w:val="bullet"/>
      <w:lvlText w:val="o"/>
      <w:lvlJc w:val="left"/>
      <w:pPr>
        <w:ind w:left="3273" w:hanging="360"/>
      </w:pPr>
      <w:rPr>
        <w:rFonts w:ascii="Courier New" w:hAnsi="Courier New" w:cs="Courier New" w:hint="default"/>
      </w:rPr>
    </w:lvl>
    <w:lvl w:ilvl="5" w:tplc="40090005" w:tentative="1">
      <w:start w:val="1"/>
      <w:numFmt w:val="bullet"/>
      <w:lvlText w:val=""/>
      <w:lvlJc w:val="left"/>
      <w:pPr>
        <w:ind w:left="3993" w:hanging="360"/>
      </w:pPr>
      <w:rPr>
        <w:rFonts w:ascii="Wingdings" w:hAnsi="Wingdings" w:hint="default"/>
      </w:rPr>
    </w:lvl>
    <w:lvl w:ilvl="6" w:tplc="40090001" w:tentative="1">
      <w:start w:val="1"/>
      <w:numFmt w:val="bullet"/>
      <w:lvlText w:val=""/>
      <w:lvlJc w:val="left"/>
      <w:pPr>
        <w:ind w:left="4713" w:hanging="360"/>
      </w:pPr>
      <w:rPr>
        <w:rFonts w:ascii="Symbol" w:hAnsi="Symbol" w:hint="default"/>
      </w:rPr>
    </w:lvl>
    <w:lvl w:ilvl="7" w:tplc="40090003" w:tentative="1">
      <w:start w:val="1"/>
      <w:numFmt w:val="bullet"/>
      <w:lvlText w:val="o"/>
      <w:lvlJc w:val="left"/>
      <w:pPr>
        <w:ind w:left="5433" w:hanging="360"/>
      </w:pPr>
      <w:rPr>
        <w:rFonts w:ascii="Courier New" w:hAnsi="Courier New" w:cs="Courier New" w:hint="default"/>
      </w:rPr>
    </w:lvl>
    <w:lvl w:ilvl="8" w:tplc="40090005" w:tentative="1">
      <w:start w:val="1"/>
      <w:numFmt w:val="bullet"/>
      <w:lvlText w:val=""/>
      <w:lvlJc w:val="left"/>
      <w:pPr>
        <w:ind w:left="6153" w:hanging="360"/>
      </w:pPr>
      <w:rPr>
        <w:rFonts w:ascii="Wingdings" w:hAnsi="Wingdings" w:hint="default"/>
      </w:rPr>
    </w:lvl>
  </w:abstractNum>
  <w:abstractNum w:abstractNumId="6">
    <w:nsid w:val="38670C1D"/>
    <w:multiLevelType w:val="hybridMultilevel"/>
    <w:tmpl w:val="F0FA67E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7">
    <w:nsid w:val="38817A42"/>
    <w:multiLevelType w:val="hybridMultilevel"/>
    <w:tmpl w:val="130E888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8">
    <w:nsid w:val="3951054C"/>
    <w:multiLevelType w:val="hybridMultilevel"/>
    <w:tmpl w:val="BFDA7F02"/>
    <w:lvl w:ilvl="0" w:tplc="40090001">
      <w:start w:val="1"/>
      <w:numFmt w:val="bullet"/>
      <w:lvlText w:val=""/>
      <w:lvlJc w:val="left"/>
      <w:pPr>
        <w:ind w:left="393" w:hanging="360"/>
      </w:pPr>
      <w:rPr>
        <w:rFonts w:ascii="Symbol" w:hAnsi="Symbol" w:hint="default"/>
      </w:rPr>
    </w:lvl>
    <w:lvl w:ilvl="1" w:tplc="40090003" w:tentative="1">
      <w:start w:val="1"/>
      <w:numFmt w:val="bullet"/>
      <w:lvlText w:val="o"/>
      <w:lvlJc w:val="left"/>
      <w:pPr>
        <w:ind w:left="1113" w:hanging="360"/>
      </w:pPr>
      <w:rPr>
        <w:rFonts w:ascii="Courier New" w:hAnsi="Courier New" w:cs="Courier New" w:hint="default"/>
      </w:rPr>
    </w:lvl>
    <w:lvl w:ilvl="2" w:tplc="40090005" w:tentative="1">
      <w:start w:val="1"/>
      <w:numFmt w:val="bullet"/>
      <w:lvlText w:val=""/>
      <w:lvlJc w:val="left"/>
      <w:pPr>
        <w:ind w:left="1833" w:hanging="360"/>
      </w:pPr>
      <w:rPr>
        <w:rFonts w:ascii="Wingdings" w:hAnsi="Wingdings" w:hint="default"/>
      </w:rPr>
    </w:lvl>
    <w:lvl w:ilvl="3" w:tplc="40090001" w:tentative="1">
      <w:start w:val="1"/>
      <w:numFmt w:val="bullet"/>
      <w:lvlText w:val=""/>
      <w:lvlJc w:val="left"/>
      <w:pPr>
        <w:ind w:left="2553" w:hanging="360"/>
      </w:pPr>
      <w:rPr>
        <w:rFonts w:ascii="Symbol" w:hAnsi="Symbol" w:hint="default"/>
      </w:rPr>
    </w:lvl>
    <w:lvl w:ilvl="4" w:tplc="40090003" w:tentative="1">
      <w:start w:val="1"/>
      <w:numFmt w:val="bullet"/>
      <w:lvlText w:val="o"/>
      <w:lvlJc w:val="left"/>
      <w:pPr>
        <w:ind w:left="3273" w:hanging="360"/>
      </w:pPr>
      <w:rPr>
        <w:rFonts w:ascii="Courier New" w:hAnsi="Courier New" w:cs="Courier New" w:hint="default"/>
      </w:rPr>
    </w:lvl>
    <w:lvl w:ilvl="5" w:tplc="40090005" w:tentative="1">
      <w:start w:val="1"/>
      <w:numFmt w:val="bullet"/>
      <w:lvlText w:val=""/>
      <w:lvlJc w:val="left"/>
      <w:pPr>
        <w:ind w:left="3993" w:hanging="360"/>
      </w:pPr>
      <w:rPr>
        <w:rFonts w:ascii="Wingdings" w:hAnsi="Wingdings" w:hint="default"/>
      </w:rPr>
    </w:lvl>
    <w:lvl w:ilvl="6" w:tplc="40090001" w:tentative="1">
      <w:start w:val="1"/>
      <w:numFmt w:val="bullet"/>
      <w:lvlText w:val=""/>
      <w:lvlJc w:val="left"/>
      <w:pPr>
        <w:ind w:left="4713" w:hanging="360"/>
      </w:pPr>
      <w:rPr>
        <w:rFonts w:ascii="Symbol" w:hAnsi="Symbol" w:hint="default"/>
      </w:rPr>
    </w:lvl>
    <w:lvl w:ilvl="7" w:tplc="40090003" w:tentative="1">
      <w:start w:val="1"/>
      <w:numFmt w:val="bullet"/>
      <w:lvlText w:val="o"/>
      <w:lvlJc w:val="left"/>
      <w:pPr>
        <w:ind w:left="5433" w:hanging="360"/>
      </w:pPr>
      <w:rPr>
        <w:rFonts w:ascii="Courier New" w:hAnsi="Courier New" w:cs="Courier New" w:hint="default"/>
      </w:rPr>
    </w:lvl>
    <w:lvl w:ilvl="8" w:tplc="40090005" w:tentative="1">
      <w:start w:val="1"/>
      <w:numFmt w:val="bullet"/>
      <w:lvlText w:val=""/>
      <w:lvlJc w:val="left"/>
      <w:pPr>
        <w:ind w:left="6153" w:hanging="360"/>
      </w:pPr>
      <w:rPr>
        <w:rFonts w:ascii="Wingdings" w:hAnsi="Wingdings" w:hint="default"/>
      </w:rPr>
    </w:lvl>
  </w:abstractNum>
  <w:abstractNum w:abstractNumId="9">
    <w:nsid w:val="3BA566A6"/>
    <w:multiLevelType w:val="hybridMultilevel"/>
    <w:tmpl w:val="961C1FE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0">
    <w:nsid w:val="45C84AB0"/>
    <w:multiLevelType w:val="hybridMultilevel"/>
    <w:tmpl w:val="204C667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1">
    <w:nsid w:val="45F76104"/>
    <w:multiLevelType w:val="hybridMultilevel"/>
    <w:tmpl w:val="397C9ACE"/>
    <w:lvl w:ilvl="0" w:tplc="40090001">
      <w:start w:val="1"/>
      <w:numFmt w:val="bullet"/>
      <w:lvlText w:val=""/>
      <w:lvlJc w:val="left"/>
      <w:pPr>
        <w:ind w:left="393" w:hanging="360"/>
      </w:pPr>
      <w:rPr>
        <w:rFonts w:ascii="Symbol" w:hAnsi="Symbol" w:hint="default"/>
      </w:rPr>
    </w:lvl>
    <w:lvl w:ilvl="1" w:tplc="40090003" w:tentative="1">
      <w:start w:val="1"/>
      <w:numFmt w:val="bullet"/>
      <w:lvlText w:val="o"/>
      <w:lvlJc w:val="left"/>
      <w:pPr>
        <w:ind w:left="1113" w:hanging="360"/>
      </w:pPr>
      <w:rPr>
        <w:rFonts w:ascii="Courier New" w:hAnsi="Courier New" w:cs="Courier New" w:hint="default"/>
      </w:rPr>
    </w:lvl>
    <w:lvl w:ilvl="2" w:tplc="40090005" w:tentative="1">
      <w:start w:val="1"/>
      <w:numFmt w:val="bullet"/>
      <w:lvlText w:val=""/>
      <w:lvlJc w:val="left"/>
      <w:pPr>
        <w:ind w:left="1833" w:hanging="360"/>
      </w:pPr>
      <w:rPr>
        <w:rFonts w:ascii="Wingdings" w:hAnsi="Wingdings" w:hint="default"/>
      </w:rPr>
    </w:lvl>
    <w:lvl w:ilvl="3" w:tplc="40090001" w:tentative="1">
      <w:start w:val="1"/>
      <w:numFmt w:val="bullet"/>
      <w:lvlText w:val=""/>
      <w:lvlJc w:val="left"/>
      <w:pPr>
        <w:ind w:left="2553" w:hanging="360"/>
      </w:pPr>
      <w:rPr>
        <w:rFonts w:ascii="Symbol" w:hAnsi="Symbol" w:hint="default"/>
      </w:rPr>
    </w:lvl>
    <w:lvl w:ilvl="4" w:tplc="40090003" w:tentative="1">
      <w:start w:val="1"/>
      <w:numFmt w:val="bullet"/>
      <w:lvlText w:val="o"/>
      <w:lvlJc w:val="left"/>
      <w:pPr>
        <w:ind w:left="3273" w:hanging="360"/>
      </w:pPr>
      <w:rPr>
        <w:rFonts w:ascii="Courier New" w:hAnsi="Courier New" w:cs="Courier New" w:hint="default"/>
      </w:rPr>
    </w:lvl>
    <w:lvl w:ilvl="5" w:tplc="40090005" w:tentative="1">
      <w:start w:val="1"/>
      <w:numFmt w:val="bullet"/>
      <w:lvlText w:val=""/>
      <w:lvlJc w:val="left"/>
      <w:pPr>
        <w:ind w:left="3993" w:hanging="360"/>
      </w:pPr>
      <w:rPr>
        <w:rFonts w:ascii="Wingdings" w:hAnsi="Wingdings" w:hint="default"/>
      </w:rPr>
    </w:lvl>
    <w:lvl w:ilvl="6" w:tplc="40090001" w:tentative="1">
      <w:start w:val="1"/>
      <w:numFmt w:val="bullet"/>
      <w:lvlText w:val=""/>
      <w:lvlJc w:val="left"/>
      <w:pPr>
        <w:ind w:left="4713" w:hanging="360"/>
      </w:pPr>
      <w:rPr>
        <w:rFonts w:ascii="Symbol" w:hAnsi="Symbol" w:hint="default"/>
      </w:rPr>
    </w:lvl>
    <w:lvl w:ilvl="7" w:tplc="40090003" w:tentative="1">
      <w:start w:val="1"/>
      <w:numFmt w:val="bullet"/>
      <w:lvlText w:val="o"/>
      <w:lvlJc w:val="left"/>
      <w:pPr>
        <w:ind w:left="5433" w:hanging="360"/>
      </w:pPr>
      <w:rPr>
        <w:rFonts w:ascii="Courier New" w:hAnsi="Courier New" w:cs="Courier New" w:hint="default"/>
      </w:rPr>
    </w:lvl>
    <w:lvl w:ilvl="8" w:tplc="40090005" w:tentative="1">
      <w:start w:val="1"/>
      <w:numFmt w:val="bullet"/>
      <w:lvlText w:val=""/>
      <w:lvlJc w:val="left"/>
      <w:pPr>
        <w:ind w:left="6153" w:hanging="360"/>
      </w:pPr>
      <w:rPr>
        <w:rFonts w:ascii="Wingdings" w:hAnsi="Wingdings" w:hint="default"/>
      </w:rPr>
    </w:lvl>
  </w:abstractNum>
  <w:abstractNum w:abstractNumId="12">
    <w:nsid w:val="490037C8"/>
    <w:multiLevelType w:val="hybridMultilevel"/>
    <w:tmpl w:val="54EC662E"/>
    <w:lvl w:ilvl="0" w:tplc="40090001">
      <w:start w:val="1"/>
      <w:numFmt w:val="bullet"/>
      <w:lvlText w:val=""/>
      <w:lvlJc w:val="left"/>
      <w:pPr>
        <w:ind w:left="369" w:hanging="360"/>
      </w:pPr>
      <w:rPr>
        <w:rFonts w:ascii="Symbol" w:hAnsi="Symbol" w:hint="default"/>
      </w:rPr>
    </w:lvl>
    <w:lvl w:ilvl="1" w:tplc="40090003" w:tentative="1">
      <w:start w:val="1"/>
      <w:numFmt w:val="bullet"/>
      <w:lvlText w:val="o"/>
      <w:lvlJc w:val="left"/>
      <w:pPr>
        <w:ind w:left="1089" w:hanging="360"/>
      </w:pPr>
      <w:rPr>
        <w:rFonts w:ascii="Courier New" w:hAnsi="Courier New" w:cs="Courier New" w:hint="default"/>
      </w:rPr>
    </w:lvl>
    <w:lvl w:ilvl="2" w:tplc="40090005" w:tentative="1">
      <w:start w:val="1"/>
      <w:numFmt w:val="bullet"/>
      <w:lvlText w:val=""/>
      <w:lvlJc w:val="left"/>
      <w:pPr>
        <w:ind w:left="1809" w:hanging="360"/>
      </w:pPr>
      <w:rPr>
        <w:rFonts w:ascii="Wingdings" w:hAnsi="Wingdings" w:hint="default"/>
      </w:rPr>
    </w:lvl>
    <w:lvl w:ilvl="3" w:tplc="40090001" w:tentative="1">
      <w:start w:val="1"/>
      <w:numFmt w:val="bullet"/>
      <w:lvlText w:val=""/>
      <w:lvlJc w:val="left"/>
      <w:pPr>
        <w:ind w:left="2529" w:hanging="360"/>
      </w:pPr>
      <w:rPr>
        <w:rFonts w:ascii="Symbol" w:hAnsi="Symbol" w:hint="default"/>
      </w:rPr>
    </w:lvl>
    <w:lvl w:ilvl="4" w:tplc="40090003" w:tentative="1">
      <w:start w:val="1"/>
      <w:numFmt w:val="bullet"/>
      <w:lvlText w:val="o"/>
      <w:lvlJc w:val="left"/>
      <w:pPr>
        <w:ind w:left="3249" w:hanging="360"/>
      </w:pPr>
      <w:rPr>
        <w:rFonts w:ascii="Courier New" w:hAnsi="Courier New" w:cs="Courier New" w:hint="default"/>
      </w:rPr>
    </w:lvl>
    <w:lvl w:ilvl="5" w:tplc="40090005" w:tentative="1">
      <w:start w:val="1"/>
      <w:numFmt w:val="bullet"/>
      <w:lvlText w:val=""/>
      <w:lvlJc w:val="left"/>
      <w:pPr>
        <w:ind w:left="3969" w:hanging="360"/>
      </w:pPr>
      <w:rPr>
        <w:rFonts w:ascii="Wingdings" w:hAnsi="Wingdings" w:hint="default"/>
      </w:rPr>
    </w:lvl>
    <w:lvl w:ilvl="6" w:tplc="40090001" w:tentative="1">
      <w:start w:val="1"/>
      <w:numFmt w:val="bullet"/>
      <w:lvlText w:val=""/>
      <w:lvlJc w:val="left"/>
      <w:pPr>
        <w:ind w:left="4689" w:hanging="360"/>
      </w:pPr>
      <w:rPr>
        <w:rFonts w:ascii="Symbol" w:hAnsi="Symbol" w:hint="default"/>
      </w:rPr>
    </w:lvl>
    <w:lvl w:ilvl="7" w:tplc="40090003" w:tentative="1">
      <w:start w:val="1"/>
      <w:numFmt w:val="bullet"/>
      <w:lvlText w:val="o"/>
      <w:lvlJc w:val="left"/>
      <w:pPr>
        <w:ind w:left="5409" w:hanging="360"/>
      </w:pPr>
      <w:rPr>
        <w:rFonts w:ascii="Courier New" w:hAnsi="Courier New" w:cs="Courier New" w:hint="default"/>
      </w:rPr>
    </w:lvl>
    <w:lvl w:ilvl="8" w:tplc="40090005" w:tentative="1">
      <w:start w:val="1"/>
      <w:numFmt w:val="bullet"/>
      <w:lvlText w:val=""/>
      <w:lvlJc w:val="left"/>
      <w:pPr>
        <w:ind w:left="6129" w:hanging="360"/>
      </w:pPr>
      <w:rPr>
        <w:rFonts w:ascii="Wingdings" w:hAnsi="Wingdings" w:hint="default"/>
      </w:rPr>
    </w:lvl>
  </w:abstractNum>
  <w:abstractNum w:abstractNumId="13">
    <w:nsid w:val="56D62114"/>
    <w:multiLevelType w:val="hybridMultilevel"/>
    <w:tmpl w:val="8C5AEBEA"/>
    <w:lvl w:ilvl="0" w:tplc="40090001">
      <w:start w:val="1"/>
      <w:numFmt w:val="bullet"/>
      <w:lvlText w:val=""/>
      <w:lvlJc w:val="left"/>
      <w:pPr>
        <w:ind w:left="393" w:hanging="360"/>
      </w:pPr>
      <w:rPr>
        <w:rFonts w:ascii="Symbol" w:hAnsi="Symbol" w:hint="default"/>
      </w:rPr>
    </w:lvl>
    <w:lvl w:ilvl="1" w:tplc="40090003" w:tentative="1">
      <w:start w:val="1"/>
      <w:numFmt w:val="bullet"/>
      <w:lvlText w:val="o"/>
      <w:lvlJc w:val="left"/>
      <w:pPr>
        <w:ind w:left="1113" w:hanging="360"/>
      </w:pPr>
      <w:rPr>
        <w:rFonts w:ascii="Courier New" w:hAnsi="Courier New" w:cs="Courier New" w:hint="default"/>
      </w:rPr>
    </w:lvl>
    <w:lvl w:ilvl="2" w:tplc="40090005" w:tentative="1">
      <w:start w:val="1"/>
      <w:numFmt w:val="bullet"/>
      <w:lvlText w:val=""/>
      <w:lvlJc w:val="left"/>
      <w:pPr>
        <w:ind w:left="1833" w:hanging="360"/>
      </w:pPr>
      <w:rPr>
        <w:rFonts w:ascii="Wingdings" w:hAnsi="Wingdings" w:hint="default"/>
      </w:rPr>
    </w:lvl>
    <w:lvl w:ilvl="3" w:tplc="40090001" w:tentative="1">
      <w:start w:val="1"/>
      <w:numFmt w:val="bullet"/>
      <w:lvlText w:val=""/>
      <w:lvlJc w:val="left"/>
      <w:pPr>
        <w:ind w:left="2553" w:hanging="360"/>
      </w:pPr>
      <w:rPr>
        <w:rFonts w:ascii="Symbol" w:hAnsi="Symbol" w:hint="default"/>
      </w:rPr>
    </w:lvl>
    <w:lvl w:ilvl="4" w:tplc="40090003" w:tentative="1">
      <w:start w:val="1"/>
      <w:numFmt w:val="bullet"/>
      <w:lvlText w:val="o"/>
      <w:lvlJc w:val="left"/>
      <w:pPr>
        <w:ind w:left="3273" w:hanging="360"/>
      </w:pPr>
      <w:rPr>
        <w:rFonts w:ascii="Courier New" w:hAnsi="Courier New" w:cs="Courier New" w:hint="default"/>
      </w:rPr>
    </w:lvl>
    <w:lvl w:ilvl="5" w:tplc="40090005" w:tentative="1">
      <w:start w:val="1"/>
      <w:numFmt w:val="bullet"/>
      <w:lvlText w:val=""/>
      <w:lvlJc w:val="left"/>
      <w:pPr>
        <w:ind w:left="3993" w:hanging="360"/>
      </w:pPr>
      <w:rPr>
        <w:rFonts w:ascii="Wingdings" w:hAnsi="Wingdings" w:hint="default"/>
      </w:rPr>
    </w:lvl>
    <w:lvl w:ilvl="6" w:tplc="40090001" w:tentative="1">
      <w:start w:val="1"/>
      <w:numFmt w:val="bullet"/>
      <w:lvlText w:val=""/>
      <w:lvlJc w:val="left"/>
      <w:pPr>
        <w:ind w:left="4713" w:hanging="360"/>
      </w:pPr>
      <w:rPr>
        <w:rFonts w:ascii="Symbol" w:hAnsi="Symbol" w:hint="default"/>
      </w:rPr>
    </w:lvl>
    <w:lvl w:ilvl="7" w:tplc="40090003" w:tentative="1">
      <w:start w:val="1"/>
      <w:numFmt w:val="bullet"/>
      <w:lvlText w:val="o"/>
      <w:lvlJc w:val="left"/>
      <w:pPr>
        <w:ind w:left="5433" w:hanging="360"/>
      </w:pPr>
      <w:rPr>
        <w:rFonts w:ascii="Courier New" w:hAnsi="Courier New" w:cs="Courier New" w:hint="default"/>
      </w:rPr>
    </w:lvl>
    <w:lvl w:ilvl="8" w:tplc="40090005" w:tentative="1">
      <w:start w:val="1"/>
      <w:numFmt w:val="bullet"/>
      <w:lvlText w:val=""/>
      <w:lvlJc w:val="left"/>
      <w:pPr>
        <w:ind w:left="6153" w:hanging="360"/>
      </w:pPr>
      <w:rPr>
        <w:rFonts w:ascii="Wingdings" w:hAnsi="Wingdings" w:hint="default"/>
      </w:rPr>
    </w:lvl>
  </w:abstractNum>
  <w:abstractNum w:abstractNumId="14">
    <w:nsid w:val="601B35BE"/>
    <w:multiLevelType w:val="hybridMultilevel"/>
    <w:tmpl w:val="D30AC03E"/>
    <w:lvl w:ilvl="0" w:tplc="40090001">
      <w:start w:val="1"/>
      <w:numFmt w:val="bullet"/>
      <w:lvlText w:val=""/>
      <w:lvlJc w:val="left"/>
      <w:pPr>
        <w:ind w:left="393" w:hanging="360"/>
      </w:pPr>
      <w:rPr>
        <w:rFonts w:ascii="Symbol" w:hAnsi="Symbol" w:hint="default"/>
      </w:rPr>
    </w:lvl>
    <w:lvl w:ilvl="1" w:tplc="40090003" w:tentative="1">
      <w:start w:val="1"/>
      <w:numFmt w:val="bullet"/>
      <w:lvlText w:val="o"/>
      <w:lvlJc w:val="left"/>
      <w:pPr>
        <w:ind w:left="1113" w:hanging="360"/>
      </w:pPr>
      <w:rPr>
        <w:rFonts w:ascii="Courier New" w:hAnsi="Courier New" w:cs="Courier New" w:hint="default"/>
      </w:rPr>
    </w:lvl>
    <w:lvl w:ilvl="2" w:tplc="40090005" w:tentative="1">
      <w:start w:val="1"/>
      <w:numFmt w:val="bullet"/>
      <w:lvlText w:val=""/>
      <w:lvlJc w:val="left"/>
      <w:pPr>
        <w:ind w:left="1833" w:hanging="360"/>
      </w:pPr>
      <w:rPr>
        <w:rFonts w:ascii="Wingdings" w:hAnsi="Wingdings" w:hint="default"/>
      </w:rPr>
    </w:lvl>
    <w:lvl w:ilvl="3" w:tplc="40090001" w:tentative="1">
      <w:start w:val="1"/>
      <w:numFmt w:val="bullet"/>
      <w:lvlText w:val=""/>
      <w:lvlJc w:val="left"/>
      <w:pPr>
        <w:ind w:left="2553" w:hanging="360"/>
      </w:pPr>
      <w:rPr>
        <w:rFonts w:ascii="Symbol" w:hAnsi="Symbol" w:hint="default"/>
      </w:rPr>
    </w:lvl>
    <w:lvl w:ilvl="4" w:tplc="40090003" w:tentative="1">
      <w:start w:val="1"/>
      <w:numFmt w:val="bullet"/>
      <w:lvlText w:val="o"/>
      <w:lvlJc w:val="left"/>
      <w:pPr>
        <w:ind w:left="3273" w:hanging="360"/>
      </w:pPr>
      <w:rPr>
        <w:rFonts w:ascii="Courier New" w:hAnsi="Courier New" w:cs="Courier New" w:hint="default"/>
      </w:rPr>
    </w:lvl>
    <w:lvl w:ilvl="5" w:tplc="40090005" w:tentative="1">
      <w:start w:val="1"/>
      <w:numFmt w:val="bullet"/>
      <w:lvlText w:val=""/>
      <w:lvlJc w:val="left"/>
      <w:pPr>
        <w:ind w:left="3993" w:hanging="360"/>
      </w:pPr>
      <w:rPr>
        <w:rFonts w:ascii="Wingdings" w:hAnsi="Wingdings" w:hint="default"/>
      </w:rPr>
    </w:lvl>
    <w:lvl w:ilvl="6" w:tplc="40090001" w:tentative="1">
      <w:start w:val="1"/>
      <w:numFmt w:val="bullet"/>
      <w:lvlText w:val=""/>
      <w:lvlJc w:val="left"/>
      <w:pPr>
        <w:ind w:left="4713" w:hanging="360"/>
      </w:pPr>
      <w:rPr>
        <w:rFonts w:ascii="Symbol" w:hAnsi="Symbol" w:hint="default"/>
      </w:rPr>
    </w:lvl>
    <w:lvl w:ilvl="7" w:tplc="40090003" w:tentative="1">
      <w:start w:val="1"/>
      <w:numFmt w:val="bullet"/>
      <w:lvlText w:val="o"/>
      <w:lvlJc w:val="left"/>
      <w:pPr>
        <w:ind w:left="5433" w:hanging="360"/>
      </w:pPr>
      <w:rPr>
        <w:rFonts w:ascii="Courier New" w:hAnsi="Courier New" w:cs="Courier New" w:hint="default"/>
      </w:rPr>
    </w:lvl>
    <w:lvl w:ilvl="8" w:tplc="40090005" w:tentative="1">
      <w:start w:val="1"/>
      <w:numFmt w:val="bullet"/>
      <w:lvlText w:val=""/>
      <w:lvlJc w:val="left"/>
      <w:pPr>
        <w:ind w:left="6153" w:hanging="360"/>
      </w:pPr>
      <w:rPr>
        <w:rFonts w:ascii="Wingdings" w:hAnsi="Wingdings" w:hint="default"/>
      </w:rPr>
    </w:lvl>
  </w:abstractNum>
  <w:abstractNum w:abstractNumId="15">
    <w:nsid w:val="62C72F0D"/>
    <w:multiLevelType w:val="hybridMultilevel"/>
    <w:tmpl w:val="67B8818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6">
    <w:nsid w:val="6A953770"/>
    <w:multiLevelType w:val="hybridMultilevel"/>
    <w:tmpl w:val="19E02BB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7">
    <w:nsid w:val="765909BD"/>
    <w:multiLevelType w:val="hybridMultilevel"/>
    <w:tmpl w:val="8ED4CD88"/>
    <w:lvl w:ilvl="0" w:tplc="40090001">
      <w:start w:val="1"/>
      <w:numFmt w:val="bullet"/>
      <w:lvlText w:val=""/>
      <w:lvlJc w:val="left"/>
      <w:pPr>
        <w:ind w:left="389" w:hanging="360"/>
      </w:pPr>
      <w:rPr>
        <w:rFonts w:ascii="Symbol" w:hAnsi="Symbol" w:hint="default"/>
      </w:rPr>
    </w:lvl>
    <w:lvl w:ilvl="1" w:tplc="40090003" w:tentative="1">
      <w:start w:val="1"/>
      <w:numFmt w:val="bullet"/>
      <w:lvlText w:val="o"/>
      <w:lvlJc w:val="left"/>
      <w:pPr>
        <w:ind w:left="1109" w:hanging="360"/>
      </w:pPr>
      <w:rPr>
        <w:rFonts w:ascii="Courier New" w:hAnsi="Courier New" w:cs="Courier New" w:hint="default"/>
      </w:rPr>
    </w:lvl>
    <w:lvl w:ilvl="2" w:tplc="40090005" w:tentative="1">
      <w:start w:val="1"/>
      <w:numFmt w:val="bullet"/>
      <w:lvlText w:val=""/>
      <w:lvlJc w:val="left"/>
      <w:pPr>
        <w:ind w:left="1829" w:hanging="360"/>
      </w:pPr>
      <w:rPr>
        <w:rFonts w:ascii="Wingdings" w:hAnsi="Wingdings" w:hint="default"/>
      </w:rPr>
    </w:lvl>
    <w:lvl w:ilvl="3" w:tplc="40090001" w:tentative="1">
      <w:start w:val="1"/>
      <w:numFmt w:val="bullet"/>
      <w:lvlText w:val=""/>
      <w:lvlJc w:val="left"/>
      <w:pPr>
        <w:ind w:left="2549" w:hanging="360"/>
      </w:pPr>
      <w:rPr>
        <w:rFonts w:ascii="Symbol" w:hAnsi="Symbol" w:hint="default"/>
      </w:rPr>
    </w:lvl>
    <w:lvl w:ilvl="4" w:tplc="40090003" w:tentative="1">
      <w:start w:val="1"/>
      <w:numFmt w:val="bullet"/>
      <w:lvlText w:val="o"/>
      <w:lvlJc w:val="left"/>
      <w:pPr>
        <w:ind w:left="3269" w:hanging="360"/>
      </w:pPr>
      <w:rPr>
        <w:rFonts w:ascii="Courier New" w:hAnsi="Courier New" w:cs="Courier New" w:hint="default"/>
      </w:rPr>
    </w:lvl>
    <w:lvl w:ilvl="5" w:tplc="40090005" w:tentative="1">
      <w:start w:val="1"/>
      <w:numFmt w:val="bullet"/>
      <w:lvlText w:val=""/>
      <w:lvlJc w:val="left"/>
      <w:pPr>
        <w:ind w:left="3989" w:hanging="360"/>
      </w:pPr>
      <w:rPr>
        <w:rFonts w:ascii="Wingdings" w:hAnsi="Wingdings" w:hint="default"/>
      </w:rPr>
    </w:lvl>
    <w:lvl w:ilvl="6" w:tplc="40090001" w:tentative="1">
      <w:start w:val="1"/>
      <w:numFmt w:val="bullet"/>
      <w:lvlText w:val=""/>
      <w:lvlJc w:val="left"/>
      <w:pPr>
        <w:ind w:left="4709" w:hanging="360"/>
      </w:pPr>
      <w:rPr>
        <w:rFonts w:ascii="Symbol" w:hAnsi="Symbol" w:hint="default"/>
      </w:rPr>
    </w:lvl>
    <w:lvl w:ilvl="7" w:tplc="40090003" w:tentative="1">
      <w:start w:val="1"/>
      <w:numFmt w:val="bullet"/>
      <w:lvlText w:val="o"/>
      <w:lvlJc w:val="left"/>
      <w:pPr>
        <w:ind w:left="5429" w:hanging="360"/>
      </w:pPr>
      <w:rPr>
        <w:rFonts w:ascii="Courier New" w:hAnsi="Courier New" w:cs="Courier New" w:hint="default"/>
      </w:rPr>
    </w:lvl>
    <w:lvl w:ilvl="8" w:tplc="40090005" w:tentative="1">
      <w:start w:val="1"/>
      <w:numFmt w:val="bullet"/>
      <w:lvlText w:val=""/>
      <w:lvlJc w:val="left"/>
      <w:pPr>
        <w:ind w:left="6149" w:hanging="360"/>
      </w:pPr>
      <w:rPr>
        <w:rFonts w:ascii="Wingdings" w:hAnsi="Wingdings" w:hint="default"/>
      </w:rPr>
    </w:lvl>
  </w:abstractNum>
  <w:abstractNum w:abstractNumId="18">
    <w:nsid w:val="79A92014"/>
    <w:multiLevelType w:val="hybridMultilevel"/>
    <w:tmpl w:val="C608B778"/>
    <w:lvl w:ilvl="0" w:tplc="40090001">
      <w:start w:val="1"/>
      <w:numFmt w:val="bullet"/>
      <w:lvlText w:val=""/>
      <w:lvlJc w:val="left"/>
      <w:pPr>
        <w:ind w:left="393" w:hanging="360"/>
      </w:pPr>
      <w:rPr>
        <w:rFonts w:ascii="Symbol" w:hAnsi="Symbol" w:hint="default"/>
      </w:rPr>
    </w:lvl>
    <w:lvl w:ilvl="1" w:tplc="40090003" w:tentative="1">
      <w:start w:val="1"/>
      <w:numFmt w:val="bullet"/>
      <w:lvlText w:val="o"/>
      <w:lvlJc w:val="left"/>
      <w:pPr>
        <w:ind w:left="1113" w:hanging="360"/>
      </w:pPr>
      <w:rPr>
        <w:rFonts w:ascii="Courier New" w:hAnsi="Courier New" w:cs="Courier New" w:hint="default"/>
      </w:rPr>
    </w:lvl>
    <w:lvl w:ilvl="2" w:tplc="40090005" w:tentative="1">
      <w:start w:val="1"/>
      <w:numFmt w:val="bullet"/>
      <w:lvlText w:val=""/>
      <w:lvlJc w:val="left"/>
      <w:pPr>
        <w:ind w:left="1833" w:hanging="360"/>
      </w:pPr>
      <w:rPr>
        <w:rFonts w:ascii="Wingdings" w:hAnsi="Wingdings" w:hint="default"/>
      </w:rPr>
    </w:lvl>
    <w:lvl w:ilvl="3" w:tplc="40090001" w:tentative="1">
      <w:start w:val="1"/>
      <w:numFmt w:val="bullet"/>
      <w:lvlText w:val=""/>
      <w:lvlJc w:val="left"/>
      <w:pPr>
        <w:ind w:left="2553" w:hanging="360"/>
      </w:pPr>
      <w:rPr>
        <w:rFonts w:ascii="Symbol" w:hAnsi="Symbol" w:hint="default"/>
      </w:rPr>
    </w:lvl>
    <w:lvl w:ilvl="4" w:tplc="40090003" w:tentative="1">
      <w:start w:val="1"/>
      <w:numFmt w:val="bullet"/>
      <w:lvlText w:val="o"/>
      <w:lvlJc w:val="left"/>
      <w:pPr>
        <w:ind w:left="3273" w:hanging="360"/>
      </w:pPr>
      <w:rPr>
        <w:rFonts w:ascii="Courier New" w:hAnsi="Courier New" w:cs="Courier New" w:hint="default"/>
      </w:rPr>
    </w:lvl>
    <w:lvl w:ilvl="5" w:tplc="40090005" w:tentative="1">
      <w:start w:val="1"/>
      <w:numFmt w:val="bullet"/>
      <w:lvlText w:val=""/>
      <w:lvlJc w:val="left"/>
      <w:pPr>
        <w:ind w:left="3993" w:hanging="360"/>
      </w:pPr>
      <w:rPr>
        <w:rFonts w:ascii="Wingdings" w:hAnsi="Wingdings" w:hint="default"/>
      </w:rPr>
    </w:lvl>
    <w:lvl w:ilvl="6" w:tplc="40090001" w:tentative="1">
      <w:start w:val="1"/>
      <w:numFmt w:val="bullet"/>
      <w:lvlText w:val=""/>
      <w:lvlJc w:val="left"/>
      <w:pPr>
        <w:ind w:left="4713" w:hanging="360"/>
      </w:pPr>
      <w:rPr>
        <w:rFonts w:ascii="Symbol" w:hAnsi="Symbol" w:hint="default"/>
      </w:rPr>
    </w:lvl>
    <w:lvl w:ilvl="7" w:tplc="40090003" w:tentative="1">
      <w:start w:val="1"/>
      <w:numFmt w:val="bullet"/>
      <w:lvlText w:val="o"/>
      <w:lvlJc w:val="left"/>
      <w:pPr>
        <w:ind w:left="5433" w:hanging="360"/>
      </w:pPr>
      <w:rPr>
        <w:rFonts w:ascii="Courier New" w:hAnsi="Courier New" w:cs="Courier New" w:hint="default"/>
      </w:rPr>
    </w:lvl>
    <w:lvl w:ilvl="8" w:tplc="40090005" w:tentative="1">
      <w:start w:val="1"/>
      <w:numFmt w:val="bullet"/>
      <w:lvlText w:val=""/>
      <w:lvlJc w:val="left"/>
      <w:pPr>
        <w:ind w:left="6153" w:hanging="360"/>
      </w:pPr>
      <w:rPr>
        <w:rFonts w:ascii="Wingdings" w:hAnsi="Wingdings" w:hint="default"/>
      </w:rPr>
    </w:lvl>
  </w:abstractNum>
  <w:abstractNum w:abstractNumId="19">
    <w:nsid w:val="7D3F2976"/>
    <w:multiLevelType w:val="hybridMultilevel"/>
    <w:tmpl w:val="A68E04C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0">
    <w:nsid w:val="7F360BB3"/>
    <w:multiLevelType w:val="hybridMultilevel"/>
    <w:tmpl w:val="98208AA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abstractNumId w:val="6"/>
  </w:num>
  <w:num w:numId="2">
    <w:abstractNumId w:val="10"/>
  </w:num>
  <w:num w:numId="3">
    <w:abstractNumId w:val="16"/>
  </w:num>
  <w:num w:numId="4">
    <w:abstractNumId w:val="19"/>
  </w:num>
  <w:num w:numId="5">
    <w:abstractNumId w:val="12"/>
  </w:num>
  <w:num w:numId="6">
    <w:abstractNumId w:val="17"/>
  </w:num>
  <w:num w:numId="7">
    <w:abstractNumId w:val="20"/>
  </w:num>
  <w:num w:numId="8">
    <w:abstractNumId w:val="18"/>
  </w:num>
  <w:num w:numId="9">
    <w:abstractNumId w:val="13"/>
  </w:num>
  <w:num w:numId="10">
    <w:abstractNumId w:val="1"/>
  </w:num>
  <w:num w:numId="11">
    <w:abstractNumId w:val="14"/>
  </w:num>
  <w:num w:numId="12">
    <w:abstractNumId w:val="4"/>
  </w:num>
  <w:num w:numId="13">
    <w:abstractNumId w:val="8"/>
  </w:num>
  <w:num w:numId="14">
    <w:abstractNumId w:val="7"/>
  </w:num>
  <w:num w:numId="15">
    <w:abstractNumId w:val="11"/>
  </w:num>
  <w:num w:numId="16">
    <w:abstractNumId w:val="15"/>
  </w:num>
  <w:num w:numId="17">
    <w:abstractNumId w:val="0"/>
  </w:num>
  <w:num w:numId="18">
    <w:abstractNumId w:val="9"/>
  </w:num>
  <w:num w:numId="19">
    <w:abstractNumId w:val="2"/>
  </w:num>
  <w:num w:numId="20">
    <w:abstractNumId w:val="5"/>
  </w:num>
  <w:num w:numId="21">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F28B5"/>
    <w:rsid w:val="002F28B5"/>
    <w:rsid w:val="003C20B9"/>
    <w:rsid w:val="005F1E32"/>
    <w:rsid w:val="008B7EA4"/>
    <w:rsid w:val="00C67D61"/>
    <w:rsid w:val="00FB0638"/>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28B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28B5"/>
    <w:pPr>
      <w:ind w:left="720"/>
      <w:contextualSpacing/>
    </w:pPr>
  </w:style>
  <w:style w:type="table" w:styleId="TableGrid">
    <w:name w:val="Table Grid"/>
    <w:basedOn w:val="TableNormal"/>
    <w:uiPriority w:val="59"/>
    <w:rsid w:val="002F28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31649</Words>
  <Characters>180401</Characters>
  <Application>Microsoft Office Word</Application>
  <DocSecurity>0</DocSecurity>
  <Lines>1503</Lines>
  <Paragraphs>423</Paragraphs>
  <ScaleCrop>false</ScaleCrop>
  <Company/>
  <LinksUpToDate>false</LinksUpToDate>
  <CharactersWithSpaces>2116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idula</dc:creator>
  <cp:lastModifiedBy>User</cp:lastModifiedBy>
  <cp:revision>2</cp:revision>
  <dcterms:created xsi:type="dcterms:W3CDTF">2020-06-04T02:44:00Z</dcterms:created>
  <dcterms:modified xsi:type="dcterms:W3CDTF">2020-06-04T02:44:00Z</dcterms:modified>
</cp:coreProperties>
</file>